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07203" w14:textId="3D4DE0BF" w:rsidR="007A019A" w:rsidRDefault="00D63A9C" w:rsidP="0052364B">
      <w:pPr>
        <w:rPr>
          <w:rFonts w:ascii="Arial" w:hAnsi="Arial" w:cs="Arial"/>
          <w:b/>
          <w:color w:val="000000"/>
          <w:szCs w:val="22"/>
        </w:rPr>
      </w:pPr>
      <w:r>
        <w:rPr>
          <w:rFonts w:ascii="Arial" w:hAnsi="Arial" w:cs="Arial"/>
          <w:b/>
          <w:color w:val="000000"/>
          <w:szCs w:val="22"/>
        </w:rPr>
        <w:t>Figure 5—source data 1</w:t>
      </w:r>
      <w:bookmarkStart w:id="0" w:name="_GoBack"/>
      <w:bookmarkEnd w:id="0"/>
      <w:r w:rsidR="007A019A">
        <w:rPr>
          <w:rFonts w:ascii="Arial" w:hAnsi="Arial" w:cs="Arial"/>
          <w:b/>
          <w:color w:val="000000"/>
          <w:szCs w:val="22"/>
        </w:rPr>
        <w:t>.</w:t>
      </w:r>
      <w:r w:rsidR="007A019A" w:rsidRPr="00954693">
        <w:rPr>
          <w:rFonts w:ascii="Arial" w:hAnsi="Arial" w:cs="Arial"/>
          <w:b/>
          <w:color w:val="000000"/>
          <w:szCs w:val="22"/>
        </w:rPr>
        <w:t xml:space="preserve"> Lattice </w:t>
      </w:r>
      <w:r w:rsidR="007A019A">
        <w:rPr>
          <w:rFonts w:ascii="Arial" w:hAnsi="Arial" w:cs="Arial"/>
          <w:b/>
          <w:color w:val="000000"/>
          <w:szCs w:val="22"/>
        </w:rPr>
        <w:t>P</w:t>
      </w:r>
      <w:r w:rsidR="007A019A" w:rsidRPr="00954693">
        <w:rPr>
          <w:rFonts w:ascii="Arial" w:hAnsi="Arial" w:cs="Arial"/>
          <w:b/>
          <w:color w:val="000000"/>
          <w:szCs w:val="22"/>
        </w:rPr>
        <w:t xml:space="preserve">arameters for </w:t>
      </w:r>
      <w:r w:rsidR="007A019A">
        <w:rPr>
          <w:rFonts w:ascii="Arial" w:hAnsi="Arial" w:cs="Arial"/>
          <w:b/>
          <w:color w:val="000000"/>
          <w:szCs w:val="22"/>
        </w:rPr>
        <w:t>D</w:t>
      </w:r>
      <w:r w:rsidR="007A019A" w:rsidRPr="00954693">
        <w:rPr>
          <w:rFonts w:ascii="Arial" w:hAnsi="Arial" w:cs="Arial"/>
          <w:b/>
          <w:color w:val="000000"/>
          <w:szCs w:val="22"/>
        </w:rPr>
        <w:t xml:space="preserve">ifferent MT </w:t>
      </w:r>
      <w:r w:rsidR="007A019A">
        <w:rPr>
          <w:rFonts w:ascii="Arial" w:hAnsi="Arial" w:cs="Arial"/>
          <w:b/>
          <w:color w:val="000000"/>
          <w:szCs w:val="22"/>
        </w:rPr>
        <w:t>States</w:t>
      </w:r>
      <w:r w:rsidR="007A019A" w:rsidRPr="00CC2611">
        <w:rPr>
          <w:rFonts w:ascii="Arial" w:hAnsi="Arial" w:cs="Arial"/>
          <w:b/>
          <w:color w:val="000000"/>
          <w:szCs w:val="22"/>
        </w:rPr>
        <w:t>.</w:t>
      </w:r>
    </w:p>
    <w:p w14:paraId="5C3CD73E" w14:textId="77777777" w:rsidR="00FC339B" w:rsidRPr="00985F9D" w:rsidRDefault="00FC339B" w:rsidP="0052364B">
      <w:pPr>
        <w:rPr>
          <w:rFonts w:ascii="Arial" w:hAnsi="Arial" w:cs="Arial"/>
          <w:color w:val="000000"/>
          <w:szCs w:val="22"/>
        </w:rPr>
      </w:pPr>
    </w:p>
    <w:tbl>
      <w:tblPr>
        <w:tblStyle w:val="TableGrid"/>
        <w:tblW w:w="8639" w:type="dxa"/>
        <w:jc w:val="center"/>
        <w:tblLayout w:type="fixed"/>
        <w:tblLook w:val="04A0" w:firstRow="1" w:lastRow="0" w:firstColumn="1" w:lastColumn="0" w:noHBand="0" w:noVBand="1"/>
      </w:tblPr>
      <w:tblGrid>
        <w:gridCol w:w="2699"/>
        <w:gridCol w:w="1484"/>
        <w:gridCol w:w="1485"/>
        <w:gridCol w:w="1484"/>
        <w:gridCol w:w="1487"/>
      </w:tblGrid>
      <w:tr w:rsidR="007A019A" w:rsidRPr="00EA232A" w14:paraId="302BF87B" w14:textId="77777777" w:rsidTr="00DF61F7">
        <w:trPr>
          <w:trHeight w:hRule="exact" w:val="748"/>
          <w:jc w:val="center"/>
        </w:trPr>
        <w:tc>
          <w:tcPr>
            <w:tcW w:w="2699" w:type="dxa"/>
            <w:vAlign w:val="bottom"/>
          </w:tcPr>
          <w:p w14:paraId="45D296C9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vAlign w:val="bottom"/>
          </w:tcPr>
          <w:p w14:paraId="3AEF719D" w14:textId="77777777" w:rsidR="007A019A" w:rsidRPr="00496292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96292">
              <w:rPr>
                <w:rFonts w:ascii="Arial" w:hAnsi="Arial" w:cs="Arial"/>
                <w:b/>
                <w:color w:val="000000"/>
                <w:sz w:val="20"/>
                <w:szCs w:val="20"/>
              </w:rPr>
              <w:t>Dimer rise (Å)</w:t>
            </w:r>
          </w:p>
        </w:tc>
        <w:tc>
          <w:tcPr>
            <w:tcW w:w="1485" w:type="dxa"/>
            <w:vAlign w:val="bottom"/>
          </w:tcPr>
          <w:p w14:paraId="0EE670A6" w14:textId="77777777" w:rsidR="007A019A" w:rsidRPr="00496292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96292">
              <w:rPr>
                <w:rFonts w:ascii="Arial" w:hAnsi="Arial" w:cs="Arial"/>
                <w:b/>
                <w:color w:val="000000"/>
                <w:sz w:val="20"/>
                <w:szCs w:val="20"/>
              </w:rPr>
              <w:t>Dimer twist (°)</w:t>
            </w:r>
          </w:p>
        </w:tc>
        <w:tc>
          <w:tcPr>
            <w:tcW w:w="1484" w:type="dxa"/>
            <w:vAlign w:val="bottom"/>
          </w:tcPr>
          <w:p w14:paraId="397C5743" w14:textId="77777777" w:rsidR="007A019A" w:rsidRPr="00496292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96292">
              <w:rPr>
                <w:rFonts w:ascii="Arial" w:hAnsi="Arial" w:cs="Arial"/>
                <w:b/>
                <w:color w:val="000000"/>
                <w:sz w:val="20"/>
                <w:szCs w:val="20"/>
              </w:rPr>
              <w:t>3-start rise (Å)</w:t>
            </w:r>
          </w:p>
        </w:tc>
        <w:tc>
          <w:tcPr>
            <w:tcW w:w="1487" w:type="dxa"/>
            <w:vAlign w:val="bottom"/>
          </w:tcPr>
          <w:p w14:paraId="722C7FB3" w14:textId="77777777" w:rsidR="007A019A" w:rsidRPr="00496292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96292">
              <w:rPr>
                <w:rFonts w:ascii="Arial" w:hAnsi="Arial" w:cs="Arial"/>
                <w:b/>
                <w:color w:val="000000"/>
                <w:sz w:val="20"/>
                <w:szCs w:val="20"/>
              </w:rPr>
              <w:t>3-start twist (°)</w:t>
            </w:r>
          </w:p>
        </w:tc>
      </w:tr>
      <w:tr w:rsidR="007A019A" w:rsidRPr="00EA232A" w14:paraId="3DA9CB8C" w14:textId="77777777" w:rsidTr="00DF61F7">
        <w:trPr>
          <w:trHeight w:hRule="exact" w:val="576"/>
          <w:jc w:val="center"/>
        </w:trPr>
        <w:tc>
          <w:tcPr>
            <w:tcW w:w="2699" w:type="dxa"/>
            <w:vAlign w:val="bottom"/>
          </w:tcPr>
          <w:p w14:paraId="21E8434E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PCPP-TPX2</w:t>
            </w:r>
            <w:r w:rsidRPr="00735A4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in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3-PF</w:t>
            </w:r>
          </w:p>
        </w:tc>
        <w:tc>
          <w:tcPr>
            <w:tcW w:w="1484" w:type="dxa"/>
            <w:vAlign w:val="bottom"/>
          </w:tcPr>
          <w:p w14:paraId="666AB8C9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24</w:t>
            </w:r>
          </w:p>
        </w:tc>
        <w:tc>
          <w:tcPr>
            <w:tcW w:w="1485" w:type="dxa"/>
            <w:vAlign w:val="bottom"/>
          </w:tcPr>
          <w:p w14:paraId="273FF2BA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84" w:type="dxa"/>
            <w:vAlign w:val="bottom"/>
          </w:tcPr>
          <w:p w14:paraId="5B4F9F23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1487" w:type="dxa"/>
            <w:vAlign w:val="bottom"/>
          </w:tcPr>
          <w:p w14:paraId="1898EC31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7.65</w:t>
            </w:r>
          </w:p>
        </w:tc>
      </w:tr>
      <w:tr w:rsidR="007A019A" w:rsidRPr="00EA232A" w14:paraId="26D2F70F" w14:textId="77777777" w:rsidTr="00DF61F7">
        <w:trPr>
          <w:trHeight w:hRule="exact" w:val="576"/>
          <w:jc w:val="center"/>
        </w:trPr>
        <w:tc>
          <w:tcPr>
            <w:tcW w:w="2699" w:type="dxa"/>
            <w:vAlign w:val="bottom"/>
          </w:tcPr>
          <w:p w14:paraId="35F29918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PCPP-TPX2</w:t>
            </w:r>
            <w:r w:rsidRPr="00735A4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in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4-PF</w:t>
            </w:r>
          </w:p>
        </w:tc>
        <w:tc>
          <w:tcPr>
            <w:tcW w:w="1484" w:type="dxa"/>
            <w:vAlign w:val="bottom"/>
          </w:tcPr>
          <w:p w14:paraId="36E80263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18</w:t>
            </w:r>
          </w:p>
        </w:tc>
        <w:tc>
          <w:tcPr>
            <w:tcW w:w="1485" w:type="dxa"/>
            <w:vAlign w:val="bottom"/>
          </w:tcPr>
          <w:p w14:paraId="7DB0738B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32A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4" w:type="dxa"/>
            <w:vAlign w:val="bottom"/>
          </w:tcPr>
          <w:p w14:paraId="754D84B1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487" w:type="dxa"/>
            <w:vAlign w:val="bottom"/>
          </w:tcPr>
          <w:p w14:paraId="39E87B67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5.74</w:t>
            </w:r>
          </w:p>
        </w:tc>
      </w:tr>
      <w:tr w:rsidR="007A019A" w:rsidRPr="00EA232A" w14:paraId="4123C417" w14:textId="77777777" w:rsidTr="00DF61F7">
        <w:trPr>
          <w:trHeight w:hRule="exact" w:val="576"/>
          <w:jc w:val="center"/>
        </w:trPr>
        <w:tc>
          <w:tcPr>
            <w:tcW w:w="2699" w:type="dxa"/>
            <w:vAlign w:val="bottom"/>
          </w:tcPr>
          <w:p w14:paraId="065CCFB9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PCPP-TPX2</w:t>
            </w:r>
            <w:r w:rsidRPr="00735A4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icr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3-PF</w:t>
            </w:r>
          </w:p>
        </w:tc>
        <w:tc>
          <w:tcPr>
            <w:tcW w:w="1484" w:type="dxa"/>
            <w:vAlign w:val="bottom"/>
          </w:tcPr>
          <w:p w14:paraId="31999472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27</w:t>
            </w:r>
          </w:p>
        </w:tc>
        <w:tc>
          <w:tcPr>
            <w:tcW w:w="1485" w:type="dxa"/>
            <w:vAlign w:val="bottom"/>
          </w:tcPr>
          <w:p w14:paraId="6BE0A1A5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84" w:type="dxa"/>
            <w:vAlign w:val="bottom"/>
          </w:tcPr>
          <w:p w14:paraId="23A614AE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9.74</w:t>
            </w:r>
          </w:p>
        </w:tc>
        <w:tc>
          <w:tcPr>
            <w:tcW w:w="1487" w:type="dxa"/>
            <w:vAlign w:val="bottom"/>
          </w:tcPr>
          <w:p w14:paraId="357413AE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7.65</w:t>
            </w:r>
          </w:p>
        </w:tc>
      </w:tr>
      <w:tr w:rsidR="007A019A" w:rsidRPr="00EA232A" w14:paraId="431A6CB1" w14:textId="77777777" w:rsidTr="00DF61F7">
        <w:trPr>
          <w:trHeight w:hRule="exact" w:val="576"/>
          <w:jc w:val="center"/>
        </w:trPr>
        <w:tc>
          <w:tcPr>
            <w:tcW w:w="2699" w:type="dxa"/>
            <w:vAlign w:val="bottom"/>
          </w:tcPr>
          <w:p w14:paraId="142683F2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PCPP-TPX2</w:t>
            </w:r>
            <w:r w:rsidRPr="00735A4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icr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4-PF</w:t>
            </w:r>
          </w:p>
        </w:tc>
        <w:tc>
          <w:tcPr>
            <w:tcW w:w="1484" w:type="dxa"/>
            <w:vAlign w:val="bottom"/>
          </w:tcPr>
          <w:p w14:paraId="24A0895F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23</w:t>
            </w:r>
          </w:p>
        </w:tc>
        <w:tc>
          <w:tcPr>
            <w:tcW w:w="1485" w:type="dxa"/>
            <w:vAlign w:val="bottom"/>
          </w:tcPr>
          <w:p w14:paraId="3DC2CCAA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32A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84" w:type="dxa"/>
            <w:vAlign w:val="bottom"/>
          </w:tcPr>
          <w:p w14:paraId="753276B6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487" w:type="dxa"/>
            <w:vAlign w:val="bottom"/>
          </w:tcPr>
          <w:p w14:paraId="2C0125F8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5.74</w:t>
            </w:r>
          </w:p>
        </w:tc>
      </w:tr>
      <w:tr w:rsidR="007A019A" w:rsidRPr="00EA232A" w14:paraId="09ADF278" w14:textId="77777777" w:rsidTr="00DF61F7">
        <w:trPr>
          <w:trHeight w:hRule="exact" w:val="576"/>
          <w:jc w:val="center"/>
        </w:trPr>
        <w:tc>
          <w:tcPr>
            <w:tcW w:w="2699" w:type="dxa"/>
            <w:vAlign w:val="bottom"/>
          </w:tcPr>
          <w:p w14:paraId="67C894B8" w14:textId="77777777" w:rsidR="007A019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PCPP (apo) 13-PF</w:t>
            </w:r>
          </w:p>
        </w:tc>
        <w:tc>
          <w:tcPr>
            <w:tcW w:w="1484" w:type="dxa"/>
            <w:vAlign w:val="bottom"/>
          </w:tcPr>
          <w:p w14:paraId="14FE4F8E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70</w:t>
            </w:r>
          </w:p>
        </w:tc>
        <w:tc>
          <w:tcPr>
            <w:tcW w:w="1485" w:type="dxa"/>
            <w:vAlign w:val="bottom"/>
          </w:tcPr>
          <w:p w14:paraId="7B3EC5F6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84" w:type="dxa"/>
            <w:vAlign w:val="bottom"/>
          </w:tcPr>
          <w:p w14:paraId="323D643B" w14:textId="77777777" w:rsidR="007A019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9.67</w:t>
            </w:r>
          </w:p>
        </w:tc>
        <w:tc>
          <w:tcPr>
            <w:tcW w:w="1487" w:type="dxa"/>
            <w:vAlign w:val="bottom"/>
          </w:tcPr>
          <w:p w14:paraId="783AFAA1" w14:textId="77777777" w:rsidR="007A019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7.67</w:t>
            </w:r>
          </w:p>
        </w:tc>
      </w:tr>
      <w:tr w:rsidR="007A019A" w:rsidRPr="00EA232A" w14:paraId="2A4EEB79" w14:textId="77777777" w:rsidTr="00DF61F7">
        <w:trPr>
          <w:trHeight w:hRule="exact" w:val="576"/>
          <w:jc w:val="center"/>
        </w:trPr>
        <w:tc>
          <w:tcPr>
            <w:tcW w:w="2699" w:type="dxa"/>
            <w:vAlign w:val="bottom"/>
          </w:tcPr>
          <w:p w14:paraId="713BA25C" w14:textId="77777777" w:rsidR="007A019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PCPP (apo) 14-PF</w:t>
            </w:r>
          </w:p>
        </w:tc>
        <w:tc>
          <w:tcPr>
            <w:tcW w:w="1484" w:type="dxa"/>
            <w:vAlign w:val="bottom"/>
          </w:tcPr>
          <w:p w14:paraId="17D0892D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87</w:t>
            </w:r>
          </w:p>
        </w:tc>
        <w:tc>
          <w:tcPr>
            <w:tcW w:w="1485" w:type="dxa"/>
            <w:vAlign w:val="bottom"/>
          </w:tcPr>
          <w:p w14:paraId="362B509A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32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84" w:type="dxa"/>
            <w:vAlign w:val="bottom"/>
          </w:tcPr>
          <w:p w14:paraId="36BFE1D6" w14:textId="77777777" w:rsidR="007A019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487" w:type="dxa"/>
            <w:vAlign w:val="bottom"/>
          </w:tcPr>
          <w:p w14:paraId="7A47A9ED" w14:textId="77777777" w:rsidR="007A019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5.75</w:t>
            </w:r>
          </w:p>
        </w:tc>
      </w:tr>
      <w:tr w:rsidR="007A019A" w:rsidRPr="00EA232A" w14:paraId="6D71253E" w14:textId="77777777" w:rsidTr="00DF61F7">
        <w:trPr>
          <w:trHeight w:hRule="exact" w:val="576"/>
          <w:jc w:val="center"/>
        </w:trPr>
        <w:tc>
          <w:tcPr>
            <w:tcW w:w="2699" w:type="dxa"/>
            <w:vAlign w:val="bottom"/>
          </w:tcPr>
          <w:p w14:paraId="30AC5CE5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PCPP-Kinesin 13-PF</w:t>
            </w:r>
          </w:p>
        </w:tc>
        <w:tc>
          <w:tcPr>
            <w:tcW w:w="1484" w:type="dxa"/>
            <w:vAlign w:val="bottom"/>
          </w:tcPr>
          <w:p w14:paraId="5F749229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32A">
              <w:rPr>
                <w:rFonts w:ascii="Arial" w:hAnsi="Arial" w:cs="Arial"/>
                <w:color w:val="000000"/>
                <w:sz w:val="20"/>
                <w:szCs w:val="20"/>
              </w:rPr>
              <w:t>8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85" w:type="dxa"/>
            <w:vAlign w:val="bottom"/>
          </w:tcPr>
          <w:p w14:paraId="161807FD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32A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84" w:type="dxa"/>
            <w:vAlign w:val="bottom"/>
          </w:tcPr>
          <w:p w14:paraId="32F72743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487" w:type="dxa"/>
            <w:vAlign w:val="bottom"/>
          </w:tcPr>
          <w:p w14:paraId="4EAA1193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7.67</w:t>
            </w:r>
          </w:p>
        </w:tc>
      </w:tr>
      <w:tr w:rsidR="007A019A" w:rsidRPr="00EA232A" w14:paraId="26291317" w14:textId="77777777" w:rsidTr="00DF61F7">
        <w:trPr>
          <w:trHeight w:hRule="exact" w:val="576"/>
          <w:jc w:val="center"/>
        </w:trPr>
        <w:tc>
          <w:tcPr>
            <w:tcW w:w="2699" w:type="dxa"/>
            <w:vAlign w:val="bottom"/>
          </w:tcPr>
          <w:p w14:paraId="28AEAA7E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PCPP-Kinesin 14-PF</w:t>
            </w:r>
          </w:p>
        </w:tc>
        <w:tc>
          <w:tcPr>
            <w:tcW w:w="1484" w:type="dxa"/>
            <w:vAlign w:val="bottom"/>
          </w:tcPr>
          <w:p w14:paraId="4FCF7E10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32A">
              <w:rPr>
                <w:rFonts w:ascii="Arial" w:hAnsi="Arial" w:cs="Arial"/>
                <w:color w:val="000000"/>
                <w:sz w:val="20"/>
                <w:szCs w:val="20"/>
              </w:rPr>
              <w:t>83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vAlign w:val="bottom"/>
          </w:tcPr>
          <w:p w14:paraId="662400EE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32A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484" w:type="dxa"/>
            <w:vAlign w:val="bottom"/>
          </w:tcPr>
          <w:p w14:paraId="0E44917E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487" w:type="dxa"/>
            <w:vAlign w:val="bottom"/>
          </w:tcPr>
          <w:p w14:paraId="778E38E1" w14:textId="77777777" w:rsidR="007A019A" w:rsidRPr="00EA232A" w:rsidRDefault="007A019A" w:rsidP="00DF61F7">
            <w:pPr>
              <w:spacing w:after="240"/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5.75</w:t>
            </w:r>
          </w:p>
        </w:tc>
      </w:tr>
    </w:tbl>
    <w:p w14:paraId="10CE1CDE" w14:textId="77777777" w:rsidR="007A019A" w:rsidRDefault="007A019A" w:rsidP="007A019A">
      <w:pPr>
        <w:spacing w:line="360" w:lineRule="auto"/>
        <w:rPr>
          <w:rFonts w:ascii="Arial" w:hAnsi="Arial" w:cs="Arial"/>
          <w:color w:val="000000"/>
          <w:szCs w:val="22"/>
          <w:vertAlign w:val="superscript"/>
        </w:rPr>
      </w:pPr>
    </w:p>
    <w:p w14:paraId="4E363D60" w14:textId="77777777" w:rsidR="007A019A" w:rsidRDefault="007A019A" w:rsidP="007A019A">
      <w:pPr>
        <w:spacing w:line="360" w:lineRule="auto"/>
        <w:rPr>
          <w:rFonts w:ascii="Arial" w:hAnsi="Arial" w:cs="Arial"/>
        </w:rPr>
      </w:pPr>
      <w:r w:rsidRPr="00493418">
        <w:rPr>
          <w:rFonts w:ascii="Arial" w:hAnsi="Arial" w:cs="Arial"/>
          <w:color w:val="000000"/>
          <w:szCs w:val="22"/>
        </w:rPr>
        <w:t xml:space="preserve">The helical parameters (rise and twist) related to the 3-start helix </w:t>
      </w:r>
      <w:r>
        <w:rPr>
          <w:rFonts w:ascii="Arial" w:hAnsi="Arial" w:cs="Arial"/>
          <w:color w:val="000000"/>
          <w:szCs w:val="22"/>
        </w:rPr>
        <w:t>of</w:t>
      </w:r>
      <w:r w:rsidRPr="00493418">
        <w:rPr>
          <w:rFonts w:ascii="Arial" w:hAnsi="Arial" w:cs="Arial"/>
          <w:color w:val="000000"/>
          <w:szCs w:val="22"/>
        </w:rPr>
        <w:t xml:space="preserve"> the tubulin monomer and 13</w:t>
      </w:r>
      <w:r>
        <w:rPr>
          <w:rFonts w:ascii="Arial" w:hAnsi="Arial" w:cs="Arial"/>
          <w:color w:val="000000"/>
          <w:szCs w:val="22"/>
        </w:rPr>
        <w:t xml:space="preserve">- or </w:t>
      </w:r>
      <w:r w:rsidRPr="00493418">
        <w:rPr>
          <w:rFonts w:ascii="Arial" w:hAnsi="Arial" w:cs="Arial"/>
          <w:color w:val="000000"/>
          <w:szCs w:val="22"/>
        </w:rPr>
        <w:t xml:space="preserve">14-start helix </w:t>
      </w:r>
      <w:r>
        <w:rPr>
          <w:rFonts w:ascii="Arial" w:hAnsi="Arial" w:cs="Arial"/>
          <w:color w:val="000000"/>
          <w:szCs w:val="22"/>
        </w:rPr>
        <w:t>of</w:t>
      </w:r>
      <w:r w:rsidRPr="00493418">
        <w:rPr>
          <w:rFonts w:ascii="Arial" w:hAnsi="Arial" w:cs="Arial"/>
          <w:color w:val="000000"/>
          <w:szCs w:val="22"/>
        </w:rPr>
        <w:t xml:space="preserve"> the tubulin dimer are measured directly from the C1 reconstruction of each </w:t>
      </w:r>
      <w:r>
        <w:rPr>
          <w:rFonts w:ascii="Arial" w:hAnsi="Arial" w:cs="Arial"/>
          <w:color w:val="000000"/>
          <w:szCs w:val="22"/>
        </w:rPr>
        <w:t xml:space="preserve">MT </w:t>
      </w:r>
      <w:r w:rsidRPr="00493418">
        <w:rPr>
          <w:rFonts w:ascii="Arial" w:hAnsi="Arial" w:cs="Arial"/>
          <w:color w:val="000000"/>
          <w:szCs w:val="22"/>
        </w:rPr>
        <w:t>state.</w:t>
      </w:r>
      <w:r>
        <w:rPr>
          <w:rFonts w:ascii="Arial" w:hAnsi="Arial" w:cs="Arial"/>
          <w:color w:val="000000"/>
          <w:szCs w:val="22"/>
        </w:rPr>
        <w:t xml:space="preserve"> </w:t>
      </w:r>
    </w:p>
    <w:p w14:paraId="76A8CB93" w14:textId="21F1D8F1" w:rsidR="004E44D0" w:rsidRPr="0050263F" w:rsidRDefault="00527C33" w:rsidP="0014172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</w:p>
    <w:sectPr w:rsidR="004E44D0" w:rsidRPr="0050263F" w:rsidSect="0059691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881FD0" w14:textId="77777777" w:rsidR="00CE1D90" w:rsidRDefault="00CE1D90" w:rsidP="00C80929">
      <w:r>
        <w:separator/>
      </w:r>
    </w:p>
  </w:endnote>
  <w:endnote w:type="continuationSeparator" w:id="0">
    <w:p w14:paraId="282D7FF7" w14:textId="77777777" w:rsidR="00CE1D90" w:rsidRDefault="00CE1D90" w:rsidP="00C80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61E9B" w14:textId="77777777" w:rsidR="00CE1D90" w:rsidRDefault="00CE1D90" w:rsidP="004E44D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A53F31" w14:textId="77777777" w:rsidR="00CE1D90" w:rsidRDefault="00CE1D90" w:rsidP="00C809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6D6DC6" w14:textId="04AA9F24" w:rsidR="00CE1D90" w:rsidRDefault="00CE1D90" w:rsidP="004E44D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3A9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B8D91A" w14:textId="77777777" w:rsidR="00CE1D90" w:rsidRDefault="00CE1D90" w:rsidP="00C809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EAF5D1" w14:textId="77777777" w:rsidR="00CE1D90" w:rsidRDefault="00CE1D90" w:rsidP="00C80929">
      <w:r>
        <w:separator/>
      </w:r>
    </w:p>
  </w:footnote>
  <w:footnote w:type="continuationSeparator" w:id="0">
    <w:p w14:paraId="2DA612E6" w14:textId="77777777" w:rsidR="00CE1D90" w:rsidRDefault="00CE1D90" w:rsidP="00C80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wr92e5vpx2roefwfox5paivv2fdw5df5zw&quot;&gt;TPX2&lt;record-ids&gt;&lt;item&gt;1&lt;/item&gt;&lt;item&gt;2&lt;/item&gt;&lt;item&gt;10&lt;/item&gt;&lt;item&gt;15&lt;/item&gt;&lt;item&gt;40&lt;/item&gt;&lt;item&gt;41&lt;/item&gt;&lt;item&gt;42&lt;/item&gt;&lt;item&gt;47&lt;/item&gt;&lt;item&gt;55&lt;/item&gt;&lt;item&gt;58&lt;/item&gt;&lt;item&gt;65&lt;/item&gt;&lt;item&gt;94&lt;/item&gt;&lt;item&gt;98&lt;/item&gt;&lt;item&gt;99&lt;/item&gt;&lt;item&gt;108&lt;/item&gt;&lt;item&gt;109&lt;/item&gt;&lt;item&gt;111&lt;/item&gt;&lt;item&gt;129&lt;/item&gt;&lt;item&gt;136&lt;/item&gt;&lt;item&gt;137&lt;/item&gt;&lt;item&gt;143&lt;/item&gt;&lt;item&gt;161&lt;/item&gt;&lt;item&gt;183&lt;/item&gt;&lt;item&gt;185&lt;/item&gt;&lt;item&gt;186&lt;/item&gt;&lt;item&gt;187&lt;/item&gt;&lt;item&gt;188&lt;/item&gt;&lt;item&gt;190&lt;/item&gt;&lt;item&gt;191&lt;/item&gt;&lt;item&gt;194&lt;/item&gt;&lt;item&gt;195&lt;/item&gt;&lt;item&gt;196&lt;/item&gt;&lt;item&gt;197&lt;/item&gt;&lt;item&gt;198&lt;/item&gt;&lt;item&gt;199&lt;/item&gt;&lt;item&gt;201&lt;/item&gt;&lt;item&gt;202&lt;/item&gt;&lt;item&gt;203&lt;/item&gt;&lt;item&gt;204&lt;/item&gt;&lt;item&gt;206&lt;/item&gt;&lt;item&gt;210&lt;/item&gt;&lt;item&gt;211&lt;/item&gt;&lt;item&gt;216&lt;/item&gt;&lt;item&gt;220&lt;/item&gt;&lt;item&gt;222&lt;/item&gt;&lt;item&gt;223&lt;/item&gt;&lt;item&gt;229&lt;/item&gt;&lt;item&gt;231&lt;/item&gt;&lt;item&gt;232&lt;/item&gt;&lt;item&gt;233&lt;/item&gt;&lt;item&gt;235&lt;/item&gt;&lt;item&gt;236&lt;/item&gt;&lt;item&gt;247&lt;/item&gt;&lt;item&gt;251&lt;/item&gt;&lt;item&gt;257&lt;/item&gt;&lt;item&gt;258&lt;/item&gt;&lt;item&gt;261&lt;/item&gt;&lt;item&gt;263&lt;/item&gt;&lt;item&gt;264&lt;/item&gt;&lt;item&gt;265&lt;/item&gt;&lt;item&gt;266&lt;/item&gt;&lt;item&gt;268&lt;/item&gt;&lt;item&gt;271&lt;/item&gt;&lt;item&gt;272&lt;/item&gt;&lt;item&gt;273&lt;/item&gt;&lt;item&gt;274&lt;/item&gt;&lt;item&gt;275&lt;/item&gt;&lt;item&gt;276&lt;/item&gt;&lt;item&gt;277&lt;/item&gt;&lt;item&gt;281&lt;/item&gt;&lt;item&gt;282&lt;/item&gt;&lt;item&gt;283&lt;/item&gt;&lt;item&gt;284&lt;/item&gt;&lt;item&gt;285&lt;/item&gt;&lt;item&gt;286&lt;/item&gt;&lt;item&gt;287&lt;/item&gt;&lt;item&gt;288&lt;/item&gt;&lt;item&gt;289&lt;/item&gt;&lt;/record-ids&gt;&lt;/item&gt;&lt;/Libraries&gt;"/>
  </w:docVars>
  <w:rsids>
    <w:rsidRoot w:val="00E658C6"/>
    <w:rsid w:val="000002B2"/>
    <w:rsid w:val="000005CD"/>
    <w:rsid w:val="0000074F"/>
    <w:rsid w:val="000007FB"/>
    <w:rsid w:val="0000087C"/>
    <w:rsid w:val="00000964"/>
    <w:rsid w:val="00000BC1"/>
    <w:rsid w:val="00000E62"/>
    <w:rsid w:val="00000E7D"/>
    <w:rsid w:val="00000F5F"/>
    <w:rsid w:val="000011D1"/>
    <w:rsid w:val="00001349"/>
    <w:rsid w:val="0000135A"/>
    <w:rsid w:val="0000142C"/>
    <w:rsid w:val="00001702"/>
    <w:rsid w:val="00001927"/>
    <w:rsid w:val="00001DF3"/>
    <w:rsid w:val="00001F64"/>
    <w:rsid w:val="00002CCC"/>
    <w:rsid w:val="00002D6F"/>
    <w:rsid w:val="00002FBE"/>
    <w:rsid w:val="00003336"/>
    <w:rsid w:val="0000350E"/>
    <w:rsid w:val="00003545"/>
    <w:rsid w:val="000036EC"/>
    <w:rsid w:val="000042A2"/>
    <w:rsid w:val="00004807"/>
    <w:rsid w:val="0000482F"/>
    <w:rsid w:val="000050FC"/>
    <w:rsid w:val="000050FF"/>
    <w:rsid w:val="00005425"/>
    <w:rsid w:val="0000554A"/>
    <w:rsid w:val="000058D4"/>
    <w:rsid w:val="00005C13"/>
    <w:rsid w:val="00005E1B"/>
    <w:rsid w:val="000062F9"/>
    <w:rsid w:val="000067C1"/>
    <w:rsid w:val="00006828"/>
    <w:rsid w:val="00006A24"/>
    <w:rsid w:val="00006C36"/>
    <w:rsid w:val="000070BB"/>
    <w:rsid w:val="00007266"/>
    <w:rsid w:val="00007509"/>
    <w:rsid w:val="00007A50"/>
    <w:rsid w:val="00010261"/>
    <w:rsid w:val="000102B8"/>
    <w:rsid w:val="000102DE"/>
    <w:rsid w:val="000103F4"/>
    <w:rsid w:val="00010493"/>
    <w:rsid w:val="000106D1"/>
    <w:rsid w:val="00010C97"/>
    <w:rsid w:val="00010E23"/>
    <w:rsid w:val="00010F05"/>
    <w:rsid w:val="000117AA"/>
    <w:rsid w:val="00011A6C"/>
    <w:rsid w:val="00011BDD"/>
    <w:rsid w:val="00011CBD"/>
    <w:rsid w:val="0001215A"/>
    <w:rsid w:val="00012F98"/>
    <w:rsid w:val="00012FB2"/>
    <w:rsid w:val="00012FCC"/>
    <w:rsid w:val="000131B7"/>
    <w:rsid w:val="00013277"/>
    <w:rsid w:val="000132A0"/>
    <w:rsid w:val="0001360F"/>
    <w:rsid w:val="000136B6"/>
    <w:rsid w:val="00014038"/>
    <w:rsid w:val="00014149"/>
    <w:rsid w:val="000142D9"/>
    <w:rsid w:val="000144F2"/>
    <w:rsid w:val="00014A23"/>
    <w:rsid w:val="00014A66"/>
    <w:rsid w:val="00014E4B"/>
    <w:rsid w:val="00014EAF"/>
    <w:rsid w:val="00015000"/>
    <w:rsid w:val="0001574E"/>
    <w:rsid w:val="000157F3"/>
    <w:rsid w:val="00015862"/>
    <w:rsid w:val="00015C72"/>
    <w:rsid w:val="00015D0B"/>
    <w:rsid w:val="00016237"/>
    <w:rsid w:val="000162D0"/>
    <w:rsid w:val="00016B43"/>
    <w:rsid w:val="00016C71"/>
    <w:rsid w:val="00016CB5"/>
    <w:rsid w:val="00016DD8"/>
    <w:rsid w:val="000170E2"/>
    <w:rsid w:val="00017309"/>
    <w:rsid w:val="00017328"/>
    <w:rsid w:val="000173CC"/>
    <w:rsid w:val="00017BEA"/>
    <w:rsid w:val="00017C73"/>
    <w:rsid w:val="00020314"/>
    <w:rsid w:val="00020837"/>
    <w:rsid w:val="0002098D"/>
    <w:rsid w:val="00020C26"/>
    <w:rsid w:val="00020CB2"/>
    <w:rsid w:val="000212D6"/>
    <w:rsid w:val="00021A5C"/>
    <w:rsid w:val="00021CC6"/>
    <w:rsid w:val="00021CD3"/>
    <w:rsid w:val="00021EC0"/>
    <w:rsid w:val="00021ECB"/>
    <w:rsid w:val="00021F60"/>
    <w:rsid w:val="0002236B"/>
    <w:rsid w:val="0002261F"/>
    <w:rsid w:val="00022C75"/>
    <w:rsid w:val="00022CF5"/>
    <w:rsid w:val="000231DF"/>
    <w:rsid w:val="000231E9"/>
    <w:rsid w:val="00023719"/>
    <w:rsid w:val="0002387B"/>
    <w:rsid w:val="00024468"/>
    <w:rsid w:val="00024593"/>
    <w:rsid w:val="00024979"/>
    <w:rsid w:val="00024B5C"/>
    <w:rsid w:val="0002561C"/>
    <w:rsid w:val="0002594D"/>
    <w:rsid w:val="00025AAF"/>
    <w:rsid w:val="000260FE"/>
    <w:rsid w:val="0002625A"/>
    <w:rsid w:val="00026988"/>
    <w:rsid w:val="00027424"/>
    <w:rsid w:val="000274B7"/>
    <w:rsid w:val="0002750E"/>
    <w:rsid w:val="0002779C"/>
    <w:rsid w:val="00027CBC"/>
    <w:rsid w:val="00027D02"/>
    <w:rsid w:val="00027E61"/>
    <w:rsid w:val="0003001E"/>
    <w:rsid w:val="0003006C"/>
    <w:rsid w:val="0003017B"/>
    <w:rsid w:val="00030583"/>
    <w:rsid w:val="000306E5"/>
    <w:rsid w:val="00030892"/>
    <w:rsid w:val="00031131"/>
    <w:rsid w:val="00031311"/>
    <w:rsid w:val="0003131A"/>
    <w:rsid w:val="0003134E"/>
    <w:rsid w:val="000317F1"/>
    <w:rsid w:val="00031BE0"/>
    <w:rsid w:val="00031D4D"/>
    <w:rsid w:val="0003246F"/>
    <w:rsid w:val="00032567"/>
    <w:rsid w:val="000328E7"/>
    <w:rsid w:val="00032917"/>
    <w:rsid w:val="00032AF3"/>
    <w:rsid w:val="00032C47"/>
    <w:rsid w:val="00032D4C"/>
    <w:rsid w:val="00033067"/>
    <w:rsid w:val="000338AB"/>
    <w:rsid w:val="00033E25"/>
    <w:rsid w:val="00033E92"/>
    <w:rsid w:val="00033F95"/>
    <w:rsid w:val="00034026"/>
    <w:rsid w:val="0003468A"/>
    <w:rsid w:val="000346BA"/>
    <w:rsid w:val="000346E2"/>
    <w:rsid w:val="0003472C"/>
    <w:rsid w:val="000348C6"/>
    <w:rsid w:val="00034BB0"/>
    <w:rsid w:val="00034D34"/>
    <w:rsid w:val="00034D8C"/>
    <w:rsid w:val="000350DE"/>
    <w:rsid w:val="00035588"/>
    <w:rsid w:val="00035742"/>
    <w:rsid w:val="0003586A"/>
    <w:rsid w:val="00035ED6"/>
    <w:rsid w:val="000360B1"/>
    <w:rsid w:val="00036393"/>
    <w:rsid w:val="000363DB"/>
    <w:rsid w:val="00036457"/>
    <w:rsid w:val="000367FF"/>
    <w:rsid w:val="0003683F"/>
    <w:rsid w:val="00036CC3"/>
    <w:rsid w:val="00036FE2"/>
    <w:rsid w:val="00037390"/>
    <w:rsid w:val="00037463"/>
    <w:rsid w:val="00037917"/>
    <w:rsid w:val="00037B6B"/>
    <w:rsid w:val="00040645"/>
    <w:rsid w:val="00040C96"/>
    <w:rsid w:val="000419F7"/>
    <w:rsid w:val="00041A51"/>
    <w:rsid w:val="00041BFB"/>
    <w:rsid w:val="00041C28"/>
    <w:rsid w:val="00041CBE"/>
    <w:rsid w:val="00042294"/>
    <w:rsid w:val="00042A0D"/>
    <w:rsid w:val="000431D9"/>
    <w:rsid w:val="000434A4"/>
    <w:rsid w:val="0004371C"/>
    <w:rsid w:val="0004375A"/>
    <w:rsid w:val="00043824"/>
    <w:rsid w:val="00043854"/>
    <w:rsid w:val="00043973"/>
    <w:rsid w:val="00043B42"/>
    <w:rsid w:val="00044051"/>
    <w:rsid w:val="0004416B"/>
    <w:rsid w:val="00044517"/>
    <w:rsid w:val="000447BB"/>
    <w:rsid w:val="00044E6F"/>
    <w:rsid w:val="00044FC7"/>
    <w:rsid w:val="000451DB"/>
    <w:rsid w:val="00045445"/>
    <w:rsid w:val="000454D5"/>
    <w:rsid w:val="00045510"/>
    <w:rsid w:val="00045566"/>
    <w:rsid w:val="0004560E"/>
    <w:rsid w:val="00045793"/>
    <w:rsid w:val="0004602E"/>
    <w:rsid w:val="00046268"/>
    <w:rsid w:val="000465F0"/>
    <w:rsid w:val="000466AB"/>
    <w:rsid w:val="000467F0"/>
    <w:rsid w:val="00046887"/>
    <w:rsid w:val="00046983"/>
    <w:rsid w:val="00046C41"/>
    <w:rsid w:val="00046CAB"/>
    <w:rsid w:val="00046F38"/>
    <w:rsid w:val="00046F60"/>
    <w:rsid w:val="0004714F"/>
    <w:rsid w:val="000477E1"/>
    <w:rsid w:val="00047B61"/>
    <w:rsid w:val="00047E3F"/>
    <w:rsid w:val="000503BC"/>
    <w:rsid w:val="00050418"/>
    <w:rsid w:val="00050693"/>
    <w:rsid w:val="0005086D"/>
    <w:rsid w:val="00050E52"/>
    <w:rsid w:val="000511CA"/>
    <w:rsid w:val="000515D9"/>
    <w:rsid w:val="00051E07"/>
    <w:rsid w:val="00051E73"/>
    <w:rsid w:val="00051F4F"/>
    <w:rsid w:val="00052015"/>
    <w:rsid w:val="000520C3"/>
    <w:rsid w:val="00052284"/>
    <w:rsid w:val="0005283A"/>
    <w:rsid w:val="000529BF"/>
    <w:rsid w:val="00052C1C"/>
    <w:rsid w:val="000535D5"/>
    <w:rsid w:val="00053BBD"/>
    <w:rsid w:val="00053E19"/>
    <w:rsid w:val="000540CE"/>
    <w:rsid w:val="000540F7"/>
    <w:rsid w:val="00054562"/>
    <w:rsid w:val="00054644"/>
    <w:rsid w:val="0005471F"/>
    <w:rsid w:val="0005493F"/>
    <w:rsid w:val="00054EDC"/>
    <w:rsid w:val="00055260"/>
    <w:rsid w:val="00055614"/>
    <w:rsid w:val="00055684"/>
    <w:rsid w:val="00055843"/>
    <w:rsid w:val="000561A9"/>
    <w:rsid w:val="000561DE"/>
    <w:rsid w:val="00056374"/>
    <w:rsid w:val="000563A5"/>
    <w:rsid w:val="00056790"/>
    <w:rsid w:val="0005710A"/>
    <w:rsid w:val="00057181"/>
    <w:rsid w:val="0005720F"/>
    <w:rsid w:val="00057243"/>
    <w:rsid w:val="000573B7"/>
    <w:rsid w:val="00057428"/>
    <w:rsid w:val="00057459"/>
    <w:rsid w:val="000579EF"/>
    <w:rsid w:val="00057EDA"/>
    <w:rsid w:val="00057FDF"/>
    <w:rsid w:val="00060380"/>
    <w:rsid w:val="000604E5"/>
    <w:rsid w:val="00060719"/>
    <w:rsid w:val="00060C27"/>
    <w:rsid w:val="00060D07"/>
    <w:rsid w:val="00061103"/>
    <w:rsid w:val="000614C8"/>
    <w:rsid w:val="0006178D"/>
    <w:rsid w:val="000617DC"/>
    <w:rsid w:val="0006196D"/>
    <w:rsid w:val="00061A6C"/>
    <w:rsid w:val="00061CAB"/>
    <w:rsid w:val="00061F43"/>
    <w:rsid w:val="00061F63"/>
    <w:rsid w:val="00062086"/>
    <w:rsid w:val="000620CC"/>
    <w:rsid w:val="000621A1"/>
    <w:rsid w:val="000621EF"/>
    <w:rsid w:val="00062311"/>
    <w:rsid w:val="000623A7"/>
    <w:rsid w:val="0006241E"/>
    <w:rsid w:val="000624FF"/>
    <w:rsid w:val="0006299F"/>
    <w:rsid w:val="00062C08"/>
    <w:rsid w:val="00062E5F"/>
    <w:rsid w:val="0006300C"/>
    <w:rsid w:val="00063744"/>
    <w:rsid w:val="00063A43"/>
    <w:rsid w:val="00063C56"/>
    <w:rsid w:val="00063F73"/>
    <w:rsid w:val="00064D8C"/>
    <w:rsid w:val="000652D2"/>
    <w:rsid w:val="00065576"/>
    <w:rsid w:val="00065799"/>
    <w:rsid w:val="00065C35"/>
    <w:rsid w:val="00065C66"/>
    <w:rsid w:val="00065E1F"/>
    <w:rsid w:val="00065E9A"/>
    <w:rsid w:val="00066177"/>
    <w:rsid w:val="00066633"/>
    <w:rsid w:val="0006692E"/>
    <w:rsid w:val="00066A9E"/>
    <w:rsid w:val="00066B1E"/>
    <w:rsid w:val="00066B6C"/>
    <w:rsid w:val="00066E9A"/>
    <w:rsid w:val="00067447"/>
    <w:rsid w:val="000674FE"/>
    <w:rsid w:val="00067615"/>
    <w:rsid w:val="000677F1"/>
    <w:rsid w:val="00067906"/>
    <w:rsid w:val="00067B0C"/>
    <w:rsid w:val="00067B54"/>
    <w:rsid w:val="00067B7E"/>
    <w:rsid w:val="0007054A"/>
    <w:rsid w:val="0007073B"/>
    <w:rsid w:val="00070820"/>
    <w:rsid w:val="00070A8D"/>
    <w:rsid w:val="00070AE5"/>
    <w:rsid w:val="00070C9F"/>
    <w:rsid w:val="00070F6C"/>
    <w:rsid w:val="000710CC"/>
    <w:rsid w:val="00071BED"/>
    <w:rsid w:val="000722CF"/>
    <w:rsid w:val="0007242C"/>
    <w:rsid w:val="000726AC"/>
    <w:rsid w:val="00072A54"/>
    <w:rsid w:val="00072E0B"/>
    <w:rsid w:val="00072E9D"/>
    <w:rsid w:val="00072F86"/>
    <w:rsid w:val="000730AD"/>
    <w:rsid w:val="000730B9"/>
    <w:rsid w:val="000731CB"/>
    <w:rsid w:val="0007364E"/>
    <w:rsid w:val="00073699"/>
    <w:rsid w:val="00073812"/>
    <w:rsid w:val="00073B5D"/>
    <w:rsid w:val="000744F1"/>
    <w:rsid w:val="000745D9"/>
    <w:rsid w:val="000745EA"/>
    <w:rsid w:val="00074873"/>
    <w:rsid w:val="00074940"/>
    <w:rsid w:val="00074AAD"/>
    <w:rsid w:val="0007510E"/>
    <w:rsid w:val="0007537B"/>
    <w:rsid w:val="000753E5"/>
    <w:rsid w:val="00075809"/>
    <w:rsid w:val="0007590C"/>
    <w:rsid w:val="00075BA4"/>
    <w:rsid w:val="00075D03"/>
    <w:rsid w:val="000763D0"/>
    <w:rsid w:val="00076451"/>
    <w:rsid w:val="0007672F"/>
    <w:rsid w:val="0007677D"/>
    <w:rsid w:val="000768BC"/>
    <w:rsid w:val="000768C0"/>
    <w:rsid w:val="0007695B"/>
    <w:rsid w:val="00076AA7"/>
    <w:rsid w:val="00077091"/>
    <w:rsid w:val="000770F2"/>
    <w:rsid w:val="000772EE"/>
    <w:rsid w:val="00077B26"/>
    <w:rsid w:val="00077FD5"/>
    <w:rsid w:val="000803EA"/>
    <w:rsid w:val="0008064A"/>
    <w:rsid w:val="00081000"/>
    <w:rsid w:val="0008102B"/>
    <w:rsid w:val="000811AB"/>
    <w:rsid w:val="000812C1"/>
    <w:rsid w:val="0008196A"/>
    <w:rsid w:val="00081C45"/>
    <w:rsid w:val="00081D63"/>
    <w:rsid w:val="00081D91"/>
    <w:rsid w:val="0008240C"/>
    <w:rsid w:val="00082462"/>
    <w:rsid w:val="00082555"/>
    <w:rsid w:val="00082DEB"/>
    <w:rsid w:val="00082E6D"/>
    <w:rsid w:val="00083776"/>
    <w:rsid w:val="00083B01"/>
    <w:rsid w:val="00083BAD"/>
    <w:rsid w:val="00083C1C"/>
    <w:rsid w:val="00083ECB"/>
    <w:rsid w:val="00084325"/>
    <w:rsid w:val="00084545"/>
    <w:rsid w:val="000846A9"/>
    <w:rsid w:val="00084843"/>
    <w:rsid w:val="00084B49"/>
    <w:rsid w:val="00084E7A"/>
    <w:rsid w:val="00085319"/>
    <w:rsid w:val="000857DB"/>
    <w:rsid w:val="00085A1C"/>
    <w:rsid w:val="00085D45"/>
    <w:rsid w:val="00085EE1"/>
    <w:rsid w:val="00085EF7"/>
    <w:rsid w:val="00086632"/>
    <w:rsid w:val="00086638"/>
    <w:rsid w:val="000866DB"/>
    <w:rsid w:val="00086A79"/>
    <w:rsid w:val="00086D41"/>
    <w:rsid w:val="00086EAF"/>
    <w:rsid w:val="000872F3"/>
    <w:rsid w:val="00087430"/>
    <w:rsid w:val="000874CB"/>
    <w:rsid w:val="0008764E"/>
    <w:rsid w:val="0008771B"/>
    <w:rsid w:val="00087915"/>
    <w:rsid w:val="00087953"/>
    <w:rsid w:val="00087CDF"/>
    <w:rsid w:val="00090208"/>
    <w:rsid w:val="000904DA"/>
    <w:rsid w:val="00090568"/>
    <w:rsid w:val="0009093F"/>
    <w:rsid w:val="00090BC3"/>
    <w:rsid w:val="00091217"/>
    <w:rsid w:val="0009159E"/>
    <w:rsid w:val="0009194A"/>
    <w:rsid w:val="00091E43"/>
    <w:rsid w:val="00091F22"/>
    <w:rsid w:val="00092D04"/>
    <w:rsid w:val="00092F9F"/>
    <w:rsid w:val="00092FA7"/>
    <w:rsid w:val="00093081"/>
    <w:rsid w:val="000930A0"/>
    <w:rsid w:val="00093270"/>
    <w:rsid w:val="0009352B"/>
    <w:rsid w:val="00093771"/>
    <w:rsid w:val="00093AA1"/>
    <w:rsid w:val="00093DBD"/>
    <w:rsid w:val="00093E54"/>
    <w:rsid w:val="00093E9C"/>
    <w:rsid w:val="00093F6D"/>
    <w:rsid w:val="00094084"/>
    <w:rsid w:val="000944E7"/>
    <w:rsid w:val="0009462E"/>
    <w:rsid w:val="0009470B"/>
    <w:rsid w:val="00094754"/>
    <w:rsid w:val="00094A36"/>
    <w:rsid w:val="00094A48"/>
    <w:rsid w:val="00094ACB"/>
    <w:rsid w:val="00094E50"/>
    <w:rsid w:val="000950D8"/>
    <w:rsid w:val="0009525C"/>
    <w:rsid w:val="000956CE"/>
    <w:rsid w:val="00095C63"/>
    <w:rsid w:val="00095E6B"/>
    <w:rsid w:val="00095F0D"/>
    <w:rsid w:val="00095F1B"/>
    <w:rsid w:val="00095FC1"/>
    <w:rsid w:val="00096085"/>
    <w:rsid w:val="0009614D"/>
    <w:rsid w:val="000961A3"/>
    <w:rsid w:val="000961EF"/>
    <w:rsid w:val="000962F1"/>
    <w:rsid w:val="000963A4"/>
    <w:rsid w:val="00096560"/>
    <w:rsid w:val="000968D1"/>
    <w:rsid w:val="000968E3"/>
    <w:rsid w:val="00096AD9"/>
    <w:rsid w:val="00096CC8"/>
    <w:rsid w:val="00096DA1"/>
    <w:rsid w:val="00097070"/>
    <w:rsid w:val="00097119"/>
    <w:rsid w:val="00097184"/>
    <w:rsid w:val="000971F9"/>
    <w:rsid w:val="000972A0"/>
    <w:rsid w:val="00097794"/>
    <w:rsid w:val="00097E0A"/>
    <w:rsid w:val="00097E57"/>
    <w:rsid w:val="00097ED2"/>
    <w:rsid w:val="000A0AC3"/>
    <w:rsid w:val="000A0BE5"/>
    <w:rsid w:val="000A1210"/>
    <w:rsid w:val="000A1221"/>
    <w:rsid w:val="000A17F3"/>
    <w:rsid w:val="000A18E8"/>
    <w:rsid w:val="000A1A97"/>
    <w:rsid w:val="000A2027"/>
    <w:rsid w:val="000A220D"/>
    <w:rsid w:val="000A24F3"/>
    <w:rsid w:val="000A258C"/>
    <w:rsid w:val="000A286C"/>
    <w:rsid w:val="000A2AB5"/>
    <w:rsid w:val="000A3A68"/>
    <w:rsid w:val="000A3C30"/>
    <w:rsid w:val="000A3C38"/>
    <w:rsid w:val="000A417B"/>
    <w:rsid w:val="000A4516"/>
    <w:rsid w:val="000A46CA"/>
    <w:rsid w:val="000A495D"/>
    <w:rsid w:val="000A4C85"/>
    <w:rsid w:val="000A5678"/>
    <w:rsid w:val="000A58EB"/>
    <w:rsid w:val="000A6029"/>
    <w:rsid w:val="000A6B41"/>
    <w:rsid w:val="000A7139"/>
    <w:rsid w:val="000A76D3"/>
    <w:rsid w:val="000A7AD0"/>
    <w:rsid w:val="000A7E97"/>
    <w:rsid w:val="000A7EE1"/>
    <w:rsid w:val="000A7EF4"/>
    <w:rsid w:val="000B0284"/>
    <w:rsid w:val="000B0DD6"/>
    <w:rsid w:val="000B0E63"/>
    <w:rsid w:val="000B0E8C"/>
    <w:rsid w:val="000B0EE7"/>
    <w:rsid w:val="000B1030"/>
    <w:rsid w:val="000B106D"/>
    <w:rsid w:val="000B1156"/>
    <w:rsid w:val="000B13CA"/>
    <w:rsid w:val="000B153C"/>
    <w:rsid w:val="000B1904"/>
    <w:rsid w:val="000B1B46"/>
    <w:rsid w:val="000B1E2A"/>
    <w:rsid w:val="000B1FA4"/>
    <w:rsid w:val="000B2452"/>
    <w:rsid w:val="000B2745"/>
    <w:rsid w:val="000B28C1"/>
    <w:rsid w:val="000B2A25"/>
    <w:rsid w:val="000B2C3D"/>
    <w:rsid w:val="000B300E"/>
    <w:rsid w:val="000B30BC"/>
    <w:rsid w:val="000B3183"/>
    <w:rsid w:val="000B3409"/>
    <w:rsid w:val="000B3881"/>
    <w:rsid w:val="000B39D7"/>
    <w:rsid w:val="000B3AA9"/>
    <w:rsid w:val="000B4525"/>
    <w:rsid w:val="000B4753"/>
    <w:rsid w:val="000B4C3F"/>
    <w:rsid w:val="000B4D37"/>
    <w:rsid w:val="000B5126"/>
    <w:rsid w:val="000B5487"/>
    <w:rsid w:val="000B58DB"/>
    <w:rsid w:val="000B5EE1"/>
    <w:rsid w:val="000B61DB"/>
    <w:rsid w:val="000B672A"/>
    <w:rsid w:val="000B6947"/>
    <w:rsid w:val="000B6A16"/>
    <w:rsid w:val="000B7458"/>
    <w:rsid w:val="000B759D"/>
    <w:rsid w:val="000B7AF1"/>
    <w:rsid w:val="000B7C1C"/>
    <w:rsid w:val="000C0240"/>
    <w:rsid w:val="000C0CAA"/>
    <w:rsid w:val="000C1690"/>
    <w:rsid w:val="000C17A1"/>
    <w:rsid w:val="000C1882"/>
    <w:rsid w:val="000C1F27"/>
    <w:rsid w:val="000C1FC9"/>
    <w:rsid w:val="000C1FDA"/>
    <w:rsid w:val="000C22E0"/>
    <w:rsid w:val="000C2C10"/>
    <w:rsid w:val="000C2E56"/>
    <w:rsid w:val="000C30DE"/>
    <w:rsid w:val="000C318F"/>
    <w:rsid w:val="000C331C"/>
    <w:rsid w:val="000C3410"/>
    <w:rsid w:val="000C3459"/>
    <w:rsid w:val="000C346A"/>
    <w:rsid w:val="000C3535"/>
    <w:rsid w:val="000C3661"/>
    <w:rsid w:val="000C37FB"/>
    <w:rsid w:val="000C3A7D"/>
    <w:rsid w:val="000C3C81"/>
    <w:rsid w:val="000C4877"/>
    <w:rsid w:val="000C49E3"/>
    <w:rsid w:val="000C4BCA"/>
    <w:rsid w:val="000C4F9E"/>
    <w:rsid w:val="000C51C3"/>
    <w:rsid w:val="000C534E"/>
    <w:rsid w:val="000C56E3"/>
    <w:rsid w:val="000C6078"/>
    <w:rsid w:val="000C6315"/>
    <w:rsid w:val="000C67C0"/>
    <w:rsid w:val="000C6837"/>
    <w:rsid w:val="000C7567"/>
    <w:rsid w:val="000C77F6"/>
    <w:rsid w:val="000C7C4F"/>
    <w:rsid w:val="000C7C8B"/>
    <w:rsid w:val="000C7DA2"/>
    <w:rsid w:val="000D0354"/>
    <w:rsid w:val="000D04E4"/>
    <w:rsid w:val="000D0DF3"/>
    <w:rsid w:val="000D108B"/>
    <w:rsid w:val="000D13C2"/>
    <w:rsid w:val="000D14C1"/>
    <w:rsid w:val="000D16F8"/>
    <w:rsid w:val="000D1CE5"/>
    <w:rsid w:val="000D2094"/>
    <w:rsid w:val="000D213B"/>
    <w:rsid w:val="000D2256"/>
    <w:rsid w:val="000D2470"/>
    <w:rsid w:val="000D25D8"/>
    <w:rsid w:val="000D2F18"/>
    <w:rsid w:val="000D3220"/>
    <w:rsid w:val="000D33D9"/>
    <w:rsid w:val="000D33E0"/>
    <w:rsid w:val="000D3572"/>
    <w:rsid w:val="000D3659"/>
    <w:rsid w:val="000D3A68"/>
    <w:rsid w:val="000D44BA"/>
    <w:rsid w:val="000D46B8"/>
    <w:rsid w:val="000D4A83"/>
    <w:rsid w:val="000D4CE7"/>
    <w:rsid w:val="000D4D2A"/>
    <w:rsid w:val="000D5204"/>
    <w:rsid w:val="000D5284"/>
    <w:rsid w:val="000D5374"/>
    <w:rsid w:val="000D5423"/>
    <w:rsid w:val="000D571E"/>
    <w:rsid w:val="000D5776"/>
    <w:rsid w:val="000D597A"/>
    <w:rsid w:val="000D59A9"/>
    <w:rsid w:val="000D5A2D"/>
    <w:rsid w:val="000D5B35"/>
    <w:rsid w:val="000D5C54"/>
    <w:rsid w:val="000D60E1"/>
    <w:rsid w:val="000D6153"/>
    <w:rsid w:val="000D6349"/>
    <w:rsid w:val="000D655D"/>
    <w:rsid w:val="000D6758"/>
    <w:rsid w:val="000D694E"/>
    <w:rsid w:val="000D711C"/>
    <w:rsid w:val="000D7361"/>
    <w:rsid w:val="000D73A6"/>
    <w:rsid w:val="000E0050"/>
    <w:rsid w:val="000E0225"/>
    <w:rsid w:val="000E061E"/>
    <w:rsid w:val="000E0E1E"/>
    <w:rsid w:val="000E1220"/>
    <w:rsid w:val="000E1376"/>
    <w:rsid w:val="000E138D"/>
    <w:rsid w:val="000E1514"/>
    <w:rsid w:val="000E1766"/>
    <w:rsid w:val="000E1878"/>
    <w:rsid w:val="000E234C"/>
    <w:rsid w:val="000E268A"/>
    <w:rsid w:val="000E3232"/>
    <w:rsid w:val="000E3D01"/>
    <w:rsid w:val="000E3EDA"/>
    <w:rsid w:val="000E4284"/>
    <w:rsid w:val="000E4379"/>
    <w:rsid w:val="000E466C"/>
    <w:rsid w:val="000E4AC6"/>
    <w:rsid w:val="000E4AFE"/>
    <w:rsid w:val="000E4E2E"/>
    <w:rsid w:val="000E4EA3"/>
    <w:rsid w:val="000E4FD9"/>
    <w:rsid w:val="000E509B"/>
    <w:rsid w:val="000E52BA"/>
    <w:rsid w:val="000E535A"/>
    <w:rsid w:val="000E535F"/>
    <w:rsid w:val="000E575F"/>
    <w:rsid w:val="000E5805"/>
    <w:rsid w:val="000E5AAA"/>
    <w:rsid w:val="000E5C64"/>
    <w:rsid w:val="000E5F87"/>
    <w:rsid w:val="000E6073"/>
    <w:rsid w:val="000E6312"/>
    <w:rsid w:val="000E63C0"/>
    <w:rsid w:val="000E63F7"/>
    <w:rsid w:val="000E68CB"/>
    <w:rsid w:val="000E6D47"/>
    <w:rsid w:val="000E6FBB"/>
    <w:rsid w:val="000E7089"/>
    <w:rsid w:val="000E72FF"/>
    <w:rsid w:val="000E75F5"/>
    <w:rsid w:val="000E76BC"/>
    <w:rsid w:val="000E7E8A"/>
    <w:rsid w:val="000F017D"/>
    <w:rsid w:val="000F042E"/>
    <w:rsid w:val="000F047A"/>
    <w:rsid w:val="000F0BAD"/>
    <w:rsid w:val="000F0CEC"/>
    <w:rsid w:val="000F10FE"/>
    <w:rsid w:val="000F1535"/>
    <w:rsid w:val="000F16D0"/>
    <w:rsid w:val="000F18CB"/>
    <w:rsid w:val="000F1F81"/>
    <w:rsid w:val="000F202A"/>
    <w:rsid w:val="000F2347"/>
    <w:rsid w:val="000F327A"/>
    <w:rsid w:val="000F3393"/>
    <w:rsid w:val="000F35C7"/>
    <w:rsid w:val="000F369F"/>
    <w:rsid w:val="000F388B"/>
    <w:rsid w:val="000F3A24"/>
    <w:rsid w:val="000F3BE1"/>
    <w:rsid w:val="000F44E5"/>
    <w:rsid w:val="000F46A2"/>
    <w:rsid w:val="000F497F"/>
    <w:rsid w:val="000F4A30"/>
    <w:rsid w:val="000F4C06"/>
    <w:rsid w:val="000F4F04"/>
    <w:rsid w:val="000F52F6"/>
    <w:rsid w:val="000F59E2"/>
    <w:rsid w:val="000F5A3D"/>
    <w:rsid w:val="000F5C85"/>
    <w:rsid w:val="000F633C"/>
    <w:rsid w:val="000F6482"/>
    <w:rsid w:val="000F64B0"/>
    <w:rsid w:val="000F6575"/>
    <w:rsid w:val="000F671E"/>
    <w:rsid w:val="000F72AF"/>
    <w:rsid w:val="000F758E"/>
    <w:rsid w:val="000F787A"/>
    <w:rsid w:val="000F7C5A"/>
    <w:rsid w:val="000F7D60"/>
    <w:rsid w:val="000F7D99"/>
    <w:rsid w:val="000F7DBC"/>
    <w:rsid w:val="000F7DDF"/>
    <w:rsid w:val="00100282"/>
    <w:rsid w:val="0010074D"/>
    <w:rsid w:val="001007E2"/>
    <w:rsid w:val="001009A3"/>
    <w:rsid w:val="00100A0E"/>
    <w:rsid w:val="00100A68"/>
    <w:rsid w:val="00100B4C"/>
    <w:rsid w:val="00100D87"/>
    <w:rsid w:val="00101912"/>
    <w:rsid w:val="0010264C"/>
    <w:rsid w:val="00102774"/>
    <w:rsid w:val="001028DB"/>
    <w:rsid w:val="00102B90"/>
    <w:rsid w:val="00102D11"/>
    <w:rsid w:val="00102D9B"/>
    <w:rsid w:val="00102E85"/>
    <w:rsid w:val="00102F31"/>
    <w:rsid w:val="00103024"/>
    <w:rsid w:val="00103484"/>
    <w:rsid w:val="0010381F"/>
    <w:rsid w:val="00103F96"/>
    <w:rsid w:val="00104861"/>
    <w:rsid w:val="00104CA8"/>
    <w:rsid w:val="001050E7"/>
    <w:rsid w:val="00105524"/>
    <w:rsid w:val="00105B9E"/>
    <w:rsid w:val="00105D33"/>
    <w:rsid w:val="00105DE4"/>
    <w:rsid w:val="00106329"/>
    <w:rsid w:val="00106461"/>
    <w:rsid w:val="00106643"/>
    <w:rsid w:val="001067D5"/>
    <w:rsid w:val="001072B0"/>
    <w:rsid w:val="00107497"/>
    <w:rsid w:val="0010767C"/>
    <w:rsid w:val="00107B81"/>
    <w:rsid w:val="00107E47"/>
    <w:rsid w:val="0011015C"/>
    <w:rsid w:val="0011056D"/>
    <w:rsid w:val="0011058B"/>
    <w:rsid w:val="001106D8"/>
    <w:rsid w:val="00110883"/>
    <w:rsid w:val="001109DB"/>
    <w:rsid w:val="001113EA"/>
    <w:rsid w:val="0011175A"/>
    <w:rsid w:val="001118FE"/>
    <w:rsid w:val="00111EF0"/>
    <w:rsid w:val="0011229F"/>
    <w:rsid w:val="00112469"/>
    <w:rsid w:val="00112656"/>
    <w:rsid w:val="00112AD4"/>
    <w:rsid w:val="00112BB8"/>
    <w:rsid w:val="00112BEB"/>
    <w:rsid w:val="00112F3A"/>
    <w:rsid w:val="001130B8"/>
    <w:rsid w:val="00113289"/>
    <w:rsid w:val="001133BF"/>
    <w:rsid w:val="00113758"/>
    <w:rsid w:val="00113D44"/>
    <w:rsid w:val="00113FF0"/>
    <w:rsid w:val="001142E3"/>
    <w:rsid w:val="0011453A"/>
    <w:rsid w:val="001146F5"/>
    <w:rsid w:val="00114733"/>
    <w:rsid w:val="0011481A"/>
    <w:rsid w:val="00114CA0"/>
    <w:rsid w:val="00114DCA"/>
    <w:rsid w:val="001152EC"/>
    <w:rsid w:val="001153C4"/>
    <w:rsid w:val="001158E4"/>
    <w:rsid w:val="00115B90"/>
    <w:rsid w:val="00115C72"/>
    <w:rsid w:val="00115E11"/>
    <w:rsid w:val="00115E4B"/>
    <w:rsid w:val="00115F29"/>
    <w:rsid w:val="00115FA3"/>
    <w:rsid w:val="0011671F"/>
    <w:rsid w:val="00116D28"/>
    <w:rsid w:val="00116F67"/>
    <w:rsid w:val="00116FEB"/>
    <w:rsid w:val="00117005"/>
    <w:rsid w:val="001170EE"/>
    <w:rsid w:val="001171CC"/>
    <w:rsid w:val="001172D9"/>
    <w:rsid w:val="001175AA"/>
    <w:rsid w:val="0011780C"/>
    <w:rsid w:val="00117CDB"/>
    <w:rsid w:val="00117F4A"/>
    <w:rsid w:val="00117FC5"/>
    <w:rsid w:val="001201C1"/>
    <w:rsid w:val="00120B36"/>
    <w:rsid w:val="00120CDF"/>
    <w:rsid w:val="0012133D"/>
    <w:rsid w:val="00121A97"/>
    <w:rsid w:val="00121BD9"/>
    <w:rsid w:val="00121E05"/>
    <w:rsid w:val="00122159"/>
    <w:rsid w:val="00122607"/>
    <w:rsid w:val="001226AF"/>
    <w:rsid w:val="00122C70"/>
    <w:rsid w:val="00123144"/>
    <w:rsid w:val="0012389D"/>
    <w:rsid w:val="00123B19"/>
    <w:rsid w:val="00123DAB"/>
    <w:rsid w:val="00123DE3"/>
    <w:rsid w:val="001242F1"/>
    <w:rsid w:val="001245BD"/>
    <w:rsid w:val="001248BF"/>
    <w:rsid w:val="00124B29"/>
    <w:rsid w:val="00124BA7"/>
    <w:rsid w:val="00124C60"/>
    <w:rsid w:val="00124C7E"/>
    <w:rsid w:val="00124DFA"/>
    <w:rsid w:val="00124F55"/>
    <w:rsid w:val="00125043"/>
    <w:rsid w:val="001250DC"/>
    <w:rsid w:val="0012537A"/>
    <w:rsid w:val="00125547"/>
    <w:rsid w:val="001255D7"/>
    <w:rsid w:val="001257ED"/>
    <w:rsid w:val="00125842"/>
    <w:rsid w:val="00125890"/>
    <w:rsid w:val="001258AE"/>
    <w:rsid w:val="001258E2"/>
    <w:rsid w:val="00125A00"/>
    <w:rsid w:val="00125AA4"/>
    <w:rsid w:val="00125C9C"/>
    <w:rsid w:val="00125D31"/>
    <w:rsid w:val="001261CA"/>
    <w:rsid w:val="001267E9"/>
    <w:rsid w:val="00126DF6"/>
    <w:rsid w:val="00126F41"/>
    <w:rsid w:val="00127BBB"/>
    <w:rsid w:val="00127D15"/>
    <w:rsid w:val="00127E89"/>
    <w:rsid w:val="00130BF7"/>
    <w:rsid w:val="00130C13"/>
    <w:rsid w:val="00130FDE"/>
    <w:rsid w:val="00131359"/>
    <w:rsid w:val="001313FF"/>
    <w:rsid w:val="001314F6"/>
    <w:rsid w:val="00131580"/>
    <w:rsid w:val="00131762"/>
    <w:rsid w:val="00131C62"/>
    <w:rsid w:val="001320E0"/>
    <w:rsid w:val="001323DE"/>
    <w:rsid w:val="0013264A"/>
    <w:rsid w:val="00132DF4"/>
    <w:rsid w:val="00133129"/>
    <w:rsid w:val="00133253"/>
    <w:rsid w:val="0013341B"/>
    <w:rsid w:val="00133470"/>
    <w:rsid w:val="0013376B"/>
    <w:rsid w:val="00133C68"/>
    <w:rsid w:val="00133E5D"/>
    <w:rsid w:val="001348DA"/>
    <w:rsid w:val="00134F57"/>
    <w:rsid w:val="00134F62"/>
    <w:rsid w:val="001352FF"/>
    <w:rsid w:val="00135AB7"/>
    <w:rsid w:val="00135E81"/>
    <w:rsid w:val="00135EA4"/>
    <w:rsid w:val="001360B1"/>
    <w:rsid w:val="00136162"/>
    <w:rsid w:val="00136A60"/>
    <w:rsid w:val="00136C4B"/>
    <w:rsid w:val="00136E45"/>
    <w:rsid w:val="001376FC"/>
    <w:rsid w:val="00137BEF"/>
    <w:rsid w:val="00137DD4"/>
    <w:rsid w:val="0014013E"/>
    <w:rsid w:val="00140145"/>
    <w:rsid w:val="00140872"/>
    <w:rsid w:val="00140AB2"/>
    <w:rsid w:val="00140B5D"/>
    <w:rsid w:val="00140B9F"/>
    <w:rsid w:val="00140CE1"/>
    <w:rsid w:val="001411ED"/>
    <w:rsid w:val="00141721"/>
    <w:rsid w:val="001418EE"/>
    <w:rsid w:val="00142007"/>
    <w:rsid w:val="001422B5"/>
    <w:rsid w:val="001423B2"/>
    <w:rsid w:val="0014258D"/>
    <w:rsid w:val="001427EA"/>
    <w:rsid w:val="00142BF5"/>
    <w:rsid w:val="0014349F"/>
    <w:rsid w:val="001435F4"/>
    <w:rsid w:val="001438DE"/>
    <w:rsid w:val="00143AAB"/>
    <w:rsid w:val="00143C22"/>
    <w:rsid w:val="00143DF5"/>
    <w:rsid w:val="0014409D"/>
    <w:rsid w:val="00144103"/>
    <w:rsid w:val="00144427"/>
    <w:rsid w:val="0014442A"/>
    <w:rsid w:val="00144459"/>
    <w:rsid w:val="00144684"/>
    <w:rsid w:val="00144B56"/>
    <w:rsid w:val="00144B72"/>
    <w:rsid w:val="00144CCB"/>
    <w:rsid w:val="00144DC5"/>
    <w:rsid w:val="00144E44"/>
    <w:rsid w:val="00145432"/>
    <w:rsid w:val="00145472"/>
    <w:rsid w:val="00145866"/>
    <w:rsid w:val="00145982"/>
    <w:rsid w:val="00145DD2"/>
    <w:rsid w:val="00145F10"/>
    <w:rsid w:val="001464CE"/>
    <w:rsid w:val="00146512"/>
    <w:rsid w:val="00146CB4"/>
    <w:rsid w:val="00146F67"/>
    <w:rsid w:val="0014799F"/>
    <w:rsid w:val="001479A9"/>
    <w:rsid w:val="00147A10"/>
    <w:rsid w:val="001500D3"/>
    <w:rsid w:val="00150167"/>
    <w:rsid w:val="001501D6"/>
    <w:rsid w:val="00150330"/>
    <w:rsid w:val="00150509"/>
    <w:rsid w:val="00150D78"/>
    <w:rsid w:val="001510D5"/>
    <w:rsid w:val="00151257"/>
    <w:rsid w:val="00151838"/>
    <w:rsid w:val="001518DA"/>
    <w:rsid w:val="00151966"/>
    <w:rsid w:val="00151B7D"/>
    <w:rsid w:val="00151DE9"/>
    <w:rsid w:val="00151FFC"/>
    <w:rsid w:val="0015236F"/>
    <w:rsid w:val="001525A5"/>
    <w:rsid w:val="00152A25"/>
    <w:rsid w:val="00152DB2"/>
    <w:rsid w:val="00152F10"/>
    <w:rsid w:val="00152F69"/>
    <w:rsid w:val="001530EB"/>
    <w:rsid w:val="0015311A"/>
    <w:rsid w:val="0015312E"/>
    <w:rsid w:val="0015336B"/>
    <w:rsid w:val="001533CD"/>
    <w:rsid w:val="001534B9"/>
    <w:rsid w:val="00153530"/>
    <w:rsid w:val="00153DB3"/>
    <w:rsid w:val="00153EC7"/>
    <w:rsid w:val="00153F7D"/>
    <w:rsid w:val="001542FD"/>
    <w:rsid w:val="0015442F"/>
    <w:rsid w:val="00154444"/>
    <w:rsid w:val="00154698"/>
    <w:rsid w:val="00154D95"/>
    <w:rsid w:val="00154F97"/>
    <w:rsid w:val="001550A8"/>
    <w:rsid w:val="001552AA"/>
    <w:rsid w:val="0015530E"/>
    <w:rsid w:val="00155362"/>
    <w:rsid w:val="00155F04"/>
    <w:rsid w:val="001562E0"/>
    <w:rsid w:val="00156692"/>
    <w:rsid w:val="0015678E"/>
    <w:rsid w:val="00156809"/>
    <w:rsid w:val="00156824"/>
    <w:rsid w:val="00156AB3"/>
    <w:rsid w:val="00156E83"/>
    <w:rsid w:val="001571FE"/>
    <w:rsid w:val="00157835"/>
    <w:rsid w:val="00157C80"/>
    <w:rsid w:val="00157E61"/>
    <w:rsid w:val="0016004C"/>
    <w:rsid w:val="001606EA"/>
    <w:rsid w:val="00160750"/>
    <w:rsid w:val="00160897"/>
    <w:rsid w:val="00160F7C"/>
    <w:rsid w:val="00161591"/>
    <w:rsid w:val="00161737"/>
    <w:rsid w:val="00161838"/>
    <w:rsid w:val="001618C4"/>
    <w:rsid w:val="00161BEF"/>
    <w:rsid w:val="0016206A"/>
    <w:rsid w:val="0016216D"/>
    <w:rsid w:val="00162378"/>
    <w:rsid w:val="0016273B"/>
    <w:rsid w:val="001628A3"/>
    <w:rsid w:val="00162AAB"/>
    <w:rsid w:val="00162D85"/>
    <w:rsid w:val="00162FB0"/>
    <w:rsid w:val="00163372"/>
    <w:rsid w:val="001633AA"/>
    <w:rsid w:val="001636CD"/>
    <w:rsid w:val="0016388E"/>
    <w:rsid w:val="00163C09"/>
    <w:rsid w:val="00163C7B"/>
    <w:rsid w:val="00163C80"/>
    <w:rsid w:val="0016469C"/>
    <w:rsid w:val="00164801"/>
    <w:rsid w:val="00164B86"/>
    <w:rsid w:val="00164CC0"/>
    <w:rsid w:val="00164ED3"/>
    <w:rsid w:val="0016505C"/>
    <w:rsid w:val="00165072"/>
    <w:rsid w:val="00165448"/>
    <w:rsid w:val="001654CB"/>
    <w:rsid w:val="001657AD"/>
    <w:rsid w:val="001658C4"/>
    <w:rsid w:val="00165EC3"/>
    <w:rsid w:val="00166019"/>
    <w:rsid w:val="0016626B"/>
    <w:rsid w:val="00166277"/>
    <w:rsid w:val="001662D5"/>
    <w:rsid w:val="001664E6"/>
    <w:rsid w:val="001665C3"/>
    <w:rsid w:val="001667F2"/>
    <w:rsid w:val="00166855"/>
    <w:rsid w:val="00166D1F"/>
    <w:rsid w:val="00166F56"/>
    <w:rsid w:val="00167072"/>
    <w:rsid w:val="001676D5"/>
    <w:rsid w:val="00167D47"/>
    <w:rsid w:val="00167E96"/>
    <w:rsid w:val="00170031"/>
    <w:rsid w:val="00170249"/>
    <w:rsid w:val="00170493"/>
    <w:rsid w:val="0017086D"/>
    <w:rsid w:val="00170F98"/>
    <w:rsid w:val="001712CE"/>
    <w:rsid w:val="0017138A"/>
    <w:rsid w:val="00171654"/>
    <w:rsid w:val="00171725"/>
    <w:rsid w:val="001717C7"/>
    <w:rsid w:val="0017189D"/>
    <w:rsid w:val="00171D8F"/>
    <w:rsid w:val="00171DFF"/>
    <w:rsid w:val="00172245"/>
    <w:rsid w:val="00172602"/>
    <w:rsid w:val="00172961"/>
    <w:rsid w:val="00172983"/>
    <w:rsid w:val="0017298E"/>
    <w:rsid w:val="001729BB"/>
    <w:rsid w:val="00172A2E"/>
    <w:rsid w:val="00173283"/>
    <w:rsid w:val="00173718"/>
    <w:rsid w:val="00173972"/>
    <w:rsid w:val="001740BE"/>
    <w:rsid w:val="001740E0"/>
    <w:rsid w:val="001747A1"/>
    <w:rsid w:val="001747CB"/>
    <w:rsid w:val="001748A4"/>
    <w:rsid w:val="00174DD3"/>
    <w:rsid w:val="00174DD7"/>
    <w:rsid w:val="00174FF2"/>
    <w:rsid w:val="00175517"/>
    <w:rsid w:val="00175854"/>
    <w:rsid w:val="00175A0A"/>
    <w:rsid w:val="00175B56"/>
    <w:rsid w:val="00175BC6"/>
    <w:rsid w:val="001762A5"/>
    <w:rsid w:val="0017696E"/>
    <w:rsid w:val="00176AA0"/>
    <w:rsid w:val="00176BA5"/>
    <w:rsid w:val="00176CE3"/>
    <w:rsid w:val="00176D45"/>
    <w:rsid w:val="00176DDC"/>
    <w:rsid w:val="00176E13"/>
    <w:rsid w:val="00176EED"/>
    <w:rsid w:val="00177587"/>
    <w:rsid w:val="00177627"/>
    <w:rsid w:val="0017769E"/>
    <w:rsid w:val="00177931"/>
    <w:rsid w:val="00177B46"/>
    <w:rsid w:val="00177ED9"/>
    <w:rsid w:val="001808AE"/>
    <w:rsid w:val="00180BBC"/>
    <w:rsid w:val="00180E3C"/>
    <w:rsid w:val="0018146C"/>
    <w:rsid w:val="00181614"/>
    <w:rsid w:val="00181678"/>
    <w:rsid w:val="0018196C"/>
    <w:rsid w:val="00181A6D"/>
    <w:rsid w:val="00181A99"/>
    <w:rsid w:val="00181B18"/>
    <w:rsid w:val="00181E93"/>
    <w:rsid w:val="00182298"/>
    <w:rsid w:val="0018262F"/>
    <w:rsid w:val="00182640"/>
    <w:rsid w:val="00182BBC"/>
    <w:rsid w:val="00183198"/>
    <w:rsid w:val="001833D5"/>
    <w:rsid w:val="001835CA"/>
    <w:rsid w:val="00183778"/>
    <w:rsid w:val="00183DEB"/>
    <w:rsid w:val="00183E62"/>
    <w:rsid w:val="00183E86"/>
    <w:rsid w:val="001841D5"/>
    <w:rsid w:val="00184D23"/>
    <w:rsid w:val="00184D46"/>
    <w:rsid w:val="00184F39"/>
    <w:rsid w:val="00184FAB"/>
    <w:rsid w:val="0018516C"/>
    <w:rsid w:val="0018528C"/>
    <w:rsid w:val="001856BF"/>
    <w:rsid w:val="00185785"/>
    <w:rsid w:val="0018588F"/>
    <w:rsid w:val="00185918"/>
    <w:rsid w:val="00185A16"/>
    <w:rsid w:val="00185A59"/>
    <w:rsid w:val="00185B9D"/>
    <w:rsid w:val="0018621A"/>
    <w:rsid w:val="00186569"/>
    <w:rsid w:val="00186844"/>
    <w:rsid w:val="001869A3"/>
    <w:rsid w:val="00186C00"/>
    <w:rsid w:val="00186F62"/>
    <w:rsid w:val="0018763B"/>
    <w:rsid w:val="00187A4F"/>
    <w:rsid w:val="00187E4E"/>
    <w:rsid w:val="00187F6F"/>
    <w:rsid w:val="0019005A"/>
    <w:rsid w:val="00190062"/>
    <w:rsid w:val="001900CA"/>
    <w:rsid w:val="00190641"/>
    <w:rsid w:val="0019084B"/>
    <w:rsid w:val="00190DF5"/>
    <w:rsid w:val="001910DE"/>
    <w:rsid w:val="001911D4"/>
    <w:rsid w:val="00191284"/>
    <w:rsid w:val="00191558"/>
    <w:rsid w:val="00191A72"/>
    <w:rsid w:val="0019205F"/>
    <w:rsid w:val="0019243B"/>
    <w:rsid w:val="00192B62"/>
    <w:rsid w:val="00192CD6"/>
    <w:rsid w:val="00192D81"/>
    <w:rsid w:val="00192EA8"/>
    <w:rsid w:val="00193098"/>
    <w:rsid w:val="001933E7"/>
    <w:rsid w:val="001938ED"/>
    <w:rsid w:val="00193975"/>
    <w:rsid w:val="001941DD"/>
    <w:rsid w:val="00194621"/>
    <w:rsid w:val="00194673"/>
    <w:rsid w:val="001946C3"/>
    <w:rsid w:val="001947E3"/>
    <w:rsid w:val="001948A9"/>
    <w:rsid w:val="00194B1E"/>
    <w:rsid w:val="001950B1"/>
    <w:rsid w:val="0019521D"/>
    <w:rsid w:val="0019554A"/>
    <w:rsid w:val="001957E3"/>
    <w:rsid w:val="00195898"/>
    <w:rsid w:val="00195B76"/>
    <w:rsid w:val="00195D16"/>
    <w:rsid w:val="00195D2B"/>
    <w:rsid w:val="00195EB5"/>
    <w:rsid w:val="001962E6"/>
    <w:rsid w:val="001967C3"/>
    <w:rsid w:val="001969B9"/>
    <w:rsid w:val="00196D12"/>
    <w:rsid w:val="00196F1D"/>
    <w:rsid w:val="00197A65"/>
    <w:rsid w:val="00197C1F"/>
    <w:rsid w:val="00197D88"/>
    <w:rsid w:val="001A053B"/>
    <w:rsid w:val="001A05F6"/>
    <w:rsid w:val="001A06EA"/>
    <w:rsid w:val="001A07AF"/>
    <w:rsid w:val="001A0871"/>
    <w:rsid w:val="001A0890"/>
    <w:rsid w:val="001A0C00"/>
    <w:rsid w:val="001A0EFF"/>
    <w:rsid w:val="001A1072"/>
    <w:rsid w:val="001A1811"/>
    <w:rsid w:val="001A19B5"/>
    <w:rsid w:val="001A1FEB"/>
    <w:rsid w:val="001A2078"/>
    <w:rsid w:val="001A214F"/>
    <w:rsid w:val="001A24DC"/>
    <w:rsid w:val="001A2794"/>
    <w:rsid w:val="001A292C"/>
    <w:rsid w:val="001A2A1F"/>
    <w:rsid w:val="001A2C88"/>
    <w:rsid w:val="001A2DD1"/>
    <w:rsid w:val="001A313F"/>
    <w:rsid w:val="001A3C55"/>
    <w:rsid w:val="001A4001"/>
    <w:rsid w:val="001A419E"/>
    <w:rsid w:val="001A4513"/>
    <w:rsid w:val="001A45B0"/>
    <w:rsid w:val="001A46B9"/>
    <w:rsid w:val="001A47A1"/>
    <w:rsid w:val="001A48F6"/>
    <w:rsid w:val="001A4A41"/>
    <w:rsid w:val="001A4CD3"/>
    <w:rsid w:val="001A4D81"/>
    <w:rsid w:val="001A4DEA"/>
    <w:rsid w:val="001A4E83"/>
    <w:rsid w:val="001A5157"/>
    <w:rsid w:val="001A5825"/>
    <w:rsid w:val="001A58A4"/>
    <w:rsid w:val="001A5927"/>
    <w:rsid w:val="001A5D3B"/>
    <w:rsid w:val="001A649D"/>
    <w:rsid w:val="001A6559"/>
    <w:rsid w:val="001A65D8"/>
    <w:rsid w:val="001A664B"/>
    <w:rsid w:val="001A6883"/>
    <w:rsid w:val="001A68B0"/>
    <w:rsid w:val="001A6F29"/>
    <w:rsid w:val="001A7418"/>
    <w:rsid w:val="001A7433"/>
    <w:rsid w:val="001A746F"/>
    <w:rsid w:val="001A7B7A"/>
    <w:rsid w:val="001B003F"/>
    <w:rsid w:val="001B08A4"/>
    <w:rsid w:val="001B16A0"/>
    <w:rsid w:val="001B1C65"/>
    <w:rsid w:val="001B1E62"/>
    <w:rsid w:val="001B1F50"/>
    <w:rsid w:val="001B20F0"/>
    <w:rsid w:val="001B2215"/>
    <w:rsid w:val="001B2288"/>
    <w:rsid w:val="001B2503"/>
    <w:rsid w:val="001B2BEE"/>
    <w:rsid w:val="001B2CE6"/>
    <w:rsid w:val="001B2D7C"/>
    <w:rsid w:val="001B3116"/>
    <w:rsid w:val="001B37BF"/>
    <w:rsid w:val="001B3CDC"/>
    <w:rsid w:val="001B3DC3"/>
    <w:rsid w:val="001B3E5E"/>
    <w:rsid w:val="001B3F3A"/>
    <w:rsid w:val="001B433A"/>
    <w:rsid w:val="001B4D4C"/>
    <w:rsid w:val="001B5107"/>
    <w:rsid w:val="001B516E"/>
    <w:rsid w:val="001B5249"/>
    <w:rsid w:val="001B529D"/>
    <w:rsid w:val="001B54AF"/>
    <w:rsid w:val="001B58F5"/>
    <w:rsid w:val="001B5EB8"/>
    <w:rsid w:val="001B5FB2"/>
    <w:rsid w:val="001B62F0"/>
    <w:rsid w:val="001B6339"/>
    <w:rsid w:val="001B6D77"/>
    <w:rsid w:val="001B6F40"/>
    <w:rsid w:val="001B7305"/>
    <w:rsid w:val="001B7C54"/>
    <w:rsid w:val="001C005E"/>
    <w:rsid w:val="001C0140"/>
    <w:rsid w:val="001C0340"/>
    <w:rsid w:val="001C0BEB"/>
    <w:rsid w:val="001C0D8E"/>
    <w:rsid w:val="001C1557"/>
    <w:rsid w:val="001C164F"/>
    <w:rsid w:val="001C1710"/>
    <w:rsid w:val="001C1904"/>
    <w:rsid w:val="001C19B9"/>
    <w:rsid w:val="001C1C48"/>
    <w:rsid w:val="001C20AE"/>
    <w:rsid w:val="001C2343"/>
    <w:rsid w:val="001C24BD"/>
    <w:rsid w:val="001C24F8"/>
    <w:rsid w:val="001C2600"/>
    <w:rsid w:val="001C2798"/>
    <w:rsid w:val="001C2A12"/>
    <w:rsid w:val="001C2A3C"/>
    <w:rsid w:val="001C2A8B"/>
    <w:rsid w:val="001C2D4C"/>
    <w:rsid w:val="001C32FA"/>
    <w:rsid w:val="001C3566"/>
    <w:rsid w:val="001C39A8"/>
    <w:rsid w:val="001C3A1C"/>
    <w:rsid w:val="001C3E2F"/>
    <w:rsid w:val="001C3EC8"/>
    <w:rsid w:val="001C3F8F"/>
    <w:rsid w:val="001C3FBD"/>
    <w:rsid w:val="001C469D"/>
    <w:rsid w:val="001C4787"/>
    <w:rsid w:val="001C47CB"/>
    <w:rsid w:val="001C4B47"/>
    <w:rsid w:val="001C4DB1"/>
    <w:rsid w:val="001C4DF6"/>
    <w:rsid w:val="001C4F8F"/>
    <w:rsid w:val="001C4FDE"/>
    <w:rsid w:val="001C50BB"/>
    <w:rsid w:val="001C5356"/>
    <w:rsid w:val="001C58A9"/>
    <w:rsid w:val="001C5DAB"/>
    <w:rsid w:val="001C5F1D"/>
    <w:rsid w:val="001C5F2B"/>
    <w:rsid w:val="001C61B8"/>
    <w:rsid w:val="001C627C"/>
    <w:rsid w:val="001C63F0"/>
    <w:rsid w:val="001C641C"/>
    <w:rsid w:val="001C67B9"/>
    <w:rsid w:val="001C6E44"/>
    <w:rsid w:val="001C71E2"/>
    <w:rsid w:val="001C7351"/>
    <w:rsid w:val="001C76CF"/>
    <w:rsid w:val="001C7AEC"/>
    <w:rsid w:val="001D07BE"/>
    <w:rsid w:val="001D092F"/>
    <w:rsid w:val="001D0AFC"/>
    <w:rsid w:val="001D0F65"/>
    <w:rsid w:val="001D137A"/>
    <w:rsid w:val="001D138B"/>
    <w:rsid w:val="001D1AF4"/>
    <w:rsid w:val="001D1B10"/>
    <w:rsid w:val="001D1C61"/>
    <w:rsid w:val="001D2530"/>
    <w:rsid w:val="001D2674"/>
    <w:rsid w:val="001D2846"/>
    <w:rsid w:val="001D2A4B"/>
    <w:rsid w:val="001D30A0"/>
    <w:rsid w:val="001D332B"/>
    <w:rsid w:val="001D34B3"/>
    <w:rsid w:val="001D3561"/>
    <w:rsid w:val="001D372C"/>
    <w:rsid w:val="001D390D"/>
    <w:rsid w:val="001D3AA9"/>
    <w:rsid w:val="001D3C2D"/>
    <w:rsid w:val="001D412F"/>
    <w:rsid w:val="001D4278"/>
    <w:rsid w:val="001D43B2"/>
    <w:rsid w:val="001D4647"/>
    <w:rsid w:val="001D4822"/>
    <w:rsid w:val="001D499F"/>
    <w:rsid w:val="001D5176"/>
    <w:rsid w:val="001D51E2"/>
    <w:rsid w:val="001D551B"/>
    <w:rsid w:val="001D586B"/>
    <w:rsid w:val="001D5A78"/>
    <w:rsid w:val="001D6172"/>
    <w:rsid w:val="001D620C"/>
    <w:rsid w:val="001D62D8"/>
    <w:rsid w:val="001D6D67"/>
    <w:rsid w:val="001D6DC3"/>
    <w:rsid w:val="001D70C1"/>
    <w:rsid w:val="001D7AD8"/>
    <w:rsid w:val="001E0241"/>
    <w:rsid w:val="001E1301"/>
    <w:rsid w:val="001E1B39"/>
    <w:rsid w:val="001E1D04"/>
    <w:rsid w:val="001E1EF3"/>
    <w:rsid w:val="001E1FE4"/>
    <w:rsid w:val="001E23C2"/>
    <w:rsid w:val="001E27CD"/>
    <w:rsid w:val="001E2939"/>
    <w:rsid w:val="001E295C"/>
    <w:rsid w:val="001E2980"/>
    <w:rsid w:val="001E2C5D"/>
    <w:rsid w:val="001E2E51"/>
    <w:rsid w:val="001E2E94"/>
    <w:rsid w:val="001E2F29"/>
    <w:rsid w:val="001E2FEF"/>
    <w:rsid w:val="001E3234"/>
    <w:rsid w:val="001E3314"/>
    <w:rsid w:val="001E37F6"/>
    <w:rsid w:val="001E3F37"/>
    <w:rsid w:val="001E4058"/>
    <w:rsid w:val="001E4185"/>
    <w:rsid w:val="001E4536"/>
    <w:rsid w:val="001E4E18"/>
    <w:rsid w:val="001E5673"/>
    <w:rsid w:val="001E5965"/>
    <w:rsid w:val="001E59F0"/>
    <w:rsid w:val="001E5EB1"/>
    <w:rsid w:val="001E5FE8"/>
    <w:rsid w:val="001E65DD"/>
    <w:rsid w:val="001E6664"/>
    <w:rsid w:val="001E67EE"/>
    <w:rsid w:val="001E7024"/>
    <w:rsid w:val="001E70B3"/>
    <w:rsid w:val="001E7137"/>
    <w:rsid w:val="001E73DF"/>
    <w:rsid w:val="001E770A"/>
    <w:rsid w:val="001E7710"/>
    <w:rsid w:val="001F0706"/>
    <w:rsid w:val="001F08CB"/>
    <w:rsid w:val="001F0C52"/>
    <w:rsid w:val="001F0D10"/>
    <w:rsid w:val="001F0D1C"/>
    <w:rsid w:val="001F0F1B"/>
    <w:rsid w:val="001F1377"/>
    <w:rsid w:val="001F151F"/>
    <w:rsid w:val="001F1AF8"/>
    <w:rsid w:val="001F1C8C"/>
    <w:rsid w:val="001F1DE6"/>
    <w:rsid w:val="001F2057"/>
    <w:rsid w:val="001F21D5"/>
    <w:rsid w:val="001F2210"/>
    <w:rsid w:val="001F2236"/>
    <w:rsid w:val="001F223D"/>
    <w:rsid w:val="001F2634"/>
    <w:rsid w:val="001F2820"/>
    <w:rsid w:val="001F2AC5"/>
    <w:rsid w:val="001F2DA0"/>
    <w:rsid w:val="001F2EED"/>
    <w:rsid w:val="001F3093"/>
    <w:rsid w:val="001F3D9E"/>
    <w:rsid w:val="001F416C"/>
    <w:rsid w:val="001F41F2"/>
    <w:rsid w:val="001F429E"/>
    <w:rsid w:val="001F42D7"/>
    <w:rsid w:val="001F42DB"/>
    <w:rsid w:val="001F43D5"/>
    <w:rsid w:val="001F43E8"/>
    <w:rsid w:val="001F44D9"/>
    <w:rsid w:val="001F46A4"/>
    <w:rsid w:val="001F4773"/>
    <w:rsid w:val="001F49BB"/>
    <w:rsid w:val="001F4CA2"/>
    <w:rsid w:val="001F4CA9"/>
    <w:rsid w:val="001F4D96"/>
    <w:rsid w:val="001F4D9B"/>
    <w:rsid w:val="001F4F93"/>
    <w:rsid w:val="001F5133"/>
    <w:rsid w:val="001F55BB"/>
    <w:rsid w:val="001F55CA"/>
    <w:rsid w:val="001F593D"/>
    <w:rsid w:val="001F5AF3"/>
    <w:rsid w:val="001F5AFE"/>
    <w:rsid w:val="001F5B9C"/>
    <w:rsid w:val="001F5CC7"/>
    <w:rsid w:val="001F5E22"/>
    <w:rsid w:val="001F60E1"/>
    <w:rsid w:val="001F618E"/>
    <w:rsid w:val="001F630C"/>
    <w:rsid w:val="001F64E3"/>
    <w:rsid w:val="001F6807"/>
    <w:rsid w:val="001F6A33"/>
    <w:rsid w:val="001F6AB0"/>
    <w:rsid w:val="001F6C5D"/>
    <w:rsid w:val="001F7057"/>
    <w:rsid w:val="001F734F"/>
    <w:rsid w:val="001F7540"/>
    <w:rsid w:val="001F768A"/>
    <w:rsid w:val="001F7952"/>
    <w:rsid w:val="001F7BA8"/>
    <w:rsid w:val="001F7DB0"/>
    <w:rsid w:val="00200221"/>
    <w:rsid w:val="002002AA"/>
    <w:rsid w:val="002002B0"/>
    <w:rsid w:val="002002FC"/>
    <w:rsid w:val="00200390"/>
    <w:rsid w:val="00200A54"/>
    <w:rsid w:val="00200D4F"/>
    <w:rsid w:val="00201311"/>
    <w:rsid w:val="00201729"/>
    <w:rsid w:val="002017CE"/>
    <w:rsid w:val="00201BDD"/>
    <w:rsid w:val="00201E25"/>
    <w:rsid w:val="00201FF2"/>
    <w:rsid w:val="00202020"/>
    <w:rsid w:val="00202058"/>
    <w:rsid w:val="002027FE"/>
    <w:rsid w:val="0020299F"/>
    <w:rsid w:val="00202AD5"/>
    <w:rsid w:val="002031EF"/>
    <w:rsid w:val="00203245"/>
    <w:rsid w:val="00203443"/>
    <w:rsid w:val="00203736"/>
    <w:rsid w:val="0020373B"/>
    <w:rsid w:val="00203A57"/>
    <w:rsid w:val="00203D99"/>
    <w:rsid w:val="002046F7"/>
    <w:rsid w:val="002047C1"/>
    <w:rsid w:val="002047F1"/>
    <w:rsid w:val="00204969"/>
    <w:rsid w:val="00204A33"/>
    <w:rsid w:val="00204F63"/>
    <w:rsid w:val="00205492"/>
    <w:rsid w:val="00205CAC"/>
    <w:rsid w:val="00205F5D"/>
    <w:rsid w:val="00205F9D"/>
    <w:rsid w:val="0020603F"/>
    <w:rsid w:val="00206899"/>
    <w:rsid w:val="00206E61"/>
    <w:rsid w:val="002072CC"/>
    <w:rsid w:val="0020735C"/>
    <w:rsid w:val="00207360"/>
    <w:rsid w:val="0020787C"/>
    <w:rsid w:val="00207C47"/>
    <w:rsid w:val="00207EF7"/>
    <w:rsid w:val="00207FAC"/>
    <w:rsid w:val="00210311"/>
    <w:rsid w:val="0021034B"/>
    <w:rsid w:val="00210402"/>
    <w:rsid w:val="0021058F"/>
    <w:rsid w:val="00210766"/>
    <w:rsid w:val="002109E4"/>
    <w:rsid w:val="00210E33"/>
    <w:rsid w:val="00211156"/>
    <w:rsid w:val="00211942"/>
    <w:rsid w:val="00211BE9"/>
    <w:rsid w:val="0021205B"/>
    <w:rsid w:val="002121FB"/>
    <w:rsid w:val="00212B0C"/>
    <w:rsid w:val="00212D70"/>
    <w:rsid w:val="00212F5D"/>
    <w:rsid w:val="00212F8D"/>
    <w:rsid w:val="0021326E"/>
    <w:rsid w:val="002132E4"/>
    <w:rsid w:val="00213347"/>
    <w:rsid w:val="002135D6"/>
    <w:rsid w:val="002135E7"/>
    <w:rsid w:val="00213942"/>
    <w:rsid w:val="00213BE5"/>
    <w:rsid w:val="00213BF5"/>
    <w:rsid w:val="00213F32"/>
    <w:rsid w:val="00214808"/>
    <w:rsid w:val="00214865"/>
    <w:rsid w:val="00214B7A"/>
    <w:rsid w:val="00214E13"/>
    <w:rsid w:val="00214FAE"/>
    <w:rsid w:val="00214FC6"/>
    <w:rsid w:val="00215577"/>
    <w:rsid w:val="002156A3"/>
    <w:rsid w:val="0021587B"/>
    <w:rsid w:val="00215A7F"/>
    <w:rsid w:val="00215AAA"/>
    <w:rsid w:val="00216242"/>
    <w:rsid w:val="002166BF"/>
    <w:rsid w:val="00216AFD"/>
    <w:rsid w:val="00217062"/>
    <w:rsid w:val="00217A2C"/>
    <w:rsid w:val="00217B54"/>
    <w:rsid w:val="00217DAD"/>
    <w:rsid w:val="0022000F"/>
    <w:rsid w:val="00220145"/>
    <w:rsid w:val="00220146"/>
    <w:rsid w:val="0022031F"/>
    <w:rsid w:val="00220959"/>
    <w:rsid w:val="00220A22"/>
    <w:rsid w:val="00220D19"/>
    <w:rsid w:val="00220E07"/>
    <w:rsid w:val="00221557"/>
    <w:rsid w:val="0022157B"/>
    <w:rsid w:val="00221688"/>
    <w:rsid w:val="00221B27"/>
    <w:rsid w:val="00221B5C"/>
    <w:rsid w:val="00221C9F"/>
    <w:rsid w:val="00222153"/>
    <w:rsid w:val="00222586"/>
    <w:rsid w:val="00222882"/>
    <w:rsid w:val="002228D3"/>
    <w:rsid w:val="002229F1"/>
    <w:rsid w:val="00223660"/>
    <w:rsid w:val="002238A7"/>
    <w:rsid w:val="002238DE"/>
    <w:rsid w:val="00223998"/>
    <w:rsid w:val="0022405F"/>
    <w:rsid w:val="002240DC"/>
    <w:rsid w:val="00224778"/>
    <w:rsid w:val="00224861"/>
    <w:rsid w:val="00224FD2"/>
    <w:rsid w:val="00224FF4"/>
    <w:rsid w:val="002253F8"/>
    <w:rsid w:val="00225B5F"/>
    <w:rsid w:val="0022611B"/>
    <w:rsid w:val="00226289"/>
    <w:rsid w:val="002271B3"/>
    <w:rsid w:val="0022723F"/>
    <w:rsid w:val="00227643"/>
    <w:rsid w:val="002276C2"/>
    <w:rsid w:val="0022772C"/>
    <w:rsid w:val="00227833"/>
    <w:rsid w:val="00227A55"/>
    <w:rsid w:val="00227A61"/>
    <w:rsid w:val="00227A88"/>
    <w:rsid w:val="00227E54"/>
    <w:rsid w:val="0023056F"/>
    <w:rsid w:val="002306D7"/>
    <w:rsid w:val="002308A4"/>
    <w:rsid w:val="00230AC1"/>
    <w:rsid w:val="00230BDC"/>
    <w:rsid w:val="00230BED"/>
    <w:rsid w:val="00230C0F"/>
    <w:rsid w:val="00230DA6"/>
    <w:rsid w:val="00230F8F"/>
    <w:rsid w:val="00230FED"/>
    <w:rsid w:val="0023100D"/>
    <w:rsid w:val="0023138B"/>
    <w:rsid w:val="002314B8"/>
    <w:rsid w:val="002314C2"/>
    <w:rsid w:val="00231655"/>
    <w:rsid w:val="002317C4"/>
    <w:rsid w:val="0023188B"/>
    <w:rsid w:val="00231A11"/>
    <w:rsid w:val="00231A94"/>
    <w:rsid w:val="00231B06"/>
    <w:rsid w:val="00231E27"/>
    <w:rsid w:val="002321B2"/>
    <w:rsid w:val="002322CD"/>
    <w:rsid w:val="0023271B"/>
    <w:rsid w:val="00232727"/>
    <w:rsid w:val="002327E6"/>
    <w:rsid w:val="00232A0F"/>
    <w:rsid w:val="00233644"/>
    <w:rsid w:val="002336C4"/>
    <w:rsid w:val="00233FEA"/>
    <w:rsid w:val="0023440F"/>
    <w:rsid w:val="0023454D"/>
    <w:rsid w:val="002346EB"/>
    <w:rsid w:val="00234703"/>
    <w:rsid w:val="002349B5"/>
    <w:rsid w:val="00234D42"/>
    <w:rsid w:val="00234F31"/>
    <w:rsid w:val="002350D5"/>
    <w:rsid w:val="0023546B"/>
    <w:rsid w:val="00235768"/>
    <w:rsid w:val="002357EF"/>
    <w:rsid w:val="00235C28"/>
    <w:rsid w:val="00235D54"/>
    <w:rsid w:val="00235E3B"/>
    <w:rsid w:val="00235E56"/>
    <w:rsid w:val="0023600A"/>
    <w:rsid w:val="002360F7"/>
    <w:rsid w:val="0023612E"/>
    <w:rsid w:val="00236210"/>
    <w:rsid w:val="002362D4"/>
    <w:rsid w:val="0023664C"/>
    <w:rsid w:val="0023724B"/>
    <w:rsid w:val="0023736B"/>
    <w:rsid w:val="00237950"/>
    <w:rsid w:val="00237CCB"/>
    <w:rsid w:val="00237D92"/>
    <w:rsid w:val="002404C3"/>
    <w:rsid w:val="002408E3"/>
    <w:rsid w:val="0024099A"/>
    <w:rsid w:val="00240BA5"/>
    <w:rsid w:val="00240F54"/>
    <w:rsid w:val="00240F5D"/>
    <w:rsid w:val="002410CA"/>
    <w:rsid w:val="00241C42"/>
    <w:rsid w:val="00241DE9"/>
    <w:rsid w:val="002423C4"/>
    <w:rsid w:val="0024265C"/>
    <w:rsid w:val="00242D9A"/>
    <w:rsid w:val="00242E19"/>
    <w:rsid w:val="00242E94"/>
    <w:rsid w:val="00242FDE"/>
    <w:rsid w:val="002431E0"/>
    <w:rsid w:val="0024324C"/>
    <w:rsid w:val="002435E7"/>
    <w:rsid w:val="00243607"/>
    <w:rsid w:val="0024377B"/>
    <w:rsid w:val="00243D2C"/>
    <w:rsid w:val="002442E3"/>
    <w:rsid w:val="00244513"/>
    <w:rsid w:val="00244841"/>
    <w:rsid w:val="002449B7"/>
    <w:rsid w:val="00244AD2"/>
    <w:rsid w:val="00244E0C"/>
    <w:rsid w:val="0024517F"/>
    <w:rsid w:val="0024518F"/>
    <w:rsid w:val="0024598C"/>
    <w:rsid w:val="002459CC"/>
    <w:rsid w:val="00245B9D"/>
    <w:rsid w:val="00245DED"/>
    <w:rsid w:val="0024603B"/>
    <w:rsid w:val="00246414"/>
    <w:rsid w:val="00246573"/>
    <w:rsid w:val="0024677C"/>
    <w:rsid w:val="00246B40"/>
    <w:rsid w:val="00246E54"/>
    <w:rsid w:val="00246E58"/>
    <w:rsid w:val="002471F4"/>
    <w:rsid w:val="002474E6"/>
    <w:rsid w:val="002475C8"/>
    <w:rsid w:val="00247CD0"/>
    <w:rsid w:val="002500C6"/>
    <w:rsid w:val="002501FF"/>
    <w:rsid w:val="00250356"/>
    <w:rsid w:val="0025059E"/>
    <w:rsid w:val="0025146E"/>
    <w:rsid w:val="00251C86"/>
    <w:rsid w:val="00252477"/>
    <w:rsid w:val="0025289C"/>
    <w:rsid w:val="00252DD8"/>
    <w:rsid w:val="0025308E"/>
    <w:rsid w:val="002536C8"/>
    <w:rsid w:val="002539B6"/>
    <w:rsid w:val="00254050"/>
    <w:rsid w:val="00254129"/>
    <w:rsid w:val="002542FE"/>
    <w:rsid w:val="00254486"/>
    <w:rsid w:val="0025457B"/>
    <w:rsid w:val="00254808"/>
    <w:rsid w:val="002548B6"/>
    <w:rsid w:val="00254E5C"/>
    <w:rsid w:val="00255047"/>
    <w:rsid w:val="0025527C"/>
    <w:rsid w:val="002554E0"/>
    <w:rsid w:val="002554F0"/>
    <w:rsid w:val="00255F13"/>
    <w:rsid w:val="002563B3"/>
    <w:rsid w:val="0025640E"/>
    <w:rsid w:val="0025699C"/>
    <w:rsid w:val="00256B1A"/>
    <w:rsid w:val="00256E88"/>
    <w:rsid w:val="0025707C"/>
    <w:rsid w:val="002575D2"/>
    <w:rsid w:val="00257693"/>
    <w:rsid w:val="002576BA"/>
    <w:rsid w:val="00257E11"/>
    <w:rsid w:val="0026014B"/>
    <w:rsid w:val="00260166"/>
    <w:rsid w:val="002601DE"/>
    <w:rsid w:val="002609EE"/>
    <w:rsid w:val="00260A33"/>
    <w:rsid w:val="00260B11"/>
    <w:rsid w:val="00260FDA"/>
    <w:rsid w:val="00261141"/>
    <w:rsid w:val="002613DB"/>
    <w:rsid w:val="00261588"/>
    <w:rsid w:val="00261764"/>
    <w:rsid w:val="00261A9A"/>
    <w:rsid w:val="00261AC0"/>
    <w:rsid w:val="00261B33"/>
    <w:rsid w:val="00262185"/>
    <w:rsid w:val="00262311"/>
    <w:rsid w:val="00262439"/>
    <w:rsid w:val="0026274F"/>
    <w:rsid w:val="00262AD5"/>
    <w:rsid w:val="00262DEF"/>
    <w:rsid w:val="00263732"/>
    <w:rsid w:val="00263733"/>
    <w:rsid w:val="002637E7"/>
    <w:rsid w:val="0026394F"/>
    <w:rsid w:val="00263972"/>
    <w:rsid w:val="0026415E"/>
    <w:rsid w:val="002645E1"/>
    <w:rsid w:val="00264656"/>
    <w:rsid w:val="0026489B"/>
    <w:rsid w:val="00264C54"/>
    <w:rsid w:val="00264DA3"/>
    <w:rsid w:val="00264DCE"/>
    <w:rsid w:val="00265E74"/>
    <w:rsid w:val="00266140"/>
    <w:rsid w:val="00266426"/>
    <w:rsid w:val="00266C9E"/>
    <w:rsid w:val="00266D6E"/>
    <w:rsid w:val="002679D4"/>
    <w:rsid w:val="00270080"/>
    <w:rsid w:val="0027010E"/>
    <w:rsid w:val="00270147"/>
    <w:rsid w:val="002712BA"/>
    <w:rsid w:val="00271761"/>
    <w:rsid w:val="0027181C"/>
    <w:rsid w:val="00271D35"/>
    <w:rsid w:val="00271F16"/>
    <w:rsid w:val="0027246C"/>
    <w:rsid w:val="002725CD"/>
    <w:rsid w:val="00272B69"/>
    <w:rsid w:val="00272DCA"/>
    <w:rsid w:val="00272E5F"/>
    <w:rsid w:val="00273430"/>
    <w:rsid w:val="002735E4"/>
    <w:rsid w:val="002735F1"/>
    <w:rsid w:val="00273791"/>
    <w:rsid w:val="002738BE"/>
    <w:rsid w:val="00273FC9"/>
    <w:rsid w:val="0027414E"/>
    <w:rsid w:val="00274330"/>
    <w:rsid w:val="00274430"/>
    <w:rsid w:val="00274602"/>
    <w:rsid w:val="00274640"/>
    <w:rsid w:val="002747A9"/>
    <w:rsid w:val="00274952"/>
    <w:rsid w:val="00274C19"/>
    <w:rsid w:val="00274CE1"/>
    <w:rsid w:val="00274EBE"/>
    <w:rsid w:val="00274F09"/>
    <w:rsid w:val="00275535"/>
    <w:rsid w:val="00275AD8"/>
    <w:rsid w:val="00275DDB"/>
    <w:rsid w:val="00275F81"/>
    <w:rsid w:val="00276006"/>
    <w:rsid w:val="00276033"/>
    <w:rsid w:val="002761F4"/>
    <w:rsid w:val="00276297"/>
    <w:rsid w:val="00276B69"/>
    <w:rsid w:val="00276EAB"/>
    <w:rsid w:val="0027732D"/>
    <w:rsid w:val="00277345"/>
    <w:rsid w:val="0027770D"/>
    <w:rsid w:val="00277E82"/>
    <w:rsid w:val="00277E83"/>
    <w:rsid w:val="0028011D"/>
    <w:rsid w:val="00280242"/>
    <w:rsid w:val="00280314"/>
    <w:rsid w:val="002803D5"/>
    <w:rsid w:val="00280588"/>
    <w:rsid w:val="002808B4"/>
    <w:rsid w:val="00280CA5"/>
    <w:rsid w:val="00280D29"/>
    <w:rsid w:val="002812E8"/>
    <w:rsid w:val="002814F6"/>
    <w:rsid w:val="002818A1"/>
    <w:rsid w:val="00281AE8"/>
    <w:rsid w:val="00281D0F"/>
    <w:rsid w:val="002822B5"/>
    <w:rsid w:val="0028257F"/>
    <w:rsid w:val="002826CF"/>
    <w:rsid w:val="00282733"/>
    <w:rsid w:val="00282979"/>
    <w:rsid w:val="002829A2"/>
    <w:rsid w:val="00282B05"/>
    <w:rsid w:val="00282BCB"/>
    <w:rsid w:val="00282D91"/>
    <w:rsid w:val="00282FD7"/>
    <w:rsid w:val="00283202"/>
    <w:rsid w:val="002833D5"/>
    <w:rsid w:val="00283417"/>
    <w:rsid w:val="0028384F"/>
    <w:rsid w:val="0028396B"/>
    <w:rsid w:val="00284293"/>
    <w:rsid w:val="0028484C"/>
    <w:rsid w:val="002848F8"/>
    <w:rsid w:val="00284D64"/>
    <w:rsid w:val="00284ECB"/>
    <w:rsid w:val="0028511F"/>
    <w:rsid w:val="002855D9"/>
    <w:rsid w:val="002856C4"/>
    <w:rsid w:val="00285A16"/>
    <w:rsid w:val="00286064"/>
    <w:rsid w:val="0028620D"/>
    <w:rsid w:val="002863A1"/>
    <w:rsid w:val="0028642A"/>
    <w:rsid w:val="00286CE1"/>
    <w:rsid w:val="00286EB8"/>
    <w:rsid w:val="002874F5"/>
    <w:rsid w:val="00287512"/>
    <w:rsid w:val="00287E4D"/>
    <w:rsid w:val="00290016"/>
    <w:rsid w:val="002909DB"/>
    <w:rsid w:val="00290DFB"/>
    <w:rsid w:val="00290FBA"/>
    <w:rsid w:val="00291173"/>
    <w:rsid w:val="00291327"/>
    <w:rsid w:val="002913E5"/>
    <w:rsid w:val="00291555"/>
    <w:rsid w:val="00291606"/>
    <w:rsid w:val="00291928"/>
    <w:rsid w:val="00291A48"/>
    <w:rsid w:val="00292584"/>
    <w:rsid w:val="0029262C"/>
    <w:rsid w:val="00292715"/>
    <w:rsid w:val="00292875"/>
    <w:rsid w:val="00292A84"/>
    <w:rsid w:val="00292D40"/>
    <w:rsid w:val="00292F32"/>
    <w:rsid w:val="0029314A"/>
    <w:rsid w:val="00293366"/>
    <w:rsid w:val="00293774"/>
    <w:rsid w:val="00293A15"/>
    <w:rsid w:val="00293EFB"/>
    <w:rsid w:val="00294312"/>
    <w:rsid w:val="002944C7"/>
    <w:rsid w:val="002945D4"/>
    <w:rsid w:val="00294672"/>
    <w:rsid w:val="00294977"/>
    <w:rsid w:val="002949C0"/>
    <w:rsid w:val="00294CB1"/>
    <w:rsid w:val="00294F00"/>
    <w:rsid w:val="00295287"/>
    <w:rsid w:val="002952B7"/>
    <w:rsid w:val="002954CE"/>
    <w:rsid w:val="00295539"/>
    <w:rsid w:val="002958ED"/>
    <w:rsid w:val="00295C26"/>
    <w:rsid w:val="002963D2"/>
    <w:rsid w:val="0029641E"/>
    <w:rsid w:val="00296DFC"/>
    <w:rsid w:val="00296E3F"/>
    <w:rsid w:val="00296F30"/>
    <w:rsid w:val="002974CC"/>
    <w:rsid w:val="0029754E"/>
    <w:rsid w:val="00297920"/>
    <w:rsid w:val="00297D82"/>
    <w:rsid w:val="002A00E4"/>
    <w:rsid w:val="002A03C0"/>
    <w:rsid w:val="002A0C3E"/>
    <w:rsid w:val="002A1186"/>
    <w:rsid w:val="002A1336"/>
    <w:rsid w:val="002A1456"/>
    <w:rsid w:val="002A171E"/>
    <w:rsid w:val="002A1BF1"/>
    <w:rsid w:val="002A1D96"/>
    <w:rsid w:val="002A1E20"/>
    <w:rsid w:val="002A227D"/>
    <w:rsid w:val="002A22DF"/>
    <w:rsid w:val="002A234B"/>
    <w:rsid w:val="002A2712"/>
    <w:rsid w:val="002A2735"/>
    <w:rsid w:val="002A2A0B"/>
    <w:rsid w:val="002A2ABD"/>
    <w:rsid w:val="002A2DC7"/>
    <w:rsid w:val="002A306E"/>
    <w:rsid w:val="002A3A91"/>
    <w:rsid w:val="002A400E"/>
    <w:rsid w:val="002A471F"/>
    <w:rsid w:val="002A476A"/>
    <w:rsid w:val="002A50C2"/>
    <w:rsid w:val="002A51A3"/>
    <w:rsid w:val="002A57C6"/>
    <w:rsid w:val="002A5872"/>
    <w:rsid w:val="002A5C71"/>
    <w:rsid w:val="002A5FCE"/>
    <w:rsid w:val="002A663F"/>
    <w:rsid w:val="002A6B89"/>
    <w:rsid w:val="002A7034"/>
    <w:rsid w:val="002B0080"/>
    <w:rsid w:val="002B0459"/>
    <w:rsid w:val="002B058A"/>
    <w:rsid w:val="002B0988"/>
    <w:rsid w:val="002B10CB"/>
    <w:rsid w:val="002B151B"/>
    <w:rsid w:val="002B1AF6"/>
    <w:rsid w:val="002B1B3F"/>
    <w:rsid w:val="002B1C4F"/>
    <w:rsid w:val="002B1E18"/>
    <w:rsid w:val="002B1F3C"/>
    <w:rsid w:val="002B2228"/>
    <w:rsid w:val="002B2A08"/>
    <w:rsid w:val="002B2F18"/>
    <w:rsid w:val="002B349B"/>
    <w:rsid w:val="002B34AA"/>
    <w:rsid w:val="002B35B9"/>
    <w:rsid w:val="002B377B"/>
    <w:rsid w:val="002B3942"/>
    <w:rsid w:val="002B39C0"/>
    <w:rsid w:val="002B4201"/>
    <w:rsid w:val="002B42F8"/>
    <w:rsid w:val="002B4396"/>
    <w:rsid w:val="002B4B26"/>
    <w:rsid w:val="002B4C03"/>
    <w:rsid w:val="002B4D2F"/>
    <w:rsid w:val="002B4D64"/>
    <w:rsid w:val="002B56C7"/>
    <w:rsid w:val="002B580B"/>
    <w:rsid w:val="002B5996"/>
    <w:rsid w:val="002B5AF9"/>
    <w:rsid w:val="002B60C9"/>
    <w:rsid w:val="002B61FA"/>
    <w:rsid w:val="002B639F"/>
    <w:rsid w:val="002B65D6"/>
    <w:rsid w:val="002B6612"/>
    <w:rsid w:val="002B6614"/>
    <w:rsid w:val="002B6C1F"/>
    <w:rsid w:val="002B7518"/>
    <w:rsid w:val="002B77B5"/>
    <w:rsid w:val="002B7880"/>
    <w:rsid w:val="002B7F69"/>
    <w:rsid w:val="002B7FB0"/>
    <w:rsid w:val="002C0030"/>
    <w:rsid w:val="002C054C"/>
    <w:rsid w:val="002C07B4"/>
    <w:rsid w:val="002C09AF"/>
    <w:rsid w:val="002C0B71"/>
    <w:rsid w:val="002C0C5A"/>
    <w:rsid w:val="002C0D40"/>
    <w:rsid w:val="002C0D9F"/>
    <w:rsid w:val="002C0EC2"/>
    <w:rsid w:val="002C0FC6"/>
    <w:rsid w:val="002C12D4"/>
    <w:rsid w:val="002C1567"/>
    <w:rsid w:val="002C15E5"/>
    <w:rsid w:val="002C1782"/>
    <w:rsid w:val="002C1AB3"/>
    <w:rsid w:val="002C1B8B"/>
    <w:rsid w:val="002C22F9"/>
    <w:rsid w:val="002C25E9"/>
    <w:rsid w:val="002C2D0E"/>
    <w:rsid w:val="002C2D62"/>
    <w:rsid w:val="002C30E3"/>
    <w:rsid w:val="002C3772"/>
    <w:rsid w:val="002C39CE"/>
    <w:rsid w:val="002C3C93"/>
    <w:rsid w:val="002C3EAE"/>
    <w:rsid w:val="002C4248"/>
    <w:rsid w:val="002C4792"/>
    <w:rsid w:val="002C4AEE"/>
    <w:rsid w:val="002C50F8"/>
    <w:rsid w:val="002C5104"/>
    <w:rsid w:val="002C5256"/>
    <w:rsid w:val="002C5790"/>
    <w:rsid w:val="002C5962"/>
    <w:rsid w:val="002C59AE"/>
    <w:rsid w:val="002C59B4"/>
    <w:rsid w:val="002C5BB7"/>
    <w:rsid w:val="002C5D1D"/>
    <w:rsid w:val="002C602D"/>
    <w:rsid w:val="002C608F"/>
    <w:rsid w:val="002C6284"/>
    <w:rsid w:val="002C63AB"/>
    <w:rsid w:val="002C63B5"/>
    <w:rsid w:val="002C6438"/>
    <w:rsid w:val="002C64A7"/>
    <w:rsid w:val="002C66DB"/>
    <w:rsid w:val="002C6DE9"/>
    <w:rsid w:val="002C7090"/>
    <w:rsid w:val="002C7355"/>
    <w:rsid w:val="002C763A"/>
    <w:rsid w:val="002C779A"/>
    <w:rsid w:val="002C788B"/>
    <w:rsid w:val="002C79CF"/>
    <w:rsid w:val="002C7A34"/>
    <w:rsid w:val="002C7B56"/>
    <w:rsid w:val="002C7D33"/>
    <w:rsid w:val="002C7E2A"/>
    <w:rsid w:val="002C7E75"/>
    <w:rsid w:val="002C7EED"/>
    <w:rsid w:val="002D0278"/>
    <w:rsid w:val="002D036A"/>
    <w:rsid w:val="002D03B9"/>
    <w:rsid w:val="002D08C3"/>
    <w:rsid w:val="002D0C05"/>
    <w:rsid w:val="002D0C40"/>
    <w:rsid w:val="002D0E9A"/>
    <w:rsid w:val="002D0F91"/>
    <w:rsid w:val="002D1039"/>
    <w:rsid w:val="002D1386"/>
    <w:rsid w:val="002D13D0"/>
    <w:rsid w:val="002D164E"/>
    <w:rsid w:val="002D1D15"/>
    <w:rsid w:val="002D1F0B"/>
    <w:rsid w:val="002D26DE"/>
    <w:rsid w:val="002D2D9C"/>
    <w:rsid w:val="002D2E47"/>
    <w:rsid w:val="002D318E"/>
    <w:rsid w:val="002D319D"/>
    <w:rsid w:val="002D3299"/>
    <w:rsid w:val="002D3301"/>
    <w:rsid w:val="002D348C"/>
    <w:rsid w:val="002D349A"/>
    <w:rsid w:val="002D367D"/>
    <w:rsid w:val="002D368D"/>
    <w:rsid w:val="002D391C"/>
    <w:rsid w:val="002D3AB3"/>
    <w:rsid w:val="002D3D57"/>
    <w:rsid w:val="002D43FD"/>
    <w:rsid w:val="002D4A59"/>
    <w:rsid w:val="002D515F"/>
    <w:rsid w:val="002D594C"/>
    <w:rsid w:val="002D5B5F"/>
    <w:rsid w:val="002D666A"/>
    <w:rsid w:val="002D67F4"/>
    <w:rsid w:val="002D6C72"/>
    <w:rsid w:val="002D6F88"/>
    <w:rsid w:val="002D7374"/>
    <w:rsid w:val="002D7490"/>
    <w:rsid w:val="002D780F"/>
    <w:rsid w:val="002D7896"/>
    <w:rsid w:val="002D7A50"/>
    <w:rsid w:val="002D7C70"/>
    <w:rsid w:val="002E07BA"/>
    <w:rsid w:val="002E07F9"/>
    <w:rsid w:val="002E08A6"/>
    <w:rsid w:val="002E08B8"/>
    <w:rsid w:val="002E09A3"/>
    <w:rsid w:val="002E09D5"/>
    <w:rsid w:val="002E0CE1"/>
    <w:rsid w:val="002E0E4F"/>
    <w:rsid w:val="002E106E"/>
    <w:rsid w:val="002E11FB"/>
    <w:rsid w:val="002E187B"/>
    <w:rsid w:val="002E1B5E"/>
    <w:rsid w:val="002E2084"/>
    <w:rsid w:val="002E23FD"/>
    <w:rsid w:val="002E2529"/>
    <w:rsid w:val="002E2A57"/>
    <w:rsid w:val="002E2BFD"/>
    <w:rsid w:val="002E2F8F"/>
    <w:rsid w:val="002E3B62"/>
    <w:rsid w:val="002E3C12"/>
    <w:rsid w:val="002E3FF1"/>
    <w:rsid w:val="002E41CD"/>
    <w:rsid w:val="002E435C"/>
    <w:rsid w:val="002E4983"/>
    <w:rsid w:val="002E4F42"/>
    <w:rsid w:val="002E4F8A"/>
    <w:rsid w:val="002E5BBE"/>
    <w:rsid w:val="002E5FC9"/>
    <w:rsid w:val="002E614A"/>
    <w:rsid w:val="002E63AD"/>
    <w:rsid w:val="002E64D6"/>
    <w:rsid w:val="002E68C1"/>
    <w:rsid w:val="002E6915"/>
    <w:rsid w:val="002E6B77"/>
    <w:rsid w:val="002E6DF6"/>
    <w:rsid w:val="002E7056"/>
    <w:rsid w:val="002E7860"/>
    <w:rsid w:val="002E7CDB"/>
    <w:rsid w:val="002F01F5"/>
    <w:rsid w:val="002F01FE"/>
    <w:rsid w:val="002F067C"/>
    <w:rsid w:val="002F06A6"/>
    <w:rsid w:val="002F0AB7"/>
    <w:rsid w:val="002F0B25"/>
    <w:rsid w:val="002F0B4A"/>
    <w:rsid w:val="002F0BEE"/>
    <w:rsid w:val="002F1207"/>
    <w:rsid w:val="002F126E"/>
    <w:rsid w:val="002F14DE"/>
    <w:rsid w:val="002F16E5"/>
    <w:rsid w:val="002F19F6"/>
    <w:rsid w:val="002F1F2E"/>
    <w:rsid w:val="002F202C"/>
    <w:rsid w:val="002F2502"/>
    <w:rsid w:val="002F2905"/>
    <w:rsid w:val="002F2FB2"/>
    <w:rsid w:val="002F3490"/>
    <w:rsid w:val="002F3536"/>
    <w:rsid w:val="002F36F0"/>
    <w:rsid w:val="002F3753"/>
    <w:rsid w:val="002F3F96"/>
    <w:rsid w:val="002F4008"/>
    <w:rsid w:val="002F454B"/>
    <w:rsid w:val="002F4D37"/>
    <w:rsid w:val="002F5291"/>
    <w:rsid w:val="002F52FB"/>
    <w:rsid w:val="002F5537"/>
    <w:rsid w:val="002F5E9B"/>
    <w:rsid w:val="002F5EB6"/>
    <w:rsid w:val="002F61A9"/>
    <w:rsid w:val="002F6273"/>
    <w:rsid w:val="002F6572"/>
    <w:rsid w:val="002F6C9E"/>
    <w:rsid w:val="002F6F88"/>
    <w:rsid w:val="002F7133"/>
    <w:rsid w:val="002F71F3"/>
    <w:rsid w:val="002F73E5"/>
    <w:rsid w:val="002F75C1"/>
    <w:rsid w:val="0030040D"/>
    <w:rsid w:val="003005DA"/>
    <w:rsid w:val="003005DD"/>
    <w:rsid w:val="00300AB2"/>
    <w:rsid w:val="00300C3E"/>
    <w:rsid w:val="00300DA0"/>
    <w:rsid w:val="00300DBC"/>
    <w:rsid w:val="00301307"/>
    <w:rsid w:val="00301490"/>
    <w:rsid w:val="00301699"/>
    <w:rsid w:val="00301754"/>
    <w:rsid w:val="00301884"/>
    <w:rsid w:val="00301B9A"/>
    <w:rsid w:val="00301E31"/>
    <w:rsid w:val="003022AC"/>
    <w:rsid w:val="003025D5"/>
    <w:rsid w:val="0030260E"/>
    <w:rsid w:val="00302872"/>
    <w:rsid w:val="00302E43"/>
    <w:rsid w:val="00302EB9"/>
    <w:rsid w:val="00303106"/>
    <w:rsid w:val="00303201"/>
    <w:rsid w:val="003034FE"/>
    <w:rsid w:val="00303646"/>
    <w:rsid w:val="00303D28"/>
    <w:rsid w:val="00303E8E"/>
    <w:rsid w:val="00303F94"/>
    <w:rsid w:val="00304259"/>
    <w:rsid w:val="0030454F"/>
    <w:rsid w:val="00304707"/>
    <w:rsid w:val="00304CBB"/>
    <w:rsid w:val="00304CEF"/>
    <w:rsid w:val="003054E4"/>
    <w:rsid w:val="00305DF5"/>
    <w:rsid w:val="00305E64"/>
    <w:rsid w:val="00306010"/>
    <w:rsid w:val="0030654C"/>
    <w:rsid w:val="00306840"/>
    <w:rsid w:val="00306986"/>
    <w:rsid w:val="00306C29"/>
    <w:rsid w:val="00307629"/>
    <w:rsid w:val="0030769A"/>
    <w:rsid w:val="00307AD9"/>
    <w:rsid w:val="00307C40"/>
    <w:rsid w:val="0031003F"/>
    <w:rsid w:val="0031027A"/>
    <w:rsid w:val="00310589"/>
    <w:rsid w:val="003105C3"/>
    <w:rsid w:val="0031064E"/>
    <w:rsid w:val="0031075E"/>
    <w:rsid w:val="00310CF4"/>
    <w:rsid w:val="00310E99"/>
    <w:rsid w:val="00311040"/>
    <w:rsid w:val="0031106E"/>
    <w:rsid w:val="0031124D"/>
    <w:rsid w:val="003112B1"/>
    <w:rsid w:val="003112C7"/>
    <w:rsid w:val="00311728"/>
    <w:rsid w:val="00311CAD"/>
    <w:rsid w:val="00312194"/>
    <w:rsid w:val="00312481"/>
    <w:rsid w:val="00312A3C"/>
    <w:rsid w:val="00312B57"/>
    <w:rsid w:val="0031314F"/>
    <w:rsid w:val="00313493"/>
    <w:rsid w:val="0031359D"/>
    <w:rsid w:val="00313757"/>
    <w:rsid w:val="0031376D"/>
    <w:rsid w:val="00313ACE"/>
    <w:rsid w:val="00313C15"/>
    <w:rsid w:val="00313C97"/>
    <w:rsid w:val="00313D2A"/>
    <w:rsid w:val="00313D3F"/>
    <w:rsid w:val="00313EE9"/>
    <w:rsid w:val="00314404"/>
    <w:rsid w:val="00314448"/>
    <w:rsid w:val="00314946"/>
    <w:rsid w:val="00314987"/>
    <w:rsid w:val="00314CC7"/>
    <w:rsid w:val="00315017"/>
    <w:rsid w:val="0031508A"/>
    <w:rsid w:val="00315111"/>
    <w:rsid w:val="00315240"/>
    <w:rsid w:val="0031528E"/>
    <w:rsid w:val="00315572"/>
    <w:rsid w:val="003159F4"/>
    <w:rsid w:val="00315B56"/>
    <w:rsid w:val="00316050"/>
    <w:rsid w:val="0031618E"/>
    <w:rsid w:val="003163F1"/>
    <w:rsid w:val="00316606"/>
    <w:rsid w:val="0031668B"/>
    <w:rsid w:val="0031685F"/>
    <w:rsid w:val="0031691B"/>
    <w:rsid w:val="00317E10"/>
    <w:rsid w:val="00317E7D"/>
    <w:rsid w:val="003203F0"/>
    <w:rsid w:val="003204B0"/>
    <w:rsid w:val="00320565"/>
    <w:rsid w:val="0032069F"/>
    <w:rsid w:val="0032146C"/>
    <w:rsid w:val="003214D4"/>
    <w:rsid w:val="00321725"/>
    <w:rsid w:val="00321CCF"/>
    <w:rsid w:val="00321FF6"/>
    <w:rsid w:val="0032201C"/>
    <w:rsid w:val="00322319"/>
    <w:rsid w:val="00322BB7"/>
    <w:rsid w:val="00322BEF"/>
    <w:rsid w:val="00322C16"/>
    <w:rsid w:val="00322D74"/>
    <w:rsid w:val="0032323E"/>
    <w:rsid w:val="00323341"/>
    <w:rsid w:val="003234C7"/>
    <w:rsid w:val="0032367B"/>
    <w:rsid w:val="00323EF9"/>
    <w:rsid w:val="00323FA4"/>
    <w:rsid w:val="00324131"/>
    <w:rsid w:val="003248F6"/>
    <w:rsid w:val="003249A9"/>
    <w:rsid w:val="00324BAC"/>
    <w:rsid w:val="00324C76"/>
    <w:rsid w:val="00325097"/>
    <w:rsid w:val="00325141"/>
    <w:rsid w:val="00325579"/>
    <w:rsid w:val="00325A64"/>
    <w:rsid w:val="00325C73"/>
    <w:rsid w:val="003266E5"/>
    <w:rsid w:val="003267CA"/>
    <w:rsid w:val="00326964"/>
    <w:rsid w:val="00326F24"/>
    <w:rsid w:val="0032715E"/>
    <w:rsid w:val="00327201"/>
    <w:rsid w:val="0032725D"/>
    <w:rsid w:val="003277C9"/>
    <w:rsid w:val="003278C6"/>
    <w:rsid w:val="00327E8B"/>
    <w:rsid w:val="00330616"/>
    <w:rsid w:val="0033098C"/>
    <w:rsid w:val="00330AF3"/>
    <w:rsid w:val="00330B0E"/>
    <w:rsid w:val="00330B7A"/>
    <w:rsid w:val="00330F69"/>
    <w:rsid w:val="00331095"/>
    <w:rsid w:val="003311BA"/>
    <w:rsid w:val="0033179E"/>
    <w:rsid w:val="00331870"/>
    <w:rsid w:val="00331976"/>
    <w:rsid w:val="00331C7E"/>
    <w:rsid w:val="00331EE9"/>
    <w:rsid w:val="00332259"/>
    <w:rsid w:val="003322FB"/>
    <w:rsid w:val="0033269E"/>
    <w:rsid w:val="00332927"/>
    <w:rsid w:val="00332C0F"/>
    <w:rsid w:val="00332C6E"/>
    <w:rsid w:val="00332F42"/>
    <w:rsid w:val="0033336A"/>
    <w:rsid w:val="003336D7"/>
    <w:rsid w:val="0033374D"/>
    <w:rsid w:val="00333BC7"/>
    <w:rsid w:val="00333FD4"/>
    <w:rsid w:val="0033429C"/>
    <w:rsid w:val="00334653"/>
    <w:rsid w:val="00334B16"/>
    <w:rsid w:val="00334D06"/>
    <w:rsid w:val="00334E59"/>
    <w:rsid w:val="00334FCD"/>
    <w:rsid w:val="00335062"/>
    <w:rsid w:val="00335296"/>
    <w:rsid w:val="003355E9"/>
    <w:rsid w:val="00335DA0"/>
    <w:rsid w:val="00335F2D"/>
    <w:rsid w:val="003363D8"/>
    <w:rsid w:val="00336864"/>
    <w:rsid w:val="003368BF"/>
    <w:rsid w:val="003369E6"/>
    <w:rsid w:val="00337436"/>
    <w:rsid w:val="00337BB2"/>
    <w:rsid w:val="00337DED"/>
    <w:rsid w:val="00340075"/>
    <w:rsid w:val="003403ED"/>
    <w:rsid w:val="00340695"/>
    <w:rsid w:val="0034079C"/>
    <w:rsid w:val="003408AF"/>
    <w:rsid w:val="00340BF1"/>
    <w:rsid w:val="00340C95"/>
    <w:rsid w:val="003418C6"/>
    <w:rsid w:val="00341981"/>
    <w:rsid w:val="00341CB5"/>
    <w:rsid w:val="00342004"/>
    <w:rsid w:val="003420F2"/>
    <w:rsid w:val="00342176"/>
    <w:rsid w:val="00342179"/>
    <w:rsid w:val="00342419"/>
    <w:rsid w:val="00342423"/>
    <w:rsid w:val="0034243B"/>
    <w:rsid w:val="003425AE"/>
    <w:rsid w:val="0034282A"/>
    <w:rsid w:val="00342B63"/>
    <w:rsid w:val="00342D27"/>
    <w:rsid w:val="00342ED0"/>
    <w:rsid w:val="003436EC"/>
    <w:rsid w:val="00343937"/>
    <w:rsid w:val="00343CC7"/>
    <w:rsid w:val="00344150"/>
    <w:rsid w:val="003442B0"/>
    <w:rsid w:val="003446EC"/>
    <w:rsid w:val="0034487B"/>
    <w:rsid w:val="00344B47"/>
    <w:rsid w:val="00344D9C"/>
    <w:rsid w:val="00344E25"/>
    <w:rsid w:val="00344E5E"/>
    <w:rsid w:val="00345171"/>
    <w:rsid w:val="00345223"/>
    <w:rsid w:val="00345941"/>
    <w:rsid w:val="003459AD"/>
    <w:rsid w:val="00345DB8"/>
    <w:rsid w:val="00345DC9"/>
    <w:rsid w:val="00346053"/>
    <w:rsid w:val="003460BF"/>
    <w:rsid w:val="003460C2"/>
    <w:rsid w:val="003461A1"/>
    <w:rsid w:val="003466A1"/>
    <w:rsid w:val="0034675D"/>
    <w:rsid w:val="003467CB"/>
    <w:rsid w:val="00346B1A"/>
    <w:rsid w:val="00346DB9"/>
    <w:rsid w:val="00346E29"/>
    <w:rsid w:val="003470AF"/>
    <w:rsid w:val="00347166"/>
    <w:rsid w:val="00350009"/>
    <w:rsid w:val="00350031"/>
    <w:rsid w:val="00350B72"/>
    <w:rsid w:val="00350B9B"/>
    <w:rsid w:val="00350EBF"/>
    <w:rsid w:val="00350EDA"/>
    <w:rsid w:val="003515DF"/>
    <w:rsid w:val="00351620"/>
    <w:rsid w:val="003516B9"/>
    <w:rsid w:val="0035176B"/>
    <w:rsid w:val="00351EE8"/>
    <w:rsid w:val="0035268C"/>
    <w:rsid w:val="003526C0"/>
    <w:rsid w:val="003528C2"/>
    <w:rsid w:val="00352A84"/>
    <w:rsid w:val="00352DFF"/>
    <w:rsid w:val="00352FCA"/>
    <w:rsid w:val="00353026"/>
    <w:rsid w:val="00353341"/>
    <w:rsid w:val="00353D17"/>
    <w:rsid w:val="00353F6A"/>
    <w:rsid w:val="00353FC0"/>
    <w:rsid w:val="00354015"/>
    <w:rsid w:val="003541FB"/>
    <w:rsid w:val="003542AF"/>
    <w:rsid w:val="00354AB7"/>
    <w:rsid w:val="003551E4"/>
    <w:rsid w:val="00355445"/>
    <w:rsid w:val="00355568"/>
    <w:rsid w:val="00355696"/>
    <w:rsid w:val="003556A9"/>
    <w:rsid w:val="00355BB2"/>
    <w:rsid w:val="00355E8F"/>
    <w:rsid w:val="003570FE"/>
    <w:rsid w:val="00357480"/>
    <w:rsid w:val="00357530"/>
    <w:rsid w:val="0035755B"/>
    <w:rsid w:val="0035799D"/>
    <w:rsid w:val="00357BF0"/>
    <w:rsid w:val="00357C28"/>
    <w:rsid w:val="00357F20"/>
    <w:rsid w:val="00357FC7"/>
    <w:rsid w:val="003602A4"/>
    <w:rsid w:val="003603DB"/>
    <w:rsid w:val="003604DF"/>
    <w:rsid w:val="003605E6"/>
    <w:rsid w:val="0036087F"/>
    <w:rsid w:val="00360D7C"/>
    <w:rsid w:val="00361263"/>
    <w:rsid w:val="00361378"/>
    <w:rsid w:val="00361573"/>
    <w:rsid w:val="00361805"/>
    <w:rsid w:val="0036195D"/>
    <w:rsid w:val="00361A68"/>
    <w:rsid w:val="00361C34"/>
    <w:rsid w:val="00361D36"/>
    <w:rsid w:val="00362815"/>
    <w:rsid w:val="00362965"/>
    <w:rsid w:val="00362E64"/>
    <w:rsid w:val="003638BE"/>
    <w:rsid w:val="00363991"/>
    <w:rsid w:val="00363D1A"/>
    <w:rsid w:val="00364274"/>
    <w:rsid w:val="00364609"/>
    <w:rsid w:val="00364FFF"/>
    <w:rsid w:val="003654F6"/>
    <w:rsid w:val="003658DA"/>
    <w:rsid w:val="003659F2"/>
    <w:rsid w:val="00365D8D"/>
    <w:rsid w:val="00365F6E"/>
    <w:rsid w:val="003660B0"/>
    <w:rsid w:val="0036613B"/>
    <w:rsid w:val="003664E9"/>
    <w:rsid w:val="00366917"/>
    <w:rsid w:val="00367120"/>
    <w:rsid w:val="003671CB"/>
    <w:rsid w:val="00367476"/>
    <w:rsid w:val="00370193"/>
    <w:rsid w:val="00370340"/>
    <w:rsid w:val="0037034F"/>
    <w:rsid w:val="0037073E"/>
    <w:rsid w:val="003708EB"/>
    <w:rsid w:val="00370D62"/>
    <w:rsid w:val="00370EA9"/>
    <w:rsid w:val="00371DB7"/>
    <w:rsid w:val="00372333"/>
    <w:rsid w:val="0037240E"/>
    <w:rsid w:val="003724EE"/>
    <w:rsid w:val="003729FE"/>
    <w:rsid w:val="00372D35"/>
    <w:rsid w:val="00373102"/>
    <w:rsid w:val="0037319B"/>
    <w:rsid w:val="0037374E"/>
    <w:rsid w:val="00373989"/>
    <w:rsid w:val="00373DA9"/>
    <w:rsid w:val="00373F78"/>
    <w:rsid w:val="003746C1"/>
    <w:rsid w:val="0037487F"/>
    <w:rsid w:val="00374B0C"/>
    <w:rsid w:val="00374BD5"/>
    <w:rsid w:val="003751A6"/>
    <w:rsid w:val="00375A08"/>
    <w:rsid w:val="00375A27"/>
    <w:rsid w:val="00375A9E"/>
    <w:rsid w:val="00375B01"/>
    <w:rsid w:val="00375C02"/>
    <w:rsid w:val="00375C2F"/>
    <w:rsid w:val="00375FAA"/>
    <w:rsid w:val="00375FFB"/>
    <w:rsid w:val="0037617F"/>
    <w:rsid w:val="0037618F"/>
    <w:rsid w:val="003761DF"/>
    <w:rsid w:val="003762FD"/>
    <w:rsid w:val="003766FC"/>
    <w:rsid w:val="00376D0E"/>
    <w:rsid w:val="00376D2A"/>
    <w:rsid w:val="00377079"/>
    <w:rsid w:val="0037738E"/>
    <w:rsid w:val="003773F7"/>
    <w:rsid w:val="00377701"/>
    <w:rsid w:val="00377B80"/>
    <w:rsid w:val="00380697"/>
    <w:rsid w:val="003810E2"/>
    <w:rsid w:val="00381230"/>
    <w:rsid w:val="003813E8"/>
    <w:rsid w:val="003816FE"/>
    <w:rsid w:val="0038188E"/>
    <w:rsid w:val="00381920"/>
    <w:rsid w:val="00381E0B"/>
    <w:rsid w:val="00382568"/>
    <w:rsid w:val="003825C3"/>
    <w:rsid w:val="0038269E"/>
    <w:rsid w:val="003827FB"/>
    <w:rsid w:val="00382BE1"/>
    <w:rsid w:val="00382C03"/>
    <w:rsid w:val="003833ED"/>
    <w:rsid w:val="00383423"/>
    <w:rsid w:val="0038385D"/>
    <w:rsid w:val="00383CC7"/>
    <w:rsid w:val="00383CDF"/>
    <w:rsid w:val="00383E65"/>
    <w:rsid w:val="00384091"/>
    <w:rsid w:val="003842F5"/>
    <w:rsid w:val="003845E2"/>
    <w:rsid w:val="00384C18"/>
    <w:rsid w:val="00384DF6"/>
    <w:rsid w:val="00384EDF"/>
    <w:rsid w:val="00384F2E"/>
    <w:rsid w:val="0038501C"/>
    <w:rsid w:val="00385240"/>
    <w:rsid w:val="00385943"/>
    <w:rsid w:val="003861A4"/>
    <w:rsid w:val="003861C7"/>
    <w:rsid w:val="003863BD"/>
    <w:rsid w:val="00386536"/>
    <w:rsid w:val="0038656F"/>
    <w:rsid w:val="003866D0"/>
    <w:rsid w:val="00386EF0"/>
    <w:rsid w:val="0038719B"/>
    <w:rsid w:val="003872BC"/>
    <w:rsid w:val="0038751C"/>
    <w:rsid w:val="00387738"/>
    <w:rsid w:val="003877CE"/>
    <w:rsid w:val="00387A43"/>
    <w:rsid w:val="00387BA3"/>
    <w:rsid w:val="00387D2E"/>
    <w:rsid w:val="00387DEF"/>
    <w:rsid w:val="00390424"/>
    <w:rsid w:val="00390658"/>
    <w:rsid w:val="00390C31"/>
    <w:rsid w:val="00391095"/>
    <w:rsid w:val="003915AF"/>
    <w:rsid w:val="0039188A"/>
    <w:rsid w:val="00391CB1"/>
    <w:rsid w:val="00391E3C"/>
    <w:rsid w:val="00392551"/>
    <w:rsid w:val="00392901"/>
    <w:rsid w:val="00392A8F"/>
    <w:rsid w:val="00392D7B"/>
    <w:rsid w:val="00392DC6"/>
    <w:rsid w:val="0039308C"/>
    <w:rsid w:val="003931FB"/>
    <w:rsid w:val="003933D0"/>
    <w:rsid w:val="003936A5"/>
    <w:rsid w:val="003936EE"/>
    <w:rsid w:val="00393AAF"/>
    <w:rsid w:val="00393B39"/>
    <w:rsid w:val="00393C4C"/>
    <w:rsid w:val="00393EB8"/>
    <w:rsid w:val="00393FC1"/>
    <w:rsid w:val="00394251"/>
    <w:rsid w:val="00394382"/>
    <w:rsid w:val="00394702"/>
    <w:rsid w:val="00394ACE"/>
    <w:rsid w:val="00394B2A"/>
    <w:rsid w:val="00394B8B"/>
    <w:rsid w:val="00395027"/>
    <w:rsid w:val="00395032"/>
    <w:rsid w:val="00395790"/>
    <w:rsid w:val="003959A8"/>
    <w:rsid w:val="00395C03"/>
    <w:rsid w:val="00395C88"/>
    <w:rsid w:val="00395CC2"/>
    <w:rsid w:val="00396066"/>
    <w:rsid w:val="0039607A"/>
    <w:rsid w:val="003963B1"/>
    <w:rsid w:val="0039649C"/>
    <w:rsid w:val="003964BC"/>
    <w:rsid w:val="003969D7"/>
    <w:rsid w:val="0039701A"/>
    <w:rsid w:val="00397176"/>
    <w:rsid w:val="003973A0"/>
    <w:rsid w:val="00397874"/>
    <w:rsid w:val="00397A08"/>
    <w:rsid w:val="00397E51"/>
    <w:rsid w:val="00397F4F"/>
    <w:rsid w:val="00397F94"/>
    <w:rsid w:val="003A03FE"/>
    <w:rsid w:val="003A0728"/>
    <w:rsid w:val="003A07F1"/>
    <w:rsid w:val="003A0810"/>
    <w:rsid w:val="003A0977"/>
    <w:rsid w:val="003A0ED4"/>
    <w:rsid w:val="003A18B6"/>
    <w:rsid w:val="003A1C1A"/>
    <w:rsid w:val="003A1FAF"/>
    <w:rsid w:val="003A20B0"/>
    <w:rsid w:val="003A229B"/>
    <w:rsid w:val="003A2475"/>
    <w:rsid w:val="003A281A"/>
    <w:rsid w:val="003A2A55"/>
    <w:rsid w:val="003A2D2F"/>
    <w:rsid w:val="003A2ED4"/>
    <w:rsid w:val="003A307E"/>
    <w:rsid w:val="003A332C"/>
    <w:rsid w:val="003A395D"/>
    <w:rsid w:val="003A3A82"/>
    <w:rsid w:val="003A3B23"/>
    <w:rsid w:val="003A3C83"/>
    <w:rsid w:val="003A3DCF"/>
    <w:rsid w:val="003A4026"/>
    <w:rsid w:val="003A41AB"/>
    <w:rsid w:val="003A447D"/>
    <w:rsid w:val="003A4B6F"/>
    <w:rsid w:val="003A4D47"/>
    <w:rsid w:val="003A4F62"/>
    <w:rsid w:val="003A55D8"/>
    <w:rsid w:val="003A5AD5"/>
    <w:rsid w:val="003A5F6C"/>
    <w:rsid w:val="003A600C"/>
    <w:rsid w:val="003A63C5"/>
    <w:rsid w:val="003A668B"/>
    <w:rsid w:val="003A66F1"/>
    <w:rsid w:val="003A6724"/>
    <w:rsid w:val="003A67DB"/>
    <w:rsid w:val="003A69C4"/>
    <w:rsid w:val="003A6C1D"/>
    <w:rsid w:val="003A6F91"/>
    <w:rsid w:val="003A71AE"/>
    <w:rsid w:val="003A75B1"/>
    <w:rsid w:val="003A77F2"/>
    <w:rsid w:val="003A7827"/>
    <w:rsid w:val="003A7C2A"/>
    <w:rsid w:val="003B010E"/>
    <w:rsid w:val="003B065C"/>
    <w:rsid w:val="003B06B5"/>
    <w:rsid w:val="003B0D7A"/>
    <w:rsid w:val="003B0E5D"/>
    <w:rsid w:val="003B0F69"/>
    <w:rsid w:val="003B10C5"/>
    <w:rsid w:val="003B1263"/>
    <w:rsid w:val="003B168C"/>
    <w:rsid w:val="003B16A5"/>
    <w:rsid w:val="003B1BA8"/>
    <w:rsid w:val="003B1E0A"/>
    <w:rsid w:val="003B2486"/>
    <w:rsid w:val="003B26FF"/>
    <w:rsid w:val="003B2D2F"/>
    <w:rsid w:val="003B2DEC"/>
    <w:rsid w:val="003B2E32"/>
    <w:rsid w:val="003B3271"/>
    <w:rsid w:val="003B32C4"/>
    <w:rsid w:val="003B331B"/>
    <w:rsid w:val="003B33EF"/>
    <w:rsid w:val="003B39BF"/>
    <w:rsid w:val="003B3A6E"/>
    <w:rsid w:val="003B3A9F"/>
    <w:rsid w:val="003B3E0B"/>
    <w:rsid w:val="003B4302"/>
    <w:rsid w:val="003B46C0"/>
    <w:rsid w:val="003B474B"/>
    <w:rsid w:val="003B4ADE"/>
    <w:rsid w:val="003B4FE4"/>
    <w:rsid w:val="003B5022"/>
    <w:rsid w:val="003B521F"/>
    <w:rsid w:val="003B5601"/>
    <w:rsid w:val="003B5A30"/>
    <w:rsid w:val="003B5B62"/>
    <w:rsid w:val="003B5BD1"/>
    <w:rsid w:val="003B5C3A"/>
    <w:rsid w:val="003B61E6"/>
    <w:rsid w:val="003B6210"/>
    <w:rsid w:val="003B646E"/>
    <w:rsid w:val="003B66C6"/>
    <w:rsid w:val="003B66EA"/>
    <w:rsid w:val="003B693D"/>
    <w:rsid w:val="003B6B97"/>
    <w:rsid w:val="003B6FE0"/>
    <w:rsid w:val="003B7387"/>
    <w:rsid w:val="003B756A"/>
    <w:rsid w:val="003B7B68"/>
    <w:rsid w:val="003B7BF5"/>
    <w:rsid w:val="003B7C05"/>
    <w:rsid w:val="003B7CE4"/>
    <w:rsid w:val="003B7EC0"/>
    <w:rsid w:val="003B7F72"/>
    <w:rsid w:val="003C0761"/>
    <w:rsid w:val="003C0806"/>
    <w:rsid w:val="003C0A9D"/>
    <w:rsid w:val="003C0C03"/>
    <w:rsid w:val="003C0E3D"/>
    <w:rsid w:val="003C0EA8"/>
    <w:rsid w:val="003C1077"/>
    <w:rsid w:val="003C129B"/>
    <w:rsid w:val="003C1879"/>
    <w:rsid w:val="003C19FE"/>
    <w:rsid w:val="003C1A74"/>
    <w:rsid w:val="003C1C64"/>
    <w:rsid w:val="003C1CB8"/>
    <w:rsid w:val="003C1DD1"/>
    <w:rsid w:val="003C1E00"/>
    <w:rsid w:val="003C1E06"/>
    <w:rsid w:val="003C1F89"/>
    <w:rsid w:val="003C2024"/>
    <w:rsid w:val="003C2112"/>
    <w:rsid w:val="003C229F"/>
    <w:rsid w:val="003C27E2"/>
    <w:rsid w:val="003C2E00"/>
    <w:rsid w:val="003C3123"/>
    <w:rsid w:val="003C312A"/>
    <w:rsid w:val="003C315C"/>
    <w:rsid w:val="003C363E"/>
    <w:rsid w:val="003C3732"/>
    <w:rsid w:val="003C3C35"/>
    <w:rsid w:val="003C3FE5"/>
    <w:rsid w:val="003C41B6"/>
    <w:rsid w:val="003C48F1"/>
    <w:rsid w:val="003C48F4"/>
    <w:rsid w:val="003C4D4E"/>
    <w:rsid w:val="003C4E63"/>
    <w:rsid w:val="003C5293"/>
    <w:rsid w:val="003C55FE"/>
    <w:rsid w:val="003C5B4E"/>
    <w:rsid w:val="003C60A6"/>
    <w:rsid w:val="003C6103"/>
    <w:rsid w:val="003C63A9"/>
    <w:rsid w:val="003C682C"/>
    <w:rsid w:val="003C6A6F"/>
    <w:rsid w:val="003C6A78"/>
    <w:rsid w:val="003C6D6F"/>
    <w:rsid w:val="003C7019"/>
    <w:rsid w:val="003C7033"/>
    <w:rsid w:val="003C70D8"/>
    <w:rsid w:val="003C7458"/>
    <w:rsid w:val="003C74BB"/>
    <w:rsid w:val="003C78CD"/>
    <w:rsid w:val="003D0292"/>
    <w:rsid w:val="003D037B"/>
    <w:rsid w:val="003D03CD"/>
    <w:rsid w:val="003D1767"/>
    <w:rsid w:val="003D1FD2"/>
    <w:rsid w:val="003D2636"/>
    <w:rsid w:val="003D28D4"/>
    <w:rsid w:val="003D2A60"/>
    <w:rsid w:val="003D2B02"/>
    <w:rsid w:val="003D2BBE"/>
    <w:rsid w:val="003D2ED7"/>
    <w:rsid w:val="003D2F73"/>
    <w:rsid w:val="003D2FED"/>
    <w:rsid w:val="003D3278"/>
    <w:rsid w:val="003D3341"/>
    <w:rsid w:val="003D3646"/>
    <w:rsid w:val="003D3B84"/>
    <w:rsid w:val="003D3D98"/>
    <w:rsid w:val="003D3E4A"/>
    <w:rsid w:val="003D4026"/>
    <w:rsid w:val="003D45D6"/>
    <w:rsid w:val="003D4BC7"/>
    <w:rsid w:val="003D52D2"/>
    <w:rsid w:val="003D5469"/>
    <w:rsid w:val="003D58EA"/>
    <w:rsid w:val="003D5989"/>
    <w:rsid w:val="003D5F25"/>
    <w:rsid w:val="003D614F"/>
    <w:rsid w:val="003D6452"/>
    <w:rsid w:val="003D6A98"/>
    <w:rsid w:val="003D6B49"/>
    <w:rsid w:val="003D6DE8"/>
    <w:rsid w:val="003D7296"/>
    <w:rsid w:val="003D766F"/>
    <w:rsid w:val="003D7829"/>
    <w:rsid w:val="003D789B"/>
    <w:rsid w:val="003D7CF3"/>
    <w:rsid w:val="003D7DED"/>
    <w:rsid w:val="003D7E07"/>
    <w:rsid w:val="003D7E44"/>
    <w:rsid w:val="003E0420"/>
    <w:rsid w:val="003E0673"/>
    <w:rsid w:val="003E0BE3"/>
    <w:rsid w:val="003E0CFA"/>
    <w:rsid w:val="003E0D18"/>
    <w:rsid w:val="003E16E9"/>
    <w:rsid w:val="003E1BD3"/>
    <w:rsid w:val="003E1F6C"/>
    <w:rsid w:val="003E1FAD"/>
    <w:rsid w:val="003E21E6"/>
    <w:rsid w:val="003E233B"/>
    <w:rsid w:val="003E27BE"/>
    <w:rsid w:val="003E285A"/>
    <w:rsid w:val="003E299E"/>
    <w:rsid w:val="003E2D9C"/>
    <w:rsid w:val="003E3072"/>
    <w:rsid w:val="003E30CB"/>
    <w:rsid w:val="003E325D"/>
    <w:rsid w:val="003E368C"/>
    <w:rsid w:val="003E397F"/>
    <w:rsid w:val="003E3A20"/>
    <w:rsid w:val="003E3BC0"/>
    <w:rsid w:val="003E3EE1"/>
    <w:rsid w:val="003E4092"/>
    <w:rsid w:val="003E4155"/>
    <w:rsid w:val="003E417C"/>
    <w:rsid w:val="003E4554"/>
    <w:rsid w:val="003E4B84"/>
    <w:rsid w:val="003E4EC4"/>
    <w:rsid w:val="003E5637"/>
    <w:rsid w:val="003E5795"/>
    <w:rsid w:val="003E58FB"/>
    <w:rsid w:val="003E5A6E"/>
    <w:rsid w:val="003E5C01"/>
    <w:rsid w:val="003E5DEE"/>
    <w:rsid w:val="003E5E78"/>
    <w:rsid w:val="003E6479"/>
    <w:rsid w:val="003E6501"/>
    <w:rsid w:val="003E685D"/>
    <w:rsid w:val="003E68D7"/>
    <w:rsid w:val="003E6E49"/>
    <w:rsid w:val="003E6FCD"/>
    <w:rsid w:val="003E7080"/>
    <w:rsid w:val="003E71C0"/>
    <w:rsid w:val="003E736B"/>
    <w:rsid w:val="003E74E7"/>
    <w:rsid w:val="003E7638"/>
    <w:rsid w:val="003E77E9"/>
    <w:rsid w:val="003E7CF8"/>
    <w:rsid w:val="003E7EC2"/>
    <w:rsid w:val="003E7F17"/>
    <w:rsid w:val="003E7FB5"/>
    <w:rsid w:val="003F08D7"/>
    <w:rsid w:val="003F132D"/>
    <w:rsid w:val="003F14BA"/>
    <w:rsid w:val="003F15DE"/>
    <w:rsid w:val="003F167C"/>
    <w:rsid w:val="003F1928"/>
    <w:rsid w:val="003F19A7"/>
    <w:rsid w:val="003F19A8"/>
    <w:rsid w:val="003F1AAE"/>
    <w:rsid w:val="003F1B66"/>
    <w:rsid w:val="003F1DF8"/>
    <w:rsid w:val="003F1F65"/>
    <w:rsid w:val="003F2060"/>
    <w:rsid w:val="003F239C"/>
    <w:rsid w:val="003F244E"/>
    <w:rsid w:val="003F2798"/>
    <w:rsid w:val="003F2842"/>
    <w:rsid w:val="003F2941"/>
    <w:rsid w:val="003F294B"/>
    <w:rsid w:val="003F2B2D"/>
    <w:rsid w:val="003F2D4A"/>
    <w:rsid w:val="003F3057"/>
    <w:rsid w:val="003F312B"/>
    <w:rsid w:val="003F36A4"/>
    <w:rsid w:val="003F38F3"/>
    <w:rsid w:val="003F3C8C"/>
    <w:rsid w:val="003F3D30"/>
    <w:rsid w:val="003F424A"/>
    <w:rsid w:val="003F431F"/>
    <w:rsid w:val="003F4573"/>
    <w:rsid w:val="003F499C"/>
    <w:rsid w:val="003F4C0F"/>
    <w:rsid w:val="003F4D2C"/>
    <w:rsid w:val="003F5060"/>
    <w:rsid w:val="003F51B9"/>
    <w:rsid w:val="003F51D1"/>
    <w:rsid w:val="003F58EB"/>
    <w:rsid w:val="003F594F"/>
    <w:rsid w:val="003F5B49"/>
    <w:rsid w:val="003F5C64"/>
    <w:rsid w:val="003F5D06"/>
    <w:rsid w:val="003F5FA6"/>
    <w:rsid w:val="003F621C"/>
    <w:rsid w:val="003F644B"/>
    <w:rsid w:val="003F6A6B"/>
    <w:rsid w:val="003F6E84"/>
    <w:rsid w:val="003F71BE"/>
    <w:rsid w:val="003F7241"/>
    <w:rsid w:val="003F75AD"/>
    <w:rsid w:val="003F7B31"/>
    <w:rsid w:val="003F7E46"/>
    <w:rsid w:val="003F7FBA"/>
    <w:rsid w:val="0040029B"/>
    <w:rsid w:val="00400E7D"/>
    <w:rsid w:val="00400EF2"/>
    <w:rsid w:val="00401484"/>
    <w:rsid w:val="00401734"/>
    <w:rsid w:val="0040188C"/>
    <w:rsid w:val="004019CF"/>
    <w:rsid w:val="00401B1E"/>
    <w:rsid w:val="004027E9"/>
    <w:rsid w:val="00402CA1"/>
    <w:rsid w:val="00402CD4"/>
    <w:rsid w:val="004034E4"/>
    <w:rsid w:val="004035B6"/>
    <w:rsid w:val="00403E8B"/>
    <w:rsid w:val="00403FBD"/>
    <w:rsid w:val="00404512"/>
    <w:rsid w:val="004046F9"/>
    <w:rsid w:val="00404A36"/>
    <w:rsid w:val="00404AAB"/>
    <w:rsid w:val="00404D1E"/>
    <w:rsid w:val="00404D75"/>
    <w:rsid w:val="00404D8B"/>
    <w:rsid w:val="00404D99"/>
    <w:rsid w:val="00404DB0"/>
    <w:rsid w:val="00404EA6"/>
    <w:rsid w:val="00404F1D"/>
    <w:rsid w:val="004056E3"/>
    <w:rsid w:val="00405752"/>
    <w:rsid w:val="004057CF"/>
    <w:rsid w:val="00405969"/>
    <w:rsid w:val="00405AE1"/>
    <w:rsid w:val="00405DB5"/>
    <w:rsid w:val="00405F3F"/>
    <w:rsid w:val="004062F3"/>
    <w:rsid w:val="004063D7"/>
    <w:rsid w:val="0040665B"/>
    <w:rsid w:val="00406835"/>
    <w:rsid w:val="00406AE5"/>
    <w:rsid w:val="00406ECA"/>
    <w:rsid w:val="0040742C"/>
    <w:rsid w:val="00407B5E"/>
    <w:rsid w:val="00407C82"/>
    <w:rsid w:val="00407C98"/>
    <w:rsid w:val="00407ECF"/>
    <w:rsid w:val="00407F2A"/>
    <w:rsid w:val="00410163"/>
    <w:rsid w:val="00410220"/>
    <w:rsid w:val="00410E36"/>
    <w:rsid w:val="0041113A"/>
    <w:rsid w:val="0041127D"/>
    <w:rsid w:val="00411284"/>
    <w:rsid w:val="0041139F"/>
    <w:rsid w:val="00411616"/>
    <w:rsid w:val="00411C98"/>
    <w:rsid w:val="00411CD5"/>
    <w:rsid w:val="00411E1C"/>
    <w:rsid w:val="004125A8"/>
    <w:rsid w:val="004128DD"/>
    <w:rsid w:val="00412CE9"/>
    <w:rsid w:val="00412F63"/>
    <w:rsid w:val="004130A5"/>
    <w:rsid w:val="0041321B"/>
    <w:rsid w:val="0041361D"/>
    <w:rsid w:val="00413E90"/>
    <w:rsid w:val="00414447"/>
    <w:rsid w:val="004146FF"/>
    <w:rsid w:val="00414EB4"/>
    <w:rsid w:val="0041527E"/>
    <w:rsid w:val="004153AA"/>
    <w:rsid w:val="00415492"/>
    <w:rsid w:val="004154CA"/>
    <w:rsid w:val="004155B9"/>
    <w:rsid w:val="004157AB"/>
    <w:rsid w:val="0041589E"/>
    <w:rsid w:val="0041594A"/>
    <w:rsid w:val="004166DF"/>
    <w:rsid w:val="004166E7"/>
    <w:rsid w:val="00416778"/>
    <w:rsid w:val="00416C0D"/>
    <w:rsid w:val="004171AA"/>
    <w:rsid w:val="004172AC"/>
    <w:rsid w:val="0041760B"/>
    <w:rsid w:val="00420766"/>
    <w:rsid w:val="004208C2"/>
    <w:rsid w:val="004208CC"/>
    <w:rsid w:val="00420D81"/>
    <w:rsid w:val="00420EB2"/>
    <w:rsid w:val="00421B55"/>
    <w:rsid w:val="00421C38"/>
    <w:rsid w:val="00421DFC"/>
    <w:rsid w:val="00422949"/>
    <w:rsid w:val="00422D2A"/>
    <w:rsid w:val="00422DC3"/>
    <w:rsid w:val="00422EAC"/>
    <w:rsid w:val="00423000"/>
    <w:rsid w:val="00423288"/>
    <w:rsid w:val="00423299"/>
    <w:rsid w:val="004232E2"/>
    <w:rsid w:val="004235B3"/>
    <w:rsid w:val="00423C64"/>
    <w:rsid w:val="00423D5F"/>
    <w:rsid w:val="00424020"/>
    <w:rsid w:val="00424113"/>
    <w:rsid w:val="004244DD"/>
    <w:rsid w:val="004246CB"/>
    <w:rsid w:val="00424CB5"/>
    <w:rsid w:val="0042512E"/>
    <w:rsid w:val="004255DB"/>
    <w:rsid w:val="004255E8"/>
    <w:rsid w:val="004259C9"/>
    <w:rsid w:val="00425A5F"/>
    <w:rsid w:val="00425BEE"/>
    <w:rsid w:val="00425E40"/>
    <w:rsid w:val="00425EA4"/>
    <w:rsid w:val="0042601F"/>
    <w:rsid w:val="004264BE"/>
    <w:rsid w:val="00427859"/>
    <w:rsid w:val="0042786B"/>
    <w:rsid w:val="00427887"/>
    <w:rsid w:val="0042792A"/>
    <w:rsid w:val="0043092B"/>
    <w:rsid w:val="00430A4D"/>
    <w:rsid w:val="00430CDF"/>
    <w:rsid w:val="004311CE"/>
    <w:rsid w:val="00431245"/>
    <w:rsid w:val="00431363"/>
    <w:rsid w:val="004313F9"/>
    <w:rsid w:val="00431401"/>
    <w:rsid w:val="00431930"/>
    <w:rsid w:val="00431FB6"/>
    <w:rsid w:val="0043217F"/>
    <w:rsid w:val="00432E96"/>
    <w:rsid w:val="00432EFD"/>
    <w:rsid w:val="00432FF5"/>
    <w:rsid w:val="0043365C"/>
    <w:rsid w:val="00433751"/>
    <w:rsid w:val="0043396A"/>
    <w:rsid w:val="00433A59"/>
    <w:rsid w:val="0043401F"/>
    <w:rsid w:val="00434139"/>
    <w:rsid w:val="0043452D"/>
    <w:rsid w:val="00434A77"/>
    <w:rsid w:val="00434FDD"/>
    <w:rsid w:val="00435071"/>
    <w:rsid w:val="00435403"/>
    <w:rsid w:val="00435770"/>
    <w:rsid w:val="00435CC8"/>
    <w:rsid w:val="00435DF0"/>
    <w:rsid w:val="00436123"/>
    <w:rsid w:val="004361D5"/>
    <w:rsid w:val="00436458"/>
    <w:rsid w:val="0043665E"/>
    <w:rsid w:val="00436726"/>
    <w:rsid w:val="00436993"/>
    <w:rsid w:val="00436AE1"/>
    <w:rsid w:val="00436C22"/>
    <w:rsid w:val="00436E87"/>
    <w:rsid w:val="00436F60"/>
    <w:rsid w:val="004376A7"/>
    <w:rsid w:val="004377C0"/>
    <w:rsid w:val="004377F5"/>
    <w:rsid w:val="00437870"/>
    <w:rsid w:val="00437AD3"/>
    <w:rsid w:val="00437E60"/>
    <w:rsid w:val="00440185"/>
    <w:rsid w:val="00440611"/>
    <w:rsid w:val="00440764"/>
    <w:rsid w:val="00441349"/>
    <w:rsid w:val="00441462"/>
    <w:rsid w:val="0044152A"/>
    <w:rsid w:val="00441B8E"/>
    <w:rsid w:val="00441F6C"/>
    <w:rsid w:val="004421E8"/>
    <w:rsid w:val="0044229B"/>
    <w:rsid w:val="004428B0"/>
    <w:rsid w:val="00442B43"/>
    <w:rsid w:val="00442CDD"/>
    <w:rsid w:val="00442D1C"/>
    <w:rsid w:val="00442E64"/>
    <w:rsid w:val="004433CE"/>
    <w:rsid w:val="004434B8"/>
    <w:rsid w:val="00443614"/>
    <w:rsid w:val="0044366B"/>
    <w:rsid w:val="0044385D"/>
    <w:rsid w:val="004439D6"/>
    <w:rsid w:val="00443CA4"/>
    <w:rsid w:val="00443EA6"/>
    <w:rsid w:val="00444182"/>
    <w:rsid w:val="00444233"/>
    <w:rsid w:val="00444626"/>
    <w:rsid w:val="004446F2"/>
    <w:rsid w:val="00444F57"/>
    <w:rsid w:val="0044515E"/>
    <w:rsid w:val="0044532C"/>
    <w:rsid w:val="00445550"/>
    <w:rsid w:val="00445891"/>
    <w:rsid w:val="00445949"/>
    <w:rsid w:val="0044594D"/>
    <w:rsid w:val="00445A2A"/>
    <w:rsid w:val="00445F59"/>
    <w:rsid w:val="00446035"/>
    <w:rsid w:val="004465A3"/>
    <w:rsid w:val="004468DE"/>
    <w:rsid w:val="0044702D"/>
    <w:rsid w:val="004470CE"/>
    <w:rsid w:val="00447131"/>
    <w:rsid w:val="0044726B"/>
    <w:rsid w:val="0044730E"/>
    <w:rsid w:val="00447319"/>
    <w:rsid w:val="00447528"/>
    <w:rsid w:val="0044762E"/>
    <w:rsid w:val="00447B6A"/>
    <w:rsid w:val="00447CA5"/>
    <w:rsid w:val="00447D53"/>
    <w:rsid w:val="00447D54"/>
    <w:rsid w:val="00447DF4"/>
    <w:rsid w:val="00447E04"/>
    <w:rsid w:val="00447E31"/>
    <w:rsid w:val="00447FE6"/>
    <w:rsid w:val="004501B7"/>
    <w:rsid w:val="00450318"/>
    <w:rsid w:val="00450759"/>
    <w:rsid w:val="0045099B"/>
    <w:rsid w:val="004509F8"/>
    <w:rsid w:val="00450C9B"/>
    <w:rsid w:val="00450CCA"/>
    <w:rsid w:val="0045106C"/>
    <w:rsid w:val="00451A5E"/>
    <w:rsid w:val="00451A77"/>
    <w:rsid w:val="00451B0A"/>
    <w:rsid w:val="00451CDD"/>
    <w:rsid w:val="00451FBC"/>
    <w:rsid w:val="0045242F"/>
    <w:rsid w:val="00452DB9"/>
    <w:rsid w:val="00452F49"/>
    <w:rsid w:val="004533C0"/>
    <w:rsid w:val="00453BD6"/>
    <w:rsid w:val="00453BD8"/>
    <w:rsid w:val="00453DE3"/>
    <w:rsid w:val="00453E84"/>
    <w:rsid w:val="0045415D"/>
    <w:rsid w:val="0045415E"/>
    <w:rsid w:val="00454168"/>
    <w:rsid w:val="004541A4"/>
    <w:rsid w:val="00454B99"/>
    <w:rsid w:val="00454DA6"/>
    <w:rsid w:val="004550A6"/>
    <w:rsid w:val="004552A1"/>
    <w:rsid w:val="00455408"/>
    <w:rsid w:val="0045578C"/>
    <w:rsid w:val="0045589C"/>
    <w:rsid w:val="004558A4"/>
    <w:rsid w:val="004559EE"/>
    <w:rsid w:val="00455E4F"/>
    <w:rsid w:val="00455F5D"/>
    <w:rsid w:val="0045632B"/>
    <w:rsid w:val="00456A41"/>
    <w:rsid w:val="00456F43"/>
    <w:rsid w:val="00456F5C"/>
    <w:rsid w:val="004574ED"/>
    <w:rsid w:val="004575A6"/>
    <w:rsid w:val="004575EE"/>
    <w:rsid w:val="00457656"/>
    <w:rsid w:val="00457690"/>
    <w:rsid w:val="00457A62"/>
    <w:rsid w:val="00457AE1"/>
    <w:rsid w:val="00457E7A"/>
    <w:rsid w:val="00460105"/>
    <w:rsid w:val="00460268"/>
    <w:rsid w:val="004604BE"/>
    <w:rsid w:val="00460576"/>
    <w:rsid w:val="004606E5"/>
    <w:rsid w:val="00460E23"/>
    <w:rsid w:val="00460FC3"/>
    <w:rsid w:val="00461004"/>
    <w:rsid w:val="00461266"/>
    <w:rsid w:val="00461903"/>
    <w:rsid w:val="00461CD7"/>
    <w:rsid w:val="00461E71"/>
    <w:rsid w:val="00463895"/>
    <w:rsid w:val="004638FB"/>
    <w:rsid w:val="00463C93"/>
    <w:rsid w:val="00463E27"/>
    <w:rsid w:val="0046408B"/>
    <w:rsid w:val="00464C4E"/>
    <w:rsid w:val="00464E79"/>
    <w:rsid w:val="00464EBE"/>
    <w:rsid w:val="00464EE9"/>
    <w:rsid w:val="00465115"/>
    <w:rsid w:val="004655DA"/>
    <w:rsid w:val="00465854"/>
    <w:rsid w:val="00465871"/>
    <w:rsid w:val="00465A9A"/>
    <w:rsid w:val="00466737"/>
    <w:rsid w:val="00466914"/>
    <w:rsid w:val="0046699A"/>
    <w:rsid w:val="004671C5"/>
    <w:rsid w:val="00467432"/>
    <w:rsid w:val="00467628"/>
    <w:rsid w:val="0046782C"/>
    <w:rsid w:val="004701E1"/>
    <w:rsid w:val="00470809"/>
    <w:rsid w:val="0047088A"/>
    <w:rsid w:val="0047089C"/>
    <w:rsid w:val="00470D04"/>
    <w:rsid w:val="00470D6E"/>
    <w:rsid w:val="00470F3E"/>
    <w:rsid w:val="00471002"/>
    <w:rsid w:val="00471084"/>
    <w:rsid w:val="004711DC"/>
    <w:rsid w:val="00471476"/>
    <w:rsid w:val="0047153A"/>
    <w:rsid w:val="00471645"/>
    <w:rsid w:val="0047173D"/>
    <w:rsid w:val="0047175B"/>
    <w:rsid w:val="00471C54"/>
    <w:rsid w:val="00471C78"/>
    <w:rsid w:val="00471C7D"/>
    <w:rsid w:val="0047225E"/>
    <w:rsid w:val="0047286B"/>
    <w:rsid w:val="004732A2"/>
    <w:rsid w:val="004732BC"/>
    <w:rsid w:val="004732F8"/>
    <w:rsid w:val="00473600"/>
    <w:rsid w:val="0047362B"/>
    <w:rsid w:val="00473BFE"/>
    <w:rsid w:val="00473CEB"/>
    <w:rsid w:val="00473EFA"/>
    <w:rsid w:val="004742D9"/>
    <w:rsid w:val="00474691"/>
    <w:rsid w:val="004746CA"/>
    <w:rsid w:val="0047498C"/>
    <w:rsid w:val="004749E3"/>
    <w:rsid w:val="00474B51"/>
    <w:rsid w:val="00474F47"/>
    <w:rsid w:val="00474F98"/>
    <w:rsid w:val="0047501B"/>
    <w:rsid w:val="0047551D"/>
    <w:rsid w:val="0047558E"/>
    <w:rsid w:val="0047595B"/>
    <w:rsid w:val="004759F1"/>
    <w:rsid w:val="00475AB9"/>
    <w:rsid w:val="00475AD9"/>
    <w:rsid w:val="004760D0"/>
    <w:rsid w:val="00476135"/>
    <w:rsid w:val="004764E4"/>
    <w:rsid w:val="004769BC"/>
    <w:rsid w:val="00476C42"/>
    <w:rsid w:val="00476DFC"/>
    <w:rsid w:val="004772B6"/>
    <w:rsid w:val="004774A7"/>
    <w:rsid w:val="004778FC"/>
    <w:rsid w:val="00477A27"/>
    <w:rsid w:val="00477CE9"/>
    <w:rsid w:val="00480148"/>
    <w:rsid w:val="00480826"/>
    <w:rsid w:val="00480B3A"/>
    <w:rsid w:val="0048103D"/>
    <w:rsid w:val="00481125"/>
    <w:rsid w:val="00481162"/>
    <w:rsid w:val="00481199"/>
    <w:rsid w:val="0048120E"/>
    <w:rsid w:val="0048159C"/>
    <w:rsid w:val="004815DB"/>
    <w:rsid w:val="00481619"/>
    <w:rsid w:val="0048162F"/>
    <w:rsid w:val="004816FF"/>
    <w:rsid w:val="00481757"/>
    <w:rsid w:val="00481799"/>
    <w:rsid w:val="0048197B"/>
    <w:rsid w:val="00481DDE"/>
    <w:rsid w:val="00482089"/>
    <w:rsid w:val="00482093"/>
    <w:rsid w:val="00482110"/>
    <w:rsid w:val="004823BA"/>
    <w:rsid w:val="004824A6"/>
    <w:rsid w:val="00482A41"/>
    <w:rsid w:val="00482AE0"/>
    <w:rsid w:val="00482DF6"/>
    <w:rsid w:val="00482E1A"/>
    <w:rsid w:val="00483419"/>
    <w:rsid w:val="00483652"/>
    <w:rsid w:val="00483692"/>
    <w:rsid w:val="00483B25"/>
    <w:rsid w:val="0048413F"/>
    <w:rsid w:val="0048414D"/>
    <w:rsid w:val="0048437C"/>
    <w:rsid w:val="004844FF"/>
    <w:rsid w:val="00484AAE"/>
    <w:rsid w:val="00484CE2"/>
    <w:rsid w:val="004851AD"/>
    <w:rsid w:val="00485382"/>
    <w:rsid w:val="004853C2"/>
    <w:rsid w:val="004855DA"/>
    <w:rsid w:val="00485659"/>
    <w:rsid w:val="00485F05"/>
    <w:rsid w:val="00485FB4"/>
    <w:rsid w:val="00486898"/>
    <w:rsid w:val="00486BEF"/>
    <w:rsid w:val="00486D71"/>
    <w:rsid w:val="00486DE5"/>
    <w:rsid w:val="00486E10"/>
    <w:rsid w:val="00486FB3"/>
    <w:rsid w:val="0048714B"/>
    <w:rsid w:val="004872FE"/>
    <w:rsid w:val="00490137"/>
    <w:rsid w:val="0049035F"/>
    <w:rsid w:val="004909B9"/>
    <w:rsid w:val="00490ABD"/>
    <w:rsid w:val="00490AC3"/>
    <w:rsid w:val="00490BAB"/>
    <w:rsid w:val="0049116B"/>
    <w:rsid w:val="0049185B"/>
    <w:rsid w:val="00491CCC"/>
    <w:rsid w:val="00491EF1"/>
    <w:rsid w:val="00491F29"/>
    <w:rsid w:val="00492024"/>
    <w:rsid w:val="00492036"/>
    <w:rsid w:val="00492227"/>
    <w:rsid w:val="00492270"/>
    <w:rsid w:val="0049233A"/>
    <w:rsid w:val="004924FD"/>
    <w:rsid w:val="0049257F"/>
    <w:rsid w:val="004926B6"/>
    <w:rsid w:val="004928DD"/>
    <w:rsid w:val="00492A8F"/>
    <w:rsid w:val="00492DB4"/>
    <w:rsid w:val="0049332E"/>
    <w:rsid w:val="004935AA"/>
    <w:rsid w:val="00493737"/>
    <w:rsid w:val="00493DC0"/>
    <w:rsid w:val="00493FA6"/>
    <w:rsid w:val="004944E1"/>
    <w:rsid w:val="00494502"/>
    <w:rsid w:val="00494725"/>
    <w:rsid w:val="004949FA"/>
    <w:rsid w:val="00494C4F"/>
    <w:rsid w:val="00494F82"/>
    <w:rsid w:val="00494FEB"/>
    <w:rsid w:val="004950B0"/>
    <w:rsid w:val="00495D25"/>
    <w:rsid w:val="00495F4F"/>
    <w:rsid w:val="0049608D"/>
    <w:rsid w:val="00496709"/>
    <w:rsid w:val="004967CB"/>
    <w:rsid w:val="00496824"/>
    <w:rsid w:val="00496B8F"/>
    <w:rsid w:val="00496CD8"/>
    <w:rsid w:val="00496DFA"/>
    <w:rsid w:val="0049721D"/>
    <w:rsid w:val="00497A00"/>
    <w:rsid w:val="00497D3C"/>
    <w:rsid w:val="00497E95"/>
    <w:rsid w:val="00497F09"/>
    <w:rsid w:val="004A0596"/>
    <w:rsid w:val="004A0AB6"/>
    <w:rsid w:val="004A0F25"/>
    <w:rsid w:val="004A155B"/>
    <w:rsid w:val="004A156E"/>
    <w:rsid w:val="004A15FA"/>
    <w:rsid w:val="004A1861"/>
    <w:rsid w:val="004A1999"/>
    <w:rsid w:val="004A1A84"/>
    <w:rsid w:val="004A21B5"/>
    <w:rsid w:val="004A2554"/>
    <w:rsid w:val="004A2581"/>
    <w:rsid w:val="004A28E0"/>
    <w:rsid w:val="004A292A"/>
    <w:rsid w:val="004A2A73"/>
    <w:rsid w:val="004A2ECD"/>
    <w:rsid w:val="004A3244"/>
    <w:rsid w:val="004A327D"/>
    <w:rsid w:val="004A379E"/>
    <w:rsid w:val="004A3BF8"/>
    <w:rsid w:val="004A40FD"/>
    <w:rsid w:val="004A4119"/>
    <w:rsid w:val="004A455F"/>
    <w:rsid w:val="004A4687"/>
    <w:rsid w:val="004A4739"/>
    <w:rsid w:val="004A485E"/>
    <w:rsid w:val="004A4A68"/>
    <w:rsid w:val="004A521D"/>
    <w:rsid w:val="004A53AF"/>
    <w:rsid w:val="004A5BA4"/>
    <w:rsid w:val="004A61B7"/>
    <w:rsid w:val="004A6696"/>
    <w:rsid w:val="004A6752"/>
    <w:rsid w:val="004A6784"/>
    <w:rsid w:val="004A69B2"/>
    <w:rsid w:val="004A6CC0"/>
    <w:rsid w:val="004A6F13"/>
    <w:rsid w:val="004A73AF"/>
    <w:rsid w:val="004A756A"/>
    <w:rsid w:val="004A7D67"/>
    <w:rsid w:val="004A7D8B"/>
    <w:rsid w:val="004A7EDA"/>
    <w:rsid w:val="004A7EF6"/>
    <w:rsid w:val="004B0011"/>
    <w:rsid w:val="004B01A9"/>
    <w:rsid w:val="004B028E"/>
    <w:rsid w:val="004B07A2"/>
    <w:rsid w:val="004B0EB0"/>
    <w:rsid w:val="004B1015"/>
    <w:rsid w:val="004B1095"/>
    <w:rsid w:val="004B10DF"/>
    <w:rsid w:val="004B1208"/>
    <w:rsid w:val="004B121B"/>
    <w:rsid w:val="004B1467"/>
    <w:rsid w:val="004B15F8"/>
    <w:rsid w:val="004B173B"/>
    <w:rsid w:val="004B1B99"/>
    <w:rsid w:val="004B2071"/>
    <w:rsid w:val="004B21FE"/>
    <w:rsid w:val="004B23D6"/>
    <w:rsid w:val="004B2605"/>
    <w:rsid w:val="004B2689"/>
    <w:rsid w:val="004B2914"/>
    <w:rsid w:val="004B2BD2"/>
    <w:rsid w:val="004B2CD2"/>
    <w:rsid w:val="004B32C0"/>
    <w:rsid w:val="004B3303"/>
    <w:rsid w:val="004B33B6"/>
    <w:rsid w:val="004B3468"/>
    <w:rsid w:val="004B35DF"/>
    <w:rsid w:val="004B365A"/>
    <w:rsid w:val="004B39EC"/>
    <w:rsid w:val="004B3E66"/>
    <w:rsid w:val="004B426A"/>
    <w:rsid w:val="004B42B6"/>
    <w:rsid w:val="004B4430"/>
    <w:rsid w:val="004B47E0"/>
    <w:rsid w:val="004B4A70"/>
    <w:rsid w:val="004B508B"/>
    <w:rsid w:val="004B55BC"/>
    <w:rsid w:val="004B56F3"/>
    <w:rsid w:val="004B5A6E"/>
    <w:rsid w:val="004B5FB9"/>
    <w:rsid w:val="004B60C2"/>
    <w:rsid w:val="004B667D"/>
    <w:rsid w:val="004B66F2"/>
    <w:rsid w:val="004B69E1"/>
    <w:rsid w:val="004B6A0D"/>
    <w:rsid w:val="004B6E36"/>
    <w:rsid w:val="004B6F9F"/>
    <w:rsid w:val="004B7BC2"/>
    <w:rsid w:val="004B7CD9"/>
    <w:rsid w:val="004C0006"/>
    <w:rsid w:val="004C062F"/>
    <w:rsid w:val="004C0697"/>
    <w:rsid w:val="004C076A"/>
    <w:rsid w:val="004C13AA"/>
    <w:rsid w:val="004C16D9"/>
    <w:rsid w:val="004C175A"/>
    <w:rsid w:val="004C1D52"/>
    <w:rsid w:val="004C1EA1"/>
    <w:rsid w:val="004C2028"/>
    <w:rsid w:val="004C253C"/>
    <w:rsid w:val="004C26EC"/>
    <w:rsid w:val="004C28A7"/>
    <w:rsid w:val="004C2C05"/>
    <w:rsid w:val="004C2D8F"/>
    <w:rsid w:val="004C2F8B"/>
    <w:rsid w:val="004C3580"/>
    <w:rsid w:val="004C3652"/>
    <w:rsid w:val="004C3A87"/>
    <w:rsid w:val="004C3B20"/>
    <w:rsid w:val="004C3BEE"/>
    <w:rsid w:val="004C4337"/>
    <w:rsid w:val="004C43AC"/>
    <w:rsid w:val="004C43FB"/>
    <w:rsid w:val="004C4482"/>
    <w:rsid w:val="004C4A4D"/>
    <w:rsid w:val="004C5349"/>
    <w:rsid w:val="004C5542"/>
    <w:rsid w:val="004C55A3"/>
    <w:rsid w:val="004C55DA"/>
    <w:rsid w:val="004C5E1B"/>
    <w:rsid w:val="004C5E2E"/>
    <w:rsid w:val="004C5E38"/>
    <w:rsid w:val="004C5E55"/>
    <w:rsid w:val="004C64D1"/>
    <w:rsid w:val="004C6677"/>
    <w:rsid w:val="004C66CA"/>
    <w:rsid w:val="004C675F"/>
    <w:rsid w:val="004C6AC1"/>
    <w:rsid w:val="004C6CBE"/>
    <w:rsid w:val="004C6D6C"/>
    <w:rsid w:val="004C6DBD"/>
    <w:rsid w:val="004C6E32"/>
    <w:rsid w:val="004C70C6"/>
    <w:rsid w:val="004C7518"/>
    <w:rsid w:val="004C7C69"/>
    <w:rsid w:val="004D02FC"/>
    <w:rsid w:val="004D04F7"/>
    <w:rsid w:val="004D0D0C"/>
    <w:rsid w:val="004D11B1"/>
    <w:rsid w:val="004D1716"/>
    <w:rsid w:val="004D1922"/>
    <w:rsid w:val="004D1DDA"/>
    <w:rsid w:val="004D1EA1"/>
    <w:rsid w:val="004D23C9"/>
    <w:rsid w:val="004D2594"/>
    <w:rsid w:val="004D25B2"/>
    <w:rsid w:val="004D275C"/>
    <w:rsid w:val="004D2A76"/>
    <w:rsid w:val="004D2A9E"/>
    <w:rsid w:val="004D2B7A"/>
    <w:rsid w:val="004D37DC"/>
    <w:rsid w:val="004D3B98"/>
    <w:rsid w:val="004D42F9"/>
    <w:rsid w:val="004D4343"/>
    <w:rsid w:val="004D437C"/>
    <w:rsid w:val="004D46E6"/>
    <w:rsid w:val="004D4B7D"/>
    <w:rsid w:val="004D4E63"/>
    <w:rsid w:val="004D4E97"/>
    <w:rsid w:val="004D52E0"/>
    <w:rsid w:val="004D5306"/>
    <w:rsid w:val="004D5612"/>
    <w:rsid w:val="004D56A9"/>
    <w:rsid w:val="004D5AFD"/>
    <w:rsid w:val="004D5BC9"/>
    <w:rsid w:val="004D5C5F"/>
    <w:rsid w:val="004D65DF"/>
    <w:rsid w:val="004D665E"/>
    <w:rsid w:val="004D66CD"/>
    <w:rsid w:val="004D69B1"/>
    <w:rsid w:val="004D6C46"/>
    <w:rsid w:val="004D6E3F"/>
    <w:rsid w:val="004D73D8"/>
    <w:rsid w:val="004D75FC"/>
    <w:rsid w:val="004E025D"/>
    <w:rsid w:val="004E0929"/>
    <w:rsid w:val="004E0D10"/>
    <w:rsid w:val="004E107C"/>
    <w:rsid w:val="004E1152"/>
    <w:rsid w:val="004E1602"/>
    <w:rsid w:val="004E18C9"/>
    <w:rsid w:val="004E1AE5"/>
    <w:rsid w:val="004E1B91"/>
    <w:rsid w:val="004E1BC3"/>
    <w:rsid w:val="004E1C8A"/>
    <w:rsid w:val="004E1DEC"/>
    <w:rsid w:val="004E1E8E"/>
    <w:rsid w:val="004E21E5"/>
    <w:rsid w:val="004E2332"/>
    <w:rsid w:val="004E28D1"/>
    <w:rsid w:val="004E290B"/>
    <w:rsid w:val="004E2DA7"/>
    <w:rsid w:val="004E3863"/>
    <w:rsid w:val="004E3EA2"/>
    <w:rsid w:val="004E44D0"/>
    <w:rsid w:val="004E476F"/>
    <w:rsid w:val="004E4C37"/>
    <w:rsid w:val="004E4CAD"/>
    <w:rsid w:val="004E53A2"/>
    <w:rsid w:val="004E5698"/>
    <w:rsid w:val="004E5A95"/>
    <w:rsid w:val="004E5ECC"/>
    <w:rsid w:val="004E62B8"/>
    <w:rsid w:val="004E650C"/>
    <w:rsid w:val="004E6868"/>
    <w:rsid w:val="004E6A48"/>
    <w:rsid w:val="004E6AFC"/>
    <w:rsid w:val="004E70B5"/>
    <w:rsid w:val="004E756F"/>
    <w:rsid w:val="004E782A"/>
    <w:rsid w:val="004E78F8"/>
    <w:rsid w:val="004E7A22"/>
    <w:rsid w:val="004E7BAB"/>
    <w:rsid w:val="004E7CC6"/>
    <w:rsid w:val="004F01CE"/>
    <w:rsid w:val="004F02F4"/>
    <w:rsid w:val="004F088C"/>
    <w:rsid w:val="004F0B06"/>
    <w:rsid w:val="004F0CC6"/>
    <w:rsid w:val="004F0D9A"/>
    <w:rsid w:val="004F0DDB"/>
    <w:rsid w:val="004F0FCF"/>
    <w:rsid w:val="004F11BA"/>
    <w:rsid w:val="004F1341"/>
    <w:rsid w:val="004F13F2"/>
    <w:rsid w:val="004F1AC0"/>
    <w:rsid w:val="004F1CD7"/>
    <w:rsid w:val="004F1E66"/>
    <w:rsid w:val="004F2202"/>
    <w:rsid w:val="004F225A"/>
    <w:rsid w:val="004F23D4"/>
    <w:rsid w:val="004F2DB5"/>
    <w:rsid w:val="004F397E"/>
    <w:rsid w:val="004F39FC"/>
    <w:rsid w:val="004F3CED"/>
    <w:rsid w:val="004F3D9B"/>
    <w:rsid w:val="004F4269"/>
    <w:rsid w:val="004F4300"/>
    <w:rsid w:val="004F4416"/>
    <w:rsid w:val="004F44E9"/>
    <w:rsid w:val="004F4F69"/>
    <w:rsid w:val="004F5502"/>
    <w:rsid w:val="004F55DC"/>
    <w:rsid w:val="004F565C"/>
    <w:rsid w:val="004F566E"/>
    <w:rsid w:val="004F5725"/>
    <w:rsid w:val="004F5818"/>
    <w:rsid w:val="004F5E81"/>
    <w:rsid w:val="004F6016"/>
    <w:rsid w:val="004F6494"/>
    <w:rsid w:val="004F67EF"/>
    <w:rsid w:val="004F6AA0"/>
    <w:rsid w:val="004F6B62"/>
    <w:rsid w:val="004F6D67"/>
    <w:rsid w:val="004F7103"/>
    <w:rsid w:val="004F7949"/>
    <w:rsid w:val="004F7AF1"/>
    <w:rsid w:val="004F7E48"/>
    <w:rsid w:val="00500413"/>
    <w:rsid w:val="0050074A"/>
    <w:rsid w:val="00500B79"/>
    <w:rsid w:val="0050109B"/>
    <w:rsid w:val="005010AF"/>
    <w:rsid w:val="005011CF"/>
    <w:rsid w:val="00501252"/>
    <w:rsid w:val="00501D7E"/>
    <w:rsid w:val="00501EA1"/>
    <w:rsid w:val="00502012"/>
    <w:rsid w:val="005022F4"/>
    <w:rsid w:val="00502488"/>
    <w:rsid w:val="00502501"/>
    <w:rsid w:val="0050263F"/>
    <w:rsid w:val="005026C1"/>
    <w:rsid w:val="005029A6"/>
    <w:rsid w:val="00502A27"/>
    <w:rsid w:val="00502EFE"/>
    <w:rsid w:val="00503638"/>
    <w:rsid w:val="00503C86"/>
    <w:rsid w:val="005041AB"/>
    <w:rsid w:val="005041C2"/>
    <w:rsid w:val="005043BE"/>
    <w:rsid w:val="00504569"/>
    <w:rsid w:val="00504794"/>
    <w:rsid w:val="005049BA"/>
    <w:rsid w:val="00504C6E"/>
    <w:rsid w:val="00504CFE"/>
    <w:rsid w:val="00504E66"/>
    <w:rsid w:val="00504FAD"/>
    <w:rsid w:val="00505043"/>
    <w:rsid w:val="00505486"/>
    <w:rsid w:val="0050553A"/>
    <w:rsid w:val="00505964"/>
    <w:rsid w:val="00505C94"/>
    <w:rsid w:val="00506052"/>
    <w:rsid w:val="005060B2"/>
    <w:rsid w:val="00506120"/>
    <w:rsid w:val="00506AA9"/>
    <w:rsid w:val="00506C02"/>
    <w:rsid w:val="00506FFF"/>
    <w:rsid w:val="005070A5"/>
    <w:rsid w:val="005070C1"/>
    <w:rsid w:val="00507603"/>
    <w:rsid w:val="00507847"/>
    <w:rsid w:val="00510A21"/>
    <w:rsid w:val="00510B2D"/>
    <w:rsid w:val="00510BF4"/>
    <w:rsid w:val="00510ECD"/>
    <w:rsid w:val="00511446"/>
    <w:rsid w:val="005115DF"/>
    <w:rsid w:val="00511916"/>
    <w:rsid w:val="005119CB"/>
    <w:rsid w:val="00512117"/>
    <w:rsid w:val="005125BF"/>
    <w:rsid w:val="0051315D"/>
    <w:rsid w:val="005139BB"/>
    <w:rsid w:val="00513B7F"/>
    <w:rsid w:val="00513E51"/>
    <w:rsid w:val="005141AD"/>
    <w:rsid w:val="0051424E"/>
    <w:rsid w:val="005142E8"/>
    <w:rsid w:val="00514424"/>
    <w:rsid w:val="00514536"/>
    <w:rsid w:val="00514D95"/>
    <w:rsid w:val="00514EE7"/>
    <w:rsid w:val="005151E9"/>
    <w:rsid w:val="005156C0"/>
    <w:rsid w:val="005156CB"/>
    <w:rsid w:val="005157BA"/>
    <w:rsid w:val="005157F6"/>
    <w:rsid w:val="00515B78"/>
    <w:rsid w:val="00515BC1"/>
    <w:rsid w:val="00516238"/>
    <w:rsid w:val="005162F2"/>
    <w:rsid w:val="005165F8"/>
    <w:rsid w:val="00516D8A"/>
    <w:rsid w:val="00516DF4"/>
    <w:rsid w:val="00516FA4"/>
    <w:rsid w:val="005170E1"/>
    <w:rsid w:val="00517139"/>
    <w:rsid w:val="005171C8"/>
    <w:rsid w:val="005175F4"/>
    <w:rsid w:val="00517764"/>
    <w:rsid w:val="00517A6A"/>
    <w:rsid w:val="00520027"/>
    <w:rsid w:val="00520052"/>
    <w:rsid w:val="005200BC"/>
    <w:rsid w:val="005200BD"/>
    <w:rsid w:val="005202AF"/>
    <w:rsid w:val="00520391"/>
    <w:rsid w:val="005203D3"/>
    <w:rsid w:val="00520699"/>
    <w:rsid w:val="00520826"/>
    <w:rsid w:val="0052092C"/>
    <w:rsid w:val="00520CA7"/>
    <w:rsid w:val="00520D75"/>
    <w:rsid w:val="00520F78"/>
    <w:rsid w:val="00520FAA"/>
    <w:rsid w:val="0052147A"/>
    <w:rsid w:val="005214B0"/>
    <w:rsid w:val="0052178D"/>
    <w:rsid w:val="005217C9"/>
    <w:rsid w:val="00521866"/>
    <w:rsid w:val="00521A67"/>
    <w:rsid w:val="00521C43"/>
    <w:rsid w:val="00522150"/>
    <w:rsid w:val="005224CB"/>
    <w:rsid w:val="00522A07"/>
    <w:rsid w:val="00523359"/>
    <w:rsid w:val="0052348C"/>
    <w:rsid w:val="0052364B"/>
    <w:rsid w:val="00523716"/>
    <w:rsid w:val="00523EF3"/>
    <w:rsid w:val="005243D0"/>
    <w:rsid w:val="00524552"/>
    <w:rsid w:val="00524911"/>
    <w:rsid w:val="00524A9B"/>
    <w:rsid w:val="00524CAB"/>
    <w:rsid w:val="00524D70"/>
    <w:rsid w:val="00525083"/>
    <w:rsid w:val="005252BA"/>
    <w:rsid w:val="0052560E"/>
    <w:rsid w:val="00525648"/>
    <w:rsid w:val="005257B7"/>
    <w:rsid w:val="005258EB"/>
    <w:rsid w:val="00525A66"/>
    <w:rsid w:val="00525B00"/>
    <w:rsid w:val="00526069"/>
    <w:rsid w:val="00526555"/>
    <w:rsid w:val="0052655A"/>
    <w:rsid w:val="00526A2B"/>
    <w:rsid w:val="00526AEE"/>
    <w:rsid w:val="00526B51"/>
    <w:rsid w:val="00526BA9"/>
    <w:rsid w:val="00526C13"/>
    <w:rsid w:val="0052701C"/>
    <w:rsid w:val="00527128"/>
    <w:rsid w:val="005272F0"/>
    <w:rsid w:val="0052765D"/>
    <w:rsid w:val="00527712"/>
    <w:rsid w:val="00527A5F"/>
    <w:rsid w:val="00527C33"/>
    <w:rsid w:val="00527F58"/>
    <w:rsid w:val="005306D4"/>
    <w:rsid w:val="00530A86"/>
    <w:rsid w:val="00530A93"/>
    <w:rsid w:val="00531199"/>
    <w:rsid w:val="005312D4"/>
    <w:rsid w:val="00531337"/>
    <w:rsid w:val="00531438"/>
    <w:rsid w:val="0053146A"/>
    <w:rsid w:val="00532207"/>
    <w:rsid w:val="005323C9"/>
    <w:rsid w:val="005326E6"/>
    <w:rsid w:val="0053277A"/>
    <w:rsid w:val="005330CE"/>
    <w:rsid w:val="00533405"/>
    <w:rsid w:val="0053368C"/>
    <w:rsid w:val="00533739"/>
    <w:rsid w:val="00533870"/>
    <w:rsid w:val="005339CA"/>
    <w:rsid w:val="005339D1"/>
    <w:rsid w:val="00534401"/>
    <w:rsid w:val="00534D45"/>
    <w:rsid w:val="0053507A"/>
    <w:rsid w:val="0053515F"/>
    <w:rsid w:val="005354F9"/>
    <w:rsid w:val="00535903"/>
    <w:rsid w:val="005360EC"/>
    <w:rsid w:val="00536178"/>
    <w:rsid w:val="0053627E"/>
    <w:rsid w:val="00536A02"/>
    <w:rsid w:val="00536B5F"/>
    <w:rsid w:val="00536B66"/>
    <w:rsid w:val="00536DC7"/>
    <w:rsid w:val="00537034"/>
    <w:rsid w:val="0053720C"/>
    <w:rsid w:val="0053730F"/>
    <w:rsid w:val="005375E9"/>
    <w:rsid w:val="00537A18"/>
    <w:rsid w:val="00537DD4"/>
    <w:rsid w:val="00540121"/>
    <w:rsid w:val="0054023D"/>
    <w:rsid w:val="00540443"/>
    <w:rsid w:val="00540621"/>
    <w:rsid w:val="0054068C"/>
    <w:rsid w:val="0054089D"/>
    <w:rsid w:val="005408C7"/>
    <w:rsid w:val="00540C1C"/>
    <w:rsid w:val="00540C35"/>
    <w:rsid w:val="00540E05"/>
    <w:rsid w:val="00540F00"/>
    <w:rsid w:val="005412AF"/>
    <w:rsid w:val="00541382"/>
    <w:rsid w:val="005415E2"/>
    <w:rsid w:val="005416F7"/>
    <w:rsid w:val="00541AD3"/>
    <w:rsid w:val="00541F29"/>
    <w:rsid w:val="00542357"/>
    <w:rsid w:val="00542386"/>
    <w:rsid w:val="005423A5"/>
    <w:rsid w:val="00542408"/>
    <w:rsid w:val="005426CF"/>
    <w:rsid w:val="00542AEE"/>
    <w:rsid w:val="00542BE3"/>
    <w:rsid w:val="00542F8B"/>
    <w:rsid w:val="0054308F"/>
    <w:rsid w:val="00543184"/>
    <w:rsid w:val="005431AC"/>
    <w:rsid w:val="005431B6"/>
    <w:rsid w:val="00543370"/>
    <w:rsid w:val="005436B7"/>
    <w:rsid w:val="00543CBA"/>
    <w:rsid w:val="00543EED"/>
    <w:rsid w:val="005441B7"/>
    <w:rsid w:val="005448AC"/>
    <w:rsid w:val="005448B7"/>
    <w:rsid w:val="00544B30"/>
    <w:rsid w:val="005451ED"/>
    <w:rsid w:val="0054529D"/>
    <w:rsid w:val="005452D7"/>
    <w:rsid w:val="00545454"/>
    <w:rsid w:val="00545C1E"/>
    <w:rsid w:val="00545EB0"/>
    <w:rsid w:val="00545EF8"/>
    <w:rsid w:val="00545F46"/>
    <w:rsid w:val="0054649B"/>
    <w:rsid w:val="005465D5"/>
    <w:rsid w:val="00546B87"/>
    <w:rsid w:val="00546C41"/>
    <w:rsid w:val="00546F61"/>
    <w:rsid w:val="00546FFE"/>
    <w:rsid w:val="00547178"/>
    <w:rsid w:val="00547416"/>
    <w:rsid w:val="00547CE1"/>
    <w:rsid w:val="00547D70"/>
    <w:rsid w:val="00550003"/>
    <w:rsid w:val="0055019D"/>
    <w:rsid w:val="005502B4"/>
    <w:rsid w:val="00550823"/>
    <w:rsid w:val="00550834"/>
    <w:rsid w:val="00550B97"/>
    <w:rsid w:val="00550D67"/>
    <w:rsid w:val="00551131"/>
    <w:rsid w:val="00551459"/>
    <w:rsid w:val="00551B68"/>
    <w:rsid w:val="00552091"/>
    <w:rsid w:val="005523F2"/>
    <w:rsid w:val="00552F46"/>
    <w:rsid w:val="00553627"/>
    <w:rsid w:val="00553909"/>
    <w:rsid w:val="00553A54"/>
    <w:rsid w:val="00553BC5"/>
    <w:rsid w:val="00553C0D"/>
    <w:rsid w:val="00553CBF"/>
    <w:rsid w:val="00554AFB"/>
    <w:rsid w:val="00554B33"/>
    <w:rsid w:val="00554CA0"/>
    <w:rsid w:val="00555054"/>
    <w:rsid w:val="00555235"/>
    <w:rsid w:val="00555467"/>
    <w:rsid w:val="00556273"/>
    <w:rsid w:val="005562BD"/>
    <w:rsid w:val="005563EF"/>
    <w:rsid w:val="00556531"/>
    <w:rsid w:val="005567BB"/>
    <w:rsid w:val="005567F2"/>
    <w:rsid w:val="00556834"/>
    <w:rsid w:val="005569A8"/>
    <w:rsid w:val="005569F0"/>
    <w:rsid w:val="00556BA9"/>
    <w:rsid w:val="00556C7A"/>
    <w:rsid w:val="00557525"/>
    <w:rsid w:val="00557950"/>
    <w:rsid w:val="00557CEC"/>
    <w:rsid w:val="00557E92"/>
    <w:rsid w:val="00557FAC"/>
    <w:rsid w:val="005600DB"/>
    <w:rsid w:val="0056036E"/>
    <w:rsid w:val="005603D6"/>
    <w:rsid w:val="005604E1"/>
    <w:rsid w:val="00560585"/>
    <w:rsid w:val="005605EA"/>
    <w:rsid w:val="005607A7"/>
    <w:rsid w:val="00560A34"/>
    <w:rsid w:val="00560A86"/>
    <w:rsid w:val="00560ABC"/>
    <w:rsid w:val="00560D81"/>
    <w:rsid w:val="00561441"/>
    <w:rsid w:val="0056154F"/>
    <w:rsid w:val="0056156B"/>
    <w:rsid w:val="00561821"/>
    <w:rsid w:val="005618C9"/>
    <w:rsid w:val="0056197B"/>
    <w:rsid w:val="00561B7A"/>
    <w:rsid w:val="00561CB2"/>
    <w:rsid w:val="00561D5A"/>
    <w:rsid w:val="00562138"/>
    <w:rsid w:val="0056223A"/>
    <w:rsid w:val="005623D7"/>
    <w:rsid w:val="005625B0"/>
    <w:rsid w:val="005628FE"/>
    <w:rsid w:val="0056352D"/>
    <w:rsid w:val="0056369E"/>
    <w:rsid w:val="00563AD4"/>
    <w:rsid w:val="00563C8E"/>
    <w:rsid w:val="0056408D"/>
    <w:rsid w:val="00564175"/>
    <w:rsid w:val="00564762"/>
    <w:rsid w:val="005647E0"/>
    <w:rsid w:val="00564A39"/>
    <w:rsid w:val="00564B31"/>
    <w:rsid w:val="00564C0A"/>
    <w:rsid w:val="00564D9A"/>
    <w:rsid w:val="00564EAB"/>
    <w:rsid w:val="005651FF"/>
    <w:rsid w:val="00565346"/>
    <w:rsid w:val="00565816"/>
    <w:rsid w:val="00565A11"/>
    <w:rsid w:val="00565B7F"/>
    <w:rsid w:val="00565D28"/>
    <w:rsid w:val="00566260"/>
    <w:rsid w:val="0056638C"/>
    <w:rsid w:val="00566437"/>
    <w:rsid w:val="0056646D"/>
    <w:rsid w:val="005666BA"/>
    <w:rsid w:val="0056688E"/>
    <w:rsid w:val="00566901"/>
    <w:rsid w:val="00567303"/>
    <w:rsid w:val="00567454"/>
    <w:rsid w:val="005674DA"/>
    <w:rsid w:val="00567B98"/>
    <w:rsid w:val="00567D6D"/>
    <w:rsid w:val="00570344"/>
    <w:rsid w:val="00570B0D"/>
    <w:rsid w:val="00570D92"/>
    <w:rsid w:val="005712DE"/>
    <w:rsid w:val="0057131A"/>
    <w:rsid w:val="0057149C"/>
    <w:rsid w:val="00571638"/>
    <w:rsid w:val="0057170B"/>
    <w:rsid w:val="005718E8"/>
    <w:rsid w:val="005719A4"/>
    <w:rsid w:val="00571B80"/>
    <w:rsid w:val="005721A7"/>
    <w:rsid w:val="00572529"/>
    <w:rsid w:val="005725F4"/>
    <w:rsid w:val="0057268F"/>
    <w:rsid w:val="00572694"/>
    <w:rsid w:val="00572FB6"/>
    <w:rsid w:val="005730E0"/>
    <w:rsid w:val="00573BC2"/>
    <w:rsid w:val="00573E66"/>
    <w:rsid w:val="005741CF"/>
    <w:rsid w:val="005748E5"/>
    <w:rsid w:val="00574BD4"/>
    <w:rsid w:val="00574D57"/>
    <w:rsid w:val="0057511E"/>
    <w:rsid w:val="00575792"/>
    <w:rsid w:val="00575E62"/>
    <w:rsid w:val="00575E95"/>
    <w:rsid w:val="00575FB6"/>
    <w:rsid w:val="00576232"/>
    <w:rsid w:val="005766CE"/>
    <w:rsid w:val="0057685B"/>
    <w:rsid w:val="00576879"/>
    <w:rsid w:val="00576E39"/>
    <w:rsid w:val="00576E94"/>
    <w:rsid w:val="005770C1"/>
    <w:rsid w:val="00577293"/>
    <w:rsid w:val="00577408"/>
    <w:rsid w:val="005778DC"/>
    <w:rsid w:val="00577973"/>
    <w:rsid w:val="00577AC9"/>
    <w:rsid w:val="00577AE0"/>
    <w:rsid w:val="00577F1D"/>
    <w:rsid w:val="00577FC8"/>
    <w:rsid w:val="005800E7"/>
    <w:rsid w:val="005804FC"/>
    <w:rsid w:val="0058055E"/>
    <w:rsid w:val="005806E9"/>
    <w:rsid w:val="00580910"/>
    <w:rsid w:val="00580A1B"/>
    <w:rsid w:val="005813A8"/>
    <w:rsid w:val="005824D9"/>
    <w:rsid w:val="00582D0F"/>
    <w:rsid w:val="00582D1E"/>
    <w:rsid w:val="00582D75"/>
    <w:rsid w:val="00582FA8"/>
    <w:rsid w:val="00583108"/>
    <w:rsid w:val="005832F7"/>
    <w:rsid w:val="00583540"/>
    <w:rsid w:val="0058367D"/>
    <w:rsid w:val="00584355"/>
    <w:rsid w:val="005845F2"/>
    <w:rsid w:val="00584C0F"/>
    <w:rsid w:val="00584C63"/>
    <w:rsid w:val="00585819"/>
    <w:rsid w:val="00585E02"/>
    <w:rsid w:val="00585E08"/>
    <w:rsid w:val="00585FAB"/>
    <w:rsid w:val="00585FFA"/>
    <w:rsid w:val="00586359"/>
    <w:rsid w:val="0058675A"/>
    <w:rsid w:val="005868B0"/>
    <w:rsid w:val="00586934"/>
    <w:rsid w:val="005873A9"/>
    <w:rsid w:val="00587892"/>
    <w:rsid w:val="00587FBC"/>
    <w:rsid w:val="005901FD"/>
    <w:rsid w:val="005905CC"/>
    <w:rsid w:val="005905F3"/>
    <w:rsid w:val="005906CF"/>
    <w:rsid w:val="005906DC"/>
    <w:rsid w:val="005907D3"/>
    <w:rsid w:val="0059139F"/>
    <w:rsid w:val="00591E0F"/>
    <w:rsid w:val="005921BE"/>
    <w:rsid w:val="00592321"/>
    <w:rsid w:val="00592608"/>
    <w:rsid w:val="00592739"/>
    <w:rsid w:val="00592AF6"/>
    <w:rsid w:val="00592B9D"/>
    <w:rsid w:val="00592E39"/>
    <w:rsid w:val="0059311A"/>
    <w:rsid w:val="0059339B"/>
    <w:rsid w:val="00593925"/>
    <w:rsid w:val="00593E22"/>
    <w:rsid w:val="0059409D"/>
    <w:rsid w:val="0059412D"/>
    <w:rsid w:val="00594634"/>
    <w:rsid w:val="005946ED"/>
    <w:rsid w:val="005946F9"/>
    <w:rsid w:val="00594826"/>
    <w:rsid w:val="005955A7"/>
    <w:rsid w:val="00595E0B"/>
    <w:rsid w:val="005961B4"/>
    <w:rsid w:val="0059627B"/>
    <w:rsid w:val="005964AE"/>
    <w:rsid w:val="0059656D"/>
    <w:rsid w:val="00596917"/>
    <w:rsid w:val="00597017"/>
    <w:rsid w:val="0059753F"/>
    <w:rsid w:val="0059777B"/>
    <w:rsid w:val="005977B4"/>
    <w:rsid w:val="00597927"/>
    <w:rsid w:val="00597B6A"/>
    <w:rsid w:val="00597DC7"/>
    <w:rsid w:val="005A03EA"/>
    <w:rsid w:val="005A0469"/>
    <w:rsid w:val="005A04BD"/>
    <w:rsid w:val="005A07E8"/>
    <w:rsid w:val="005A1051"/>
    <w:rsid w:val="005A1150"/>
    <w:rsid w:val="005A11C7"/>
    <w:rsid w:val="005A16F5"/>
    <w:rsid w:val="005A18EE"/>
    <w:rsid w:val="005A1E1D"/>
    <w:rsid w:val="005A219C"/>
    <w:rsid w:val="005A25D7"/>
    <w:rsid w:val="005A25E8"/>
    <w:rsid w:val="005A26EC"/>
    <w:rsid w:val="005A28C3"/>
    <w:rsid w:val="005A28E9"/>
    <w:rsid w:val="005A2946"/>
    <w:rsid w:val="005A2952"/>
    <w:rsid w:val="005A2A8D"/>
    <w:rsid w:val="005A2C25"/>
    <w:rsid w:val="005A2C7A"/>
    <w:rsid w:val="005A2DCB"/>
    <w:rsid w:val="005A2E45"/>
    <w:rsid w:val="005A2E9C"/>
    <w:rsid w:val="005A31F5"/>
    <w:rsid w:val="005A346B"/>
    <w:rsid w:val="005A380F"/>
    <w:rsid w:val="005A3DE1"/>
    <w:rsid w:val="005A3EC1"/>
    <w:rsid w:val="005A3FFB"/>
    <w:rsid w:val="005A4077"/>
    <w:rsid w:val="005A42DB"/>
    <w:rsid w:val="005A43F5"/>
    <w:rsid w:val="005A4AEA"/>
    <w:rsid w:val="005A4B28"/>
    <w:rsid w:val="005A4B87"/>
    <w:rsid w:val="005A4C29"/>
    <w:rsid w:val="005A4C8D"/>
    <w:rsid w:val="005A5423"/>
    <w:rsid w:val="005A6395"/>
    <w:rsid w:val="005A6457"/>
    <w:rsid w:val="005A67E5"/>
    <w:rsid w:val="005A67EA"/>
    <w:rsid w:val="005A6B42"/>
    <w:rsid w:val="005A6C16"/>
    <w:rsid w:val="005A6CB4"/>
    <w:rsid w:val="005A6D7C"/>
    <w:rsid w:val="005A7976"/>
    <w:rsid w:val="005A79A4"/>
    <w:rsid w:val="005A7BE3"/>
    <w:rsid w:val="005B0188"/>
    <w:rsid w:val="005B02B3"/>
    <w:rsid w:val="005B0604"/>
    <w:rsid w:val="005B07CE"/>
    <w:rsid w:val="005B0831"/>
    <w:rsid w:val="005B086A"/>
    <w:rsid w:val="005B091B"/>
    <w:rsid w:val="005B0B55"/>
    <w:rsid w:val="005B0FD9"/>
    <w:rsid w:val="005B132C"/>
    <w:rsid w:val="005B1457"/>
    <w:rsid w:val="005B15F3"/>
    <w:rsid w:val="005B1C07"/>
    <w:rsid w:val="005B1D13"/>
    <w:rsid w:val="005B2218"/>
    <w:rsid w:val="005B23F6"/>
    <w:rsid w:val="005B2518"/>
    <w:rsid w:val="005B282C"/>
    <w:rsid w:val="005B2930"/>
    <w:rsid w:val="005B2AC4"/>
    <w:rsid w:val="005B2C0B"/>
    <w:rsid w:val="005B2F3C"/>
    <w:rsid w:val="005B342A"/>
    <w:rsid w:val="005B3473"/>
    <w:rsid w:val="005B34D4"/>
    <w:rsid w:val="005B3794"/>
    <w:rsid w:val="005B3A91"/>
    <w:rsid w:val="005B3B24"/>
    <w:rsid w:val="005B3E6E"/>
    <w:rsid w:val="005B3E9D"/>
    <w:rsid w:val="005B4302"/>
    <w:rsid w:val="005B455F"/>
    <w:rsid w:val="005B48C5"/>
    <w:rsid w:val="005B4AB3"/>
    <w:rsid w:val="005B4BA6"/>
    <w:rsid w:val="005B4BD9"/>
    <w:rsid w:val="005B4C1C"/>
    <w:rsid w:val="005B4DC4"/>
    <w:rsid w:val="005B4E20"/>
    <w:rsid w:val="005B50B2"/>
    <w:rsid w:val="005B50E9"/>
    <w:rsid w:val="005B52B0"/>
    <w:rsid w:val="005B56EA"/>
    <w:rsid w:val="005B57E4"/>
    <w:rsid w:val="005B5F16"/>
    <w:rsid w:val="005B62EA"/>
    <w:rsid w:val="005B6516"/>
    <w:rsid w:val="005B670B"/>
    <w:rsid w:val="005B6820"/>
    <w:rsid w:val="005B6968"/>
    <w:rsid w:val="005B6B43"/>
    <w:rsid w:val="005B6CB8"/>
    <w:rsid w:val="005B6D55"/>
    <w:rsid w:val="005B6DFE"/>
    <w:rsid w:val="005B6F3B"/>
    <w:rsid w:val="005B70D6"/>
    <w:rsid w:val="005B7267"/>
    <w:rsid w:val="005B7765"/>
    <w:rsid w:val="005B7BFE"/>
    <w:rsid w:val="005C032A"/>
    <w:rsid w:val="005C09F3"/>
    <w:rsid w:val="005C0B92"/>
    <w:rsid w:val="005C112A"/>
    <w:rsid w:val="005C1162"/>
    <w:rsid w:val="005C15B5"/>
    <w:rsid w:val="005C16BE"/>
    <w:rsid w:val="005C1798"/>
    <w:rsid w:val="005C186D"/>
    <w:rsid w:val="005C191C"/>
    <w:rsid w:val="005C20A7"/>
    <w:rsid w:val="005C26FF"/>
    <w:rsid w:val="005C2D02"/>
    <w:rsid w:val="005C360A"/>
    <w:rsid w:val="005C3633"/>
    <w:rsid w:val="005C3746"/>
    <w:rsid w:val="005C45B5"/>
    <w:rsid w:val="005C4D32"/>
    <w:rsid w:val="005C50E6"/>
    <w:rsid w:val="005C5224"/>
    <w:rsid w:val="005C594C"/>
    <w:rsid w:val="005C5AF9"/>
    <w:rsid w:val="005C5BDD"/>
    <w:rsid w:val="005C5FA7"/>
    <w:rsid w:val="005C6040"/>
    <w:rsid w:val="005C637B"/>
    <w:rsid w:val="005C6685"/>
    <w:rsid w:val="005C6761"/>
    <w:rsid w:val="005C67F9"/>
    <w:rsid w:val="005C6899"/>
    <w:rsid w:val="005C694C"/>
    <w:rsid w:val="005C6CDE"/>
    <w:rsid w:val="005C7850"/>
    <w:rsid w:val="005C7CEC"/>
    <w:rsid w:val="005D0019"/>
    <w:rsid w:val="005D03EE"/>
    <w:rsid w:val="005D0B4A"/>
    <w:rsid w:val="005D0EE4"/>
    <w:rsid w:val="005D1143"/>
    <w:rsid w:val="005D13E4"/>
    <w:rsid w:val="005D14F9"/>
    <w:rsid w:val="005D1A22"/>
    <w:rsid w:val="005D1D97"/>
    <w:rsid w:val="005D1E2A"/>
    <w:rsid w:val="005D1F2B"/>
    <w:rsid w:val="005D21D7"/>
    <w:rsid w:val="005D234C"/>
    <w:rsid w:val="005D2391"/>
    <w:rsid w:val="005D2575"/>
    <w:rsid w:val="005D2842"/>
    <w:rsid w:val="005D317F"/>
    <w:rsid w:val="005D35D9"/>
    <w:rsid w:val="005D364E"/>
    <w:rsid w:val="005D3980"/>
    <w:rsid w:val="005D3A13"/>
    <w:rsid w:val="005D3C8E"/>
    <w:rsid w:val="005D40D3"/>
    <w:rsid w:val="005D4AB8"/>
    <w:rsid w:val="005D4D15"/>
    <w:rsid w:val="005D5307"/>
    <w:rsid w:val="005D5559"/>
    <w:rsid w:val="005D563E"/>
    <w:rsid w:val="005D59A5"/>
    <w:rsid w:val="005D5A86"/>
    <w:rsid w:val="005D5B3C"/>
    <w:rsid w:val="005D5BC5"/>
    <w:rsid w:val="005D5C8F"/>
    <w:rsid w:val="005D5DDD"/>
    <w:rsid w:val="005D6588"/>
    <w:rsid w:val="005D65AF"/>
    <w:rsid w:val="005D67A6"/>
    <w:rsid w:val="005D6B7B"/>
    <w:rsid w:val="005D70AD"/>
    <w:rsid w:val="005D7163"/>
    <w:rsid w:val="005D764E"/>
    <w:rsid w:val="005E0108"/>
    <w:rsid w:val="005E0143"/>
    <w:rsid w:val="005E0580"/>
    <w:rsid w:val="005E0629"/>
    <w:rsid w:val="005E0713"/>
    <w:rsid w:val="005E07C3"/>
    <w:rsid w:val="005E0868"/>
    <w:rsid w:val="005E0C55"/>
    <w:rsid w:val="005E0E58"/>
    <w:rsid w:val="005E0F99"/>
    <w:rsid w:val="005E1407"/>
    <w:rsid w:val="005E1506"/>
    <w:rsid w:val="005E1B08"/>
    <w:rsid w:val="005E1CB5"/>
    <w:rsid w:val="005E23E2"/>
    <w:rsid w:val="005E256A"/>
    <w:rsid w:val="005E27A7"/>
    <w:rsid w:val="005E28D6"/>
    <w:rsid w:val="005E295E"/>
    <w:rsid w:val="005E2A39"/>
    <w:rsid w:val="005E2F67"/>
    <w:rsid w:val="005E3100"/>
    <w:rsid w:val="005E3155"/>
    <w:rsid w:val="005E3315"/>
    <w:rsid w:val="005E34AA"/>
    <w:rsid w:val="005E35CC"/>
    <w:rsid w:val="005E396D"/>
    <w:rsid w:val="005E3A88"/>
    <w:rsid w:val="005E3B9A"/>
    <w:rsid w:val="005E3D2D"/>
    <w:rsid w:val="005E46C6"/>
    <w:rsid w:val="005E47C6"/>
    <w:rsid w:val="005E4FEA"/>
    <w:rsid w:val="005E510D"/>
    <w:rsid w:val="005E51E4"/>
    <w:rsid w:val="005E5529"/>
    <w:rsid w:val="005E577D"/>
    <w:rsid w:val="005E5A88"/>
    <w:rsid w:val="005E5AC4"/>
    <w:rsid w:val="005E629D"/>
    <w:rsid w:val="005E66B8"/>
    <w:rsid w:val="005E6B36"/>
    <w:rsid w:val="005E6B89"/>
    <w:rsid w:val="005E6EE5"/>
    <w:rsid w:val="005E7133"/>
    <w:rsid w:val="005E71CA"/>
    <w:rsid w:val="005E72B6"/>
    <w:rsid w:val="005E7310"/>
    <w:rsid w:val="005E7466"/>
    <w:rsid w:val="005E76F6"/>
    <w:rsid w:val="005E77E7"/>
    <w:rsid w:val="005E7EE4"/>
    <w:rsid w:val="005F0215"/>
    <w:rsid w:val="005F02A9"/>
    <w:rsid w:val="005F0684"/>
    <w:rsid w:val="005F06E8"/>
    <w:rsid w:val="005F0782"/>
    <w:rsid w:val="005F07A7"/>
    <w:rsid w:val="005F09E8"/>
    <w:rsid w:val="005F0B10"/>
    <w:rsid w:val="005F16D8"/>
    <w:rsid w:val="005F1B3D"/>
    <w:rsid w:val="005F1EB9"/>
    <w:rsid w:val="005F210E"/>
    <w:rsid w:val="005F2173"/>
    <w:rsid w:val="005F2193"/>
    <w:rsid w:val="005F231D"/>
    <w:rsid w:val="005F2500"/>
    <w:rsid w:val="005F2F62"/>
    <w:rsid w:val="005F2FB1"/>
    <w:rsid w:val="005F2FC4"/>
    <w:rsid w:val="005F3053"/>
    <w:rsid w:val="005F31F7"/>
    <w:rsid w:val="005F3790"/>
    <w:rsid w:val="005F3795"/>
    <w:rsid w:val="005F37AC"/>
    <w:rsid w:val="005F3965"/>
    <w:rsid w:val="005F3D3F"/>
    <w:rsid w:val="005F3D9C"/>
    <w:rsid w:val="005F3F68"/>
    <w:rsid w:val="005F3FE0"/>
    <w:rsid w:val="005F42DB"/>
    <w:rsid w:val="005F47C8"/>
    <w:rsid w:val="005F4F1D"/>
    <w:rsid w:val="005F52DE"/>
    <w:rsid w:val="005F5360"/>
    <w:rsid w:val="005F54FC"/>
    <w:rsid w:val="005F5800"/>
    <w:rsid w:val="005F5919"/>
    <w:rsid w:val="005F5A89"/>
    <w:rsid w:val="005F5AB8"/>
    <w:rsid w:val="005F5B66"/>
    <w:rsid w:val="005F5E2E"/>
    <w:rsid w:val="005F5FA0"/>
    <w:rsid w:val="005F5FFC"/>
    <w:rsid w:val="005F6091"/>
    <w:rsid w:val="005F60C3"/>
    <w:rsid w:val="005F6129"/>
    <w:rsid w:val="005F6252"/>
    <w:rsid w:val="005F63CF"/>
    <w:rsid w:val="005F67F5"/>
    <w:rsid w:val="005F68CA"/>
    <w:rsid w:val="005F6B10"/>
    <w:rsid w:val="005F6BE1"/>
    <w:rsid w:val="005F702D"/>
    <w:rsid w:val="005F7230"/>
    <w:rsid w:val="005F7584"/>
    <w:rsid w:val="005F7609"/>
    <w:rsid w:val="005F774C"/>
    <w:rsid w:val="005F7A7B"/>
    <w:rsid w:val="005F7A85"/>
    <w:rsid w:val="005F7CC8"/>
    <w:rsid w:val="005F7E91"/>
    <w:rsid w:val="0060029C"/>
    <w:rsid w:val="0060039E"/>
    <w:rsid w:val="006009A7"/>
    <w:rsid w:val="00600A3E"/>
    <w:rsid w:val="00600E04"/>
    <w:rsid w:val="006011E8"/>
    <w:rsid w:val="0060208A"/>
    <w:rsid w:val="006029BD"/>
    <w:rsid w:val="00602A30"/>
    <w:rsid w:val="00602AA3"/>
    <w:rsid w:val="00602AC2"/>
    <w:rsid w:val="00602B66"/>
    <w:rsid w:val="00602BF1"/>
    <w:rsid w:val="00603394"/>
    <w:rsid w:val="006037C1"/>
    <w:rsid w:val="006038DE"/>
    <w:rsid w:val="006039A9"/>
    <w:rsid w:val="00603D84"/>
    <w:rsid w:val="0060429B"/>
    <w:rsid w:val="00604743"/>
    <w:rsid w:val="006048B1"/>
    <w:rsid w:val="00604CFD"/>
    <w:rsid w:val="00604DF4"/>
    <w:rsid w:val="00605160"/>
    <w:rsid w:val="00605349"/>
    <w:rsid w:val="00605510"/>
    <w:rsid w:val="006055A6"/>
    <w:rsid w:val="00605B34"/>
    <w:rsid w:val="0060670E"/>
    <w:rsid w:val="00606AAD"/>
    <w:rsid w:val="00606C9B"/>
    <w:rsid w:val="00606DFF"/>
    <w:rsid w:val="00606E18"/>
    <w:rsid w:val="00606F91"/>
    <w:rsid w:val="00607DD7"/>
    <w:rsid w:val="00607E27"/>
    <w:rsid w:val="00610229"/>
    <w:rsid w:val="0061084D"/>
    <w:rsid w:val="00610CA9"/>
    <w:rsid w:val="00610FC0"/>
    <w:rsid w:val="0061123A"/>
    <w:rsid w:val="00611618"/>
    <w:rsid w:val="0061169E"/>
    <w:rsid w:val="00611AD5"/>
    <w:rsid w:val="00611B36"/>
    <w:rsid w:val="0061259C"/>
    <w:rsid w:val="006126AB"/>
    <w:rsid w:val="00612B83"/>
    <w:rsid w:val="00612BCC"/>
    <w:rsid w:val="00612F3E"/>
    <w:rsid w:val="00613010"/>
    <w:rsid w:val="00613116"/>
    <w:rsid w:val="0061337C"/>
    <w:rsid w:val="0061350D"/>
    <w:rsid w:val="0061353A"/>
    <w:rsid w:val="006139D8"/>
    <w:rsid w:val="00613A93"/>
    <w:rsid w:val="00613B50"/>
    <w:rsid w:val="00613B53"/>
    <w:rsid w:val="00613C98"/>
    <w:rsid w:val="00613E46"/>
    <w:rsid w:val="00613E54"/>
    <w:rsid w:val="00614016"/>
    <w:rsid w:val="00614B9C"/>
    <w:rsid w:val="0061501D"/>
    <w:rsid w:val="006152E7"/>
    <w:rsid w:val="006154EA"/>
    <w:rsid w:val="006155FE"/>
    <w:rsid w:val="00615E76"/>
    <w:rsid w:val="006160AF"/>
    <w:rsid w:val="00616161"/>
    <w:rsid w:val="00616464"/>
    <w:rsid w:val="00616B54"/>
    <w:rsid w:val="00616DB1"/>
    <w:rsid w:val="00616E6A"/>
    <w:rsid w:val="00617C1C"/>
    <w:rsid w:val="00617F4E"/>
    <w:rsid w:val="0062017E"/>
    <w:rsid w:val="006203AB"/>
    <w:rsid w:val="00620408"/>
    <w:rsid w:val="00620D5B"/>
    <w:rsid w:val="00620DE9"/>
    <w:rsid w:val="0062103E"/>
    <w:rsid w:val="0062103F"/>
    <w:rsid w:val="006211A5"/>
    <w:rsid w:val="0062123E"/>
    <w:rsid w:val="00621243"/>
    <w:rsid w:val="0062184C"/>
    <w:rsid w:val="00621A34"/>
    <w:rsid w:val="00621BD9"/>
    <w:rsid w:val="00621C9D"/>
    <w:rsid w:val="006223C7"/>
    <w:rsid w:val="006224E6"/>
    <w:rsid w:val="00622C7C"/>
    <w:rsid w:val="00622F79"/>
    <w:rsid w:val="0062301D"/>
    <w:rsid w:val="0062313C"/>
    <w:rsid w:val="0062320A"/>
    <w:rsid w:val="0062326F"/>
    <w:rsid w:val="006234D8"/>
    <w:rsid w:val="00623CFB"/>
    <w:rsid w:val="00623EDC"/>
    <w:rsid w:val="00623EE7"/>
    <w:rsid w:val="00623F46"/>
    <w:rsid w:val="00624337"/>
    <w:rsid w:val="00624440"/>
    <w:rsid w:val="0062462E"/>
    <w:rsid w:val="00624677"/>
    <w:rsid w:val="006249E7"/>
    <w:rsid w:val="00624B5C"/>
    <w:rsid w:val="00624D6C"/>
    <w:rsid w:val="00624F4D"/>
    <w:rsid w:val="00624F70"/>
    <w:rsid w:val="00625042"/>
    <w:rsid w:val="006250E1"/>
    <w:rsid w:val="00625701"/>
    <w:rsid w:val="00625AD8"/>
    <w:rsid w:val="00625B63"/>
    <w:rsid w:val="00625BE7"/>
    <w:rsid w:val="00625E6A"/>
    <w:rsid w:val="00626BC7"/>
    <w:rsid w:val="00627182"/>
    <w:rsid w:val="006271EB"/>
    <w:rsid w:val="00627462"/>
    <w:rsid w:val="006274F1"/>
    <w:rsid w:val="00627554"/>
    <w:rsid w:val="00627C9D"/>
    <w:rsid w:val="00627E61"/>
    <w:rsid w:val="0063003D"/>
    <w:rsid w:val="006301F2"/>
    <w:rsid w:val="006304F2"/>
    <w:rsid w:val="00630A1A"/>
    <w:rsid w:val="00630A82"/>
    <w:rsid w:val="00630B0C"/>
    <w:rsid w:val="00630FD2"/>
    <w:rsid w:val="0063126A"/>
    <w:rsid w:val="006317E9"/>
    <w:rsid w:val="00631C97"/>
    <w:rsid w:val="0063203D"/>
    <w:rsid w:val="006322DF"/>
    <w:rsid w:val="00632794"/>
    <w:rsid w:val="00632AD1"/>
    <w:rsid w:val="006339D9"/>
    <w:rsid w:val="00634A87"/>
    <w:rsid w:val="00634B2A"/>
    <w:rsid w:val="00634BB2"/>
    <w:rsid w:val="006352FB"/>
    <w:rsid w:val="006353BA"/>
    <w:rsid w:val="00635424"/>
    <w:rsid w:val="006354CA"/>
    <w:rsid w:val="00635B16"/>
    <w:rsid w:val="00635B42"/>
    <w:rsid w:val="00635E18"/>
    <w:rsid w:val="0063666E"/>
    <w:rsid w:val="00637196"/>
    <w:rsid w:val="006372B2"/>
    <w:rsid w:val="006374AB"/>
    <w:rsid w:val="006375F9"/>
    <w:rsid w:val="00640112"/>
    <w:rsid w:val="00640203"/>
    <w:rsid w:val="0064020C"/>
    <w:rsid w:val="00640723"/>
    <w:rsid w:val="00640A91"/>
    <w:rsid w:val="00641199"/>
    <w:rsid w:val="0064132F"/>
    <w:rsid w:val="006419D8"/>
    <w:rsid w:val="00641BE0"/>
    <w:rsid w:val="00642461"/>
    <w:rsid w:val="0064255E"/>
    <w:rsid w:val="0064387A"/>
    <w:rsid w:val="00643BC9"/>
    <w:rsid w:val="00643F37"/>
    <w:rsid w:val="0064402C"/>
    <w:rsid w:val="006443C2"/>
    <w:rsid w:val="00644788"/>
    <w:rsid w:val="00644796"/>
    <w:rsid w:val="0064481B"/>
    <w:rsid w:val="00644C82"/>
    <w:rsid w:val="00644F31"/>
    <w:rsid w:val="006450E1"/>
    <w:rsid w:val="006451F8"/>
    <w:rsid w:val="006457B5"/>
    <w:rsid w:val="00645C5A"/>
    <w:rsid w:val="00645CE7"/>
    <w:rsid w:val="00645D1C"/>
    <w:rsid w:val="00646E56"/>
    <w:rsid w:val="00646F65"/>
    <w:rsid w:val="006471EB"/>
    <w:rsid w:val="00647447"/>
    <w:rsid w:val="006475B0"/>
    <w:rsid w:val="006477B7"/>
    <w:rsid w:val="00647C01"/>
    <w:rsid w:val="00647F74"/>
    <w:rsid w:val="00647FA7"/>
    <w:rsid w:val="006502B9"/>
    <w:rsid w:val="0065047F"/>
    <w:rsid w:val="00650501"/>
    <w:rsid w:val="00650697"/>
    <w:rsid w:val="00650738"/>
    <w:rsid w:val="006507A9"/>
    <w:rsid w:val="006507B7"/>
    <w:rsid w:val="00650809"/>
    <w:rsid w:val="00650C86"/>
    <w:rsid w:val="00650DBB"/>
    <w:rsid w:val="00651267"/>
    <w:rsid w:val="00651387"/>
    <w:rsid w:val="0065187B"/>
    <w:rsid w:val="0065196E"/>
    <w:rsid w:val="00651E7B"/>
    <w:rsid w:val="00651FAB"/>
    <w:rsid w:val="0065219A"/>
    <w:rsid w:val="0065276C"/>
    <w:rsid w:val="00652990"/>
    <w:rsid w:val="006529A6"/>
    <w:rsid w:val="00652B5C"/>
    <w:rsid w:val="00652E25"/>
    <w:rsid w:val="00652F21"/>
    <w:rsid w:val="00652F5C"/>
    <w:rsid w:val="006531BB"/>
    <w:rsid w:val="006531C3"/>
    <w:rsid w:val="006531D5"/>
    <w:rsid w:val="0065325E"/>
    <w:rsid w:val="006532D5"/>
    <w:rsid w:val="006537C1"/>
    <w:rsid w:val="006543E2"/>
    <w:rsid w:val="006544F0"/>
    <w:rsid w:val="00654592"/>
    <w:rsid w:val="006554A9"/>
    <w:rsid w:val="006555EB"/>
    <w:rsid w:val="006557D0"/>
    <w:rsid w:val="00655836"/>
    <w:rsid w:val="00655967"/>
    <w:rsid w:val="006559D4"/>
    <w:rsid w:val="00655A61"/>
    <w:rsid w:val="00655ABD"/>
    <w:rsid w:val="0065601F"/>
    <w:rsid w:val="0065604B"/>
    <w:rsid w:val="00656505"/>
    <w:rsid w:val="0065651D"/>
    <w:rsid w:val="00656551"/>
    <w:rsid w:val="00656865"/>
    <w:rsid w:val="00656EFE"/>
    <w:rsid w:val="0065750C"/>
    <w:rsid w:val="006575F7"/>
    <w:rsid w:val="00657E70"/>
    <w:rsid w:val="006604FB"/>
    <w:rsid w:val="00660FB8"/>
    <w:rsid w:val="00661503"/>
    <w:rsid w:val="00661AE6"/>
    <w:rsid w:val="0066213A"/>
    <w:rsid w:val="0066231C"/>
    <w:rsid w:val="0066259A"/>
    <w:rsid w:val="00662706"/>
    <w:rsid w:val="006628E0"/>
    <w:rsid w:val="006629D1"/>
    <w:rsid w:val="00663141"/>
    <w:rsid w:val="006635EF"/>
    <w:rsid w:val="0066369B"/>
    <w:rsid w:val="006636FE"/>
    <w:rsid w:val="006642A3"/>
    <w:rsid w:val="00664BB4"/>
    <w:rsid w:val="0066581C"/>
    <w:rsid w:val="00665B45"/>
    <w:rsid w:val="00665B60"/>
    <w:rsid w:val="00666267"/>
    <w:rsid w:val="006663DB"/>
    <w:rsid w:val="00666552"/>
    <w:rsid w:val="00666585"/>
    <w:rsid w:val="00666684"/>
    <w:rsid w:val="00666B19"/>
    <w:rsid w:val="00666D24"/>
    <w:rsid w:val="0066702B"/>
    <w:rsid w:val="00667242"/>
    <w:rsid w:val="006672B4"/>
    <w:rsid w:val="006675EF"/>
    <w:rsid w:val="00667607"/>
    <w:rsid w:val="00667AC5"/>
    <w:rsid w:val="00670273"/>
    <w:rsid w:val="006705D3"/>
    <w:rsid w:val="00670A3A"/>
    <w:rsid w:val="00670A77"/>
    <w:rsid w:val="00670B67"/>
    <w:rsid w:val="00670D47"/>
    <w:rsid w:val="00670FC1"/>
    <w:rsid w:val="0067108B"/>
    <w:rsid w:val="0067166B"/>
    <w:rsid w:val="00671894"/>
    <w:rsid w:val="006718FD"/>
    <w:rsid w:val="00671C88"/>
    <w:rsid w:val="006720D5"/>
    <w:rsid w:val="006723B4"/>
    <w:rsid w:val="00672946"/>
    <w:rsid w:val="00672D44"/>
    <w:rsid w:val="00672D59"/>
    <w:rsid w:val="00672DA5"/>
    <w:rsid w:val="00672E09"/>
    <w:rsid w:val="00672EDE"/>
    <w:rsid w:val="00672F5B"/>
    <w:rsid w:val="00672F7D"/>
    <w:rsid w:val="006733E8"/>
    <w:rsid w:val="006735D9"/>
    <w:rsid w:val="00673652"/>
    <w:rsid w:val="006736AC"/>
    <w:rsid w:val="00673789"/>
    <w:rsid w:val="00673A0E"/>
    <w:rsid w:val="00673D1C"/>
    <w:rsid w:val="00674059"/>
    <w:rsid w:val="006742D4"/>
    <w:rsid w:val="00674318"/>
    <w:rsid w:val="00674471"/>
    <w:rsid w:val="0067450E"/>
    <w:rsid w:val="00674513"/>
    <w:rsid w:val="00674839"/>
    <w:rsid w:val="00674AA2"/>
    <w:rsid w:val="00674C9F"/>
    <w:rsid w:val="00675372"/>
    <w:rsid w:val="00675609"/>
    <w:rsid w:val="00675777"/>
    <w:rsid w:val="00675A29"/>
    <w:rsid w:val="00675C5C"/>
    <w:rsid w:val="00675CB6"/>
    <w:rsid w:val="0067624E"/>
    <w:rsid w:val="006762A6"/>
    <w:rsid w:val="00676418"/>
    <w:rsid w:val="006765FF"/>
    <w:rsid w:val="006767B8"/>
    <w:rsid w:val="006767FA"/>
    <w:rsid w:val="00676B97"/>
    <w:rsid w:val="00676C85"/>
    <w:rsid w:val="00676C91"/>
    <w:rsid w:val="00676D43"/>
    <w:rsid w:val="00676E73"/>
    <w:rsid w:val="0067725A"/>
    <w:rsid w:val="006772DA"/>
    <w:rsid w:val="006773CF"/>
    <w:rsid w:val="006774CA"/>
    <w:rsid w:val="006775E8"/>
    <w:rsid w:val="0067765E"/>
    <w:rsid w:val="0067786F"/>
    <w:rsid w:val="0068002A"/>
    <w:rsid w:val="006801D2"/>
    <w:rsid w:val="00680AEF"/>
    <w:rsid w:val="00680B7A"/>
    <w:rsid w:val="00680D22"/>
    <w:rsid w:val="00681440"/>
    <w:rsid w:val="0068192D"/>
    <w:rsid w:val="006819C2"/>
    <w:rsid w:val="00681C63"/>
    <w:rsid w:val="00681D58"/>
    <w:rsid w:val="00681F25"/>
    <w:rsid w:val="00682337"/>
    <w:rsid w:val="00682371"/>
    <w:rsid w:val="006825F3"/>
    <w:rsid w:val="00682644"/>
    <w:rsid w:val="006826A6"/>
    <w:rsid w:val="006827BE"/>
    <w:rsid w:val="006828C0"/>
    <w:rsid w:val="00682CC0"/>
    <w:rsid w:val="00682ED6"/>
    <w:rsid w:val="0068306D"/>
    <w:rsid w:val="0068355C"/>
    <w:rsid w:val="0068378F"/>
    <w:rsid w:val="00683861"/>
    <w:rsid w:val="00683B17"/>
    <w:rsid w:val="00683FCD"/>
    <w:rsid w:val="0068409F"/>
    <w:rsid w:val="00684723"/>
    <w:rsid w:val="00684EC9"/>
    <w:rsid w:val="00685010"/>
    <w:rsid w:val="00685279"/>
    <w:rsid w:val="006855D2"/>
    <w:rsid w:val="00685796"/>
    <w:rsid w:val="006860A8"/>
    <w:rsid w:val="0068616C"/>
    <w:rsid w:val="006863AC"/>
    <w:rsid w:val="00686479"/>
    <w:rsid w:val="00686B86"/>
    <w:rsid w:val="0068737F"/>
    <w:rsid w:val="006876C2"/>
    <w:rsid w:val="00687785"/>
    <w:rsid w:val="00687B3D"/>
    <w:rsid w:val="00687F44"/>
    <w:rsid w:val="00690038"/>
    <w:rsid w:val="00690507"/>
    <w:rsid w:val="006909FB"/>
    <w:rsid w:val="00690B7A"/>
    <w:rsid w:val="00690BA3"/>
    <w:rsid w:val="00690BD8"/>
    <w:rsid w:val="00690BDE"/>
    <w:rsid w:val="00690E16"/>
    <w:rsid w:val="00690EA1"/>
    <w:rsid w:val="00691105"/>
    <w:rsid w:val="006915DD"/>
    <w:rsid w:val="0069180A"/>
    <w:rsid w:val="006924B4"/>
    <w:rsid w:val="0069262B"/>
    <w:rsid w:val="00692853"/>
    <w:rsid w:val="006928B0"/>
    <w:rsid w:val="00692E5A"/>
    <w:rsid w:val="00692F50"/>
    <w:rsid w:val="0069337E"/>
    <w:rsid w:val="00693640"/>
    <w:rsid w:val="006936E0"/>
    <w:rsid w:val="00693FAB"/>
    <w:rsid w:val="00694A39"/>
    <w:rsid w:val="00694D52"/>
    <w:rsid w:val="00695235"/>
    <w:rsid w:val="006952DB"/>
    <w:rsid w:val="00695426"/>
    <w:rsid w:val="0069543B"/>
    <w:rsid w:val="00695506"/>
    <w:rsid w:val="0069560F"/>
    <w:rsid w:val="00695987"/>
    <w:rsid w:val="00695B4F"/>
    <w:rsid w:val="00695C90"/>
    <w:rsid w:val="00695D3F"/>
    <w:rsid w:val="006961BD"/>
    <w:rsid w:val="006961FD"/>
    <w:rsid w:val="0069627D"/>
    <w:rsid w:val="0069640F"/>
    <w:rsid w:val="00696464"/>
    <w:rsid w:val="00696511"/>
    <w:rsid w:val="00696945"/>
    <w:rsid w:val="00696D03"/>
    <w:rsid w:val="00696D25"/>
    <w:rsid w:val="00696DC4"/>
    <w:rsid w:val="00697340"/>
    <w:rsid w:val="006973FB"/>
    <w:rsid w:val="00697507"/>
    <w:rsid w:val="006975FA"/>
    <w:rsid w:val="00697651"/>
    <w:rsid w:val="00697703"/>
    <w:rsid w:val="00697A8D"/>
    <w:rsid w:val="00697D58"/>
    <w:rsid w:val="00697D8B"/>
    <w:rsid w:val="006A02DC"/>
    <w:rsid w:val="006A0387"/>
    <w:rsid w:val="006A08D9"/>
    <w:rsid w:val="006A0E24"/>
    <w:rsid w:val="006A0EEF"/>
    <w:rsid w:val="006A125F"/>
    <w:rsid w:val="006A13F7"/>
    <w:rsid w:val="006A158D"/>
    <w:rsid w:val="006A1756"/>
    <w:rsid w:val="006A176D"/>
    <w:rsid w:val="006A188E"/>
    <w:rsid w:val="006A18F7"/>
    <w:rsid w:val="006A20AB"/>
    <w:rsid w:val="006A2559"/>
    <w:rsid w:val="006A280B"/>
    <w:rsid w:val="006A2A1E"/>
    <w:rsid w:val="006A2B1B"/>
    <w:rsid w:val="006A2C3B"/>
    <w:rsid w:val="006A2C42"/>
    <w:rsid w:val="006A30F2"/>
    <w:rsid w:val="006A3166"/>
    <w:rsid w:val="006A36E2"/>
    <w:rsid w:val="006A396A"/>
    <w:rsid w:val="006A3978"/>
    <w:rsid w:val="006A39E1"/>
    <w:rsid w:val="006A3F9C"/>
    <w:rsid w:val="006A3FA5"/>
    <w:rsid w:val="006A4419"/>
    <w:rsid w:val="006A4678"/>
    <w:rsid w:val="006A4BA3"/>
    <w:rsid w:val="006A4C00"/>
    <w:rsid w:val="006A4D81"/>
    <w:rsid w:val="006A4DF2"/>
    <w:rsid w:val="006A4E02"/>
    <w:rsid w:val="006A50A4"/>
    <w:rsid w:val="006A5104"/>
    <w:rsid w:val="006A512F"/>
    <w:rsid w:val="006A52F6"/>
    <w:rsid w:val="006A5304"/>
    <w:rsid w:val="006A560C"/>
    <w:rsid w:val="006A5A75"/>
    <w:rsid w:val="006A5F2B"/>
    <w:rsid w:val="006A6060"/>
    <w:rsid w:val="006A6117"/>
    <w:rsid w:val="006A6955"/>
    <w:rsid w:val="006A6BAB"/>
    <w:rsid w:val="006A6CF8"/>
    <w:rsid w:val="006A6E73"/>
    <w:rsid w:val="006A6FF3"/>
    <w:rsid w:val="006A7221"/>
    <w:rsid w:val="006A72F6"/>
    <w:rsid w:val="006A7465"/>
    <w:rsid w:val="006A76C5"/>
    <w:rsid w:val="006A7785"/>
    <w:rsid w:val="006A7981"/>
    <w:rsid w:val="006B005E"/>
    <w:rsid w:val="006B0725"/>
    <w:rsid w:val="006B09E1"/>
    <w:rsid w:val="006B0C53"/>
    <w:rsid w:val="006B0D3B"/>
    <w:rsid w:val="006B12BA"/>
    <w:rsid w:val="006B1651"/>
    <w:rsid w:val="006B1885"/>
    <w:rsid w:val="006B1D8B"/>
    <w:rsid w:val="006B21E9"/>
    <w:rsid w:val="006B22ED"/>
    <w:rsid w:val="006B2598"/>
    <w:rsid w:val="006B2649"/>
    <w:rsid w:val="006B2889"/>
    <w:rsid w:val="006B290D"/>
    <w:rsid w:val="006B2A90"/>
    <w:rsid w:val="006B303A"/>
    <w:rsid w:val="006B30B4"/>
    <w:rsid w:val="006B323B"/>
    <w:rsid w:val="006B3954"/>
    <w:rsid w:val="006B3D02"/>
    <w:rsid w:val="006B3DFC"/>
    <w:rsid w:val="006B3F88"/>
    <w:rsid w:val="006B41AA"/>
    <w:rsid w:val="006B439A"/>
    <w:rsid w:val="006B44EF"/>
    <w:rsid w:val="006B46A0"/>
    <w:rsid w:val="006B4A1F"/>
    <w:rsid w:val="006B4C47"/>
    <w:rsid w:val="006B4CAF"/>
    <w:rsid w:val="006B4EFA"/>
    <w:rsid w:val="006B4FA9"/>
    <w:rsid w:val="006B5061"/>
    <w:rsid w:val="006B51E1"/>
    <w:rsid w:val="006B52C7"/>
    <w:rsid w:val="006B5306"/>
    <w:rsid w:val="006B554B"/>
    <w:rsid w:val="006B5BF5"/>
    <w:rsid w:val="006B5D4D"/>
    <w:rsid w:val="006B64CD"/>
    <w:rsid w:val="006B659D"/>
    <w:rsid w:val="006B674E"/>
    <w:rsid w:val="006B6894"/>
    <w:rsid w:val="006B6D5B"/>
    <w:rsid w:val="006B7661"/>
    <w:rsid w:val="006B78E6"/>
    <w:rsid w:val="006B792B"/>
    <w:rsid w:val="006B7989"/>
    <w:rsid w:val="006B7A15"/>
    <w:rsid w:val="006B7AC6"/>
    <w:rsid w:val="006B7FED"/>
    <w:rsid w:val="006C030B"/>
    <w:rsid w:val="006C03BA"/>
    <w:rsid w:val="006C076D"/>
    <w:rsid w:val="006C1AF7"/>
    <w:rsid w:val="006C1BDE"/>
    <w:rsid w:val="006C1D94"/>
    <w:rsid w:val="006C1FA4"/>
    <w:rsid w:val="006C2318"/>
    <w:rsid w:val="006C2372"/>
    <w:rsid w:val="006C23BD"/>
    <w:rsid w:val="006C2488"/>
    <w:rsid w:val="006C253E"/>
    <w:rsid w:val="006C27B3"/>
    <w:rsid w:val="006C28CD"/>
    <w:rsid w:val="006C2A30"/>
    <w:rsid w:val="006C2DD1"/>
    <w:rsid w:val="006C305A"/>
    <w:rsid w:val="006C3127"/>
    <w:rsid w:val="006C345A"/>
    <w:rsid w:val="006C3847"/>
    <w:rsid w:val="006C38A4"/>
    <w:rsid w:val="006C38D8"/>
    <w:rsid w:val="006C3A52"/>
    <w:rsid w:val="006C3A8E"/>
    <w:rsid w:val="006C3E17"/>
    <w:rsid w:val="006C424E"/>
    <w:rsid w:val="006C43B8"/>
    <w:rsid w:val="006C4A31"/>
    <w:rsid w:val="006C4BEB"/>
    <w:rsid w:val="006C547C"/>
    <w:rsid w:val="006C56AD"/>
    <w:rsid w:val="006C56D5"/>
    <w:rsid w:val="006C5728"/>
    <w:rsid w:val="006C5D08"/>
    <w:rsid w:val="006C5D32"/>
    <w:rsid w:val="006C5DFC"/>
    <w:rsid w:val="006C6180"/>
    <w:rsid w:val="006C6259"/>
    <w:rsid w:val="006C626E"/>
    <w:rsid w:val="006C6595"/>
    <w:rsid w:val="006C68CE"/>
    <w:rsid w:val="006C69F4"/>
    <w:rsid w:val="006C6E60"/>
    <w:rsid w:val="006C7486"/>
    <w:rsid w:val="006C78DE"/>
    <w:rsid w:val="006C79AB"/>
    <w:rsid w:val="006C7BC6"/>
    <w:rsid w:val="006C7E39"/>
    <w:rsid w:val="006D01DB"/>
    <w:rsid w:val="006D03F8"/>
    <w:rsid w:val="006D05BE"/>
    <w:rsid w:val="006D07A8"/>
    <w:rsid w:val="006D1182"/>
    <w:rsid w:val="006D130B"/>
    <w:rsid w:val="006D146D"/>
    <w:rsid w:val="006D15E7"/>
    <w:rsid w:val="006D17BB"/>
    <w:rsid w:val="006D186C"/>
    <w:rsid w:val="006D1F12"/>
    <w:rsid w:val="006D23FF"/>
    <w:rsid w:val="006D24E4"/>
    <w:rsid w:val="006D24FE"/>
    <w:rsid w:val="006D2B3F"/>
    <w:rsid w:val="006D2B66"/>
    <w:rsid w:val="006D2E9C"/>
    <w:rsid w:val="006D37EA"/>
    <w:rsid w:val="006D39B6"/>
    <w:rsid w:val="006D3C1B"/>
    <w:rsid w:val="006D3F00"/>
    <w:rsid w:val="006D4110"/>
    <w:rsid w:val="006D4118"/>
    <w:rsid w:val="006D41B3"/>
    <w:rsid w:val="006D42BA"/>
    <w:rsid w:val="006D4597"/>
    <w:rsid w:val="006D45D7"/>
    <w:rsid w:val="006D473E"/>
    <w:rsid w:val="006D4ADC"/>
    <w:rsid w:val="006D4CD5"/>
    <w:rsid w:val="006D5010"/>
    <w:rsid w:val="006D5037"/>
    <w:rsid w:val="006D51E3"/>
    <w:rsid w:val="006D529F"/>
    <w:rsid w:val="006D5342"/>
    <w:rsid w:val="006D56FE"/>
    <w:rsid w:val="006D5B8F"/>
    <w:rsid w:val="006D5BF0"/>
    <w:rsid w:val="006D5D00"/>
    <w:rsid w:val="006D5DE9"/>
    <w:rsid w:val="006D5F8B"/>
    <w:rsid w:val="006D5F92"/>
    <w:rsid w:val="006D6A59"/>
    <w:rsid w:val="006D6E6D"/>
    <w:rsid w:val="006D72B2"/>
    <w:rsid w:val="006D77ED"/>
    <w:rsid w:val="006D7890"/>
    <w:rsid w:val="006D7FC3"/>
    <w:rsid w:val="006E0876"/>
    <w:rsid w:val="006E0A8C"/>
    <w:rsid w:val="006E0DC1"/>
    <w:rsid w:val="006E1465"/>
    <w:rsid w:val="006E16BE"/>
    <w:rsid w:val="006E18A7"/>
    <w:rsid w:val="006E18F8"/>
    <w:rsid w:val="006E1BC0"/>
    <w:rsid w:val="006E1E23"/>
    <w:rsid w:val="006E1F3F"/>
    <w:rsid w:val="006E2118"/>
    <w:rsid w:val="006E22CE"/>
    <w:rsid w:val="006E2434"/>
    <w:rsid w:val="006E2710"/>
    <w:rsid w:val="006E2869"/>
    <w:rsid w:val="006E28D8"/>
    <w:rsid w:val="006E294F"/>
    <w:rsid w:val="006E2B5C"/>
    <w:rsid w:val="006E301E"/>
    <w:rsid w:val="006E336C"/>
    <w:rsid w:val="006E38A9"/>
    <w:rsid w:val="006E38CD"/>
    <w:rsid w:val="006E38F4"/>
    <w:rsid w:val="006E3B17"/>
    <w:rsid w:val="006E3C00"/>
    <w:rsid w:val="006E3CF2"/>
    <w:rsid w:val="006E3D7D"/>
    <w:rsid w:val="006E3DAA"/>
    <w:rsid w:val="006E3EA3"/>
    <w:rsid w:val="006E403D"/>
    <w:rsid w:val="006E4241"/>
    <w:rsid w:val="006E45ED"/>
    <w:rsid w:val="006E49DE"/>
    <w:rsid w:val="006E4D8C"/>
    <w:rsid w:val="006E4F15"/>
    <w:rsid w:val="006E544B"/>
    <w:rsid w:val="006E5737"/>
    <w:rsid w:val="006E616C"/>
    <w:rsid w:val="006E6260"/>
    <w:rsid w:val="006E6D90"/>
    <w:rsid w:val="006E71A6"/>
    <w:rsid w:val="006E7465"/>
    <w:rsid w:val="006E764D"/>
    <w:rsid w:val="006E7814"/>
    <w:rsid w:val="006E78B2"/>
    <w:rsid w:val="006E7D3D"/>
    <w:rsid w:val="006F008B"/>
    <w:rsid w:val="006F01BC"/>
    <w:rsid w:val="006F03D8"/>
    <w:rsid w:val="006F05C5"/>
    <w:rsid w:val="006F0705"/>
    <w:rsid w:val="006F0898"/>
    <w:rsid w:val="006F0BA1"/>
    <w:rsid w:val="006F0CC7"/>
    <w:rsid w:val="006F126E"/>
    <w:rsid w:val="006F1417"/>
    <w:rsid w:val="006F1519"/>
    <w:rsid w:val="006F1550"/>
    <w:rsid w:val="006F15B0"/>
    <w:rsid w:val="006F1615"/>
    <w:rsid w:val="006F1888"/>
    <w:rsid w:val="006F1C3B"/>
    <w:rsid w:val="006F2078"/>
    <w:rsid w:val="006F26C7"/>
    <w:rsid w:val="006F2BE4"/>
    <w:rsid w:val="006F2BF1"/>
    <w:rsid w:val="006F2F68"/>
    <w:rsid w:val="006F314F"/>
    <w:rsid w:val="006F324C"/>
    <w:rsid w:val="006F3989"/>
    <w:rsid w:val="006F39F4"/>
    <w:rsid w:val="006F4176"/>
    <w:rsid w:val="006F4718"/>
    <w:rsid w:val="006F4821"/>
    <w:rsid w:val="006F4868"/>
    <w:rsid w:val="006F4DBC"/>
    <w:rsid w:val="006F53C4"/>
    <w:rsid w:val="006F57D3"/>
    <w:rsid w:val="006F5F37"/>
    <w:rsid w:val="006F6652"/>
    <w:rsid w:val="006F69F9"/>
    <w:rsid w:val="006F6AD0"/>
    <w:rsid w:val="006F6B75"/>
    <w:rsid w:val="006F6F9E"/>
    <w:rsid w:val="006F7211"/>
    <w:rsid w:val="006F73C4"/>
    <w:rsid w:val="006F7538"/>
    <w:rsid w:val="006F7A06"/>
    <w:rsid w:val="006F7D52"/>
    <w:rsid w:val="006F7DA0"/>
    <w:rsid w:val="006F7DFC"/>
    <w:rsid w:val="006F7E8B"/>
    <w:rsid w:val="006F7FF7"/>
    <w:rsid w:val="0070018C"/>
    <w:rsid w:val="0070019E"/>
    <w:rsid w:val="007009EA"/>
    <w:rsid w:val="00700F19"/>
    <w:rsid w:val="007010BB"/>
    <w:rsid w:val="00701473"/>
    <w:rsid w:val="007017C1"/>
    <w:rsid w:val="00701824"/>
    <w:rsid w:val="00701955"/>
    <w:rsid w:val="00701BA4"/>
    <w:rsid w:val="00701F4C"/>
    <w:rsid w:val="00702289"/>
    <w:rsid w:val="00702A9E"/>
    <w:rsid w:val="00702D26"/>
    <w:rsid w:val="00702DCD"/>
    <w:rsid w:val="00702E3D"/>
    <w:rsid w:val="00702EDE"/>
    <w:rsid w:val="007033CE"/>
    <w:rsid w:val="0070346A"/>
    <w:rsid w:val="00703509"/>
    <w:rsid w:val="00703AB4"/>
    <w:rsid w:val="00703B8C"/>
    <w:rsid w:val="00703C23"/>
    <w:rsid w:val="00703E5D"/>
    <w:rsid w:val="007043AB"/>
    <w:rsid w:val="0070447F"/>
    <w:rsid w:val="0070459B"/>
    <w:rsid w:val="007050D0"/>
    <w:rsid w:val="00705653"/>
    <w:rsid w:val="00705707"/>
    <w:rsid w:val="007058E5"/>
    <w:rsid w:val="007059AA"/>
    <w:rsid w:val="00706500"/>
    <w:rsid w:val="007069DD"/>
    <w:rsid w:val="00706A5A"/>
    <w:rsid w:val="00706B44"/>
    <w:rsid w:val="00706BEB"/>
    <w:rsid w:val="00706F21"/>
    <w:rsid w:val="0070723D"/>
    <w:rsid w:val="00707241"/>
    <w:rsid w:val="007075CD"/>
    <w:rsid w:val="007077A8"/>
    <w:rsid w:val="00707EF2"/>
    <w:rsid w:val="00710369"/>
    <w:rsid w:val="00710598"/>
    <w:rsid w:val="00710B19"/>
    <w:rsid w:val="0071143B"/>
    <w:rsid w:val="00711515"/>
    <w:rsid w:val="00711526"/>
    <w:rsid w:val="00711719"/>
    <w:rsid w:val="00711DD2"/>
    <w:rsid w:val="0071244C"/>
    <w:rsid w:val="00712769"/>
    <w:rsid w:val="00712A32"/>
    <w:rsid w:val="00712B7C"/>
    <w:rsid w:val="00712FF1"/>
    <w:rsid w:val="0071322D"/>
    <w:rsid w:val="007132C6"/>
    <w:rsid w:val="00713302"/>
    <w:rsid w:val="0071352E"/>
    <w:rsid w:val="00713752"/>
    <w:rsid w:val="00713A27"/>
    <w:rsid w:val="00713ABF"/>
    <w:rsid w:val="00713D53"/>
    <w:rsid w:val="007142A5"/>
    <w:rsid w:val="00714499"/>
    <w:rsid w:val="00714510"/>
    <w:rsid w:val="00714C35"/>
    <w:rsid w:val="00714CFA"/>
    <w:rsid w:val="00714EA7"/>
    <w:rsid w:val="007150F6"/>
    <w:rsid w:val="007153D4"/>
    <w:rsid w:val="00715463"/>
    <w:rsid w:val="00715614"/>
    <w:rsid w:val="007156D4"/>
    <w:rsid w:val="00715861"/>
    <w:rsid w:val="007159D4"/>
    <w:rsid w:val="00715A6A"/>
    <w:rsid w:val="00715D90"/>
    <w:rsid w:val="00715E7C"/>
    <w:rsid w:val="00716183"/>
    <w:rsid w:val="00716332"/>
    <w:rsid w:val="007163DC"/>
    <w:rsid w:val="00716C63"/>
    <w:rsid w:val="00716C91"/>
    <w:rsid w:val="00716C9C"/>
    <w:rsid w:val="0071726F"/>
    <w:rsid w:val="0071728E"/>
    <w:rsid w:val="007173BC"/>
    <w:rsid w:val="00717474"/>
    <w:rsid w:val="00717C04"/>
    <w:rsid w:val="00717C98"/>
    <w:rsid w:val="00717EA1"/>
    <w:rsid w:val="00720182"/>
    <w:rsid w:val="00720376"/>
    <w:rsid w:val="007203BC"/>
    <w:rsid w:val="0072049B"/>
    <w:rsid w:val="0072099A"/>
    <w:rsid w:val="00720DE8"/>
    <w:rsid w:val="00720F7A"/>
    <w:rsid w:val="00721A45"/>
    <w:rsid w:val="00721A85"/>
    <w:rsid w:val="00721C72"/>
    <w:rsid w:val="00721C84"/>
    <w:rsid w:val="007221AF"/>
    <w:rsid w:val="007223B5"/>
    <w:rsid w:val="007224D8"/>
    <w:rsid w:val="00722B82"/>
    <w:rsid w:val="007232E4"/>
    <w:rsid w:val="00723315"/>
    <w:rsid w:val="007236CF"/>
    <w:rsid w:val="00723E0E"/>
    <w:rsid w:val="00723EDE"/>
    <w:rsid w:val="00723F7C"/>
    <w:rsid w:val="007243AA"/>
    <w:rsid w:val="007246BC"/>
    <w:rsid w:val="0072482B"/>
    <w:rsid w:val="00724B25"/>
    <w:rsid w:val="00724C17"/>
    <w:rsid w:val="00724CA2"/>
    <w:rsid w:val="00724CCB"/>
    <w:rsid w:val="00724D1C"/>
    <w:rsid w:val="00725092"/>
    <w:rsid w:val="007254E9"/>
    <w:rsid w:val="00725829"/>
    <w:rsid w:val="007259AB"/>
    <w:rsid w:val="00725D6A"/>
    <w:rsid w:val="0072673A"/>
    <w:rsid w:val="007268DE"/>
    <w:rsid w:val="00726CF2"/>
    <w:rsid w:val="00726DED"/>
    <w:rsid w:val="007275C8"/>
    <w:rsid w:val="00727701"/>
    <w:rsid w:val="00727983"/>
    <w:rsid w:val="007279C6"/>
    <w:rsid w:val="00727A0E"/>
    <w:rsid w:val="00727A32"/>
    <w:rsid w:val="00727F46"/>
    <w:rsid w:val="00727F51"/>
    <w:rsid w:val="00730004"/>
    <w:rsid w:val="00730093"/>
    <w:rsid w:val="007303CB"/>
    <w:rsid w:val="0073051C"/>
    <w:rsid w:val="0073066C"/>
    <w:rsid w:val="007306FE"/>
    <w:rsid w:val="00730C56"/>
    <w:rsid w:val="00731044"/>
    <w:rsid w:val="00731B55"/>
    <w:rsid w:val="00731B8A"/>
    <w:rsid w:val="00731D25"/>
    <w:rsid w:val="00731DCB"/>
    <w:rsid w:val="00732242"/>
    <w:rsid w:val="00732570"/>
    <w:rsid w:val="0073265D"/>
    <w:rsid w:val="007328F0"/>
    <w:rsid w:val="0073340E"/>
    <w:rsid w:val="00733BBB"/>
    <w:rsid w:val="007340CB"/>
    <w:rsid w:val="00734205"/>
    <w:rsid w:val="00734239"/>
    <w:rsid w:val="007343CF"/>
    <w:rsid w:val="00734A0E"/>
    <w:rsid w:val="00734A35"/>
    <w:rsid w:val="00734A5E"/>
    <w:rsid w:val="00734D7E"/>
    <w:rsid w:val="00734DB3"/>
    <w:rsid w:val="00734F53"/>
    <w:rsid w:val="00734FDC"/>
    <w:rsid w:val="007353C5"/>
    <w:rsid w:val="00735466"/>
    <w:rsid w:val="007356DA"/>
    <w:rsid w:val="0073578E"/>
    <w:rsid w:val="00735A9F"/>
    <w:rsid w:val="00735FF9"/>
    <w:rsid w:val="007360D8"/>
    <w:rsid w:val="007363DA"/>
    <w:rsid w:val="007363F3"/>
    <w:rsid w:val="007364DF"/>
    <w:rsid w:val="007365A6"/>
    <w:rsid w:val="007365A8"/>
    <w:rsid w:val="007367DF"/>
    <w:rsid w:val="00736839"/>
    <w:rsid w:val="00736C3E"/>
    <w:rsid w:val="00736D58"/>
    <w:rsid w:val="007375A7"/>
    <w:rsid w:val="00737D09"/>
    <w:rsid w:val="007403B2"/>
    <w:rsid w:val="00740630"/>
    <w:rsid w:val="007406D9"/>
    <w:rsid w:val="00740B78"/>
    <w:rsid w:val="00740D34"/>
    <w:rsid w:val="007413DA"/>
    <w:rsid w:val="007413E0"/>
    <w:rsid w:val="007413EF"/>
    <w:rsid w:val="00741433"/>
    <w:rsid w:val="00741869"/>
    <w:rsid w:val="00741CE7"/>
    <w:rsid w:val="00741E43"/>
    <w:rsid w:val="00741E7E"/>
    <w:rsid w:val="00741F61"/>
    <w:rsid w:val="0074236E"/>
    <w:rsid w:val="00742754"/>
    <w:rsid w:val="007427CE"/>
    <w:rsid w:val="00742F47"/>
    <w:rsid w:val="007433E6"/>
    <w:rsid w:val="0074345D"/>
    <w:rsid w:val="007435A7"/>
    <w:rsid w:val="00743914"/>
    <w:rsid w:val="00743E4F"/>
    <w:rsid w:val="007440DF"/>
    <w:rsid w:val="0074421D"/>
    <w:rsid w:val="00744226"/>
    <w:rsid w:val="007444A0"/>
    <w:rsid w:val="007444B9"/>
    <w:rsid w:val="0074482E"/>
    <w:rsid w:val="007448E0"/>
    <w:rsid w:val="007449AF"/>
    <w:rsid w:val="00744D9B"/>
    <w:rsid w:val="00745122"/>
    <w:rsid w:val="007453D1"/>
    <w:rsid w:val="00745508"/>
    <w:rsid w:val="00745B78"/>
    <w:rsid w:val="00745F47"/>
    <w:rsid w:val="00745FEB"/>
    <w:rsid w:val="00745FF1"/>
    <w:rsid w:val="007462F8"/>
    <w:rsid w:val="00746345"/>
    <w:rsid w:val="00746715"/>
    <w:rsid w:val="0074677E"/>
    <w:rsid w:val="0074694A"/>
    <w:rsid w:val="00746E90"/>
    <w:rsid w:val="00747499"/>
    <w:rsid w:val="007474CF"/>
    <w:rsid w:val="007477FC"/>
    <w:rsid w:val="00747902"/>
    <w:rsid w:val="00747D6F"/>
    <w:rsid w:val="0075009D"/>
    <w:rsid w:val="00750150"/>
    <w:rsid w:val="0075036E"/>
    <w:rsid w:val="007506AD"/>
    <w:rsid w:val="00750F60"/>
    <w:rsid w:val="00750F68"/>
    <w:rsid w:val="007510A3"/>
    <w:rsid w:val="0075175A"/>
    <w:rsid w:val="007518D9"/>
    <w:rsid w:val="00751D66"/>
    <w:rsid w:val="00751EE7"/>
    <w:rsid w:val="00751F73"/>
    <w:rsid w:val="00752791"/>
    <w:rsid w:val="007527AD"/>
    <w:rsid w:val="007529A5"/>
    <w:rsid w:val="00752FA0"/>
    <w:rsid w:val="007531F5"/>
    <w:rsid w:val="007538AE"/>
    <w:rsid w:val="00753C9D"/>
    <w:rsid w:val="00753E53"/>
    <w:rsid w:val="007542AC"/>
    <w:rsid w:val="00754C09"/>
    <w:rsid w:val="007550A3"/>
    <w:rsid w:val="00755190"/>
    <w:rsid w:val="00755352"/>
    <w:rsid w:val="007553E1"/>
    <w:rsid w:val="007556AC"/>
    <w:rsid w:val="00755D43"/>
    <w:rsid w:val="00755DDA"/>
    <w:rsid w:val="00755E15"/>
    <w:rsid w:val="00755FED"/>
    <w:rsid w:val="00756432"/>
    <w:rsid w:val="007564D8"/>
    <w:rsid w:val="0075697F"/>
    <w:rsid w:val="007569CE"/>
    <w:rsid w:val="00756AF2"/>
    <w:rsid w:val="00756AF8"/>
    <w:rsid w:val="007573E0"/>
    <w:rsid w:val="00757574"/>
    <w:rsid w:val="0075785C"/>
    <w:rsid w:val="00757ABF"/>
    <w:rsid w:val="00757C4C"/>
    <w:rsid w:val="00757CF2"/>
    <w:rsid w:val="00757F11"/>
    <w:rsid w:val="00760146"/>
    <w:rsid w:val="007601F3"/>
    <w:rsid w:val="007604C0"/>
    <w:rsid w:val="00760907"/>
    <w:rsid w:val="00760A0B"/>
    <w:rsid w:val="00760D27"/>
    <w:rsid w:val="00760D4C"/>
    <w:rsid w:val="0076124F"/>
    <w:rsid w:val="00761526"/>
    <w:rsid w:val="0076178A"/>
    <w:rsid w:val="00761B8D"/>
    <w:rsid w:val="00761BD2"/>
    <w:rsid w:val="00761C1D"/>
    <w:rsid w:val="00761F88"/>
    <w:rsid w:val="00762053"/>
    <w:rsid w:val="00762884"/>
    <w:rsid w:val="00762D99"/>
    <w:rsid w:val="00762F84"/>
    <w:rsid w:val="00763290"/>
    <w:rsid w:val="00763B04"/>
    <w:rsid w:val="00763F72"/>
    <w:rsid w:val="007640BE"/>
    <w:rsid w:val="00764214"/>
    <w:rsid w:val="0076424F"/>
    <w:rsid w:val="007642CA"/>
    <w:rsid w:val="007644AF"/>
    <w:rsid w:val="00764E4C"/>
    <w:rsid w:val="00765081"/>
    <w:rsid w:val="007657A3"/>
    <w:rsid w:val="00765B43"/>
    <w:rsid w:val="00765C29"/>
    <w:rsid w:val="00765D14"/>
    <w:rsid w:val="00765E8F"/>
    <w:rsid w:val="0076639A"/>
    <w:rsid w:val="007666BF"/>
    <w:rsid w:val="007667AF"/>
    <w:rsid w:val="00766962"/>
    <w:rsid w:val="00766D64"/>
    <w:rsid w:val="00767724"/>
    <w:rsid w:val="00767C0C"/>
    <w:rsid w:val="00770071"/>
    <w:rsid w:val="007700C1"/>
    <w:rsid w:val="0077010F"/>
    <w:rsid w:val="0077059F"/>
    <w:rsid w:val="00770621"/>
    <w:rsid w:val="00770B19"/>
    <w:rsid w:val="00770B76"/>
    <w:rsid w:val="00770B8D"/>
    <w:rsid w:val="00770DB2"/>
    <w:rsid w:val="00771390"/>
    <w:rsid w:val="0077160A"/>
    <w:rsid w:val="00771AA5"/>
    <w:rsid w:val="00771AAD"/>
    <w:rsid w:val="00771EF7"/>
    <w:rsid w:val="007723DB"/>
    <w:rsid w:val="007725D9"/>
    <w:rsid w:val="00772637"/>
    <w:rsid w:val="00772882"/>
    <w:rsid w:val="00772930"/>
    <w:rsid w:val="00772959"/>
    <w:rsid w:val="00772C06"/>
    <w:rsid w:val="007730BC"/>
    <w:rsid w:val="00773330"/>
    <w:rsid w:val="00773AF3"/>
    <w:rsid w:val="00773C02"/>
    <w:rsid w:val="00773E03"/>
    <w:rsid w:val="0077428F"/>
    <w:rsid w:val="00774370"/>
    <w:rsid w:val="00774474"/>
    <w:rsid w:val="00774973"/>
    <w:rsid w:val="0077499D"/>
    <w:rsid w:val="00774D5B"/>
    <w:rsid w:val="00775229"/>
    <w:rsid w:val="007752E1"/>
    <w:rsid w:val="00775433"/>
    <w:rsid w:val="00775BD3"/>
    <w:rsid w:val="00776CAF"/>
    <w:rsid w:val="00776F1A"/>
    <w:rsid w:val="00777191"/>
    <w:rsid w:val="00777A1F"/>
    <w:rsid w:val="007800F1"/>
    <w:rsid w:val="00780179"/>
    <w:rsid w:val="0078065B"/>
    <w:rsid w:val="0078069B"/>
    <w:rsid w:val="0078080E"/>
    <w:rsid w:val="00780A48"/>
    <w:rsid w:val="00780B86"/>
    <w:rsid w:val="00780C87"/>
    <w:rsid w:val="007812E9"/>
    <w:rsid w:val="0078168D"/>
    <w:rsid w:val="00781831"/>
    <w:rsid w:val="00781A4A"/>
    <w:rsid w:val="00781A56"/>
    <w:rsid w:val="00781C30"/>
    <w:rsid w:val="00781C8B"/>
    <w:rsid w:val="00781D78"/>
    <w:rsid w:val="00781DB4"/>
    <w:rsid w:val="00781ED3"/>
    <w:rsid w:val="00782177"/>
    <w:rsid w:val="007821F6"/>
    <w:rsid w:val="00782274"/>
    <w:rsid w:val="00782474"/>
    <w:rsid w:val="00782B3B"/>
    <w:rsid w:val="00782B3E"/>
    <w:rsid w:val="00782BDA"/>
    <w:rsid w:val="00782BE5"/>
    <w:rsid w:val="00782C8F"/>
    <w:rsid w:val="00782FD4"/>
    <w:rsid w:val="007832D3"/>
    <w:rsid w:val="00783669"/>
    <w:rsid w:val="007837E9"/>
    <w:rsid w:val="00783A73"/>
    <w:rsid w:val="00783F6D"/>
    <w:rsid w:val="007842B2"/>
    <w:rsid w:val="007842E4"/>
    <w:rsid w:val="007847F2"/>
    <w:rsid w:val="00784A17"/>
    <w:rsid w:val="00785312"/>
    <w:rsid w:val="00785444"/>
    <w:rsid w:val="0078552C"/>
    <w:rsid w:val="0078568A"/>
    <w:rsid w:val="00785B86"/>
    <w:rsid w:val="00785C72"/>
    <w:rsid w:val="00785DBC"/>
    <w:rsid w:val="00785F0B"/>
    <w:rsid w:val="00786015"/>
    <w:rsid w:val="00786164"/>
    <w:rsid w:val="0078683E"/>
    <w:rsid w:val="0078749B"/>
    <w:rsid w:val="00787681"/>
    <w:rsid w:val="00787A4C"/>
    <w:rsid w:val="00787AB3"/>
    <w:rsid w:val="00787BEC"/>
    <w:rsid w:val="00790122"/>
    <w:rsid w:val="007905C2"/>
    <w:rsid w:val="00790A1E"/>
    <w:rsid w:val="00790AF0"/>
    <w:rsid w:val="00790ECC"/>
    <w:rsid w:val="00790FB4"/>
    <w:rsid w:val="007910DF"/>
    <w:rsid w:val="0079116B"/>
    <w:rsid w:val="0079137D"/>
    <w:rsid w:val="00791433"/>
    <w:rsid w:val="007915EC"/>
    <w:rsid w:val="00791C3B"/>
    <w:rsid w:val="00791C67"/>
    <w:rsid w:val="00792129"/>
    <w:rsid w:val="0079252B"/>
    <w:rsid w:val="00792718"/>
    <w:rsid w:val="007928C0"/>
    <w:rsid w:val="0079294F"/>
    <w:rsid w:val="00792960"/>
    <w:rsid w:val="0079298F"/>
    <w:rsid w:val="00792BA2"/>
    <w:rsid w:val="00792BD1"/>
    <w:rsid w:val="00792F38"/>
    <w:rsid w:val="00793000"/>
    <w:rsid w:val="0079338A"/>
    <w:rsid w:val="00793852"/>
    <w:rsid w:val="00793CC1"/>
    <w:rsid w:val="00793DDC"/>
    <w:rsid w:val="0079422E"/>
    <w:rsid w:val="0079447D"/>
    <w:rsid w:val="00794503"/>
    <w:rsid w:val="00794B55"/>
    <w:rsid w:val="00794BF0"/>
    <w:rsid w:val="00794D34"/>
    <w:rsid w:val="00794F15"/>
    <w:rsid w:val="00795134"/>
    <w:rsid w:val="007951B5"/>
    <w:rsid w:val="00795437"/>
    <w:rsid w:val="00795797"/>
    <w:rsid w:val="007959B9"/>
    <w:rsid w:val="00795AFF"/>
    <w:rsid w:val="00795CA7"/>
    <w:rsid w:val="00795F0F"/>
    <w:rsid w:val="007961C2"/>
    <w:rsid w:val="00796A32"/>
    <w:rsid w:val="00796DE5"/>
    <w:rsid w:val="00796EA2"/>
    <w:rsid w:val="0079715C"/>
    <w:rsid w:val="00797306"/>
    <w:rsid w:val="007973D1"/>
    <w:rsid w:val="00797BDD"/>
    <w:rsid w:val="007A019A"/>
    <w:rsid w:val="007A0292"/>
    <w:rsid w:val="007A0582"/>
    <w:rsid w:val="007A092B"/>
    <w:rsid w:val="007A0DBA"/>
    <w:rsid w:val="007A134F"/>
    <w:rsid w:val="007A13BD"/>
    <w:rsid w:val="007A13C3"/>
    <w:rsid w:val="007A1411"/>
    <w:rsid w:val="007A1719"/>
    <w:rsid w:val="007A198D"/>
    <w:rsid w:val="007A1C47"/>
    <w:rsid w:val="007A1D32"/>
    <w:rsid w:val="007A1D86"/>
    <w:rsid w:val="007A1E8D"/>
    <w:rsid w:val="007A22A3"/>
    <w:rsid w:val="007A2B8A"/>
    <w:rsid w:val="007A309B"/>
    <w:rsid w:val="007A33DD"/>
    <w:rsid w:val="007A3919"/>
    <w:rsid w:val="007A3BB1"/>
    <w:rsid w:val="007A3D0B"/>
    <w:rsid w:val="007A409C"/>
    <w:rsid w:val="007A419D"/>
    <w:rsid w:val="007A44D6"/>
    <w:rsid w:val="007A4A7F"/>
    <w:rsid w:val="007A4D52"/>
    <w:rsid w:val="007A4F74"/>
    <w:rsid w:val="007A533D"/>
    <w:rsid w:val="007A577D"/>
    <w:rsid w:val="007A5EED"/>
    <w:rsid w:val="007A6496"/>
    <w:rsid w:val="007A6669"/>
    <w:rsid w:val="007A676F"/>
    <w:rsid w:val="007A6B01"/>
    <w:rsid w:val="007A6C16"/>
    <w:rsid w:val="007A73BF"/>
    <w:rsid w:val="007A76EA"/>
    <w:rsid w:val="007A7C1E"/>
    <w:rsid w:val="007A7D8D"/>
    <w:rsid w:val="007B0315"/>
    <w:rsid w:val="007B0877"/>
    <w:rsid w:val="007B0962"/>
    <w:rsid w:val="007B0ACB"/>
    <w:rsid w:val="007B0B0F"/>
    <w:rsid w:val="007B0FE2"/>
    <w:rsid w:val="007B1011"/>
    <w:rsid w:val="007B1229"/>
    <w:rsid w:val="007B14C3"/>
    <w:rsid w:val="007B18D1"/>
    <w:rsid w:val="007B18FF"/>
    <w:rsid w:val="007B1B7F"/>
    <w:rsid w:val="007B1E95"/>
    <w:rsid w:val="007B1F82"/>
    <w:rsid w:val="007B2235"/>
    <w:rsid w:val="007B243D"/>
    <w:rsid w:val="007B2508"/>
    <w:rsid w:val="007B2714"/>
    <w:rsid w:val="007B29CE"/>
    <w:rsid w:val="007B2E38"/>
    <w:rsid w:val="007B3041"/>
    <w:rsid w:val="007B3115"/>
    <w:rsid w:val="007B3485"/>
    <w:rsid w:val="007B3855"/>
    <w:rsid w:val="007B3C1C"/>
    <w:rsid w:val="007B4863"/>
    <w:rsid w:val="007B4A9A"/>
    <w:rsid w:val="007B4C37"/>
    <w:rsid w:val="007B5147"/>
    <w:rsid w:val="007B51BA"/>
    <w:rsid w:val="007B526D"/>
    <w:rsid w:val="007B54C4"/>
    <w:rsid w:val="007B595C"/>
    <w:rsid w:val="007B5C79"/>
    <w:rsid w:val="007B5CC0"/>
    <w:rsid w:val="007B65EC"/>
    <w:rsid w:val="007B6688"/>
    <w:rsid w:val="007B6CA5"/>
    <w:rsid w:val="007B6EA1"/>
    <w:rsid w:val="007B70CA"/>
    <w:rsid w:val="007B7233"/>
    <w:rsid w:val="007B7926"/>
    <w:rsid w:val="007B7B46"/>
    <w:rsid w:val="007B7BF6"/>
    <w:rsid w:val="007C0557"/>
    <w:rsid w:val="007C05BC"/>
    <w:rsid w:val="007C0B33"/>
    <w:rsid w:val="007C1353"/>
    <w:rsid w:val="007C1433"/>
    <w:rsid w:val="007C14B9"/>
    <w:rsid w:val="007C18D8"/>
    <w:rsid w:val="007C190E"/>
    <w:rsid w:val="007C1D2F"/>
    <w:rsid w:val="007C1DDD"/>
    <w:rsid w:val="007C1F5E"/>
    <w:rsid w:val="007C1FCB"/>
    <w:rsid w:val="007C2273"/>
    <w:rsid w:val="007C26EF"/>
    <w:rsid w:val="007C297F"/>
    <w:rsid w:val="007C2B01"/>
    <w:rsid w:val="007C2B14"/>
    <w:rsid w:val="007C2C7D"/>
    <w:rsid w:val="007C2D21"/>
    <w:rsid w:val="007C2D32"/>
    <w:rsid w:val="007C2D4C"/>
    <w:rsid w:val="007C31B0"/>
    <w:rsid w:val="007C325D"/>
    <w:rsid w:val="007C364A"/>
    <w:rsid w:val="007C393E"/>
    <w:rsid w:val="007C3A27"/>
    <w:rsid w:val="007C421B"/>
    <w:rsid w:val="007C43FD"/>
    <w:rsid w:val="007C4860"/>
    <w:rsid w:val="007C4971"/>
    <w:rsid w:val="007C4A7B"/>
    <w:rsid w:val="007C4C42"/>
    <w:rsid w:val="007C50CC"/>
    <w:rsid w:val="007C518A"/>
    <w:rsid w:val="007C5546"/>
    <w:rsid w:val="007C5D75"/>
    <w:rsid w:val="007C5DB6"/>
    <w:rsid w:val="007C60B0"/>
    <w:rsid w:val="007C67D9"/>
    <w:rsid w:val="007C6CE1"/>
    <w:rsid w:val="007C735C"/>
    <w:rsid w:val="007C74AC"/>
    <w:rsid w:val="007C7532"/>
    <w:rsid w:val="007C7A59"/>
    <w:rsid w:val="007C7D30"/>
    <w:rsid w:val="007C7DD9"/>
    <w:rsid w:val="007C7E7A"/>
    <w:rsid w:val="007C7F3B"/>
    <w:rsid w:val="007D0048"/>
    <w:rsid w:val="007D0DA7"/>
    <w:rsid w:val="007D0E6C"/>
    <w:rsid w:val="007D1019"/>
    <w:rsid w:val="007D1445"/>
    <w:rsid w:val="007D14B9"/>
    <w:rsid w:val="007D14F0"/>
    <w:rsid w:val="007D16E7"/>
    <w:rsid w:val="007D19D3"/>
    <w:rsid w:val="007D1ED2"/>
    <w:rsid w:val="007D1EDE"/>
    <w:rsid w:val="007D2202"/>
    <w:rsid w:val="007D241C"/>
    <w:rsid w:val="007D251C"/>
    <w:rsid w:val="007D251F"/>
    <w:rsid w:val="007D2582"/>
    <w:rsid w:val="007D2793"/>
    <w:rsid w:val="007D332D"/>
    <w:rsid w:val="007D3533"/>
    <w:rsid w:val="007D372E"/>
    <w:rsid w:val="007D3B8C"/>
    <w:rsid w:val="007D3E84"/>
    <w:rsid w:val="007D4035"/>
    <w:rsid w:val="007D422D"/>
    <w:rsid w:val="007D4A2D"/>
    <w:rsid w:val="007D4DFE"/>
    <w:rsid w:val="007D4F07"/>
    <w:rsid w:val="007D52C9"/>
    <w:rsid w:val="007D5B35"/>
    <w:rsid w:val="007D60F8"/>
    <w:rsid w:val="007D6297"/>
    <w:rsid w:val="007D65B1"/>
    <w:rsid w:val="007D65DA"/>
    <w:rsid w:val="007D6A7A"/>
    <w:rsid w:val="007D6B2A"/>
    <w:rsid w:val="007D7144"/>
    <w:rsid w:val="007D734D"/>
    <w:rsid w:val="007D767E"/>
    <w:rsid w:val="007D7767"/>
    <w:rsid w:val="007D7845"/>
    <w:rsid w:val="007D7CC9"/>
    <w:rsid w:val="007D7E81"/>
    <w:rsid w:val="007E0123"/>
    <w:rsid w:val="007E01A0"/>
    <w:rsid w:val="007E0263"/>
    <w:rsid w:val="007E064E"/>
    <w:rsid w:val="007E0802"/>
    <w:rsid w:val="007E0B29"/>
    <w:rsid w:val="007E0BC9"/>
    <w:rsid w:val="007E0C22"/>
    <w:rsid w:val="007E144D"/>
    <w:rsid w:val="007E1499"/>
    <w:rsid w:val="007E14FE"/>
    <w:rsid w:val="007E152A"/>
    <w:rsid w:val="007E1AA0"/>
    <w:rsid w:val="007E21C2"/>
    <w:rsid w:val="007E2485"/>
    <w:rsid w:val="007E304F"/>
    <w:rsid w:val="007E3599"/>
    <w:rsid w:val="007E3967"/>
    <w:rsid w:val="007E396A"/>
    <w:rsid w:val="007E42E5"/>
    <w:rsid w:val="007E43C7"/>
    <w:rsid w:val="007E451E"/>
    <w:rsid w:val="007E479D"/>
    <w:rsid w:val="007E4A24"/>
    <w:rsid w:val="007E4B22"/>
    <w:rsid w:val="007E54B5"/>
    <w:rsid w:val="007E6096"/>
    <w:rsid w:val="007E6142"/>
    <w:rsid w:val="007E6268"/>
    <w:rsid w:val="007E6435"/>
    <w:rsid w:val="007E64EB"/>
    <w:rsid w:val="007E661C"/>
    <w:rsid w:val="007E66EC"/>
    <w:rsid w:val="007E6CB9"/>
    <w:rsid w:val="007E6D42"/>
    <w:rsid w:val="007E6F3F"/>
    <w:rsid w:val="007E72A0"/>
    <w:rsid w:val="007E72AE"/>
    <w:rsid w:val="007E7ABB"/>
    <w:rsid w:val="007E7C1E"/>
    <w:rsid w:val="007E7C4F"/>
    <w:rsid w:val="007E7E9C"/>
    <w:rsid w:val="007F04EC"/>
    <w:rsid w:val="007F0A94"/>
    <w:rsid w:val="007F0D8D"/>
    <w:rsid w:val="007F11FF"/>
    <w:rsid w:val="007F15E5"/>
    <w:rsid w:val="007F19BE"/>
    <w:rsid w:val="007F1B54"/>
    <w:rsid w:val="007F1B56"/>
    <w:rsid w:val="007F1D06"/>
    <w:rsid w:val="007F1DD7"/>
    <w:rsid w:val="007F216F"/>
    <w:rsid w:val="007F22C4"/>
    <w:rsid w:val="007F2487"/>
    <w:rsid w:val="007F2666"/>
    <w:rsid w:val="007F27A0"/>
    <w:rsid w:val="007F2E06"/>
    <w:rsid w:val="007F2E6A"/>
    <w:rsid w:val="007F38C2"/>
    <w:rsid w:val="007F3BA9"/>
    <w:rsid w:val="007F3BE3"/>
    <w:rsid w:val="007F3DAD"/>
    <w:rsid w:val="007F4154"/>
    <w:rsid w:val="007F4E1B"/>
    <w:rsid w:val="007F4EB0"/>
    <w:rsid w:val="007F5364"/>
    <w:rsid w:val="007F555F"/>
    <w:rsid w:val="007F5CFD"/>
    <w:rsid w:val="007F653B"/>
    <w:rsid w:val="007F657B"/>
    <w:rsid w:val="007F6F4A"/>
    <w:rsid w:val="007F6F5D"/>
    <w:rsid w:val="007F711D"/>
    <w:rsid w:val="007F714B"/>
    <w:rsid w:val="007F723C"/>
    <w:rsid w:val="007F7432"/>
    <w:rsid w:val="007F751B"/>
    <w:rsid w:val="007F774C"/>
    <w:rsid w:val="007F7769"/>
    <w:rsid w:val="007F78AA"/>
    <w:rsid w:val="007F7D14"/>
    <w:rsid w:val="0080010E"/>
    <w:rsid w:val="0080019D"/>
    <w:rsid w:val="0080028E"/>
    <w:rsid w:val="00800C55"/>
    <w:rsid w:val="0080122B"/>
    <w:rsid w:val="00801493"/>
    <w:rsid w:val="008017BA"/>
    <w:rsid w:val="00801ACE"/>
    <w:rsid w:val="00801E3C"/>
    <w:rsid w:val="00802165"/>
    <w:rsid w:val="00802512"/>
    <w:rsid w:val="00802CA3"/>
    <w:rsid w:val="00803499"/>
    <w:rsid w:val="0080357D"/>
    <w:rsid w:val="008037D1"/>
    <w:rsid w:val="00803916"/>
    <w:rsid w:val="00803A16"/>
    <w:rsid w:val="00803B7D"/>
    <w:rsid w:val="00803DBC"/>
    <w:rsid w:val="00803EE6"/>
    <w:rsid w:val="00804280"/>
    <w:rsid w:val="008043F4"/>
    <w:rsid w:val="008044D8"/>
    <w:rsid w:val="008046CC"/>
    <w:rsid w:val="008048D3"/>
    <w:rsid w:val="0080490C"/>
    <w:rsid w:val="00804C70"/>
    <w:rsid w:val="00804E0A"/>
    <w:rsid w:val="00804E20"/>
    <w:rsid w:val="008052A1"/>
    <w:rsid w:val="00805314"/>
    <w:rsid w:val="008055EE"/>
    <w:rsid w:val="0080591A"/>
    <w:rsid w:val="00805A80"/>
    <w:rsid w:val="00805E7D"/>
    <w:rsid w:val="0080690D"/>
    <w:rsid w:val="008069DB"/>
    <w:rsid w:val="00806F8A"/>
    <w:rsid w:val="0080702F"/>
    <w:rsid w:val="0080718D"/>
    <w:rsid w:val="0080747C"/>
    <w:rsid w:val="0080748D"/>
    <w:rsid w:val="0080755A"/>
    <w:rsid w:val="0080764E"/>
    <w:rsid w:val="0080775D"/>
    <w:rsid w:val="008077F1"/>
    <w:rsid w:val="00807A3B"/>
    <w:rsid w:val="00810177"/>
    <w:rsid w:val="008101C8"/>
    <w:rsid w:val="008105C8"/>
    <w:rsid w:val="008108F8"/>
    <w:rsid w:val="00810E51"/>
    <w:rsid w:val="00810E8C"/>
    <w:rsid w:val="00811211"/>
    <w:rsid w:val="00811640"/>
    <w:rsid w:val="00811D5C"/>
    <w:rsid w:val="008128A1"/>
    <w:rsid w:val="00812A47"/>
    <w:rsid w:val="00812BC1"/>
    <w:rsid w:val="00812FE1"/>
    <w:rsid w:val="00813194"/>
    <w:rsid w:val="00813A0A"/>
    <w:rsid w:val="00813B77"/>
    <w:rsid w:val="00813D51"/>
    <w:rsid w:val="00814467"/>
    <w:rsid w:val="008145B8"/>
    <w:rsid w:val="008148B3"/>
    <w:rsid w:val="00814CB5"/>
    <w:rsid w:val="00814F89"/>
    <w:rsid w:val="00814FD6"/>
    <w:rsid w:val="00815105"/>
    <w:rsid w:val="008153BA"/>
    <w:rsid w:val="00815590"/>
    <w:rsid w:val="0081564D"/>
    <w:rsid w:val="008156A2"/>
    <w:rsid w:val="00815721"/>
    <w:rsid w:val="00815AD7"/>
    <w:rsid w:val="00816070"/>
    <w:rsid w:val="0081621D"/>
    <w:rsid w:val="008163C2"/>
    <w:rsid w:val="008167F4"/>
    <w:rsid w:val="00816814"/>
    <w:rsid w:val="00816CA3"/>
    <w:rsid w:val="00816DCE"/>
    <w:rsid w:val="00817716"/>
    <w:rsid w:val="008177C5"/>
    <w:rsid w:val="0081791E"/>
    <w:rsid w:val="00817C3E"/>
    <w:rsid w:val="00817E67"/>
    <w:rsid w:val="00820184"/>
    <w:rsid w:val="008206EB"/>
    <w:rsid w:val="0082073A"/>
    <w:rsid w:val="00820D2D"/>
    <w:rsid w:val="00821462"/>
    <w:rsid w:val="00821821"/>
    <w:rsid w:val="00821829"/>
    <w:rsid w:val="008218C1"/>
    <w:rsid w:val="008218FC"/>
    <w:rsid w:val="00821B80"/>
    <w:rsid w:val="00821C0B"/>
    <w:rsid w:val="008221C6"/>
    <w:rsid w:val="00822242"/>
    <w:rsid w:val="00822310"/>
    <w:rsid w:val="008225CC"/>
    <w:rsid w:val="00822753"/>
    <w:rsid w:val="0082278E"/>
    <w:rsid w:val="00822876"/>
    <w:rsid w:val="00822A71"/>
    <w:rsid w:val="00822BA3"/>
    <w:rsid w:val="00822E5F"/>
    <w:rsid w:val="00822F77"/>
    <w:rsid w:val="008230EB"/>
    <w:rsid w:val="008232D0"/>
    <w:rsid w:val="008233A8"/>
    <w:rsid w:val="00823B83"/>
    <w:rsid w:val="00823C33"/>
    <w:rsid w:val="00823F2D"/>
    <w:rsid w:val="008240FF"/>
    <w:rsid w:val="00824445"/>
    <w:rsid w:val="00824784"/>
    <w:rsid w:val="0082490A"/>
    <w:rsid w:val="00824C6E"/>
    <w:rsid w:val="00824ECC"/>
    <w:rsid w:val="0082534E"/>
    <w:rsid w:val="00825587"/>
    <w:rsid w:val="00825A6D"/>
    <w:rsid w:val="00825FA9"/>
    <w:rsid w:val="0082617A"/>
    <w:rsid w:val="00826583"/>
    <w:rsid w:val="008265FD"/>
    <w:rsid w:val="0082667B"/>
    <w:rsid w:val="008267E9"/>
    <w:rsid w:val="00826E07"/>
    <w:rsid w:val="0082714D"/>
    <w:rsid w:val="00827184"/>
    <w:rsid w:val="00827217"/>
    <w:rsid w:val="00827427"/>
    <w:rsid w:val="00827531"/>
    <w:rsid w:val="0082760A"/>
    <w:rsid w:val="0082771D"/>
    <w:rsid w:val="00827773"/>
    <w:rsid w:val="00827E36"/>
    <w:rsid w:val="0083000F"/>
    <w:rsid w:val="008301CB"/>
    <w:rsid w:val="00830374"/>
    <w:rsid w:val="008304E2"/>
    <w:rsid w:val="00830A48"/>
    <w:rsid w:val="00830D35"/>
    <w:rsid w:val="0083133A"/>
    <w:rsid w:val="00831966"/>
    <w:rsid w:val="00831CAB"/>
    <w:rsid w:val="00831CFB"/>
    <w:rsid w:val="00831DB8"/>
    <w:rsid w:val="00832071"/>
    <w:rsid w:val="00832473"/>
    <w:rsid w:val="00832F35"/>
    <w:rsid w:val="00832FFC"/>
    <w:rsid w:val="008330C4"/>
    <w:rsid w:val="008330CE"/>
    <w:rsid w:val="00833223"/>
    <w:rsid w:val="00833520"/>
    <w:rsid w:val="00833625"/>
    <w:rsid w:val="00833817"/>
    <w:rsid w:val="00833CA5"/>
    <w:rsid w:val="00833CD6"/>
    <w:rsid w:val="00833DA8"/>
    <w:rsid w:val="00833FD8"/>
    <w:rsid w:val="008341E4"/>
    <w:rsid w:val="0083427C"/>
    <w:rsid w:val="00834380"/>
    <w:rsid w:val="00834C3F"/>
    <w:rsid w:val="00834EA5"/>
    <w:rsid w:val="008351BF"/>
    <w:rsid w:val="00835443"/>
    <w:rsid w:val="00835645"/>
    <w:rsid w:val="00836216"/>
    <w:rsid w:val="0083622A"/>
    <w:rsid w:val="0083622D"/>
    <w:rsid w:val="008362D9"/>
    <w:rsid w:val="0083649D"/>
    <w:rsid w:val="008368DD"/>
    <w:rsid w:val="00836CC2"/>
    <w:rsid w:val="00836FB9"/>
    <w:rsid w:val="00837042"/>
    <w:rsid w:val="008375EC"/>
    <w:rsid w:val="0083781B"/>
    <w:rsid w:val="008378BC"/>
    <w:rsid w:val="00837E5D"/>
    <w:rsid w:val="008401A0"/>
    <w:rsid w:val="008405E8"/>
    <w:rsid w:val="0084075C"/>
    <w:rsid w:val="00840A26"/>
    <w:rsid w:val="00840A56"/>
    <w:rsid w:val="00840CA5"/>
    <w:rsid w:val="0084115D"/>
    <w:rsid w:val="008412D9"/>
    <w:rsid w:val="00841F03"/>
    <w:rsid w:val="00841FDE"/>
    <w:rsid w:val="00842170"/>
    <w:rsid w:val="008425C5"/>
    <w:rsid w:val="008429A6"/>
    <w:rsid w:val="008437B0"/>
    <w:rsid w:val="00843972"/>
    <w:rsid w:val="00843D7E"/>
    <w:rsid w:val="008446A0"/>
    <w:rsid w:val="00844864"/>
    <w:rsid w:val="00844A84"/>
    <w:rsid w:val="00844BD0"/>
    <w:rsid w:val="00844D51"/>
    <w:rsid w:val="00844E1C"/>
    <w:rsid w:val="00844FF6"/>
    <w:rsid w:val="008455AA"/>
    <w:rsid w:val="008457F0"/>
    <w:rsid w:val="00845A14"/>
    <w:rsid w:val="00845A4A"/>
    <w:rsid w:val="008466E1"/>
    <w:rsid w:val="008467A3"/>
    <w:rsid w:val="0084698E"/>
    <w:rsid w:val="00846E79"/>
    <w:rsid w:val="00846FB1"/>
    <w:rsid w:val="00847396"/>
    <w:rsid w:val="008474BC"/>
    <w:rsid w:val="008478DE"/>
    <w:rsid w:val="008479B8"/>
    <w:rsid w:val="00847BE4"/>
    <w:rsid w:val="00847C86"/>
    <w:rsid w:val="00847DFE"/>
    <w:rsid w:val="00847F84"/>
    <w:rsid w:val="008500FA"/>
    <w:rsid w:val="008502C3"/>
    <w:rsid w:val="0085034F"/>
    <w:rsid w:val="008507A6"/>
    <w:rsid w:val="00850B49"/>
    <w:rsid w:val="00850D00"/>
    <w:rsid w:val="00851292"/>
    <w:rsid w:val="0085131D"/>
    <w:rsid w:val="00851483"/>
    <w:rsid w:val="00851602"/>
    <w:rsid w:val="0085166C"/>
    <w:rsid w:val="008516D0"/>
    <w:rsid w:val="008516F5"/>
    <w:rsid w:val="00851C54"/>
    <w:rsid w:val="00851EB1"/>
    <w:rsid w:val="0085239B"/>
    <w:rsid w:val="00852420"/>
    <w:rsid w:val="00852AB7"/>
    <w:rsid w:val="00853697"/>
    <w:rsid w:val="0085371D"/>
    <w:rsid w:val="00853782"/>
    <w:rsid w:val="0085390D"/>
    <w:rsid w:val="008545B9"/>
    <w:rsid w:val="00854A04"/>
    <w:rsid w:val="00854A81"/>
    <w:rsid w:val="00854C20"/>
    <w:rsid w:val="00854CEC"/>
    <w:rsid w:val="00854E28"/>
    <w:rsid w:val="008550DA"/>
    <w:rsid w:val="00855305"/>
    <w:rsid w:val="008553EE"/>
    <w:rsid w:val="008558AD"/>
    <w:rsid w:val="00855BED"/>
    <w:rsid w:val="00855D00"/>
    <w:rsid w:val="00855EFA"/>
    <w:rsid w:val="008563C3"/>
    <w:rsid w:val="00856442"/>
    <w:rsid w:val="00856528"/>
    <w:rsid w:val="00856C2D"/>
    <w:rsid w:val="00857131"/>
    <w:rsid w:val="008571B9"/>
    <w:rsid w:val="00857332"/>
    <w:rsid w:val="008579A7"/>
    <w:rsid w:val="00857C81"/>
    <w:rsid w:val="00857E4A"/>
    <w:rsid w:val="00860181"/>
    <w:rsid w:val="00860616"/>
    <w:rsid w:val="00860622"/>
    <w:rsid w:val="0086069A"/>
    <w:rsid w:val="008607ED"/>
    <w:rsid w:val="008608DC"/>
    <w:rsid w:val="00860D9F"/>
    <w:rsid w:val="00860ED0"/>
    <w:rsid w:val="008612A2"/>
    <w:rsid w:val="00861770"/>
    <w:rsid w:val="00861998"/>
    <w:rsid w:val="00861C62"/>
    <w:rsid w:val="00861E92"/>
    <w:rsid w:val="00861F2E"/>
    <w:rsid w:val="0086202F"/>
    <w:rsid w:val="008623D5"/>
    <w:rsid w:val="00862710"/>
    <w:rsid w:val="0086277E"/>
    <w:rsid w:val="00862820"/>
    <w:rsid w:val="0086286A"/>
    <w:rsid w:val="0086312A"/>
    <w:rsid w:val="008632D8"/>
    <w:rsid w:val="008639DD"/>
    <w:rsid w:val="00863F90"/>
    <w:rsid w:val="00864155"/>
    <w:rsid w:val="00864238"/>
    <w:rsid w:val="00864275"/>
    <w:rsid w:val="0086435C"/>
    <w:rsid w:val="008644C6"/>
    <w:rsid w:val="00864865"/>
    <w:rsid w:val="00864A6A"/>
    <w:rsid w:val="00864E65"/>
    <w:rsid w:val="00864FDE"/>
    <w:rsid w:val="0086546D"/>
    <w:rsid w:val="008654B6"/>
    <w:rsid w:val="008655BB"/>
    <w:rsid w:val="00865ACA"/>
    <w:rsid w:val="00865B97"/>
    <w:rsid w:val="00865E0F"/>
    <w:rsid w:val="0086616E"/>
    <w:rsid w:val="008667EA"/>
    <w:rsid w:val="00866843"/>
    <w:rsid w:val="00866BAA"/>
    <w:rsid w:val="0086723A"/>
    <w:rsid w:val="00867313"/>
    <w:rsid w:val="008678DA"/>
    <w:rsid w:val="00867E9C"/>
    <w:rsid w:val="00870263"/>
    <w:rsid w:val="00870904"/>
    <w:rsid w:val="008709EE"/>
    <w:rsid w:val="00870CC0"/>
    <w:rsid w:val="00870EF2"/>
    <w:rsid w:val="00870FBA"/>
    <w:rsid w:val="00871051"/>
    <w:rsid w:val="0087112E"/>
    <w:rsid w:val="0087115D"/>
    <w:rsid w:val="00871513"/>
    <w:rsid w:val="0087151D"/>
    <w:rsid w:val="0087274B"/>
    <w:rsid w:val="00872A9C"/>
    <w:rsid w:val="00872C1F"/>
    <w:rsid w:val="00872CF7"/>
    <w:rsid w:val="00872F0F"/>
    <w:rsid w:val="00873471"/>
    <w:rsid w:val="0087394C"/>
    <w:rsid w:val="008739B6"/>
    <w:rsid w:val="00873C18"/>
    <w:rsid w:val="00873C89"/>
    <w:rsid w:val="00873D12"/>
    <w:rsid w:val="008742C1"/>
    <w:rsid w:val="008743F2"/>
    <w:rsid w:val="00874659"/>
    <w:rsid w:val="00874700"/>
    <w:rsid w:val="0087482B"/>
    <w:rsid w:val="008748C2"/>
    <w:rsid w:val="008749F3"/>
    <w:rsid w:val="00874AFB"/>
    <w:rsid w:val="00874BDB"/>
    <w:rsid w:val="00874D52"/>
    <w:rsid w:val="00874DC7"/>
    <w:rsid w:val="00874DD3"/>
    <w:rsid w:val="0087504B"/>
    <w:rsid w:val="008750C0"/>
    <w:rsid w:val="0087513A"/>
    <w:rsid w:val="00875188"/>
    <w:rsid w:val="00875246"/>
    <w:rsid w:val="008752AA"/>
    <w:rsid w:val="0087573B"/>
    <w:rsid w:val="008758D7"/>
    <w:rsid w:val="008763E1"/>
    <w:rsid w:val="00876419"/>
    <w:rsid w:val="00876A29"/>
    <w:rsid w:val="00876C7D"/>
    <w:rsid w:val="008770F2"/>
    <w:rsid w:val="008775C7"/>
    <w:rsid w:val="0088006E"/>
    <w:rsid w:val="008800B3"/>
    <w:rsid w:val="00880328"/>
    <w:rsid w:val="008804DA"/>
    <w:rsid w:val="00880518"/>
    <w:rsid w:val="008806BD"/>
    <w:rsid w:val="00880730"/>
    <w:rsid w:val="00880812"/>
    <w:rsid w:val="00880C35"/>
    <w:rsid w:val="00880E50"/>
    <w:rsid w:val="00880F23"/>
    <w:rsid w:val="008810AA"/>
    <w:rsid w:val="00881127"/>
    <w:rsid w:val="00881150"/>
    <w:rsid w:val="008812FD"/>
    <w:rsid w:val="00881BC3"/>
    <w:rsid w:val="00882287"/>
    <w:rsid w:val="0088293F"/>
    <w:rsid w:val="00882EA5"/>
    <w:rsid w:val="00883515"/>
    <w:rsid w:val="0088360D"/>
    <w:rsid w:val="0088387E"/>
    <w:rsid w:val="00883927"/>
    <w:rsid w:val="00883C23"/>
    <w:rsid w:val="00884531"/>
    <w:rsid w:val="008845A9"/>
    <w:rsid w:val="00884C1F"/>
    <w:rsid w:val="00884DB0"/>
    <w:rsid w:val="00884E2C"/>
    <w:rsid w:val="00885022"/>
    <w:rsid w:val="00885806"/>
    <w:rsid w:val="00885C96"/>
    <w:rsid w:val="0088625A"/>
    <w:rsid w:val="00886374"/>
    <w:rsid w:val="008866FE"/>
    <w:rsid w:val="00886833"/>
    <w:rsid w:val="00886886"/>
    <w:rsid w:val="00887515"/>
    <w:rsid w:val="0088753F"/>
    <w:rsid w:val="00887F94"/>
    <w:rsid w:val="00890675"/>
    <w:rsid w:val="0089079A"/>
    <w:rsid w:val="00890AC9"/>
    <w:rsid w:val="00890B90"/>
    <w:rsid w:val="00890D15"/>
    <w:rsid w:val="008911A4"/>
    <w:rsid w:val="008913CA"/>
    <w:rsid w:val="008918EF"/>
    <w:rsid w:val="00891A29"/>
    <w:rsid w:val="00891A8B"/>
    <w:rsid w:val="008921AD"/>
    <w:rsid w:val="008924A1"/>
    <w:rsid w:val="0089288D"/>
    <w:rsid w:val="00892B84"/>
    <w:rsid w:val="00892B89"/>
    <w:rsid w:val="00892C25"/>
    <w:rsid w:val="00892D64"/>
    <w:rsid w:val="00892F45"/>
    <w:rsid w:val="00893186"/>
    <w:rsid w:val="008932D4"/>
    <w:rsid w:val="00893889"/>
    <w:rsid w:val="008938AA"/>
    <w:rsid w:val="008938FD"/>
    <w:rsid w:val="00893A01"/>
    <w:rsid w:val="00893BBB"/>
    <w:rsid w:val="00893D89"/>
    <w:rsid w:val="00893E02"/>
    <w:rsid w:val="00893F38"/>
    <w:rsid w:val="0089415D"/>
    <w:rsid w:val="00894A6F"/>
    <w:rsid w:val="00894C1E"/>
    <w:rsid w:val="00895383"/>
    <w:rsid w:val="00895518"/>
    <w:rsid w:val="008955AF"/>
    <w:rsid w:val="00895891"/>
    <w:rsid w:val="008958C7"/>
    <w:rsid w:val="00895A8F"/>
    <w:rsid w:val="00895BAF"/>
    <w:rsid w:val="00895EA5"/>
    <w:rsid w:val="0089601E"/>
    <w:rsid w:val="008961E3"/>
    <w:rsid w:val="0089641A"/>
    <w:rsid w:val="00896826"/>
    <w:rsid w:val="00896BE5"/>
    <w:rsid w:val="00896F3C"/>
    <w:rsid w:val="008976EE"/>
    <w:rsid w:val="00897880"/>
    <w:rsid w:val="00897F61"/>
    <w:rsid w:val="008A06BE"/>
    <w:rsid w:val="008A073B"/>
    <w:rsid w:val="008A08A0"/>
    <w:rsid w:val="008A0968"/>
    <w:rsid w:val="008A0AA5"/>
    <w:rsid w:val="008A0BB8"/>
    <w:rsid w:val="008A1316"/>
    <w:rsid w:val="008A148E"/>
    <w:rsid w:val="008A15F1"/>
    <w:rsid w:val="008A1742"/>
    <w:rsid w:val="008A202A"/>
    <w:rsid w:val="008A2077"/>
    <w:rsid w:val="008A214C"/>
    <w:rsid w:val="008A26AC"/>
    <w:rsid w:val="008A2915"/>
    <w:rsid w:val="008A2AE4"/>
    <w:rsid w:val="008A36F2"/>
    <w:rsid w:val="008A37B7"/>
    <w:rsid w:val="008A399E"/>
    <w:rsid w:val="008A3AAF"/>
    <w:rsid w:val="008A41E8"/>
    <w:rsid w:val="008A4203"/>
    <w:rsid w:val="008A4559"/>
    <w:rsid w:val="008A470C"/>
    <w:rsid w:val="008A47B8"/>
    <w:rsid w:val="008A4B70"/>
    <w:rsid w:val="008A4C29"/>
    <w:rsid w:val="008A4C8E"/>
    <w:rsid w:val="008A5425"/>
    <w:rsid w:val="008A566D"/>
    <w:rsid w:val="008A5D63"/>
    <w:rsid w:val="008A612B"/>
    <w:rsid w:val="008A668B"/>
    <w:rsid w:val="008A6F0B"/>
    <w:rsid w:val="008A71B1"/>
    <w:rsid w:val="008A7282"/>
    <w:rsid w:val="008A7412"/>
    <w:rsid w:val="008A76D5"/>
    <w:rsid w:val="008A7A9A"/>
    <w:rsid w:val="008A7AB3"/>
    <w:rsid w:val="008B001D"/>
    <w:rsid w:val="008B0020"/>
    <w:rsid w:val="008B0319"/>
    <w:rsid w:val="008B09CF"/>
    <w:rsid w:val="008B0A33"/>
    <w:rsid w:val="008B0AC3"/>
    <w:rsid w:val="008B0FB1"/>
    <w:rsid w:val="008B102C"/>
    <w:rsid w:val="008B1754"/>
    <w:rsid w:val="008B1A4F"/>
    <w:rsid w:val="008B1D86"/>
    <w:rsid w:val="008B1E6D"/>
    <w:rsid w:val="008B20D2"/>
    <w:rsid w:val="008B26B1"/>
    <w:rsid w:val="008B26EF"/>
    <w:rsid w:val="008B281E"/>
    <w:rsid w:val="008B28E4"/>
    <w:rsid w:val="008B2964"/>
    <w:rsid w:val="008B2B0E"/>
    <w:rsid w:val="008B2E7B"/>
    <w:rsid w:val="008B30ED"/>
    <w:rsid w:val="008B3187"/>
    <w:rsid w:val="008B31E8"/>
    <w:rsid w:val="008B34E8"/>
    <w:rsid w:val="008B35E0"/>
    <w:rsid w:val="008B3B94"/>
    <w:rsid w:val="008B3DA9"/>
    <w:rsid w:val="008B3DFF"/>
    <w:rsid w:val="008B3E1C"/>
    <w:rsid w:val="008B3E8E"/>
    <w:rsid w:val="008B3F39"/>
    <w:rsid w:val="008B42D3"/>
    <w:rsid w:val="008B42E1"/>
    <w:rsid w:val="008B4550"/>
    <w:rsid w:val="008B475C"/>
    <w:rsid w:val="008B51FC"/>
    <w:rsid w:val="008B523A"/>
    <w:rsid w:val="008B54F3"/>
    <w:rsid w:val="008B5AFB"/>
    <w:rsid w:val="008B5DEF"/>
    <w:rsid w:val="008B5FAC"/>
    <w:rsid w:val="008B6373"/>
    <w:rsid w:val="008B6397"/>
    <w:rsid w:val="008B64BD"/>
    <w:rsid w:val="008B69AB"/>
    <w:rsid w:val="008B6C13"/>
    <w:rsid w:val="008B6DDD"/>
    <w:rsid w:val="008B6E0A"/>
    <w:rsid w:val="008B6E76"/>
    <w:rsid w:val="008B6EF0"/>
    <w:rsid w:val="008B6FFF"/>
    <w:rsid w:val="008B70AF"/>
    <w:rsid w:val="008B772B"/>
    <w:rsid w:val="008B7B4A"/>
    <w:rsid w:val="008B7C7E"/>
    <w:rsid w:val="008C008E"/>
    <w:rsid w:val="008C0095"/>
    <w:rsid w:val="008C0410"/>
    <w:rsid w:val="008C04AB"/>
    <w:rsid w:val="008C07EC"/>
    <w:rsid w:val="008C099F"/>
    <w:rsid w:val="008C0E05"/>
    <w:rsid w:val="008C0E12"/>
    <w:rsid w:val="008C0EA2"/>
    <w:rsid w:val="008C1091"/>
    <w:rsid w:val="008C11D2"/>
    <w:rsid w:val="008C16C4"/>
    <w:rsid w:val="008C1724"/>
    <w:rsid w:val="008C1BAF"/>
    <w:rsid w:val="008C1D77"/>
    <w:rsid w:val="008C1EF6"/>
    <w:rsid w:val="008C254F"/>
    <w:rsid w:val="008C27D2"/>
    <w:rsid w:val="008C286C"/>
    <w:rsid w:val="008C29CB"/>
    <w:rsid w:val="008C2CC3"/>
    <w:rsid w:val="008C2D35"/>
    <w:rsid w:val="008C2DFA"/>
    <w:rsid w:val="008C3351"/>
    <w:rsid w:val="008C34DD"/>
    <w:rsid w:val="008C3A17"/>
    <w:rsid w:val="008C3FAF"/>
    <w:rsid w:val="008C459C"/>
    <w:rsid w:val="008C46BF"/>
    <w:rsid w:val="008C478D"/>
    <w:rsid w:val="008C4A05"/>
    <w:rsid w:val="008C4F29"/>
    <w:rsid w:val="008C5082"/>
    <w:rsid w:val="008C5130"/>
    <w:rsid w:val="008C57BA"/>
    <w:rsid w:val="008C597D"/>
    <w:rsid w:val="008C5CAE"/>
    <w:rsid w:val="008C5F49"/>
    <w:rsid w:val="008C620C"/>
    <w:rsid w:val="008C62C2"/>
    <w:rsid w:val="008C6CEA"/>
    <w:rsid w:val="008C73DD"/>
    <w:rsid w:val="008C74D5"/>
    <w:rsid w:val="008C752F"/>
    <w:rsid w:val="008C790D"/>
    <w:rsid w:val="008C7AC9"/>
    <w:rsid w:val="008C7C4B"/>
    <w:rsid w:val="008C7D07"/>
    <w:rsid w:val="008C7D10"/>
    <w:rsid w:val="008C7DB6"/>
    <w:rsid w:val="008C7DFE"/>
    <w:rsid w:val="008C7E6D"/>
    <w:rsid w:val="008D0CF1"/>
    <w:rsid w:val="008D0CFF"/>
    <w:rsid w:val="008D12FA"/>
    <w:rsid w:val="008D1920"/>
    <w:rsid w:val="008D1A4D"/>
    <w:rsid w:val="008D1BE4"/>
    <w:rsid w:val="008D1D48"/>
    <w:rsid w:val="008D2185"/>
    <w:rsid w:val="008D2B75"/>
    <w:rsid w:val="008D2F3A"/>
    <w:rsid w:val="008D350E"/>
    <w:rsid w:val="008D3536"/>
    <w:rsid w:val="008D35BE"/>
    <w:rsid w:val="008D44D2"/>
    <w:rsid w:val="008D4712"/>
    <w:rsid w:val="008D4CA5"/>
    <w:rsid w:val="008D50E3"/>
    <w:rsid w:val="008D52F8"/>
    <w:rsid w:val="008D582A"/>
    <w:rsid w:val="008D58FA"/>
    <w:rsid w:val="008D5B8F"/>
    <w:rsid w:val="008D60A4"/>
    <w:rsid w:val="008D60C8"/>
    <w:rsid w:val="008D66B5"/>
    <w:rsid w:val="008D6D3C"/>
    <w:rsid w:val="008D7CC6"/>
    <w:rsid w:val="008D7FA8"/>
    <w:rsid w:val="008E043D"/>
    <w:rsid w:val="008E0B68"/>
    <w:rsid w:val="008E0C35"/>
    <w:rsid w:val="008E0C89"/>
    <w:rsid w:val="008E0D6A"/>
    <w:rsid w:val="008E12AE"/>
    <w:rsid w:val="008E1376"/>
    <w:rsid w:val="008E1928"/>
    <w:rsid w:val="008E1CB5"/>
    <w:rsid w:val="008E1D37"/>
    <w:rsid w:val="008E1D48"/>
    <w:rsid w:val="008E23FD"/>
    <w:rsid w:val="008E24B8"/>
    <w:rsid w:val="008E2743"/>
    <w:rsid w:val="008E2BA8"/>
    <w:rsid w:val="008E2E32"/>
    <w:rsid w:val="008E34C0"/>
    <w:rsid w:val="008E394C"/>
    <w:rsid w:val="008E434D"/>
    <w:rsid w:val="008E4760"/>
    <w:rsid w:val="008E4C4A"/>
    <w:rsid w:val="008E5127"/>
    <w:rsid w:val="008E52A1"/>
    <w:rsid w:val="008E5494"/>
    <w:rsid w:val="008E5753"/>
    <w:rsid w:val="008E5A35"/>
    <w:rsid w:val="008E6161"/>
    <w:rsid w:val="008E6A9C"/>
    <w:rsid w:val="008E701E"/>
    <w:rsid w:val="008E74D6"/>
    <w:rsid w:val="008E7A93"/>
    <w:rsid w:val="008E7AA3"/>
    <w:rsid w:val="008E7AE1"/>
    <w:rsid w:val="008E7D22"/>
    <w:rsid w:val="008E7D42"/>
    <w:rsid w:val="008F0116"/>
    <w:rsid w:val="008F0458"/>
    <w:rsid w:val="008F0804"/>
    <w:rsid w:val="008F0B82"/>
    <w:rsid w:val="008F0BE9"/>
    <w:rsid w:val="008F0F86"/>
    <w:rsid w:val="008F1652"/>
    <w:rsid w:val="008F1834"/>
    <w:rsid w:val="008F18E8"/>
    <w:rsid w:val="008F1AED"/>
    <w:rsid w:val="008F1B05"/>
    <w:rsid w:val="008F1C6E"/>
    <w:rsid w:val="008F1E5E"/>
    <w:rsid w:val="008F1EC5"/>
    <w:rsid w:val="008F2206"/>
    <w:rsid w:val="008F2403"/>
    <w:rsid w:val="008F24FA"/>
    <w:rsid w:val="008F2C14"/>
    <w:rsid w:val="008F2D65"/>
    <w:rsid w:val="008F30DB"/>
    <w:rsid w:val="008F329E"/>
    <w:rsid w:val="008F36BA"/>
    <w:rsid w:val="008F36DA"/>
    <w:rsid w:val="008F388B"/>
    <w:rsid w:val="008F3ACB"/>
    <w:rsid w:val="008F3B2F"/>
    <w:rsid w:val="008F4170"/>
    <w:rsid w:val="008F470D"/>
    <w:rsid w:val="008F4979"/>
    <w:rsid w:val="008F4B77"/>
    <w:rsid w:val="008F4BF1"/>
    <w:rsid w:val="008F4FDE"/>
    <w:rsid w:val="008F5181"/>
    <w:rsid w:val="008F5274"/>
    <w:rsid w:val="008F5531"/>
    <w:rsid w:val="008F5A80"/>
    <w:rsid w:val="008F5C99"/>
    <w:rsid w:val="008F5D53"/>
    <w:rsid w:val="008F66C3"/>
    <w:rsid w:val="008F695F"/>
    <w:rsid w:val="008F6DD4"/>
    <w:rsid w:val="008F75CD"/>
    <w:rsid w:val="008F778A"/>
    <w:rsid w:val="008F792A"/>
    <w:rsid w:val="008F7A64"/>
    <w:rsid w:val="0090020F"/>
    <w:rsid w:val="0090045B"/>
    <w:rsid w:val="0090046D"/>
    <w:rsid w:val="0090047F"/>
    <w:rsid w:val="009004E5"/>
    <w:rsid w:val="009004EF"/>
    <w:rsid w:val="00900534"/>
    <w:rsid w:val="00900887"/>
    <w:rsid w:val="00900EF5"/>
    <w:rsid w:val="009010F6"/>
    <w:rsid w:val="00901136"/>
    <w:rsid w:val="00901186"/>
    <w:rsid w:val="009013DF"/>
    <w:rsid w:val="0090169A"/>
    <w:rsid w:val="009016F6"/>
    <w:rsid w:val="00901AE2"/>
    <w:rsid w:val="00901E8D"/>
    <w:rsid w:val="00902028"/>
    <w:rsid w:val="00902BF9"/>
    <w:rsid w:val="0090347E"/>
    <w:rsid w:val="0090360F"/>
    <w:rsid w:val="00903A11"/>
    <w:rsid w:val="00903B26"/>
    <w:rsid w:val="009041E1"/>
    <w:rsid w:val="009047CF"/>
    <w:rsid w:val="00904FF4"/>
    <w:rsid w:val="0090500D"/>
    <w:rsid w:val="009057D1"/>
    <w:rsid w:val="009057D7"/>
    <w:rsid w:val="009058BE"/>
    <w:rsid w:val="00905996"/>
    <w:rsid w:val="00905EED"/>
    <w:rsid w:val="00906111"/>
    <w:rsid w:val="009061B7"/>
    <w:rsid w:val="009061C5"/>
    <w:rsid w:val="0090620E"/>
    <w:rsid w:val="00906508"/>
    <w:rsid w:val="009065D6"/>
    <w:rsid w:val="00906EC2"/>
    <w:rsid w:val="00906FCA"/>
    <w:rsid w:val="00907B11"/>
    <w:rsid w:val="00907B58"/>
    <w:rsid w:val="00907B91"/>
    <w:rsid w:val="00907BBC"/>
    <w:rsid w:val="00910036"/>
    <w:rsid w:val="00910382"/>
    <w:rsid w:val="009105ED"/>
    <w:rsid w:val="0091095A"/>
    <w:rsid w:val="009109E5"/>
    <w:rsid w:val="00910B2D"/>
    <w:rsid w:val="00910B73"/>
    <w:rsid w:val="00910BBE"/>
    <w:rsid w:val="009112E9"/>
    <w:rsid w:val="00911303"/>
    <w:rsid w:val="0091208A"/>
    <w:rsid w:val="00912550"/>
    <w:rsid w:val="009128B9"/>
    <w:rsid w:val="00912A8B"/>
    <w:rsid w:val="00912BE0"/>
    <w:rsid w:val="00912C64"/>
    <w:rsid w:val="00912DAF"/>
    <w:rsid w:val="00912E4C"/>
    <w:rsid w:val="0091333B"/>
    <w:rsid w:val="00913548"/>
    <w:rsid w:val="00913584"/>
    <w:rsid w:val="00913665"/>
    <w:rsid w:val="009137F1"/>
    <w:rsid w:val="009139A9"/>
    <w:rsid w:val="00914766"/>
    <w:rsid w:val="00914B8A"/>
    <w:rsid w:val="00914FA5"/>
    <w:rsid w:val="009151B4"/>
    <w:rsid w:val="009154B9"/>
    <w:rsid w:val="00915AB6"/>
    <w:rsid w:val="00915F95"/>
    <w:rsid w:val="0091631D"/>
    <w:rsid w:val="0091669A"/>
    <w:rsid w:val="00916754"/>
    <w:rsid w:val="009168FD"/>
    <w:rsid w:val="00916949"/>
    <w:rsid w:val="00916BEF"/>
    <w:rsid w:val="0091710B"/>
    <w:rsid w:val="00917307"/>
    <w:rsid w:val="00917AE9"/>
    <w:rsid w:val="00920343"/>
    <w:rsid w:val="00920403"/>
    <w:rsid w:val="00920421"/>
    <w:rsid w:val="009207FE"/>
    <w:rsid w:val="009208F8"/>
    <w:rsid w:val="00920BF5"/>
    <w:rsid w:val="00920C4F"/>
    <w:rsid w:val="009210C5"/>
    <w:rsid w:val="00921463"/>
    <w:rsid w:val="00921A70"/>
    <w:rsid w:val="00921B79"/>
    <w:rsid w:val="0092211E"/>
    <w:rsid w:val="00922494"/>
    <w:rsid w:val="009224F1"/>
    <w:rsid w:val="0092277D"/>
    <w:rsid w:val="0092279C"/>
    <w:rsid w:val="00922C58"/>
    <w:rsid w:val="0092335D"/>
    <w:rsid w:val="00923793"/>
    <w:rsid w:val="00923A13"/>
    <w:rsid w:val="00924174"/>
    <w:rsid w:val="0092470C"/>
    <w:rsid w:val="00924C22"/>
    <w:rsid w:val="009260E7"/>
    <w:rsid w:val="009263C3"/>
    <w:rsid w:val="0092651A"/>
    <w:rsid w:val="00926601"/>
    <w:rsid w:val="0092661C"/>
    <w:rsid w:val="00926B93"/>
    <w:rsid w:val="00926BF0"/>
    <w:rsid w:val="00927490"/>
    <w:rsid w:val="009277D5"/>
    <w:rsid w:val="00927842"/>
    <w:rsid w:val="00927B05"/>
    <w:rsid w:val="00927BCC"/>
    <w:rsid w:val="009304E5"/>
    <w:rsid w:val="009305D4"/>
    <w:rsid w:val="00930716"/>
    <w:rsid w:val="00930898"/>
    <w:rsid w:val="00930FA9"/>
    <w:rsid w:val="00930FB0"/>
    <w:rsid w:val="009314D1"/>
    <w:rsid w:val="00931708"/>
    <w:rsid w:val="0093174B"/>
    <w:rsid w:val="00931CFE"/>
    <w:rsid w:val="0093209E"/>
    <w:rsid w:val="0093227D"/>
    <w:rsid w:val="0093253E"/>
    <w:rsid w:val="00932662"/>
    <w:rsid w:val="0093297F"/>
    <w:rsid w:val="00932F6B"/>
    <w:rsid w:val="00933111"/>
    <w:rsid w:val="00933471"/>
    <w:rsid w:val="00933A64"/>
    <w:rsid w:val="00933F25"/>
    <w:rsid w:val="009345B7"/>
    <w:rsid w:val="00934834"/>
    <w:rsid w:val="00934B55"/>
    <w:rsid w:val="00934EDD"/>
    <w:rsid w:val="00935437"/>
    <w:rsid w:val="00935A4F"/>
    <w:rsid w:val="009369F3"/>
    <w:rsid w:val="0093726E"/>
    <w:rsid w:val="00937534"/>
    <w:rsid w:val="0093753A"/>
    <w:rsid w:val="00937D66"/>
    <w:rsid w:val="00937D6B"/>
    <w:rsid w:val="00937F4D"/>
    <w:rsid w:val="00940480"/>
    <w:rsid w:val="009404F3"/>
    <w:rsid w:val="0094095E"/>
    <w:rsid w:val="00940BE3"/>
    <w:rsid w:val="009410CB"/>
    <w:rsid w:val="009415C2"/>
    <w:rsid w:val="0094174B"/>
    <w:rsid w:val="0094178B"/>
    <w:rsid w:val="009417FB"/>
    <w:rsid w:val="00941833"/>
    <w:rsid w:val="00941B5C"/>
    <w:rsid w:val="00941CB1"/>
    <w:rsid w:val="00941EAD"/>
    <w:rsid w:val="00941EAF"/>
    <w:rsid w:val="00942266"/>
    <w:rsid w:val="00942DAB"/>
    <w:rsid w:val="00943226"/>
    <w:rsid w:val="009437D0"/>
    <w:rsid w:val="00943973"/>
    <w:rsid w:val="00943B92"/>
    <w:rsid w:val="00943BA4"/>
    <w:rsid w:val="00943E75"/>
    <w:rsid w:val="00943FB3"/>
    <w:rsid w:val="00944363"/>
    <w:rsid w:val="0094492B"/>
    <w:rsid w:val="00944C0B"/>
    <w:rsid w:val="009450C9"/>
    <w:rsid w:val="00945EE8"/>
    <w:rsid w:val="009460FB"/>
    <w:rsid w:val="00946560"/>
    <w:rsid w:val="009469CD"/>
    <w:rsid w:val="00946C6B"/>
    <w:rsid w:val="00946DB2"/>
    <w:rsid w:val="00947025"/>
    <w:rsid w:val="009470C1"/>
    <w:rsid w:val="009470E6"/>
    <w:rsid w:val="00947B39"/>
    <w:rsid w:val="009501BE"/>
    <w:rsid w:val="009501F1"/>
    <w:rsid w:val="00950226"/>
    <w:rsid w:val="009502F6"/>
    <w:rsid w:val="0095030D"/>
    <w:rsid w:val="009504D4"/>
    <w:rsid w:val="009505E0"/>
    <w:rsid w:val="00950857"/>
    <w:rsid w:val="00950D70"/>
    <w:rsid w:val="00950F80"/>
    <w:rsid w:val="0095130E"/>
    <w:rsid w:val="0095168F"/>
    <w:rsid w:val="00951A19"/>
    <w:rsid w:val="00952500"/>
    <w:rsid w:val="00952C7A"/>
    <w:rsid w:val="00953012"/>
    <w:rsid w:val="0095304E"/>
    <w:rsid w:val="009531B8"/>
    <w:rsid w:val="00953C11"/>
    <w:rsid w:val="00953ED2"/>
    <w:rsid w:val="009547A9"/>
    <w:rsid w:val="00954995"/>
    <w:rsid w:val="00954B97"/>
    <w:rsid w:val="00954F35"/>
    <w:rsid w:val="00955116"/>
    <w:rsid w:val="00955554"/>
    <w:rsid w:val="00955591"/>
    <w:rsid w:val="00955628"/>
    <w:rsid w:val="00955AE1"/>
    <w:rsid w:val="00956086"/>
    <w:rsid w:val="009561A9"/>
    <w:rsid w:val="00957093"/>
    <w:rsid w:val="009570FA"/>
    <w:rsid w:val="009572BA"/>
    <w:rsid w:val="00957846"/>
    <w:rsid w:val="00957975"/>
    <w:rsid w:val="009579B1"/>
    <w:rsid w:val="009601C3"/>
    <w:rsid w:val="0096067F"/>
    <w:rsid w:val="009606A4"/>
    <w:rsid w:val="009608EC"/>
    <w:rsid w:val="00960E0E"/>
    <w:rsid w:val="00960EDD"/>
    <w:rsid w:val="00961C81"/>
    <w:rsid w:val="00961C87"/>
    <w:rsid w:val="0096200B"/>
    <w:rsid w:val="00962FD6"/>
    <w:rsid w:val="00963362"/>
    <w:rsid w:val="00963653"/>
    <w:rsid w:val="009637AB"/>
    <w:rsid w:val="00963838"/>
    <w:rsid w:val="009638AB"/>
    <w:rsid w:val="00963B16"/>
    <w:rsid w:val="00963F64"/>
    <w:rsid w:val="0096410C"/>
    <w:rsid w:val="0096453F"/>
    <w:rsid w:val="00964580"/>
    <w:rsid w:val="009645BE"/>
    <w:rsid w:val="00964675"/>
    <w:rsid w:val="00964697"/>
    <w:rsid w:val="00964F72"/>
    <w:rsid w:val="009652CB"/>
    <w:rsid w:val="0096541F"/>
    <w:rsid w:val="00965C2C"/>
    <w:rsid w:val="00965C54"/>
    <w:rsid w:val="00966508"/>
    <w:rsid w:val="00966687"/>
    <w:rsid w:val="00966B96"/>
    <w:rsid w:val="00966C11"/>
    <w:rsid w:val="00966F8A"/>
    <w:rsid w:val="00967125"/>
    <w:rsid w:val="009679AC"/>
    <w:rsid w:val="00967B43"/>
    <w:rsid w:val="00967D98"/>
    <w:rsid w:val="00967E67"/>
    <w:rsid w:val="00967F24"/>
    <w:rsid w:val="00967F56"/>
    <w:rsid w:val="00970140"/>
    <w:rsid w:val="00970D38"/>
    <w:rsid w:val="00970E6F"/>
    <w:rsid w:val="00970F58"/>
    <w:rsid w:val="00971385"/>
    <w:rsid w:val="009715B1"/>
    <w:rsid w:val="00971662"/>
    <w:rsid w:val="009716B0"/>
    <w:rsid w:val="00971B82"/>
    <w:rsid w:val="00971DD8"/>
    <w:rsid w:val="009720B4"/>
    <w:rsid w:val="009723B5"/>
    <w:rsid w:val="0097257C"/>
    <w:rsid w:val="00972584"/>
    <w:rsid w:val="00972C51"/>
    <w:rsid w:val="00972D2A"/>
    <w:rsid w:val="009731BE"/>
    <w:rsid w:val="009733BC"/>
    <w:rsid w:val="00973795"/>
    <w:rsid w:val="0097380F"/>
    <w:rsid w:val="009738FC"/>
    <w:rsid w:val="00973967"/>
    <w:rsid w:val="00973C23"/>
    <w:rsid w:val="0097428C"/>
    <w:rsid w:val="009746D7"/>
    <w:rsid w:val="0097491E"/>
    <w:rsid w:val="00974F7F"/>
    <w:rsid w:val="00974FD5"/>
    <w:rsid w:val="00975192"/>
    <w:rsid w:val="00975427"/>
    <w:rsid w:val="00975980"/>
    <w:rsid w:val="00975985"/>
    <w:rsid w:val="00975B10"/>
    <w:rsid w:val="00975D21"/>
    <w:rsid w:val="0097604A"/>
    <w:rsid w:val="0097604D"/>
    <w:rsid w:val="00976380"/>
    <w:rsid w:val="00976792"/>
    <w:rsid w:val="00976A80"/>
    <w:rsid w:val="00976D10"/>
    <w:rsid w:val="009774E6"/>
    <w:rsid w:val="009776DE"/>
    <w:rsid w:val="00977F8D"/>
    <w:rsid w:val="009805EC"/>
    <w:rsid w:val="00980879"/>
    <w:rsid w:val="00980A9A"/>
    <w:rsid w:val="00980E28"/>
    <w:rsid w:val="00980EC9"/>
    <w:rsid w:val="00980ED5"/>
    <w:rsid w:val="00980FAC"/>
    <w:rsid w:val="009811BA"/>
    <w:rsid w:val="0098133A"/>
    <w:rsid w:val="009813A4"/>
    <w:rsid w:val="00981443"/>
    <w:rsid w:val="009814DD"/>
    <w:rsid w:val="00981991"/>
    <w:rsid w:val="00981BAA"/>
    <w:rsid w:val="00981BE4"/>
    <w:rsid w:val="0098263A"/>
    <w:rsid w:val="009829E8"/>
    <w:rsid w:val="00982B25"/>
    <w:rsid w:val="00982C88"/>
    <w:rsid w:val="00983195"/>
    <w:rsid w:val="009833EA"/>
    <w:rsid w:val="00983544"/>
    <w:rsid w:val="00983C11"/>
    <w:rsid w:val="00983CDC"/>
    <w:rsid w:val="00983E6E"/>
    <w:rsid w:val="00984335"/>
    <w:rsid w:val="0098473D"/>
    <w:rsid w:val="00984A40"/>
    <w:rsid w:val="00984A73"/>
    <w:rsid w:val="00984C24"/>
    <w:rsid w:val="00985049"/>
    <w:rsid w:val="009850C9"/>
    <w:rsid w:val="009852A2"/>
    <w:rsid w:val="009852A4"/>
    <w:rsid w:val="00985346"/>
    <w:rsid w:val="009854E1"/>
    <w:rsid w:val="009858DF"/>
    <w:rsid w:val="00985F76"/>
    <w:rsid w:val="00986840"/>
    <w:rsid w:val="0098684A"/>
    <w:rsid w:val="0098688D"/>
    <w:rsid w:val="00986F5A"/>
    <w:rsid w:val="00987253"/>
    <w:rsid w:val="009872D2"/>
    <w:rsid w:val="0098753D"/>
    <w:rsid w:val="009877ED"/>
    <w:rsid w:val="009878BE"/>
    <w:rsid w:val="00987A34"/>
    <w:rsid w:val="00987AF0"/>
    <w:rsid w:val="0099005E"/>
    <w:rsid w:val="00990504"/>
    <w:rsid w:val="009907B6"/>
    <w:rsid w:val="00990833"/>
    <w:rsid w:val="00990B21"/>
    <w:rsid w:val="00990C0B"/>
    <w:rsid w:val="00991311"/>
    <w:rsid w:val="009914BC"/>
    <w:rsid w:val="00991581"/>
    <w:rsid w:val="0099181D"/>
    <w:rsid w:val="00991834"/>
    <w:rsid w:val="00991934"/>
    <w:rsid w:val="009919E2"/>
    <w:rsid w:val="00991A1B"/>
    <w:rsid w:val="0099217B"/>
    <w:rsid w:val="009922E3"/>
    <w:rsid w:val="009927D7"/>
    <w:rsid w:val="00992D0A"/>
    <w:rsid w:val="00992D35"/>
    <w:rsid w:val="00992E00"/>
    <w:rsid w:val="00993027"/>
    <w:rsid w:val="009932F0"/>
    <w:rsid w:val="009933C5"/>
    <w:rsid w:val="009936DD"/>
    <w:rsid w:val="00993A9F"/>
    <w:rsid w:val="00993FBF"/>
    <w:rsid w:val="00994AF3"/>
    <w:rsid w:val="00994C44"/>
    <w:rsid w:val="00994CB7"/>
    <w:rsid w:val="0099516D"/>
    <w:rsid w:val="00995535"/>
    <w:rsid w:val="00995A5F"/>
    <w:rsid w:val="00995B76"/>
    <w:rsid w:val="00995FE0"/>
    <w:rsid w:val="0099601C"/>
    <w:rsid w:val="00996365"/>
    <w:rsid w:val="009963F8"/>
    <w:rsid w:val="009964ED"/>
    <w:rsid w:val="009966A0"/>
    <w:rsid w:val="00996848"/>
    <w:rsid w:val="00996923"/>
    <w:rsid w:val="009969FD"/>
    <w:rsid w:val="00996BD6"/>
    <w:rsid w:val="00996CC8"/>
    <w:rsid w:val="00997073"/>
    <w:rsid w:val="009974DE"/>
    <w:rsid w:val="009975B7"/>
    <w:rsid w:val="00997616"/>
    <w:rsid w:val="00997760"/>
    <w:rsid w:val="00997905"/>
    <w:rsid w:val="009979C0"/>
    <w:rsid w:val="00997AFB"/>
    <w:rsid w:val="00997C21"/>
    <w:rsid w:val="00997C6C"/>
    <w:rsid w:val="00997CD6"/>
    <w:rsid w:val="00997E99"/>
    <w:rsid w:val="00997F85"/>
    <w:rsid w:val="009A04E6"/>
    <w:rsid w:val="009A0D1A"/>
    <w:rsid w:val="009A0F65"/>
    <w:rsid w:val="009A0F9A"/>
    <w:rsid w:val="009A108E"/>
    <w:rsid w:val="009A10BD"/>
    <w:rsid w:val="009A11AD"/>
    <w:rsid w:val="009A1CDD"/>
    <w:rsid w:val="009A200B"/>
    <w:rsid w:val="009A2020"/>
    <w:rsid w:val="009A25FC"/>
    <w:rsid w:val="009A2966"/>
    <w:rsid w:val="009A2988"/>
    <w:rsid w:val="009A2BE3"/>
    <w:rsid w:val="009A3379"/>
    <w:rsid w:val="009A33A9"/>
    <w:rsid w:val="009A3405"/>
    <w:rsid w:val="009A35C2"/>
    <w:rsid w:val="009A36E7"/>
    <w:rsid w:val="009A384A"/>
    <w:rsid w:val="009A3A12"/>
    <w:rsid w:val="009A3A21"/>
    <w:rsid w:val="009A411F"/>
    <w:rsid w:val="009A4288"/>
    <w:rsid w:val="009A454B"/>
    <w:rsid w:val="009A45E7"/>
    <w:rsid w:val="009A46F7"/>
    <w:rsid w:val="009A47DE"/>
    <w:rsid w:val="009A53AD"/>
    <w:rsid w:val="009A564C"/>
    <w:rsid w:val="009A570D"/>
    <w:rsid w:val="009A5DF4"/>
    <w:rsid w:val="009A5E22"/>
    <w:rsid w:val="009A6399"/>
    <w:rsid w:val="009A6835"/>
    <w:rsid w:val="009A700E"/>
    <w:rsid w:val="009A7235"/>
    <w:rsid w:val="009A73B1"/>
    <w:rsid w:val="009A7667"/>
    <w:rsid w:val="009A7857"/>
    <w:rsid w:val="009A7F8D"/>
    <w:rsid w:val="009B04AA"/>
    <w:rsid w:val="009B04EC"/>
    <w:rsid w:val="009B068E"/>
    <w:rsid w:val="009B0BA2"/>
    <w:rsid w:val="009B0CCD"/>
    <w:rsid w:val="009B11C7"/>
    <w:rsid w:val="009B1672"/>
    <w:rsid w:val="009B1946"/>
    <w:rsid w:val="009B1EBA"/>
    <w:rsid w:val="009B2625"/>
    <w:rsid w:val="009B281D"/>
    <w:rsid w:val="009B314A"/>
    <w:rsid w:val="009B32DB"/>
    <w:rsid w:val="009B39D9"/>
    <w:rsid w:val="009B3A0F"/>
    <w:rsid w:val="009B3AD1"/>
    <w:rsid w:val="009B3AF8"/>
    <w:rsid w:val="009B3B5E"/>
    <w:rsid w:val="009B3BF2"/>
    <w:rsid w:val="009B3C03"/>
    <w:rsid w:val="009B3C2F"/>
    <w:rsid w:val="009B3D56"/>
    <w:rsid w:val="009B40E2"/>
    <w:rsid w:val="009B474F"/>
    <w:rsid w:val="009B4B9D"/>
    <w:rsid w:val="009B4BFA"/>
    <w:rsid w:val="009B4D60"/>
    <w:rsid w:val="009B4E4F"/>
    <w:rsid w:val="009B4F56"/>
    <w:rsid w:val="009B537A"/>
    <w:rsid w:val="009B54C6"/>
    <w:rsid w:val="009B5773"/>
    <w:rsid w:val="009B5813"/>
    <w:rsid w:val="009B5CB9"/>
    <w:rsid w:val="009B5EE8"/>
    <w:rsid w:val="009B6355"/>
    <w:rsid w:val="009B653A"/>
    <w:rsid w:val="009B684D"/>
    <w:rsid w:val="009B6CE7"/>
    <w:rsid w:val="009B74FB"/>
    <w:rsid w:val="009B76CE"/>
    <w:rsid w:val="009B79F8"/>
    <w:rsid w:val="009B7A23"/>
    <w:rsid w:val="009B7AE0"/>
    <w:rsid w:val="009B7EF9"/>
    <w:rsid w:val="009C069A"/>
    <w:rsid w:val="009C0DC5"/>
    <w:rsid w:val="009C1186"/>
    <w:rsid w:val="009C14B8"/>
    <w:rsid w:val="009C152A"/>
    <w:rsid w:val="009C1859"/>
    <w:rsid w:val="009C19BB"/>
    <w:rsid w:val="009C1BCB"/>
    <w:rsid w:val="009C1DB4"/>
    <w:rsid w:val="009C2156"/>
    <w:rsid w:val="009C21E0"/>
    <w:rsid w:val="009C21EE"/>
    <w:rsid w:val="009C2535"/>
    <w:rsid w:val="009C25AA"/>
    <w:rsid w:val="009C27FE"/>
    <w:rsid w:val="009C2BFC"/>
    <w:rsid w:val="009C30CF"/>
    <w:rsid w:val="009C3382"/>
    <w:rsid w:val="009C35E9"/>
    <w:rsid w:val="009C395C"/>
    <w:rsid w:val="009C3B19"/>
    <w:rsid w:val="009C3D38"/>
    <w:rsid w:val="009C3FC7"/>
    <w:rsid w:val="009C4100"/>
    <w:rsid w:val="009C4B7A"/>
    <w:rsid w:val="009C5305"/>
    <w:rsid w:val="009C5E26"/>
    <w:rsid w:val="009C63A0"/>
    <w:rsid w:val="009C642C"/>
    <w:rsid w:val="009C668C"/>
    <w:rsid w:val="009C6861"/>
    <w:rsid w:val="009C6A0B"/>
    <w:rsid w:val="009C70B8"/>
    <w:rsid w:val="009C7813"/>
    <w:rsid w:val="009C7B25"/>
    <w:rsid w:val="009D04F2"/>
    <w:rsid w:val="009D05BE"/>
    <w:rsid w:val="009D0842"/>
    <w:rsid w:val="009D0B06"/>
    <w:rsid w:val="009D0C2D"/>
    <w:rsid w:val="009D0DFD"/>
    <w:rsid w:val="009D1091"/>
    <w:rsid w:val="009D12B6"/>
    <w:rsid w:val="009D166F"/>
    <w:rsid w:val="009D16E1"/>
    <w:rsid w:val="009D17EA"/>
    <w:rsid w:val="009D181E"/>
    <w:rsid w:val="009D1BBE"/>
    <w:rsid w:val="009D1BCD"/>
    <w:rsid w:val="009D1F7F"/>
    <w:rsid w:val="009D20CF"/>
    <w:rsid w:val="009D2125"/>
    <w:rsid w:val="009D24FD"/>
    <w:rsid w:val="009D27C6"/>
    <w:rsid w:val="009D2D5C"/>
    <w:rsid w:val="009D2F3B"/>
    <w:rsid w:val="009D30A1"/>
    <w:rsid w:val="009D32E4"/>
    <w:rsid w:val="009D3579"/>
    <w:rsid w:val="009D3732"/>
    <w:rsid w:val="009D3A3C"/>
    <w:rsid w:val="009D3C1A"/>
    <w:rsid w:val="009D3D2E"/>
    <w:rsid w:val="009D3F50"/>
    <w:rsid w:val="009D3F74"/>
    <w:rsid w:val="009D3FDD"/>
    <w:rsid w:val="009D43EC"/>
    <w:rsid w:val="009D4465"/>
    <w:rsid w:val="009D491D"/>
    <w:rsid w:val="009D4BD9"/>
    <w:rsid w:val="009D4E4D"/>
    <w:rsid w:val="009D4F14"/>
    <w:rsid w:val="009D5817"/>
    <w:rsid w:val="009D58B4"/>
    <w:rsid w:val="009D5917"/>
    <w:rsid w:val="009D6030"/>
    <w:rsid w:val="009D6536"/>
    <w:rsid w:val="009D6612"/>
    <w:rsid w:val="009D66BA"/>
    <w:rsid w:val="009D7267"/>
    <w:rsid w:val="009D72A9"/>
    <w:rsid w:val="009D7514"/>
    <w:rsid w:val="009D7B33"/>
    <w:rsid w:val="009D7D25"/>
    <w:rsid w:val="009D7E1C"/>
    <w:rsid w:val="009E036F"/>
    <w:rsid w:val="009E0BFC"/>
    <w:rsid w:val="009E150E"/>
    <w:rsid w:val="009E167D"/>
    <w:rsid w:val="009E172F"/>
    <w:rsid w:val="009E19B9"/>
    <w:rsid w:val="009E1D4F"/>
    <w:rsid w:val="009E2A19"/>
    <w:rsid w:val="009E2ABA"/>
    <w:rsid w:val="009E30E7"/>
    <w:rsid w:val="009E31D9"/>
    <w:rsid w:val="009E36B5"/>
    <w:rsid w:val="009E380C"/>
    <w:rsid w:val="009E410C"/>
    <w:rsid w:val="009E4836"/>
    <w:rsid w:val="009E4946"/>
    <w:rsid w:val="009E4EDE"/>
    <w:rsid w:val="009E4F11"/>
    <w:rsid w:val="009E510D"/>
    <w:rsid w:val="009E568E"/>
    <w:rsid w:val="009E5E8D"/>
    <w:rsid w:val="009E6089"/>
    <w:rsid w:val="009E652F"/>
    <w:rsid w:val="009E663A"/>
    <w:rsid w:val="009E6C1B"/>
    <w:rsid w:val="009E717B"/>
    <w:rsid w:val="009E795F"/>
    <w:rsid w:val="009E7CE1"/>
    <w:rsid w:val="009E7E7A"/>
    <w:rsid w:val="009F00E2"/>
    <w:rsid w:val="009F01D7"/>
    <w:rsid w:val="009F04E4"/>
    <w:rsid w:val="009F0608"/>
    <w:rsid w:val="009F0887"/>
    <w:rsid w:val="009F0B4B"/>
    <w:rsid w:val="009F1172"/>
    <w:rsid w:val="009F1209"/>
    <w:rsid w:val="009F134E"/>
    <w:rsid w:val="009F1A44"/>
    <w:rsid w:val="009F1A72"/>
    <w:rsid w:val="009F1AD6"/>
    <w:rsid w:val="009F24DD"/>
    <w:rsid w:val="009F2563"/>
    <w:rsid w:val="009F2611"/>
    <w:rsid w:val="009F30DF"/>
    <w:rsid w:val="009F34A8"/>
    <w:rsid w:val="009F390A"/>
    <w:rsid w:val="009F39E7"/>
    <w:rsid w:val="009F3A04"/>
    <w:rsid w:val="009F3AC9"/>
    <w:rsid w:val="009F3CD7"/>
    <w:rsid w:val="009F3E03"/>
    <w:rsid w:val="009F4198"/>
    <w:rsid w:val="009F43ED"/>
    <w:rsid w:val="009F46F8"/>
    <w:rsid w:val="009F47FD"/>
    <w:rsid w:val="009F4B3C"/>
    <w:rsid w:val="009F4F06"/>
    <w:rsid w:val="009F53B0"/>
    <w:rsid w:val="009F5A1B"/>
    <w:rsid w:val="009F5AC9"/>
    <w:rsid w:val="009F5ADE"/>
    <w:rsid w:val="009F5D88"/>
    <w:rsid w:val="009F625C"/>
    <w:rsid w:val="009F63B1"/>
    <w:rsid w:val="009F65B8"/>
    <w:rsid w:val="009F67AC"/>
    <w:rsid w:val="009F6AAF"/>
    <w:rsid w:val="009F6ADB"/>
    <w:rsid w:val="009F6CF0"/>
    <w:rsid w:val="009F6F24"/>
    <w:rsid w:val="009F725E"/>
    <w:rsid w:val="009F73A6"/>
    <w:rsid w:val="009F73A9"/>
    <w:rsid w:val="009F7531"/>
    <w:rsid w:val="009F75A8"/>
    <w:rsid w:val="009F773C"/>
    <w:rsid w:val="009F7AEC"/>
    <w:rsid w:val="009F7BB1"/>
    <w:rsid w:val="00A00257"/>
    <w:rsid w:val="00A0094F"/>
    <w:rsid w:val="00A00A0A"/>
    <w:rsid w:val="00A00A68"/>
    <w:rsid w:val="00A00B69"/>
    <w:rsid w:val="00A00C82"/>
    <w:rsid w:val="00A00F0B"/>
    <w:rsid w:val="00A01086"/>
    <w:rsid w:val="00A01420"/>
    <w:rsid w:val="00A0162C"/>
    <w:rsid w:val="00A01689"/>
    <w:rsid w:val="00A017EF"/>
    <w:rsid w:val="00A01AC8"/>
    <w:rsid w:val="00A01B6F"/>
    <w:rsid w:val="00A01CCC"/>
    <w:rsid w:val="00A021EA"/>
    <w:rsid w:val="00A02623"/>
    <w:rsid w:val="00A027C6"/>
    <w:rsid w:val="00A02C61"/>
    <w:rsid w:val="00A02E83"/>
    <w:rsid w:val="00A03228"/>
    <w:rsid w:val="00A03237"/>
    <w:rsid w:val="00A03416"/>
    <w:rsid w:val="00A03DEF"/>
    <w:rsid w:val="00A03FDD"/>
    <w:rsid w:val="00A04387"/>
    <w:rsid w:val="00A04590"/>
    <w:rsid w:val="00A04853"/>
    <w:rsid w:val="00A04A12"/>
    <w:rsid w:val="00A04E31"/>
    <w:rsid w:val="00A04FB8"/>
    <w:rsid w:val="00A051D1"/>
    <w:rsid w:val="00A05376"/>
    <w:rsid w:val="00A05930"/>
    <w:rsid w:val="00A05BDB"/>
    <w:rsid w:val="00A05C24"/>
    <w:rsid w:val="00A05F1C"/>
    <w:rsid w:val="00A0652E"/>
    <w:rsid w:val="00A065F5"/>
    <w:rsid w:val="00A06B86"/>
    <w:rsid w:val="00A06CD7"/>
    <w:rsid w:val="00A06E15"/>
    <w:rsid w:val="00A07060"/>
    <w:rsid w:val="00A070AA"/>
    <w:rsid w:val="00A071E8"/>
    <w:rsid w:val="00A07383"/>
    <w:rsid w:val="00A07724"/>
    <w:rsid w:val="00A07AC0"/>
    <w:rsid w:val="00A10317"/>
    <w:rsid w:val="00A1040E"/>
    <w:rsid w:val="00A106A1"/>
    <w:rsid w:val="00A1087B"/>
    <w:rsid w:val="00A10949"/>
    <w:rsid w:val="00A10B2D"/>
    <w:rsid w:val="00A110ED"/>
    <w:rsid w:val="00A11569"/>
    <w:rsid w:val="00A116AE"/>
    <w:rsid w:val="00A11740"/>
    <w:rsid w:val="00A11866"/>
    <w:rsid w:val="00A11A96"/>
    <w:rsid w:val="00A11AD6"/>
    <w:rsid w:val="00A11FAB"/>
    <w:rsid w:val="00A11FE2"/>
    <w:rsid w:val="00A122E5"/>
    <w:rsid w:val="00A12371"/>
    <w:rsid w:val="00A12409"/>
    <w:rsid w:val="00A12501"/>
    <w:rsid w:val="00A1297E"/>
    <w:rsid w:val="00A12B4E"/>
    <w:rsid w:val="00A12B9B"/>
    <w:rsid w:val="00A12E60"/>
    <w:rsid w:val="00A12FF2"/>
    <w:rsid w:val="00A131BF"/>
    <w:rsid w:val="00A131E9"/>
    <w:rsid w:val="00A13310"/>
    <w:rsid w:val="00A13903"/>
    <w:rsid w:val="00A139D0"/>
    <w:rsid w:val="00A13C94"/>
    <w:rsid w:val="00A13E60"/>
    <w:rsid w:val="00A13E85"/>
    <w:rsid w:val="00A1415C"/>
    <w:rsid w:val="00A1418E"/>
    <w:rsid w:val="00A1461C"/>
    <w:rsid w:val="00A146F0"/>
    <w:rsid w:val="00A1489F"/>
    <w:rsid w:val="00A14A27"/>
    <w:rsid w:val="00A14CAD"/>
    <w:rsid w:val="00A14FCC"/>
    <w:rsid w:val="00A14FFF"/>
    <w:rsid w:val="00A15232"/>
    <w:rsid w:val="00A15338"/>
    <w:rsid w:val="00A15873"/>
    <w:rsid w:val="00A15E79"/>
    <w:rsid w:val="00A16533"/>
    <w:rsid w:val="00A16651"/>
    <w:rsid w:val="00A16846"/>
    <w:rsid w:val="00A16AE2"/>
    <w:rsid w:val="00A16B7E"/>
    <w:rsid w:val="00A16B97"/>
    <w:rsid w:val="00A175E3"/>
    <w:rsid w:val="00A17854"/>
    <w:rsid w:val="00A17E21"/>
    <w:rsid w:val="00A17F2C"/>
    <w:rsid w:val="00A2002D"/>
    <w:rsid w:val="00A20742"/>
    <w:rsid w:val="00A20A0A"/>
    <w:rsid w:val="00A20A5F"/>
    <w:rsid w:val="00A2105D"/>
    <w:rsid w:val="00A210E4"/>
    <w:rsid w:val="00A21147"/>
    <w:rsid w:val="00A2136C"/>
    <w:rsid w:val="00A2207C"/>
    <w:rsid w:val="00A220AE"/>
    <w:rsid w:val="00A23DCF"/>
    <w:rsid w:val="00A24070"/>
    <w:rsid w:val="00A2447C"/>
    <w:rsid w:val="00A2469A"/>
    <w:rsid w:val="00A247FC"/>
    <w:rsid w:val="00A250A2"/>
    <w:rsid w:val="00A25BBA"/>
    <w:rsid w:val="00A25BBB"/>
    <w:rsid w:val="00A25DDE"/>
    <w:rsid w:val="00A25ECF"/>
    <w:rsid w:val="00A25FC3"/>
    <w:rsid w:val="00A26042"/>
    <w:rsid w:val="00A261AA"/>
    <w:rsid w:val="00A266BA"/>
    <w:rsid w:val="00A2692D"/>
    <w:rsid w:val="00A269AF"/>
    <w:rsid w:val="00A270D8"/>
    <w:rsid w:val="00A2789E"/>
    <w:rsid w:val="00A27B07"/>
    <w:rsid w:val="00A27C24"/>
    <w:rsid w:val="00A27C81"/>
    <w:rsid w:val="00A301C2"/>
    <w:rsid w:val="00A30201"/>
    <w:rsid w:val="00A305CC"/>
    <w:rsid w:val="00A30623"/>
    <w:rsid w:val="00A307D0"/>
    <w:rsid w:val="00A310F4"/>
    <w:rsid w:val="00A315B1"/>
    <w:rsid w:val="00A319B3"/>
    <w:rsid w:val="00A31C6F"/>
    <w:rsid w:val="00A321EB"/>
    <w:rsid w:val="00A32249"/>
    <w:rsid w:val="00A327A8"/>
    <w:rsid w:val="00A32C6E"/>
    <w:rsid w:val="00A32D45"/>
    <w:rsid w:val="00A32FC0"/>
    <w:rsid w:val="00A33454"/>
    <w:rsid w:val="00A334BC"/>
    <w:rsid w:val="00A337A9"/>
    <w:rsid w:val="00A33CB2"/>
    <w:rsid w:val="00A33E6B"/>
    <w:rsid w:val="00A34060"/>
    <w:rsid w:val="00A34C3E"/>
    <w:rsid w:val="00A34CD3"/>
    <w:rsid w:val="00A3577B"/>
    <w:rsid w:val="00A35857"/>
    <w:rsid w:val="00A358B9"/>
    <w:rsid w:val="00A35923"/>
    <w:rsid w:val="00A35974"/>
    <w:rsid w:val="00A36217"/>
    <w:rsid w:val="00A36300"/>
    <w:rsid w:val="00A36672"/>
    <w:rsid w:val="00A36B64"/>
    <w:rsid w:val="00A36D42"/>
    <w:rsid w:val="00A37036"/>
    <w:rsid w:val="00A37248"/>
    <w:rsid w:val="00A37487"/>
    <w:rsid w:val="00A3758E"/>
    <w:rsid w:val="00A376EE"/>
    <w:rsid w:val="00A378DE"/>
    <w:rsid w:val="00A37D8B"/>
    <w:rsid w:val="00A37DFB"/>
    <w:rsid w:val="00A37E33"/>
    <w:rsid w:val="00A40336"/>
    <w:rsid w:val="00A40417"/>
    <w:rsid w:val="00A4081A"/>
    <w:rsid w:val="00A4091D"/>
    <w:rsid w:val="00A409E6"/>
    <w:rsid w:val="00A4110F"/>
    <w:rsid w:val="00A414EA"/>
    <w:rsid w:val="00A41666"/>
    <w:rsid w:val="00A4197D"/>
    <w:rsid w:val="00A41C9A"/>
    <w:rsid w:val="00A41E11"/>
    <w:rsid w:val="00A41F74"/>
    <w:rsid w:val="00A420EF"/>
    <w:rsid w:val="00A42244"/>
    <w:rsid w:val="00A4231F"/>
    <w:rsid w:val="00A426CA"/>
    <w:rsid w:val="00A4293B"/>
    <w:rsid w:val="00A43106"/>
    <w:rsid w:val="00A4361E"/>
    <w:rsid w:val="00A439DA"/>
    <w:rsid w:val="00A43EF3"/>
    <w:rsid w:val="00A43F2B"/>
    <w:rsid w:val="00A444C1"/>
    <w:rsid w:val="00A44D42"/>
    <w:rsid w:val="00A453AC"/>
    <w:rsid w:val="00A454E5"/>
    <w:rsid w:val="00A46068"/>
    <w:rsid w:val="00A46249"/>
    <w:rsid w:val="00A4644F"/>
    <w:rsid w:val="00A46507"/>
    <w:rsid w:val="00A46B2A"/>
    <w:rsid w:val="00A470D0"/>
    <w:rsid w:val="00A472FA"/>
    <w:rsid w:val="00A47588"/>
    <w:rsid w:val="00A507AF"/>
    <w:rsid w:val="00A50F50"/>
    <w:rsid w:val="00A50FE1"/>
    <w:rsid w:val="00A519CB"/>
    <w:rsid w:val="00A51CCA"/>
    <w:rsid w:val="00A51DE5"/>
    <w:rsid w:val="00A520F7"/>
    <w:rsid w:val="00A522FC"/>
    <w:rsid w:val="00A5259C"/>
    <w:rsid w:val="00A5260D"/>
    <w:rsid w:val="00A5285E"/>
    <w:rsid w:val="00A52A29"/>
    <w:rsid w:val="00A52BDA"/>
    <w:rsid w:val="00A53588"/>
    <w:rsid w:val="00A53858"/>
    <w:rsid w:val="00A53FCB"/>
    <w:rsid w:val="00A5408C"/>
    <w:rsid w:val="00A54170"/>
    <w:rsid w:val="00A545BB"/>
    <w:rsid w:val="00A5479E"/>
    <w:rsid w:val="00A54911"/>
    <w:rsid w:val="00A54B1B"/>
    <w:rsid w:val="00A55105"/>
    <w:rsid w:val="00A55699"/>
    <w:rsid w:val="00A557B4"/>
    <w:rsid w:val="00A55BDF"/>
    <w:rsid w:val="00A55EEB"/>
    <w:rsid w:val="00A56150"/>
    <w:rsid w:val="00A5620B"/>
    <w:rsid w:val="00A56249"/>
    <w:rsid w:val="00A56511"/>
    <w:rsid w:val="00A565A2"/>
    <w:rsid w:val="00A56B6F"/>
    <w:rsid w:val="00A56D7C"/>
    <w:rsid w:val="00A56ED6"/>
    <w:rsid w:val="00A5738A"/>
    <w:rsid w:val="00A573F0"/>
    <w:rsid w:val="00A57A98"/>
    <w:rsid w:val="00A57C40"/>
    <w:rsid w:val="00A57C70"/>
    <w:rsid w:val="00A57CF5"/>
    <w:rsid w:val="00A60418"/>
    <w:rsid w:val="00A60692"/>
    <w:rsid w:val="00A60880"/>
    <w:rsid w:val="00A6115D"/>
    <w:rsid w:val="00A61387"/>
    <w:rsid w:val="00A61406"/>
    <w:rsid w:val="00A61487"/>
    <w:rsid w:val="00A61E82"/>
    <w:rsid w:val="00A62105"/>
    <w:rsid w:val="00A624D2"/>
    <w:rsid w:val="00A62E4F"/>
    <w:rsid w:val="00A62F17"/>
    <w:rsid w:val="00A63480"/>
    <w:rsid w:val="00A63756"/>
    <w:rsid w:val="00A63827"/>
    <w:rsid w:val="00A6384B"/>
    <w:rsid w:val="00A63898"/>
    <w:rsid w:val="00A639B8"/>
    <w:rsid w:val="00A63DA4"/>
    <w:rsid w:val="00A64042"/>
    <w:rsid w:val="00A6495A"/>
    <w:rsid w:val="00A64CEE"/>
    <w:rsid w:val="00A64D2A"/>
    <w:rsid w:val="00A64D56"/>
    <w:rsid w:val="00A652D7"/>
    <w:rsid w:val="00A6540F"/>
    <w:rsid w:val="00A65A26"/>
    <w:rsid w:val="00A65DCE"/>
    <w:rsid w:val="00A66254"/>
    <w:rsid w:val="00A66C01"/>
    <w:rsid w:val="00A66DFE"/>
    <w:rsid w:val="00A670ED"/>
    <w:rsid w:val="00A67223"/>
    <w:rsid w:val="00A6787E"/>
    <w:rsid w:val="00A67B8F"/>
    <w:rsid w:val="00A67F8A"/>
    <w:rsid w:val="00A70189"/>
    <w:rsid w:val="00A701EE"/>
    <w:rsid w:val="00A70A4E"/>
    <w:rsid w:val="00A70C2A"/>
    <w:rsid w:val="00A712C8"/>
    <w:rsid w:val="00A714E4"/>
    <w:rsid w:val="00A71522"/>
    <w:rsid w:val="00A717D6"/>
    <w:rsid w:val="00A717FC"/>
    <w:rsid w:val="00A71B25"/>
    <w:rsid w:val="00A720D3"/>
    <w:rsid w:val="00A72510"/>
    <w:rsid w:val="00A726B0"/>
    <w:rsid w:val="00A728CA"/>
    <w:rsid w:val="00A72987"/>
    <w:rsid w:val="00A729DB"/>
    <w:rsid w:val="00A72B7D"/>
    <w:rsid w:val="00A72DB1"/>
    <w:rsid w:val="00A736B8"/>
    <w:rsid w:val="00A737A0"/>
    <w:rsid w:val="00A738DE"/>
    <w:rsid w:val="00A739CB"/>
    <w:rsid w:val="00A73E12"/>
    <w:rsid w:val="00A74540"/>
    <w:rsid w:val="00A7470C"/>
    <w:rsid w:val="00A74B03"/>
    <w:rsid w:val="00A75169"/>
    <w:rsid w:val="00A7584D"/>
    <w:rsid w:val="00A75901"/>
    <w:rsid w:val="00A75D2E"/>
    <w:rsid w:val="00A7626D"/>
    <w:rsid w:val="00A7644A"/>
    <w:rsid w:val="00A764A2"/>
    <w:rsid w:val="00A765D5"/>
    <w:rsid w:val="00A76800"/>
    <w:rsid w:val="00A76A10"/>
    <w:rsid w:val="00A76A37"/>
    <w:rsid w:val="00A76B24"/>
    <w:rsid w:val="00A76D79"/>
    <w:rsid w:val="00A77087"/>
    <w:rsid w:val="00A771F1"/>
    <w:rsid w:val="00A772F5"/>
    <w:rsid w:val="00A773CA"/>
    <w:rsid w:val="00A77F91"/>
    <w:rsid w:val="00A801D3"/>
    <w:rsid w:val="00A8021E"/>
    <w:rsid w:val="00A8025D"/>
    <w:rsid w:val="00A80920"/>
    <w:rsid w:val="00A80963"/>
    <w:rsid w:val="00A80D4D"/>
    <w:rsid w:val="00A82155"/>
    <w:rsid w:val="00A82549"/>
    <w:rsid w:val="00A82742"/>
    <w:rsid w:val="00A82880"/>
    <w:rsid w:val="00A828E6"/>
    <w:rsid w:val="00A8324F"/>
    <w:rsid w:val="00A834AF"/>
    <w:rsid w:val="00A834CA"/>
    <w:rsid w:val="00A83824"/>
    <w:rsid w:val="00A83B31"/>
    <w:rsid w:val="00A840B6"/>
    <w:rsid w:val="00A84488"/>
    <w:rsid w:val="00A84B7E"/>
    <w:rsid w:val="00A85570"/>
    <w:rsid w:val="00A85A0D"/>
    <w:rsid w:val="00A85A6E"/>
    <w:rsid w:val="00A85CC6"/>
    <w:rsid w:val="00A85FAE"/>
    <w:rsid w:val="00A86191"/>
    <w:rsid w:val="00A86289"/>
    <w:rsid w:val="00A8639B"/>
    <w:rsid w:val="00A86644"/>
    <w:rsid w:val="00A868CB"/>
    <w:rsid w:val="00A86D14"/>
    <w:rsid w:val="00A86ECA"/>
    <w:rsid w:val="00A86F87"/>
    <w:rsid w:val="00A87E5F"/>
    <w:rsid w:val="00A90585"/>
    <w:rsid w:val="00A90953"/>
    <w:rsid w:val="00A909C0"/>
    <w:rsid w:val="00A909E5"/>
    <w:rsid w:val="00A90A9F"/>
    <w:rsid w:val="00A90B50"/>
    <w:rsid w:val="00A90DD7"/>
    <w:rsid w:val="00A90FEC"/>
    <w:rsid w:val="00A912FC"/>
    <w:rsid w:val="00A91950"/>
    <w:rsid w:val="00A919D0"/>
    <w:rsid w:val="00A91AF7"/>
    <w:rsid w:val="00A91CF0"/>
    <w:rsid w:val="00A91F32"/>
    <w:rsid w:val="00A9213E"/>
    <w:rsid w:val="00A9309F"/>
    <w:rsid w:val="00A931F4"/>
    <w:rsid w:val="00A93A77"/>
    <w:rsid w:val="00A94210"/>
    <w:rsid w:val="00A94945"/>
    <w:rsid w:val="00A949F7"/>
    <w:rsid w:val="00A95679"/>
    <w:rsid w:val="00A956A9"/>
    <w:rsid w:val="00A9585D"/>
    <w:rsid w:val="00A958F7"/>
    <w:rsid w:val="00A95928"/>
    <w:rsid w:val="00A95931"/>
    <w:rsid w:val="00A959CF"/>
    <w:rsid w:val="00A95AF2"/>
    <w:rsid w:val="00A95B2B"/>
    <w:rsid w:val="00A96227"/>
    <w:rsid w:val="00A967C0"/>
    <w:rsid w:val="00A969D1"/>
    <w:rsid w:val="00A96E06"/>
    <w:rsid w:val="00A96EAB"/>
    <w:rsid w:val="00A972A3"/>
    <w:rsid w:val="00A9739E"/>
    <w:rsid w:val="00A97718"/>
    <w:rsid w:val="00A97775"/>
    <w:rsid w:val="00A97E48"/>
    <w:rsid w:val="00A97FBD"/>
    <w:rsid w:val="00AA04B4"/>
    <w:rsid w:val="00AA0660"/>
    <w:rsid w:val="00AA0721"/>
    <w:rsid w:val="00AA0760"/>
    <w:rsid w:val="00AA0820"/>
    <w:rsid w:val="00AA0874"/>
    <w:rsid w:val="00AA0C36"/>
    <w:rsid w:val="00AA0D25"/>
    <w:rsid w:val="00AA0DCC"/>
    <w:rsid w:val="00AA0E0B"/>
    <w:rsid w:val="00AA0E3D"/>
    <w:rsid w:val="00AA1B5B"/>
    <w:rsid w:val="00AA2090"/>
    <w:rsid w:val="00AA26B3"/>
    <w:rsid w:val="00AA2DA7"/>
    <w:rsid w:val="00AA30C5"/>
    <w:rsid w:val="00AA3369"/>
    <w:rsid w:val="00AA33C9"/>
    <w:rsid w:val="00AA355C"/>
    <w:rsid w:val="00AA3629"/>
    <w:rsid w:val="00AA3779"/>
    <w:rsid w:val="00AA3AF8"/>
    <w:rsid w:val="00AA3EE0"/>
    <w:rsid w:val="00AA403B"/>
    <w:rsid w:val="00AA4283"/>
    <w:rsid w:val="00AA42A2"/>
    <w:rsid w:val="00AA47BD"/>
    <w:rsid w:val="00AA49BC"/>
    <w:rsid w:val="00AA50A3"/>
    <w:rsid w:val="00AA5574"/>
    <w:rsid w:val="00AA6053"/>
    <w:rsid w:val="00AA60BD"/>
    <w:rsid w:val="00AA6ADB"/>
    <w:rsid w:val="00AA6BCD"/>
    <w:rsid w:val="00AA6DA4"/>
    <w:rsid w:val="00AA720C"/>
    <w:rsid w:val="00AA72A6"/>
    <w:rsid w:val="00AA7665"/>
    <w:rsid w:val="00AA7A0D"/>
    <w:rsid w:val="00AA7D27"/>
    <w:rsid w:val="00AA7DA4"/>
    <w:rsid w:val="00AB0051"/>
    <w:rsid w:val="00AB03AB"/>
    <w:rsid w:val="00AB06E8"/>
    <w:rsid w:val="00AB0C02"/>
    <w:rsid w:val="00AB0CD5"/>
    <w:rsid w:val="00AB0FBD"/>
    <w:rsid w:val="00AB1215"/>
    <w:rsid w:val="00AB14FD"/>
    <w:rsid w:val="00AB1DE9"/>
    <w:rsid w:val="00AB1FFA"/>
    <w:rsid w:val="00AB23B3"/>
    <w:rsid w:val="00AB242E"/>
    <w:rsid w:val="00AB2858"/>
    <w:rsid w:val="00AB30B1"/>
    <w:rsid w:val="00AB3B02"/>
    <w:rsid w:val="00AB3B83"/>
    <w:rsid w:val="00AB3BA5"/>
    <w:rsid w:val="00AB3BCB"/>
    <w:rsid w:val="00AB3CF0"/>
    <w:rsid w:val="00AB3DA5"/>
    <w:rsid w:val="00AB3F55"/>
    <w:rsid w:val="00AB4003"/>
    <w:rsid w:val="00AB400E"/>
    <w:rsid w:val="00AB40FF"/>
    <w:rsid w:val="00AB4131"/>
    <w:rsid w:val="00AB43FE"/>
    <w:rsid w:val="00AB451B"/>
    <w:rsid w:val="00AB45E3"/>
    <w:rsid w:val="00AB4651"/>
    <w:rsid w:val="00AB4659"/>
    <w:rsid w:val="00AB46AE"/>
    <w:rsid w:val="00AB4E40"/>
    <w:rsid w:val="00AB4E9F"/>
    <w:rsid w:val="00AB58BC"/>
    <w:rsid w:val="00AB5916"/>
    <w:rsid w:val="00AB5DA2"/>
    <w:rsid w:val="00AB5E54"/>
    <w:rsid w:val="00AB6125"/>
    <w:rsid w:val="00AB63B6"/>
    <w:rsid w:val="00AB69B7"/>
    <w:rsid w:val="00AB6D15"/>
    <w:rsid w:val="00AB6FFE"/>
    <w:rsid w:val="00AB7366"/>
    <w:rsid w:val="00AB76C7"/>
    <w:rsid w:val="00AB7809"/>
    <w:rsid w:val="00AB7A23"/>
    <w:rsid w:val="00AB7BE1"/>
    <w:rsid w:val="00AB7BEB"/>
    <w:rsid w:val="00AB7D7E"/>
    <w:rsid w:val="00AB7F16"/>
    <w:rsid w:val="00AC0183"/>
    <w:rsid w:val="00AC0908"/>
    <w:rsid w:val="00AC0EDD"/>
    <w:rsid w:val="00AC1014"/>
    <w:rsid w:val="00AC208C"/>
    <w:rsid w:val="00AC2270"/>
    <w:rsid w:val="00AC235E"/>
    <w:rsid w:val="00AC2A0C"/>
    <w:rsid w:val="00AC2C0E"/>
    <w:rsid w:val="00AC2D2B"/>
    <w:rsid w:val="00AC3221"/>
    <w:rsid w:val="00AC342D"/>
    <w:rsid w:val="00AC347F"/>
    <w:rsid w:val="00AC36DB"/>
    <w:rsid w:val="00AC3CE6"/>
    <w:rsid w:val="00AC3F14"/>
    <w:rsid w:val="00AC43CC"/>
    <w:rsid w:val="00AC44C2"/>
    <w:rsid w:val="00AC4653"/>
    <w:rsid w:val="00AC4814"/>
    <w:rsid w:val="00AC48F2"/>
    <w:rsid w:val="00AC4B55"/>
    <w:rsid w:val="00AC4D19"/>
    <w:rsid w:val="00AC4E7C"/>
    <w:rsid w:val="00AC4FF4"/>
    <w:rsid w:val="00AC5053"/>
    <w:rsid w:val="00AC516C"/>
    <w:rsid w:val="00AC53F0"/>
    <w:rsid w:val="00AC5832"/>
    <w:rsid w:val="00AC590B"/>
    <w:rsid w:val="00AC5A6B"/>
    <w:rsid w:val="00AC5B5E"/>
    <w:rsid w:val="00AC6BC5"/>
    <w:rsid w:val="00AC6F1C"/>
    <w:rsid w:val="00AC71A1"/>
    <w:rsid w:val="00AC7209"/>
    <w:rsid w:val="00AC726F"/>
    <w:rsid w:val="00AC78B3"/>
    <w:rsid w:val="00AC7A05"/>
    <w:rsid w:val="00AC7A54"/>
    <w:rsid w:val="00AC7A8D"/>
    <w:rsid w:val="00AC7B1B"/>
    <w:rsid w:val="00AD0432"/>
    <w:rsid w:val="00AD065D"/>
    <w:rsid w:val="00AD11AC"/>
    <w:rsid w:val="00AD1217"/>
    <w:rsid w:val="00AD15AE"/>
    <w:rsid w:val="00AD1722"/>
    <w:rsid w:val="00AD1814"/>
    <w:rsid w:val="00AD1D2C"/>
    <w:rsid w:val="00AD1F5D"/>
    <w:rsid w:val="00AD2185"/>
    <w:rsid w:val="00AD2491"/>
    <w:rsid w:val="00AD2C15"/>
    <w:rsid w:val="00AD2C86"/>
    <w:rsid w:val="00AD2E75"/>
    <w:rsid w:val="00AD32F2"/>
    <w:rsid w:val="00AD38C9"/>
    <w:rsid w:val="00AD3DFB"/>
    <w:rsid w:val="00AD42B1"/>
    <w:rsid w:val="00AD43AF"/>
    <w:rsid w:val="00AD4744"/>
    <w:rsid w:val="00AD497D"/>
    <w:rsid w:val="00AD4A1F"/>
    <w:rsid w:val="00AD52BD"/>
    <w:rsid w:val="00AD54D1"/>
    <w:rsid w:val="00AD5996"/>
    <w:rsid w:val="00AD5E12"/>
    <w:rsid w:val="00AD6582"/>
    <w:rsid w:val="00AD6B2F"/>
    <w:rsid w:val="00AD6E44"/>
    <w:rsid w:val="00AD718F"/>
    <w:rsid w:val="00AD7382"/>
    <w:rsid w:val="00AD7833"/>
    <w:rsid w:val="00AD7946"/>
    <w:rsid w:val="00AD7A1B"/>
    <w:rsid w:val="00AD7A79"/>
    <w:rsid w:val="00AD7B7B"/>
    <w:rsid w:val="00AD7E80"/>
    <w:rsid w:val="00AE0076"/>
    <w:rsid w:val="00AE073C"/>
    <w:rsid w:val="00AE0A9B"/>
    <w:rsid w:val="00AE0BAC"/>
    <w:rsid w:val="00AE1330"/>
    <w:rsid w:val="00AE1A47"/>
    <w:rsid w:val="00AE2003"/>
    <w:rsid w:val="00AE2084"/>
    <w:rsid w:val="00AE2958"/>
    <w:rsid w:val="00AE2BBB"/>
    <w:rsid w:val="00AE33D4"/>
    <w:rsid w:val="00AE3421"/>
    <w:rsid w:val="00AE3546"/>
    <w:rsid w:val="00AE4C2C"/>
    <w:rsid w:val="00AE5007"/>
    <w:rsid w:val="00AE5213"/>
    <w:rsid w:val="00AE527F"/>
    <w:rsid w:val="00AE5CD8"/>
    <w:rsid w:val="00AE6309"/>
    <w:rsid w:val="00AE6681"/>
    <w:rsid w:val="00AE6C47"/>
    <w:rsid w:val="00AE6D66"/>
    <w:rsid w:val="00AE70D2"/>
    <w:rsid w:val="00AE7D4B"/>
    <w:rsid w:val="00AE7E82"/>
    <w:rsid w:val="00AE7F47"/>
    <w:rsid w:val="00AF0416"/>
    <w:rsid w:val="00AF0554"/>
    <w:rsid w:val="00AF0FAD"/>
    <w:rsid w:val="00AF10B2"/>
    <w:rsid w:val="00AF1264"/>
    <w:rsid w:val="00AF1295"/>
    <w:rsid w:val="00AF157E"/>
    <w:rsid w:val="00AF1655"/>
    <w:rsid w:val="00AF1673"/>
    <w:rsid w:val="00AF1831"/>
    <w:rsid w:val="00AF21AB"/>
    <w:rsid w:val="00AF22C1"/>
    <w:rsid w:val="00AF25E2"/>
    <w:rsid w:val="00AF27BB"/>
    <w:rsid w:val="00AF2B79"/>
    <w:rsid w:val="00AF2CBD"/>
    <w:rsid w:val="00AF3218"/>
    <w:rsid w:val="00AF3807"/>
    <w:rsid w:val="00AF39AA"/>
    <w:rsid w:val="00AF3BE4"/>
    <w:rsid w:val="00AF4764"/>
    <w:rsid w:val="00AF481F"/>
    <w:rsid w:val="00AF4EA0"/>
    <w:rsid w:val="00AF5269"/>
    <w:rsid w:val="00AF5397"/>
    <w:rsid w:val="00AF5592"/>
    <w:rsid w:val="00AF5620"/>
    <w:rsid w:val="00AF5762"/>
    <w:rsid w:val="00AF5912"/>
    <w:rsid w:val="00AF5CB7"/>
    <w:rsid w:val="00AF5CF2"/>
    <w:rsid w:val="00AF6440"/>
    <w:rsid w:val="00AF6565"/>
    <w:rsid w:val="00AF65F8"/>
    <w:rsid w:val="00AF687F"/>
    <w:rsid w:val="00AF6B4A"/>
    <w:rsid w:val="00AF6B70"/>
    <w:rsid w:val="00AF6B95"/>
    <w:rsid w:val="00AF6C3D"/>
    <w:rsid w:val="00AF6E29"/>
    <w:rsid w:val="00AF6EF6"/>
    <w:rsid w:val="00AF705C"/>
    <w:rsid w:val="00AF736F"/>
    <w:rsid w:val="00AF76F8"/>
    <w:rsid w:val="00AF78EC"/>
    <w:rsid w:val="00AF7DE4"/>
    <w:rsid w:val="00AF7F5A"/>
    <w:rsid w:val="00B00075"/>
    <w:rsid w:val="00B0028E"/>
    <w:rsid w:val="00B00478"/>
    <w:rsid w:val="00B00552"/>
    <w:rsid w:val="00B005A2"/>
    <w:rsid w:val="00B00743"/>
    <w:rsid w:val="00B00793"/>
    <w:rsid w:val="00B008AE"/>
    <w:rsid w:val="00B00A6A"/>
    <w:rsid w:val="00B00B52"/>
    <w:rsid w:val="00B00FD6"/>
    <w:rsid w:val="00B01054"/>
    <w:rsid w:val="00B010CD"/>
    <w:rsid w:val="00B0194B"/>
    <w:rsid w:val="00B0197C"/>
    <w:rsid w:val="00B01B08"/>
    <w:rsid w:val="00B02234"/>
    <w:rsid w:val="00B0229A"/>
    <w:rsid w:val="00B034DE"/>
    <w:rsid w:val="00B03674"/>
    <w:rsid w:val="00B03A15"/>
    <w:rsid w:val="00B03A8E"/>
    <w:rsid w:val="00B03F99"/>
    <w:rsid w:val="00B04042"/>
    <w:rsid w:val="00B046EB"/>
    <w:rsid w:val="00B047A3"/>
    <w:rsid w:val="00B051BC"/>
    <w:rsid w:val="00B05396"/>
    <w:rsid w:val="00B0547C"/>
    <w:rsid w:val="00B055B4"/>
    <w:rsid w:val="00B057C2"/>
    <w:rsid w:val="00B05C9D"/>
    <w:rsid w:val="00B05CC7"/>
    <w:rsid w:val="00B05FA9"/>
    <w:rsid w:val="00B06385"/>
    <w:rsid w:val="00B0647A"/>
    <w:rsid w:val="00B06697"/>
    <w:rsid w:val="00B06800"/>
    <w:rsid w:val="00B06C9C"/>
    <w:rsid w:val="00B06E27"/>
    <w:rsid w:val="00B06F8B"/>
    <w:rsid w:val="00B072D4"/>
    <w:rsid w:val="00B077D0"/>
    <w:rsid w:val="00B078AD"/>
    <w:rsid w:val="00B07B52"/>
    <w:rsid w:val="00B07CEB"/>
    <w:rsid w:val="00B07E62"/>
    <w:rsid w:val="00B10073"/>
    <w:rsid w:val="00B10083"/>
    <w:rsid w:val="00B10C60"/>
    <w:rsid w:val="00B10C7C"/>
    <w:rsid w:val="00B11023"/>
    <w:rsid w:val="00B1111F"/>
    <w:rsid w:val="00B1118E"/>
    <w:rsid w:val="00B11BB9"/>
    <w:rsid w:val="00B11C8B"/>
    <w:rsid w:val="00B11CA2"/>
    <w:rsid w:val="00B11EE7"/>
    <w:rsid w:val="00B12089"/>
    <w:rsid w:val="00B1285C"/>
    <w:rsid w:val="00B1287B"/>
    <w:rsid w:val="00B12CF8"/>
    <w:rsid w:val="00B12D92"/>
    <w:rsid w:val="00B130F2"/>
    <w:rsid w:val="00B13353"/>
    <w:rsid w:val="00B1340A"/>
    <w:rsid w:val="00B13509"/>
    <w:rsid w:val="00B13537"/>
    <w:rsid w:val="00B139B5"/>
    <w:rsid w:val="00B13D50"/>
    <w:rsid w:val="00B13EEB"/>
    <w:rsid w:val="00B13F98"/>
    <w:rsid w:val="00B14200"/>
    <w:rsid w:val="00B142F4"/>
    <w:rsid w:val="00B15081"/>
    <w:rsid w:val="00B1540F"/>
    <w:rsid w:val="00B15923"/>
    <w:rsid w:val="00B15E01"/>
    <w:rsid w:val="00B1662C"/>
    <w:rsid w:val="00B169C0"/>
    <w:rsid w:val="00B16C05"/>
    <w:rsid w:val="00B1730D"/>
    <w:rsid w:val="00B173E4"/>
    <w:rsid w:val="00B17953"/>
    <w:rsid w:val="00B17B79"/>
    <w:rsid w:val="00B17B86"/>
    <w:rsid w:val="00B17C92"/>
    <w:rsid w:val="00B17D5B"/>
    <w:rsid w:val="00B2010E"/>
    <w:rsid w:val="00B20293"/>
    <w:rsid w:val="00B202F7"/>
    <w:rsid w:val="00B204CC"/>
    <w:rsid w:val="00B2101A"/>
    <w:rsid w:val="00B213FA"/>
    <w:rsid w:val="00B21735"/>
    <w:rsid w:val="00B2183A"/>
    <w:rsid w:val="00B21944"/>
    <w:rsid w:val="00B219CF"/>
    <w:rsid w:val="00B21AF0"/>
    <w:rsid w:val="00B21B1B"/>
    <w:rsid w:val="00B21BB8"/>
    <w:rsid w:val="00B21C2F"/>
    <w:rsid w:val="00B21CBF"/>
    <w:rsid w:val="00B21F6D"/>
    <w:rsid w:val="00B22883"/>
    <w:rsid w:val="00B22A95"/>
    <w:rsid w:val="00B22B3C"/>
    <w:rsid w:val="00B22C1D"/>
    <w:rsid w:val="00B23034"/>
    <w:rsid w:val="00B23449"/>
    <w:rsid w:val="00B235C2"/>
    <w:rsid w:val="00B2361C"/>
    <w:rsid w:val="00B23787"/>
    <w:rsid w:val="00B238A3"/>
    <w:rsid w:val="00B23E45"/>
    <w:rsid w:val="00B24211"/>
    <w:rsid w:val="00B24246"/>
    <w:rsid w:val="00B24273"/>
    <w:rsid w:val="00B2473A"/>
    <w:rsid w:val="00B24AA3"/>
    <w:rsid w:val="00B2501A"/>
    <w:rsid w:val="00B251D7"/>
    <w:rsid w:val="00B2559E"/>
    <w:rsid w:val="00B255FF"/>
    <w:rsid w:val="00B25879"/>
    <w:rsid w:val="00B258F4"/>
    <w:rsid w:val="00B25EFF"/>
    <w:rsid w:val="00B2638B"/>
    <w:rsid w:val="00B26700"/>
    <w:rsid w:val="00B2686F"/>
    <w:rsid w:val="00B26C3F"/>
    <w:rsid w:val="00B26C4D"/>
    <w:rsid w:val="00B26C53"/>
    <w:rsid w:val="00B26EC6"/>
    <w:rsid w:val="00B27092"/>
    <w:rsid w:val="00B27358"/>
    <w:rsid w:val="00B276BC"/>
    <w:rsid w:val="00B27814"/>
    <w:rsid w:val="00B27B78"/>
    <w:rsid w:val="00B27BBA"/>
    <w:rsid w:val="00B3001D"/>
    <w:rsid w:val="00B30657"/>
    <w:rsid w:val="00B306F2"/>
    <w:rsid w:val="00B306FA"/>
    <w:rsid w:val="00B3081B"/>
    <w:rsid w:val="00B30B8B"/>
    <w:rsid w:val="00B30BE4"/>
    <w:rsid w:val="00B30CCE"/>
    <w:rsid w:val="00B30D44"/>
    <w:rsid w:val="00B30E13"/>
    <w:rsid w:val="00B31408"/>
    <w:rsid w:val="00B31876"/>
    <w:rsid w:val="00B3193C"/>
    <w:rsid w:val="00B31DE3"/>
    <w:rsid w:val="00B31E0D"/>
    <w:rsid w:val="00B324CC"/>
    <w:rsid w:val="00B32525"/>
    <w:rsid w:val="00B3292F"/>
    <w:rsid w:val="00B32A4C"/>
    <w:rsid w:val="00B32BAB"/>
    <w:rsid w:val="00B32C06"/>
    <w:rsid w:val="00B32CE5"/>
    <w:rsid w:val="00B32ED1"/>
    <w:rsid w:val="00B32F36"/>
    <w:rsid w:val="00B3303C"/>
    <w:rsid w:val="00B330A8"/>
    <w:rsid w:val="00B33331"/>
    <w:rsid w:val="00B33392"/>
    <w:rsid w:val="00B33889"/>
    <w:rsid w:val="00B339C7"/>
    <w:rsid w:val="00B33B9C"/>
    <w:rsid w:val="00B33BB6"/>
    <w:rsid w:val="00B33BD2"/>
    <w:rsid w:val="00B34681"/>
    <w:rsid w:val="00B3478F"/>
    <w:rsid w:val="00B34808"/>
    <w:rsid w:val="00B34A61"/>
    <w:rsid w:val="00B34CB3"/>
    <w:rsid w:val="00B34DFD"/>
    <w:rsid w:val="00B34EC3"/>
    <w:rsid w:val="00B34F1B"/>
    <w:rsid w:val="00B35205"/>
    <w:rsid w:val="00B356B9"/>
    <w:rsid w:val="00B356C4"/>
    <w:rsid w:val="00B35B56"/>
    <w:rsid w:val="00B35D96"/>
    <w:rsid w:val="00B36174"/>
    <w:rsid w:val="00B363EB"/>
    <w:rsid w:val="00B369C2"/>
    <w:rsid w:val="00B36B8A"/>
    <w:rsid w:val="00B36D6C"/>
    <w:rsid w:val="00B36EED"/>
    <w:rsid w:val="00B37A14"/>
    <w:rsid w:val="00B37A28"/>
    <w:rsid w:val="00B37B37"/>
    <w:rsid w:val="00B37D01"/>
    <w:rsid w:val="00B40095"/>
    <w:rsid w:val="00B4010D"/>
    <w:rsid w:val="00B404C1"/>
    <w:rsid w:val="00B4052F"/>
    <w:rsid w:val="00B406F8"/>
    <w:rsid w:val="00B409BE"/>
    <w:rsid w:val="00B40CE7"/>
    <w:rsid w:val="00B40F0D"/>
    <w:rsid w:val="00B414AD"/>
    <w:rsid w:val="00B41588"/>
    <w:rsid w:val="00B417DF"/>
    <w:rsid w:val="00B417F2"/>
    <w:rsid w:val="00B423CE"/>
    <w:rsid w:val="00B423F4"/>
    <w:rsid w:val="00B42767"/>
    <w:rsid w:val="00B42DE5"/>
    <w:rsid w:val="00B42F18"/>
    <w:rsid w:val="00B431A7"/>
    <w:rsid w:val="00B434E8"/>
    <w:rsid w:val="00B43865"/>
    <w:rsid w:val="00B4386E"/>
    <w:rsid w:val="00B43B96"/>
    <w:rsid w:val="00B4451A"/>
    <w:rsid w:val="00B44ED6"/>
    <w:rsid w:val="00B450A3"/>
    <w:rsid w:val="00B4533E"/>
    <w:rsid w:val="00B457A6"/>
    <w:rsid w:val="00B45A1D"/>
    <w:rsid w:val="00B45A2D"/>
    <w:rsid w:val="00B45BED"/>
    <w:rsid w:val="00B462D7"/>
    <w:rsid w:val="00B46318"/>
    <w:rsid w:val="00B46574"/>
    <w:rsid w:val="00B4658E"/>
    <w:rsid w:val="00B46DB3"/>
    <w:rsid w:val="00B46FE3"/>
    <w:rsid w:val="00B46FE7"/>
    <w:rsid w:val="00B472EF"/>
    <w:rsid w:val="00B473D5"/>
    <w:rsid w:val="00B4749A"/>
    <w:rsid w:val="00B477D6"/>
    <w:rsid w:val="00B47AF1"/>
    <w:rsid w:val="00B47BAF"/>
    <w:rsid w:val="00B47DA7"/>
    <w:rsid w:val="00B50536"/>
    <w:rsid w:val="00B50BD1"/>
    <w:rsid w:val="00B50C07"/>
    <w:rsid w:val="00B50E95"/>
    <w:rsid w:val="00B50F1B"/>
    <w:rsid w:val="00B512D2"/>
    <w:rsid w:val="00B51631"/>
    <w:rsid w:val="00B5183D"/>
    <w:rsid w:val="00B5183F"/>
    <w:rsid w:val="00B519CE"/>
    <w:rsid w:val="00B51C30"/>
    <w:rsid w:val="00B51CA7"/>
    <w:rsid w:val="00B52127"/>
    <w:rsid w:val="00B52149"/>
    <w:rsid w:val="00B525B5"/>
    <w:rsid w:val="00B5262B"/>
    <w:rsid w:val="00B529FC"/>
    <w:rsid w:val="00B52B41"/>
    <w:rsid w:val="00B53167"/>
    <w:rsid w:val="00B532CA"/>
    <w:rsid w:val="00B5341B"/>
    <w:rsid w:val="00B53ED1"/>
    <w:rsid w:val="00B54084"/>
    <w:rsid w:val="00B54241"/>
    <w:rsid w:val="00B54313"/>
    <w:rsid w:val="00B548B9"/>
    <w:rsid w:val="00B54976"/>
    <w:rsid w:val="00B54B61"/>
    <w:rsid w:val="00B54B81"/>
    <w:rsid w:val="00B54BB0"/>
    <w:rsid w:val="00B54DE3"/>
    <w:rsid w:val="00B54F0B"/>
    <w:rsid w:val="00B54FE8"/>
    <w:rsid w:val="00B55026"/>
    <w:rsid w:val="00B55191"/>
    <w:rsid w:val="00B5526A"/>
    <w:rsid w:val="00B5553C"/>
    <w:rsid w:val="00B557B7"/>
    <w:rsid w:val="00B55F3E"/>
    <w:rsid w:val="00B56033"/>
    <w:rsid w:val="00B563DB"/>
    <w:rsid w:val="00B565B8"/>
    <w:rsid w:val="00B566F5"/>
    <w:rsid w:val="00B56A6B"/>
    <w:rsid w:val="00B56CF8"/>
    <w:rsid w:val="00B56F1B"/>
    <w:rsid w:val="00B57114"/>
    <w:rsid w:val="00B57261"/>
    <w:rsid w:val="00B57541"/>
    <w:rsid w:val="00B57583"/>
    <w:rsid w:val="00B576D9"/>
    <w:rsid w:val="00B57964"/>
    <w:rsid w:val="00B57A1D"/>
    <w:rsid w:val="00B60363"/>
    <w:rsid w:val="00B606DA"/>
    <w:rsid w:val="00B6081D"/>
    <w:rsid w:val="00B60860"/>
    <w:rsid w:val="00B60B81"/>
    <w:rsid w:val="00B60DD8"/>
    <w:rsid w:val="00B60EAC"/>
    <w:rsid w:val="00B60F9A"/>
    <w:rsid w:val="00B61372"/>
    <w:rsid w:val="00B613C2"/>
    <w:rsid w:val="00B614C0"/>
    <w:rsid w:val="00B615BC"/>
    <w:rsid w:val="00B61840"/>
    <w:rsid w:val="00B61DBC"/>
    <w:rsid w:val="00B621F6"/>
    <w:rsid w:val="00B62569"/>
    <w:rsid w:val="00B626A0"/>
    <w:rsid w:val="00B627C8"/>
    <w:rsid w:val="00B62E47"/>
    <w:rsid w:val="00B63118"/>
    <w:rsid w:val="00B63703"/>
    <w:rsid w:val="00B6389C"/>
    <w:rsid w:val="00B63CCE"/>
    <w:rsid w:val="00B63DB4"/>
    <w:rsid w:val="00B63FE0"/>
    <w:rsid w:val="00B640B1"/>
    <w:rsid w:val="00B64256"/>
    <w:rsid w:val="00B643A4"/>
    <w:rsid w:val="00B64938"/>
    <w:rsid w:val="00B64B40"/>
    <w:rsid w:val="00B64B8D"/>
    <w:rsid w:val="00B654FE"/>
    <w:rsid w:val="00B65522"/>
    <w:rsid w:val="00B65678"/>
    <w:rsid w:val="00B65E44"/>
    <w:rsid w:val="00B65F36"/>
    <w:rsid w:val="00B6602D"/>
    <w:rsid w:val="00B6626E"/>
    <w:rsid w:val="00B6632A"/>
    <w:rsid w:val="00B66AC3"/>
    <w:rsid w:val="00B66AE0"/>
    <w:rsid w:val="00B66B13"/>
    <w:rsid w:val="00B66F82"/>
    <w:rsid w:val="00B66FD2"/>
    <w:rsid w:val="00B67130"/>
    <w:rsid w:val="00B671D2"/>
    <w:rsid w:val="00B673B4"/>
    <w:rsid w:val="00B679FB"/>
    <w:rsid w:val="00B67A45"/>
    <w:rsid w:val="00B67A6D"/>
    <w:rsid w:val="00B67D1B"/>
    <w:rsid w:val="00B67F6D"/>
    <w:rsid w:val="00B7026C"/>
    <w:rsid w:val="00B70873"/>
    <w:rsid w:val="00B70A28"/>
    <w:rsid w:val="00B70CE6"/>
    <w:rsid w:val="00B711D3"/>
    <w:rsid w:val="00B714EB"/>
    <w:rsid w:val="00B71B40"/>
    <w:rsid w:val="00B71C41"/>
    <w:rsid w:val="00B7219F"/>
    <w:rsid w:val="00B72AFB"/>
    <w:rsid w:val="00B73121"/>
    <w:rsid w:val="00B731D7"/>
    <w:rsid w:val="00B73278"/>
    <w:rsid w:val="00B734B0"/>
    <w:rsid w:val="00B735DD"/>
    <w:rsid w:val="00B73D13"/>
    <w:rsid w:val="00B740A5"/>
    <w:rsid w:val="00B741B7"/>
    <w:rsid w:val="00B742E9"/>
    <w:rsid w:val="00B7436E"/>
    <w:rsid w:val="00B743DC"/>
    <w:rsid w:val="00B7448C"/>
    <w:rsid w:val="00B74674"/>
    <w:rsid w:val="00B74A68"/>
    <w:rsid w:val="00B74B68"/>
    <w:rsid w:val="00B74B8C"/>
    <w:rsid w:val="00B74CF5"/>
    <w:rsid w:val="00B74DB3"/>
    <w:rsid w:val="00B75058"/>
    <w:rsid w:val="00B7507F"/>
    <w:rsid w:val="00B75271"/>
    <w:rsid w:val="00B7532E"/>
    <w:rsid w:val="00B7557E"/>
    <w:rsid w:val="00B757AF"/>
    <w:rsid w:val="00B75B40"/>
    <w:rsid w:val="00B75F4D"/>
    <w:rsid w:val="00B76217"/>
    <w:rsid w:val="00B762DE"/>
    <w:rsid w:val="00B76711"/>
    <w:rsid w:val="00B769F0"/>
    <w:rsid w:val="00B76A63"/>
    <w:rsid w:val="00B76C19"/>
    <w:rsid w:val="00B77A2F"/>
    <w:rsid w:val="00B77CD9"/>
    <w:rsid w:val="00B77CE8"/>
    <w:rsid w:val="00B77DAE"/>
    <w:rsid w:val="00B8010F"/>
    <w:rsid w:val="00B8042C"/>
    <w:rsid w:val="00B80831"/>
    <w:rsid w:val="00B8119E"/>
    <w:rsid w:val="00B813BA"/>
    <w:rsid w:val="00B81443"/>
    <w:rsid w:val="00B8145F"/>
    <w:rsid w:val="00B816A7"/>
    <w:rsid w:val="00B81882"/>
    <w:rsid w:val="00B818A7"/>
    <w:rsid w:val="00B818C6"/>
    <w:rsid w:val="00B81914"/>
    <w:rsid w:val="00B819F7"/>
    <w:rsid w:val="00B820FF"/>
    <w:rsid w:val="00B822FF"/>
    <w:rsid w:val="00B827A3"/>
    <w:rsid w:val="00B82970"/>
    <w:rsid w:val="00B82A67"/>
    <w:rsid w:val="00B82C39"/>
    <w:rsid w:val="00B82C79"/>
    <w:rsid w:val="00B82DDA"/>
    <w:rsid w:val="00B82DE9"/>
    <w:rsid w:val="00B82DF0"/>
    <w:rsid w:val="00B830A1"/>
    <w:rsid w:val="00B83268"/>
    <w:rsid w:val="00B8343C"/>
    <w:rsid w:val="00B83946"/>
    <w:rsid w:val="00B839AA"/>
    <w:rsid w:val="00B83B4D"/>
    <w:rsid w:val="00B83C7D"/>
    <w:rsid w:val="00B83CFA"/>
    <w:rsid w:val="00B83E74"/>
    <w:rsid w:val="00B83EFB"/>
    <w:rsid w:val="00B84150"/>
    <w:rsid w:val="00B84187"/>
    <w:rsid w:val="00B842DC"/>
    <w:rsid w:val="00B84481"/>
    <w:rsid w:val="00B84719"/>
    <w:rsid w:val="00B84AC6"/>
    <w:rsid w:val="00B84CD1"/>
    <w:rsid w:val="00B84FCA"/>
    <w:rsid w:val="00B8509E"/>
    <w:rsid w:val="00B85292"/>
    <w:rsid w:val="00B85652"/>
    <w:rsid w:val="00B85801"/>
    <w:rsid w:val="00B85A4D"/>
    <w:rsid w:val="00B85BAF"/>
    <w:rsid w:val="00B85F19"/>
    <w:rsid w:val="00B86072"/>
    <w:rsid w:val="00B860A9"/>
    <w:rsid w:val="00B86180"/>
    <w:rsid w:val="00B862FC"/>
    <w:rsid w:val="00B863FF"/>
    <w:rsid w:val="00B86832"/>
    <w:rsid w:val="00B869AB"/>
    <w:rsid w:val="00B87D17"/>
    <w:rsid w:val="00B9016E"/>
    <w:rsid w:val="00B90707"/>
    <w:rsid w:val="00B9078E"/>
    <w:rsid w:val="00B90923"/>
    <w:rsid w:val="00B90E33"/>
    <w:rsid w:val="00B90FD2"/>
    <w:rsid w:val="00B91082"/>
    <w:rsid w:val="00B9124C"/>
    <w:rsid w:val="00B91401"/>
    <w:rsid w:val="00B9199E"/>
    <w:rsid w:val="00B91C44"/>
    <w:rsid w:val="00B921C1"/>
    <w:rsid w:val="00B92423"/>
    <w:rsid w:val="00B9269E"/>
    <w:rsid w:val="00B92951"/>
    <w:rsid w:val="00B92DC5"/>
    <w:rsid w:val="00B92E2D"/>
    <w:rsid w:val="00B92E8B"/>
    <w:rsid w:val="00B9324D"/>
    <w:rsid w:val="00B93947"/>
    <w:rsid w:val="00B93E8B"/>
    <w:rsid w:val="00B94027"/>
    <w:rsid w:val="00B9405E"/>
    <w:rsid w:val="00B94196"/>
    <w:rsid w:val="00B94271"/>
    <w:rsid w:val="00B945B5"/>
    <w:rsid w:val="00B94860"/>
    <w:rsid w:val="00B94F47"/>
    <w:rsid w:val="00B9509F"/>
    <w:rsid w:val="00B95363"/>
    <w:rsid w:val="00B95590"/>
    <w:rsid w:val="00B9578F"/>
    <w:rsid w:val="00B959BE"/>
    <w:rsid w:val="00B95A2D"/>
    <w:rsid w:val="00B95EFC"/>
    <w:rsid w:val="00B9610D"/>
    <w:rsid w:val="00B965B1"/>
    <w:rsid w:val="00B97041"/>
    <w:rsid w:val="00B972B9"/>
    <w:rsid w:val="00B97C52"/>
    <w:rsid w:val="00B97ED3"/>
    <w:rsid w:val="00BA0DB4"/>
    <w:rsid w:val="00BA0E67"/>
    <w:rsid w:val="00BA1265"/>
    <w:rsid w:val="00BA19A9"/>
    <w:rsid w:val="00BA1CF7"/>
    <w:rsid w:val="00BA1ECA"/>
    <w:rsid w:val="00BA22BE"/>
    <w:rsid w:val="00BA24A1"/>
    <w:rsid w:val="00BA253D"/>
    <w:rsid w:val="00BA270D"/>
    <w:rsid w:val="00BA28EC"/>
    <w:rsid w:val="00BA2A77"/>
    <w:rsid w:val="00BA2CEB"/>
    <w:rsid w:val="00BA3C34"/>
    <w:rsid w:val="00BA3D88"/>
    <w:rsid w:val="00BA4261"/>
    <w:rsid w:val="00BA4882"/>
    <w:rsid w:val="00BA4CBE"/>
    <w:rsid w:val="00BA4CE9"/>
    <w:rsid w:val="00BA4CFC"/>
    <w:rsid w:val="00BA507C"/>
    <w:rsid w:val="00BA518D"/>
    <w:rsid w:val="00BA526A"/>
    <w:rsid w:val="00BA53B2"/>
    <w:rsid w:val="00BA55AA"/>
    <w:rsid w:val="00BA5632"/>
    <w:rsid w:val="00BA63AB"/>
    <w:rsid w:val="00BA6F71"/>
    <w:rsid w:val="00BA728C"/>
    <w:rsid w:val="00BA7437"/>
    <w:rsid w:val="00BA74B8"/>
    <w:rsid w:val="00BA7598"/>
    <w:rsid w:val="00BA75B3"/>
    <w:rsid w:val="00BA7C70"/>
    <w:rsid w:val="00BA7D33"/>
    <w:rsid w:val="00BA7DEA"/>
    <w:rsid w:val="00BA7F97"/>
    <w:rsid w:val="00BA7FEB"/>
    <w:rsid w:val="00BB0315"/>
    <w:rsid w:val="00BB0316"/>
    <w:rsid w:val="00BB08BC"/>
    <w:rsid w:val="00BB0C9F"/>
    <w:rsid w:val="00BB0FDC"/>
    <w:rsid w:val="00BB1351"/>
    <w:rsid w:val="00BB150A"/>
    <w:rsid w:val="00BB1C9F"/>
    <w:rsid w:val="00BB2372"/>
    <w:rsid w:val="00BB23A8"/>
    <w:rsid w:val="00BB24C4"/>
    <w:rsid w:val="00BB2560"/>
    <w:rsid w:val="00BB26D3"/>
    <w:rsid w:val="00BB284A"/>
    <w:rsid w:val="00BB3124"/>
    <w:rsid w:val="00BB34C8"/>
    <w:rsid w:val="00BB3643"/>
    <w:rsid w:val="00BB3CA6"/>
    <w:rsid w:val="00BB3DBD"/>
    <w:rsid w:val="00BB4024"/>
    <w:rsid w:val="00BB42C5"/>
    <w:rsid w:val="00BB4660"/>
    <w:rsid w:val="00BB4BD7"/>
    <w:rsid w:val="00BB4C6A"/>
    <w:rsid w:val="00BB4CAE"/>
    <w:rsid w:val="00BB4D58"/>
    <w:rsid w:val="00BB501A"/>
    <w:rsid w:val="00BB5201"/>
    <w:rsid w:val="00BB522B"/>
    <w:rsid w:val="00BB542C"/>
    <w:rsid w:val="00BB5702"/>
    <w:rsid w:val="00BB5876"/>
    <w:rsid w:val="00BB5C0A"/>
    <w:rsid w:val="00BB5D51"/>
    <w:rsid w:val="00BB5E9F"/>
    <w:rsid w:val="00BB5EE3"/>
    <w:rsid w:val="00BB60E1"/>
    <w:rsid w:val="00BB6285"/>
    <w:rsid w:val="00BB63C7"/>
    <w:rsid w:val="00BB652E"/>
    <w:rsid w:val="00BB66F8"/>
    <w:rsid w:val="00BB69A4"/>
    <w:rsid w:val="00BB6BFE"/>
    <w:rsid w:val="00BB6C55"/>
    <w:rsid w:val="00BB6D08"/>
    <w:rsid w:val="00BB7088"/>
    <w:rsid w:val="00BB7596"/>
    <w:rsid w:val="00BB7666"/>
    <w:rsid w:val="00BB78A2"/>
    <w:rsid w:val="00BB7D59"/>
    <w:rsid w:val="00BB7EC2"/>
    <w:rsid w:val="00BB7FEC"/>
    <w:rsid w:val="00BC031B"/>
    <w:rsid w:val="00BC0457"/>
    <w:rsid w:val="00BC0458"/>
    <w:rsid w:val="00BC06EF"/>
    <w:rsid w:val="00BC09A7"/>
    <w:rsid w:val="00BC0B30"/>
    <w:rsid w:val="00BC0DB2"/>
    <w:rsid w:val="00BC0F53"/>
    <w:rsid w:val="00BC10BD"/>
    <w:rsid w:val="00BC1224"/>
    <w:rsid w:val="00BC1498"/>
    <w:rsid w:val="00BC14D8"/>
    <w:rsid w:val="00BC1921"/>
    <w:rsid w:val="00BC1922"/>
    <w:rsid w:val="00BC1AAA"/>
    <w:rsid w:val="00BC1AAC"/>
    <w:rsid w:val="00BC1B24"/>
    <w:rsid w:val="00BC1B6C"/>
    <w:rsid w:val="00BC1DF3"/>
    <w:rsid w:val="00BC20E4"/>
    <w:rsid w:val="00BC210B"/>
    <w:rsid w:val="00BC2434"/>
    <w:rsid w:val="00BC2DFE"/>
    <w:rsid w:val="00BC318A"/>
    <w:rsid w:val="00BC3284"/>
    <w:rsid w:val="00BC360B"/>
    <w:rsid w:val="00BC378E"/>
    <w:rsid w:val="00BC38E5"/>
    <w:rsid w:val="00BC3F45"/>
    <w:rsid w:val="00BC415B"/>
    <w:rsid w:val="00BC4722"/>
    <w:rsid w:val="00BC4CA3"/>
    <w:rsid w:val="00BC4CDA"/>
    <w:rsid w:val="00BC4DDA"/>
    <w:rsid w:val="00BC4E05"/>
    <w:rsid w:val="00BC4E2C"/>
    <w:rsid w:val="00BC4F41"/>
    <w:rsid w:val="00BC51FA"/>
    <w:rsid w:val="00BC5370"/>
    <w:rsid w:val="00BC564D"/>
    <w:rsid w:val="00BC5DBC"/>
    <w:rsid w:val="00BC5FB6"/>
    <w:rsid w:val="00BC6430"/>
    <w:rsid w:val="00BC6643"/>
    <w:rsid w:val="00BC681A"/>
    <w:rsid w:val="00BC6838"/>
    <w:rsid w:val="00BC700F"/>
    <w:rsid w:val="00BC753C"/>
    <w:rsid w:val="00BC7677"/>
    <w:rsid w:val="00BC76B7"/>
    <w:rsid w:val="00BC791B"/>
    <w:rsid w:val="00BC7E46"/>
    <w:rsid w:val="00BC7EC9"/>
    <w:rsid w:val="00BC7ED0"/>
    <w:rsid w:val="00BD02E0"/>
    <w:rsid w:val="00BD07FE"/>
    <w:rsid w:val="00BD0806"/>
    <w:rsid w:val="00BD153B"/>
    <w:rsid w:val="00BD205B"/>
    <w:rsid w:val="00BD2170"/>
    <w:rsid w:val="00BD2616"/>
    <w:rsid w:val="00BD2DFE"/>
    <w:rsid w:val="00BD2FD5"/>
    <w:rsid w:val="00BD2FE2"/>
    <w:rsid w:val="00BD308F"/>
    <w:rsid w:val="00BD352A"/>
    <w:rsid w:val="00BD3555"/>
    <w:rsid w:val="00BD3640"/>
    <w:rsid w:val="00BD366A"/>
    <w:rsid w:val="00BD3762"/>
    <w:rsid w:val="00BD3F4F"/>
    <w:rsid w:val="00BD4538"/>
    <w:rsid w:val="00BD45ED"/>
    <w:rsid w:val="00BD552A"/>
    <w:rsid w:val="00BD554B"/>
    <w:rsid w:val="00BD589E"/>
    <w:rsid w:val="00BD5ABB"/>
    <w:rsid w:val="00BD5C5E"/>
    <w:rsid w:val="00BD600A"/>
    <w:rsid w:val="00BD62C9"/>
    <w:rsid w:val="00BD6855"/>
    <w:rsid w:val="00BD6879"/>
    <w:rsid w:val="00BD6FD7"/>
    <w:rsid w:val="00BD7192"/>
    <w:rsid w:val="00BD7471"/>
    <w:rsid w:val="00BD771B"/>
    <w:rsid w:val="00BD7872"/>
    <w:rsid w:val="00BE04DE"/>
    <w:rsid w:val="00BE088F"/>
    <w:rsid w:val="00BE08A0"/>
    <w:rsid w:val="00BE0A1D"/>
    <w:rsid w:val="00BE0A91"/>
    <w:rsid w:val="00BE0CE9"/>
    <w:rsid w:val="00BE0D64"/>
    <w:rsid w:val="00BE0E2B"/>
    <w:rsid w:val="00BE0E5A"/>
    <w:rsid w:val="00BE0F6B"/>
    <w:rsid w:val="00BE10FD"/>
    <w:rsid w:val="00BE121E"/>
    <w:rsid w:val="00BE15C8"/>
    <w:rsid w:val="00BE1715"/>
    <w:rsid w:val="00BE18C9"/>
    <w:rsid w:val="00BE1910"/>
    <w:rsid w:val="00BE1C33"/>
    <w:rsid w:val="00BE1E1E"/>
    <w:rsid w:val="00BE2221"/>
    <w:rsid w:val="00BE2432"/>
    <w:rsid w:val="00BE2AF1"/>
    <w:rsid w:val="00BE2BD7"/>
    <w:rsid w:val="00BE30FD"/>
    <w:rsid w:val="00BE3402"/>
    <w:rsid w:val="00BE39B8"/>
    <w:rsid w:val="00BE3B08"/>
    <w:rsid w:val="00BE3E94"/>
    <w:rsid w:val="00BE4452"/>
    <w:rsid w:val="00BE45F7"/>
    <w:rsid w:val="00BE4663"/>
    <w:rsid w:val="00BE4729"/>
    <w:rsid w:val="00BE4831"/>
    <w:rsid w:val="00BE485F"/>
    <w:rsid w:val="00BE4A4B"/>
    <w:rsid w:val="00BE5018"/>
    <w:rsid w:val="00BE5366"/>
    <w:rsid w:val="00BE598F"/>
    <w:rsid w:val="00BE60E4"/>
    <w:rsid w:val="00BE612E"/>
    <w:rsid w:val="00BE6586"/>
    <w:rsid w:val="00BE66E4"/>
    <w:rsid w:val="00BE66EB"/>
    <w:rsid w:val="00BE6803"/>
    <w:rsid w:val="00BE6B80"/>
    <w:rsid w:val="00BE70CD"/>
    <w:rsid w:val="00BE72FF"/>
    <w:rsid w:val="00BE7413"/>
    <w:rsid w:val="00BE764C"/>
    <w:rsid w:val="00BE7688"/>
    <w:rsid w:val="00BE7E61"/>
    <w:rsid w:val="00BE7F22"/>
    <w:rsid w:val="00BF009F"/>
    <w:rsid w:val="00BF00BC"/>
    <w:rsid w:val="00BF034A"/>
    <w:rsid w:val="00BF053D"/>
    <w:rsid w:val="00BF0A5E"/>
    <w:rsid w:val="00BF1039"/>
    <w:rsid w:val="00BF1341"/>
    <w:rsid w:val="00BF1B8B"/>
    <w:rsid w:val="00BF1BA5"/>
    <w:rsid w:val="00BF1BBD"/>
    <w:rsid w:val="00BF1E77"/>
    <w:rsid w:val="00BF201B"/>
    <w:rsid w:val="00BF2402"/>
    <w:rsid w:val="00BF2630"/>
    <w:rsid w:val="00BF2B4A"/>
    <w:rsid w:val="00BF2EBB"/>
    <w:rsid w:val="00BF32D7"/>
    <w:rsid w:val="00BF3B44"/>
    <w:rsid w:val="00BF3C58"/>
    <w:rsid w:val="00BF46BE"/>
    <w:rsid w:val="00BF4726"/>
    <w:rsid w:val="00BF47BF"/>
    <w:rsid w:val="00BF47E0"/>
    <w:rsid w:val="00BF4B6A"/>
    <w:rsid w:val="00BF52AD"/>
    <w:rsid w:val="00BF546F"/>
    <w:rsid w:val="00BF5590"/>
    <w:rsid w:val="00BF5990"/>
    <w:rsid w:val="00BF5AFF"/>
    <w:rsid w:val="00BF5CE7"/>
    <w:rsid w:val="00BF64B5"/>
    <w:rsid w:val="00BF6853"/>
    <w:rsid w:val="00BF688D"/>
    <w:rsid w:val="00BF68D6"/>
    <w:rsid w:val="00BF70F5"/>
    <w:rsid w:val="00BF75E8"/>
    <w:rsid w:val="00BF7CD1"/>
    <w:rsid w:val="00BF7E54"/>
    <w:rsid w:val="00BF7F80"/>
    <w:rsid w:val="00C000E7"/>
    <w:rsid w:val="00C00362"/>
    <w:rsid w:val="00C00471"/>
    <w:rsid w:val="00C00A0B"/>
    <w:rsid w:val="00C01114"/>
    <w:rsid w:val="00C0130A"/>
    <w:rsid w:val="00C014F7"/>
    <w:rsid w:val="00C018FF"/>
    <w:rsid w:val="00C01F04"/>
    <w:rsid w:val="00C01FE9"/>
    <w:rsid w:val="00C028D2"/>
    <w:rsid w:val="00C02C06"/>
    <w:rsid w:val="00C02C59"/>
    <w:rsid w:val="00C02C82"/>
    <w:rsid w:val="00C031B2"/>
    <w:rsid w:val="00C03605"/>
    <w:rsid w:val="00C03B62"/>
    <w:rsid w:val="00C03E7F"/>
    <w:rsid w:val="00C03F4D"/>
    <w:rsid w:val="00C03FB2"/>
    <w:rsid w:val="00C040E5"/>
    <w:rsid w:val="00C04329"/>
    <w:rsid w:val="00C045AF"/>
    <w:rsid w:val="00C04786"/>
    <w:rsid w:val="00C04C79"/>
    <w:rsid w:val="00C04CE6"/>
    <w:rsid w:val="00C04F0D"/>
    <w:rsid w:val="00C05358"/>
    <w:rsid w:val="00C05A74"/>
    <w:rsid w:val="00C05BF1"/>
    <w:rsid w:val="00C05EEC"/>
    <w:rsid w:val="00C06010"/>
    <w:rsid w:val="00C061E2"/>
    <w:rsid w:val="00C0625B"/>
    <w:rsid w:val="00C063FA"/>
    <w:rsid w:val="00C0646F"/>
    <w:rsid w:val="00C064D4"/>
    <w:rsid w:val="00C06556"/>
    <w:rsid w:val="00C0673C"/>
    <w:rsid w:val="00C06923"/>
    <w:rsid w:val="00C06BC8"/>
    <w:rsid w:val="00C07236"/>
    <w:rsid w:val="00C07BA0"/>
    <w:rsid w:val="00C07BED"/>
    <w:rsid w:val="00C07C5E"/>
    <w:rsid w:val="00C07DA5"/>
    <w:rsid w:val="00C07E38"/>
    <w:rsid w:val="00C07E69"/>
    <w:rsid w:val="00C07F23"/>
    <w:rsid w:val="00C10007"/>
    <w:rsid w:val="00C10326"/>
    <w:rsid w:val="00C111FF"/>
    <w:rsid w:val="00C119DB"/>
    <w:rsid w:val="00C11AEC"/>
    <w:rsid w:val="00C11B50"/>
    <w:rsid w:val="00C12304"/>
    <w:rsid w:val="00C12A56"/>
    <w:rsid w:val="00C12BBF"/>
    <w:rsid w:val="00C12BFA"/>
    <w:rsid w:val="00C12D2A"/>
    <w:rsid w:val="00C12E70"/>
    <w:rsid w:val="00C13397"/>
    <w:rsid w:val="00C1360F"/>
    <w:rsid w:val="00C136B8"/>
    <w:rsid w:val="00C13DB9"/>
    <w:rsid w:val="00C1407F"/>
    <w:rsid w:val="00C14086"/>
    <w:rsid w:val="00C14096"/>
    <w:rsid w:val="00C1477F"/>
    <w:rsid w:val="00C14783"/>
    <w:rsid w:val="00C1479E"/>
    <w:rsid w:val="00C14BED"/>
    <w:rsid w:val="00C14BFF"/>
    <w:rsid w:val="00C14D21"/>
    <w:rsid w:val="00C14F51"/>
    <w:rsid w:val="00C150A0"/>
    <w:rsid w:val="00C15228"/>
    <w:rsid w:val="00C15817"/>
    <w:rsid w:val="00C1595A"/>
    <w:rsid w:val="00C15DE8"/>
    <w:rsid w:val="00C164D9"/>
    <w:rsid w:val="00C16DE2"/>
    <w:rsid w:val="00C1700B"/>
    <w:rsid w:val="00C17058"/>
    <w:rsid w:val="00C1727D"/>
    <w:rsid w:val="00C175E6"/>
    <w:rsid w:val="00C175EA"/>
    <w:rsid w:val="00C20086"/>
    <w:rsid w:val="00C2021F"/>
    <w:rsid w:val="00C2051E"/>
    <w:rsid w:val="00C208EE"/>
    <w:rsid w:val="00C20C9F"/>
    <w:rsid w:val="00C20CB6"/>
    <w:rsid w:val="00C20E08"/>
    <w:rsid w:val="00C20E9F"/>
    <w:rsid w:val="00C216E3"/>
    <w:rsid w:val="00C2171B"/>
    <w:rsid w:val="00C2189F"/>
    <w:rsid w:val="00C21930"/>
    <w:rsid w:val="00C21966"/>
    <w:rsid w:val="00C21DBC"/>
    <w:rsid w:val="00C22083"/>
    <w:rsid w:val="00C22130"/>
    <w:rsid w:val="00C22361"/>
    <w:rsid w:val="00C22467"/>
    <w:rsid w:val="00C2247B"/>
    <w:rsid w:val="00C22660"/>
    <w:rsid w:val="00C2276A"/>
    <w:rsid w:val="00C2286A"/>
    <w:rsid w:val="00C22AF0"/>
    <w:rsid w:val="00C22CCA"/>
    <w:rsid w:val="00C231C4"/>
    <w:rsid w:val="00C2321B"/>
    <w:rsid w:val="00C23225"/>
    <w:rsid w:val="00C23665"/>
    <w:rsid w:val="00C23D2A"/>
    <w:rsid w:val="00C24298"/>
    <w:rsid w:val="00C245B5"/>
    <w:rsid w:val="00C2482C"/>
    <w:rsid w:val="00C24A98"/>
    <w:rsid w:val="00C24C8D"/>
    <w:rsid w:val="00C25238"/>
    <w:rsid w:val="00C25599"/>
    <w:rsid w:val="00C2579F"/>
    <w:rsid w:val="00C25A54"/>
    <w:rsid w:val="00C25A9D"/>
    <w:rsid w:val="00C25BF4"/>
    <w:rsid w:val="00C26231"/>
    <w:rsid w:val="00C2655F"/>
    <w:rsid w:val="00C26B48"/>
    <w:rsid w:val="00C26B61"/>
    <w:rsid w:val="00C26C3C"/>
    <w:rsid w:val="00C273B0"/>
    <w:rsid w:val="00C2744A"/>
    <w:rsid w:val="00C275C0"/>
    <w:rsid w:val="00C275C9"/>
    <w:rsid w:val="00C27934"/>
    <w:rsid w:val="00C27AFB"/>
    <w:rsid w:val="00C27B45"/>
    <w:rsid w:val="00C301A0"/>
    <w:rsid w:val="00C30230"/>
    <w:rsid w:val="00C30290"/>
    <w:rsid w:val="00C303A1"/>
    <w:rsid w:val="00C30479"/>
    <w:rsid w:val="00C3058E"/>
    <w:rsid w:val="00C30ACB"/>
    <w:rsid w:val="00C30D18"/>
    <w:rsid w:val="00C30D71"/>
    <w:rsid w:val="00C310E5"/>
    <w:rsid w:val="00C313F2"/>
    <w:rsid w:val="00C31F69"/>
    <w:rsid w:val="00C31FFE"/>
    <w:rsid w:val="00C326D5"/>
    <w:rsid w:val="00C3285C"/>
    <w:rsid w:val="00C328D0"/>
    <w:rsid w:val="00C32980"/>
    <w:rsid w:val="00C32D65"/>
    <w:rsid w:val="00C32DB9"/>
    <w:rsid w:val="00C32F41"/>
    <w:rsid w:val="00C333C2"/>
    <w:rsid w:val="00C333E5"/>
    <w:rsid w:val="00C334E7"/>
    <w:rsid w:val="00C33630"/>
    <w:rsid w:val="00C33637"/>
    <w:rsid w:val="00C3374E"/>
    <w:rsid w:val="00C338D8"/>
    <w:rsid w:val="00C3399D"/>
    <w:rsid w:val="00C33E94"/>
    <w:rsid w:val="00C3412E"/>
    <w:rsid w:val="00C34373"/>
    <w:rsid w:val="00C346AB"/>
    <w:rsid w:val="00C346F8"/>
    <w:rsid w:val="00C34766"/>
    <w:rsid w:val="00C35165"/>
    <w:rsid w:val="00C354AD"/>
    <w:rsid w:val="00C35528"/>
    <w:rsid w:val="00C355D1"/>
    <w:rsid w:val="00C35705"/>
    <w:rsid w:val="00C35FF2"/>
    <w:rsid w:val="00C36685"/>
    <w:rsid w:val="00C366C4"/>
    <w:rsid w:val="00C3752C"/>
    <w:rsid w:val="00C37B45"/>
    <w:rsid w:val="00C37C0B"/>
    <w:rsid w:val="00C37DFF"/>
    <w:rsid w:val="00C37F52"/>
    <w:rsid w:val="00C4068F"/>
    <w:rsid w:val="00C4094C"/>
    <w:rsid w:val="00C41040"/>
    <w:rsid w:val="00C412E0"/>
    <w:rsid w:val="00C4150B"/>
    <w:rsid w:val="00C417BE"/>
    <w:rsid w:val="00C41C73"/>
    <w:rsid w:val="00C41E7E"/>
    <w:rsid w:val="00C4208A"/>
    <w:rsid w:val="00C420B1"/>
    <w:rsid w:val="00C428B2"/>
    <w:rsid w:val="00C42F17"/>
    <w:rsid w:val="00C43062"/>
    <w:rsid w:val="00C4368F"/>
    <w:rsid w:val="00C43B2F"/>
    <w:rsid w:val="00C43CA3"/>
    <w:rsid w:val="00C43E3A"/>
    <w:rsid w:val="00C43EA8"/>
    <w:rsid w:val="00C441BB"/>
    <w:rsid w:val="00C445CF"/>
    <w:rsid w:val="00C447C8"/>
    <w:rsid w:val="00C44B82"/>
    <w:rsid w:val="00C44B9D"/>
    <w:rsid w:val="00C44C8C"/>
    <w:rsid w:val="00C451EC"/>
    <w:rsid w:val="00C45520"/>
    <w:rsid w:val="00C45865"/>
    <w:rsid w:val="00C458C8"/>
    <w:rsid w:val="00C45A3C"/>
    <w:rsid w:val="00C45B78"/>
    <w:rsid w:val="00C45D79"/>
    <w:rsid w:val="00C46D6A"/>
    <w:rsid w:val="00C46FAB"/>
    <w:rsid w:val="00C4705F"/>
    <w:rsid w:val="00C470B6"/>
    <w:rsid w:val="00C473C1"/>
    <w:rsid w:val="00C476DA"/>
    <w:rsid w:val="00C479C2"/>
    <w:rsid w:val="00C47BBA"/>
    <w:rsid w:val="00C50032"/>
    <w:rsid w:val="00C50626"/>
    <w:rsid w:val="00C507F6"/>
    <w:rsid w:val="00C50EF0"/>
    <w:rsid w:val="00C50FAF"/>
    <w:rsid w:val="00C519FD"/>
    <w:rsid w:val="00C51A1D"/>
    <w:rsid w:val="00C51B2C"/>
    <w:rsid w:val="00C51CD9"/>
    <w:rsid w:val="00C51D22"/>
    <w:rsid w:val="00C51E95"/>
    <w:rsid w:val="00C51F9D"/>
    <w:rsid w:val="00C52031"/>
    <w:rsid w:val="00C52503"/>
    <w:rsid w:val="00C5368F"/>
    <w:rsid w:val="00C538DD"/>
    <w:rsid w:val="00C53CBE"/>
    <w:rsid w:val="00C53CED"/>
    <w:rsid w:val="00C54411"/>
    <w:rsid w:val="00C5457A"/>
    <w:rsid w:val="00C54694"/>
    <w:rsid w:val="00C546ED"/>
    <w:rsid w:val="00C547B7"/>
    <w:rsid w:val="00C54B1E"/>
    <w:rsid w:val="00C54B9C"/>
    <w:rsid w:val="00C54BA3"/>
    <w:rsid w:val="00C54F6D"/>
    <w:rsid w:val="00C5541E"/>
    <w:rsid w:val="00C55567"/>
    <w:rsid w:val="00C555E9"/>
    <w:rsid w:val="00C55974"/>
    <w:rsid w:val="00C55B3C"/>
    <w:rsid w:val="00C55EAF"/>
    <w:rsid w:val="00C5698D"/>
    <w:rsid w:val="00C56B96"/>
    <w:rsid w:val="00C56EF2"/>
    <w:rsid w:val="00C56F81"/>
    <w:rsid w:val="00C57129"/>
    <w:rsid w:val="00C57290"/>
    <w:rsid w:val="00C57447"/>
    <w:rsid w:val="00C5791F"/>
    <w:rsid w:val="00C57F15"/>
    <w:rsid w:val="00C57F41"/>
    <w:rsid w:val="00C605D5"/>
    <w:rsid w:val="00C606BD"/>
    <w:rsid w:val="00C6083F"/>
    <w:rsid w:val="00C6093D"/>
    <w:rsid w:val="00C60C72"/>
    <w:rsid w:val="00C61234"/>
    <w:rsid w:val="00C614ED"/>
    <w:rsid w:val="00C619D7"/>
    <w:rsid w:val="00C61D3B"/>
    <w:rsid w:val="00C61E25"/>
    <w:rsid w:val="00C61EDE"/>
    <w:rsid w:val="00C62602"/>
    <w:rsid w:val="00C62A88"/>
    <w:rsid w:val="00C62D06"/>
    <w:rsid w:val="00C63183"/>
    <w:rsid w:val="00C63A04"/>
    <w:rsid w:val="00C64182"/>
    <w:rsid w:val="00C641BF"/>
    <w:rsid w:val="00C649E8"/>
    <w:rsid w:val="00C64A41"/>
    <w:rsid w:val="00C64AAD"/>
    <w:rsid w:val="00C64B88"/>
    <w:rsid w:val="00C64B93"/>
    <w:rsid w:val="00C64FFA"/>
    <w:rsid w:val="00C65265"/>
    <w:rsid w:val="00C65570"/>
    <w:rsid w:val="00C65F8F"/>
    <w:rsid w:val="00C65FD0"/>
    <w:rsid w:val="00C664E6"/>
    <w:rsid w:val="00C66797"/>
    <w:rsid w:val="00C66ABE"/>
    <w:rsid w:val="00C66CD8"/>
    <w:rsid w:val="00C6707D"/>
    <w:rsid w:val="00C67182"/>
    <w:rsid w:val="00C672AE"/>
    <w:rsid w:val="00C6756C"/>
    <w:rsid w:val="00C67884"/>
    <w:rsid w:val="00C67B6F"/>
    <w:rsid w:val="00C67D5C"/>
    <w:rsid w:val="00C67EE1"/>
    <w:rsid w:val="00C70473"/>
    <w:rsid w:val="00C705C0"/>
    <w:rsid w:val="00C70642"/>
    <w:rsid w:val="00C709D2"/>
    <w:rsid w:val="00C70A42"/>
    <w:rsid w:val="00C70E97"/>
    <w:rsid w:val="00C717CB"/>
    <w:rsid w:val="00C71926"/>
    <w:rsid w:val="00C71BF7"/>
    <w:rsid w:val="00C71E1D"/>
    <w:rsid w:val="00C72AA2"/>
    <w:rsid w:val="00C73D16"/>
    <w:rsid w:val="00C73F2A"/>
    <w:rsid w:val="00C74095"/>
    <w:rsid w:val="00C747AA"/>
    <w:rsid w:val="00C74C3B"/>
    <w:rsid w:val="00C75031"/>
    <w:rsid w:val="00C752B9"/>
    <w:rsid w:val="00C757A7"/>
    <w:rsid w:val="00C75994"/>
    <w:rsid w:val="00C75A7F"/>
    <w:rsid w:val="00C75CC8"/>
    <w:rsid w:val="00C764CD"/>
    <w:rsid w:val="00C76C3A"/>
    <w:rsid w:val="00C76C75"/>
    <w:rsid w:val="00C76ED2"/>
    <w:rsid w:val="00C805D5"/>
    <w:rsid w:val="00C8079C"/>
    <w:rsid w:val="00C80929"/>
    <w:rsid w:val="00C80CF1"/>
    <w:rsid w:val="00C80CF5"/>
    <w:rsid w:val="00C8149C"/>
    <w:rsid w:val="00C816D7"/>
    <w:rsid w:val="00C817AC"/>
    <w:rsid w:val="00C8223E"/>
    <w:rsid w:val="00C826CB"/>
    <w:rsid w:val="00C82737"/>
    <w:rsid w:val="00C82ADA"/>
    <w:rsid w:val="00C82AE8"/>
    <w:rsid w:val="00C831BE"/>
    <w:rsid w:val="00C832DF"/>
    <w:rsid w:val="00C83F9E"/>
    <w:rsid w:val="00C84393"/>
    <w:rsid w:val="00C843BC"/>
    <w:rsid w:val="00C84927"/>
    <w:rsid w:val="00C84AB3"/>
    <w:rsid w:val="00C84BEC"/>
    <w:rsid w:val="00C84EE3"/>
    <w:rsid w:val="00C85031"/>
    <w:rsid w:val="00C85266"/>
    <w:rsid w:val="00C85462"/>
    <w:rsid w:val="00C8562E"/>
    <w:rsid w:val="00C8594C"/>
    <w:rsid w:val="00C85E86"/>
    <w:rsid w:val="00C85F15"/>
    <w:rsid w:val="00C85FAD"/>
    <w:rsid w:val="00C860FA"/>
    <w:rsid w:val="00C861B6"/>
    <w:rsid w:val="00C8644F"/>
    <w:rsid w:val="00C86699"/>
    <w:rsid w:val="00C86D40"/>
    <w:rsid w:val="00C86E66"/>
    <w:rsid w:val="00C86F92"/>
    <w:rsid w:val="00C87027"/>
    <w:rsid w:val="00C87174"/>
    <w:rsid w:val="00C871A7"/>
    <w:rsid w:val="00C876FC"/>
    <w:rsid w:val="00C87953"/>
    <w:rsid w:val="00C87F5F"/>
    <w:rsid w:val="00C87FBC"/>
    <w:rsid w:val="00C90274"/>
    <w:rsid w:val="00C9061E"/>
    <w:rsid w:val="00C9076B"/>
    <w:rsid w:val="00C90BC3"/>
    <w:rsid w:val="00C90C05"/>
    <w:rsid w:val="00C90C8B"/>
    <w:rsid w:val="00C912D3"/>
    <w:rsid w:val="00C921E5"/>
    <w:rsid w:val="00C9248F"/>
    <w:rsid w:val="00C927FF"/>
    <w:rsid w:val="00C92B36"/>
    <w:rsid w:val="00C92B4D"/>
    <w:rsid w:val="00C92B9E"/>
    <w:rsid w:val="00C92CC5"/>
    <w:rsid w:val="00C9311C"/>
    <w:rsid w:val="00C93141"/>
    <w:rsid w:val="00C93520"/>
    <w:rsid w:val="00C93694"/>
    <w:rsid w:val="00C93697"/>
    <w:rsid w:val="00C93B04"/>
    <w:rsid w:val="00C93EC2"/>
    <w:rsid w:val="00C944CF"/>
    <w:rsid w:val="00C946C0"/>
    <w:rsid w:val="00C94890"/>
    <w:rsid w:val="00C948B9"/>
    <w:rsid w:val="00C94994"/>
    <w:rsid w:val="00C94D55"/>
    <w:rsid w:val="00C9512C"/>
    <w:rsid w:val="00C951BB"/>
    <w:rsid w:val="00C9564E"/>
    <w:rsid w:val="00C95E59"/>
    <w:rsid w:val="00C96268"/>
    <w:rsid w:val="00C963A9"/>
    <w:rsid w:val="00C96661"/>
    <w:rsid w:val="00C96723"/>
    <w:rsid w:val="00C96769"/>
    <w:rsid w:val="00C96B24"/>
    <w:rsid w:val="00C96CAA"/>
    <w:rsid w:val="00C96D32"/>
    <w:rsid w:val="00C96F0D"/>
    <w:rsid w:val="00C96F96"/>
    <w:rsid w:val="00C97A5E"/>
    <w:rsid w:val="00C97A67"/>
    <w:rsid w:val="00C97BE3"/>
    <w:rsid w:val="00C97CE8"/>
    <w:rsid w:val="00C97E54"/>
    <w:rsid w:val="00C97F06"/>
    <w:rsid w:val="00C97F17"/>
    <w:rsid w:val="00C97F8C"/>
    <w:rsid w:val="00C97FA3"/>
    <w:rsid w:val="00CA01AA"/>
    <w:rsid w:val="00CA077E"/>
    <w:rsid w:val="00CA0FC5"/>
    <w:rsid w:val="00CA12B2"/>
    <w:rsid w:val="00CA1693"/>
    <w:rsid w:val="00CA16CB"/>
    <w:rsid w:val="00CA1892"/>
    <w:rsid w:val="00CA1AE1"/>
    <w:rsid w:val="00CA1B46"/>
    <w:rsid w:val="00CA1FC7"/>
    <w:rsid w:val="00CA20BA"/>
    <w:rsid w:val="00CA2504"/>
    <w:rsid w:val="00CA251B"/>
    <w:rsid w:val="00CA267F"/>
    <w:rsid w:val="00CA26E6"/>
    <w:rsid w:val="00CA2D7C"/>
    <w:rsid w:val="00CA363E"/>
    <w:rsid w:val="00CA3644"/>
    <w:rsid w:val="00CA3771"/>
    <w:rsid w:val="00CA3B38"/>
    <w:rsid w:val="00CA3BBC"/>
    <w:rsid w:val="00CA3F18"/>
    <w:rsid w:val="00CA3FC7"/>
    <w:rsid w:val="00CA402B"/>
    <w:rsid w:val="00CA44E4"/>
    <w:rsid w:val="00CA4685"/>
    <w:rsid w:val="00CA48C3"/>
    <w:rsid w:val="00CA5224"/>
    <w:rsid w:val="00CA542E"/>
    <w:rsid w:val="00CA543C"/>
    <w:rsid w:val="00CA55DB"/>
    <w:rsid w:val="00CA5B65"/>
    <w:rsid w:val="00CA5C21"/>
    <w:rsid w:val="00CA5CC3"/>
    <w:rsid w:val="00CA5D4B"/>
    <w:rsid w:val="00CA5D90"/>
    <w:rsid w:val="00CA5FB6"/>
    <w:rsid w:val="00CA5FCE"/>
    <w:rsid w:val="00CA6016"/>
    <w:rsid w:val="00CA6067"/>
    <w:rsid w:val="00CA620B"/>
    <w:rsid w:val="00CA620E"/>
    <w:rsid w:val="00CA664B"/>
    <w:rsid w:val="00CA6679"/>
    <w:rsid w:val="00CA668B"/>
    <w:rsid w:val="00CA6823"/>
    <w:rsid w:val="00CA6BAD"/>
    <w:rsid w:val="00CA6F05"/>
    <w:rsid w:val="00CA7213"/>
    <w:rsid w:val="00CA733A"/>
    <w:rsid w:val="00CA7611"/>
    <w:rsid w:val="00CB04E1"/>
    <w:rsid w:val="00CB08ED"/>
    <w:rsid w:val="00CB0A0F"/>
    <w:rsid w:val="00CB0A33"/>
    <w:rsid w:val="00CB0A92"/>
    <w:rsid w:val="00CB0AD4"/>
    <w:rsid w:val="00CB0CB9"/>
    <w:rsid w:val="00CB0E25"/>
    <w:rsid w:val="00CB15B2"/>
    <w:rsid w:val="00CB16FA"/>
    <w:rsid w:val="00CB1A69"/>
    <w:rsid w:val="00CB2079"/>
    <w:rsid w:val="00CB2425"/>
    <w:rsid w:val="00CB248E"/>
    <w:rsid w:val="00CB251D"/>
    <w:rsid w:val="00CB2579"/>
    <w:rsid w:val="00CB27DF"/>
    <w:rsid w:val="00CB27EB"/>
    <w:rsid w:val="00CB29CB"/>
    <w:rsid w:val="00CB2A5B"/>
    <w:rsid w:val="00CB2C75"/>
    <w:rsid w:val="00CB2EE1"/>
    <w:rsid w:val="00CB2F8A"/>
    <w:rsid w:val="00CB3391"/>
    <w:rsid w:val="00CB39AC"/>
    <w:rsid w:val="00CB3C39"/>
    <w:rsid w:val="00CB4277"/>
    <w:rsid w:val="00CB479E"/>
    <w:rsid w:val="00CB4BFD"/>
    <w:rsid w:val="00CB4E50"/>
    <w:rsid w:val="00CB5337"/>
    <w:rsid w:val="00CB5768"/>
    <w:rsid w:val="00CB5CB7"/>
    <w:rsid w:val="00CB5E06"/>
    <w:rsid w:val="00CB643C"/>
    <w:rsid w:val="00CB6448"/>
    <w:rsid w:val="00CB65A3"/>
    <w:rsid w:val="00CB66A6"/>
    <w:rsid w:val="00CB6820"/>
    <w:rsid w:val="00CB6895"/>
    <w:rsid w:val="00CB6B87"/>
    <w:rsid w:val="00CB6DFF"/>
    <w:rsid w:val="00CB70DE"/>
    <w:rsid w:val="00CB70E5"/>
    <w:rsid w:val="00CB710C"/>
    <w:rsid w:val="00CB72D3"/>
    <w:rsid w:val="00CB74A3"/>
    <w:rsid w:val="00CB74E9"/>
    <w:rsid w:val="00CB74EA"/>
    <w:rsid w:val="00CB7514"/>
    <w:rsid w:val="00CB7849"/>
    <w:rsid w:val="00CB7B8B"/>
    <w:rsid w:val="00CB7D4F"/>
    <w:rsid w:val="00CC00B1"/>
    <w:rsid w:val="00CC02A8"/>
    <w:rsid w:val="00CC0307"/>
    <w:rsid w:val="00CC03ED"/>
    <w:rsid w:val="00CC0470"/>
    <w:rsid w:val="00CC09B7"/>
    <w:rsid w:val="00CC1273"/>
    <w:rsid w:val="00CC1789"/>
    <w:rsid w:val="00CC17A6"/>
    <w:rsid w:val="00CC1C0B"/>
    <w:rsid w:val="00CC1DD3"/>
    <w:rsid w:val="00CC21E2"/>
    <w:rsid w:val="00CC261E"/>
    <w:rsid w:val="00CC26F6"/>
    <w:rsid w:val="00CC27F2"/>
    <w:rsid w:val="00CC281F"/>
    <w:rsid w:val="00CC28C4"/>
    <w:rsid w:val="00CC2E37"/>
    <w:rsid w:val="00CC2E61"/>
    <w:rsid w:val="00CC2E72"/>
    <w:rsid w:val="00CC3049"/>
    <w:rsid w:val="00CC35F1"/>
    <w:rsid w:val="00CC36E1"/>
    <w:rsid w:val="00CC37DD"/>
    <w:rsid w:val="00CC3B9E"/>
    <w:rsid w:val="00CC3D34"/>
    <w:rsid w:val="00CC4178"/>
    <w:rsid w:val="00CC4196"/>
    <w:rsid w:val="00CC43C7"/>
    <w:rsid w:val="00CC45F4"/>
    <w:rsid w:val="00CC4623"/>
    <w:rsid w:val="00CC4864"/>
    <w:rsid w:val="00CC4938"/>
    <w:rsid w:val="00CC4CE2"/>
    <w:rsid w:val="00CC5126"/>
    <w:rsid w:val="00CC5943"/>
    <w:rsid w:val="00CC5B3F"/>
    <w:rsid w:val="00CC5D76"/>
    <w:rsid w:val="00CC5DF0"/>
    <w:rsid w:val="00CC614C"/>
    <w:rsid w:val="00CC62B6"/>
    <w:rsid w:val="00CC6A77"/>
    <w:rsid w:val="00CC6BB0"/>
    <w:rsid w:val="00CC6CE2"/>
    <w:rsid w:val="00CC6FFE"/>
    <w:rsid w:val="00CC70C9"/>
    <w:rsid w:val="00CC7103"/>
    <w:rsid w:val="00CC7466"/>
    <w:rsid w:val="00CC7647"/>
    <w:rsid w:val="00CC7AAB"/>
    <w:rsid w:val="00CC7C05"/>
    <w:rsid w:val="00CC7E8B"/>
    <w:rsid w:val="00CD0995"/>
    <w:rsid w:val="00CD0F74"/>
    <w:rsid w:val="00CD103A"/>
    <w:rsid w:val="00CD146D"/>
    <w:rsid w:val="00CD1838"/>
    <w:rsid w:val="00CD18AE"/>
    <w:rsid w:val="00CD1FB2"/>
    <w:rsid w:val="00CD27E3"/>
    <w:rsid w:val="00CD2A6B"/>
    <w:rsid w:val="00CD2BAF"/>
    <w:rsid w:val="00CD2DA4"/>
    <w:rsid w:val="00CD3162"/>
    <w:rsid w:val="00CD33B6"/>
    <w:rsid w:val="00CD3539"/>
    <w:rsid w:val="00CD353B"/>
    <w:rsid w:val="00CD38AC"/>
    <w:rsid w:val="00CD3AAF"/>
    <w:rsid w:val="00CD4490"/>
    <w:rsid w:val="00CD457A"/>
    <w:rsid w:val="00CD4AB7"/>
    <w:rsid w:val="00CD4C09"/>
    <w:rsid w:val="00CD4FE5"/>
    <w:rsid w:val="00CD500A"/>
    <w:rsid w:val="00CD50B1"/>
    <w:rsid w:val="00CD53C7"/>
    <w:rsid w:val="00CD5600"/>
    <w:rsid w:val="00CD5652"/>
    <w:rsid w:val="00CD56E7"/>
    <w:rsid w:val="00CD5C34"/>
    <w:rsid w:val="00CD5CA1"/>
    <w:rsid w:val="00CD6136"/>
    <w:rsid w:val="00CD61BF"/>
    <w:rsid w:val="00CD644D"/>
    <w:rsid w:val="00CD6580"/>
    <w:rsid w:val="00CD65C2"/>
    <w:rsid w:val="00CD65EB"/>
    <w:rsid w:val="00CD6FFA"/>
    <w:rsid w:val="00CD7018"/>
    <w:rsid w:val="00CD778F"/>
    <w:rsid w:val="00CD7F4B"/>
    <w:rsid w:val="00CD7FE7"/>
    <w:rsid w:val="00CE0381"/>
    <w:rsid w:val="00CE0399"/>
    <w:rsid w:val="00CE0537"/>
    <w:rsid w:val="00CE0B1B"/>
    <w:rsid w:val="00CE0C1A"/>
    <w:rsid w:val="00CE1250"/>
    <w:rsid w:val="00CE1452"/>
    <w:rsid w:val="00CE155F"/>
    <w:rsid w:val="00CE1A51"/>
    <w:rsid w:val="00CE1AC9"/>
    <w:rsid w:val="00CE1C55"/>
    <w:rsid w:val="00CE1CDB"/>
    <w:rsid w:val="00CE1D90"/>
    <w:rsid w:val="00CE1FD0"/>
    <w:rsid w:val="00CE22FE"/>
    <w:rsid w:val="00CE2597"/>
    <w:rsid w:val="00CE2730"/>
    <w:rsid w:val="00CE27AB"/>
    <w:rsid w:val="00CE2907"/>
    <w:rsid w:val="00CE293A"/>
    <w:rsid w:val="00CE2D55"/>
    <w:rsid w:val="00CE3919"/>
    <w:rsid w:val="00CE3CCB"/>
    <w:rsid w:val="00CE46B8"/>
    <w:rsid w:val="00CE4840"/>
    <w:rsid w:val="00CE4DD3"/>
    <w:rsid w:val="00CE4E13"/>
    <w:rsid w:val="00CE5176"/>
    <w:rsid w:val="00CE539C"/>
    <w:rsid w:val="00CE5764"/>
    <w:rsid w:val="00CE5BBE"/>
    <w:rsid w:val="00CE5D43"/>
    <w:rsid w:val="00CE626C"/>
    <w:rsid w:val="00CE63D7"/>
    <w:rsid w:val="00CE6BAD"/>
    <w:rsid w:val="00CE6C1C"/>
    <w:rsid w:val="00CE71CE"/>
    <w:rsid w:val="00CE728F"/>
    <w:rsid w:val="00CE73A2"/>
    <w:rsid w:val="00CE73DF"/>
    <w:rsid w:val="00CE78F7"/>
    <w:rsid w:val="00CE7C76"/>
    <w:rsid w:val="00CE7CE4"/>
    <w:rsid w:val="00CE7E13"/>
    <w:rsid w:val="00CE7E1F"/>
    <w:rsid w:val="00CF0070"/>
    <w:rsid w:val="00CF075C"/>
    <w:rsid w:val="00CF08E6"/>
    <w:rsid w:val="00CF0BF9"/>
    <w:rsid w:val="00CF1242"/>
    <w:rsid w:val="00CF1671"/>
    <w:rsid w:val="00CF180E"/>
    <w:rsid w:val="00CF1A22"/>
    <w:rsid w:val="00CF1FBE"/>
    <w:rsid w:val="00CF23CC"/>
    <w:rsid w:val="00CF25B2"/>
    <w:rsid w:val="00CF2AB1"/>
    <w:rsid w:val="00CF2FA8"/>
    <w:rsid w:val="00CF36A2"/>
    <w:rsid w:val="00CF3809"/>
    <w:rsid w:val="00CF3B1A"/>
    <w:rsid w:val="00CF3B67"/>
    <w:rsid w:val="00CF3BCB"/>
    <w:rsid w:val="00CF3C48"/>
    <w:rsid w:val="00CF3E7A"/>
    <w:rsid w:val="00CF3E91"/>
    <w:rsid w:val="00CF4277"/>
    <w:rsid w:val="00CF4496"/>
    <w:rsid w:val="00CF4544"/>
    <w:rsid w:val="00CF4927"/>
    <w:rsid w:val="00CF49BE"/>
    <w:rsid w:val="00CF4E23"/>
    <w:rsid w:val="00CF4F3F"/>
    <w:rsid w:val="00CF5289"/>
    <w:rsid w:val="00CF53CA"/>
    <w:rsid w:val="00CF53E5"/>
    <w:rsid w:val="00CF5438"/>
    <w:rsid w:val="00CF56E1"/>
    <w:rsid w:val="00CF5A37"/>
    <w:rsid w:val="00CF5B88"/>
    <w:rsid w:val="00CF5BFD"/>
    <w:rsid w:val="00CF5D99"/>
    <w:rsid w:val="00CF5FD1"/>
    <w:rsid w:val="00CF6173"/>
    <w:rsid w:val="00CF6288"/>
    <w:rsid w:val="00CF6520"/>
    <w:rsid w:val="00CF7063"/>
    <w:rsid w:val="00CF708C"/>
    <w:rsid w:val="00CF77A4"/>
    <w:rsid w:val="00CF79AD"/>
    <w:rsid w:val="00CF7C56"/>
    <w:rsid w:val="00CF7CD7"/>
    <w:rsid w:val="00D00032"/>
    <w:rsid w:val="00D0049A"/>
    <w:rsid w:val="00D00501"/>
    <w:rsid w:val="00D0055C"/>
    <w:rsid w:val="00D0104E"/>
    <w:rsid w:val="00D013D9"/>
    <w:rsid w:val="00D01436"/>
    <w:rsid w:val="00D01B73"/>
    <w:rsid w:val="00D021C9"/>
    <w:rsid w:val="00D02668"/>
    <w:rsid w:val="00D0291C"/>
    <w:rsid w:val="00D033BE"/>
    <w:rsid w:val="00D035FD"/>
    <w:rsid w:val="00D0386B"/>
    <w:rsid w:val="00D039FE"/>
    <w:rsid w:val="00D03B9F"/>
    <w:rsid w:val="00D03BDF"/>
    <w:rsid w:val="00D03BEB"/>
    <w:rsid w:val="00D03CA6"/>
    <w:rsid w:val="00D03D4F"/>
    <w:rsid w:val="00D03E25"/>
    <w:rsid w:val="00D041F8"/>
    <w:rsid w:val="00D0423F"/>
    <w:rsid w:val="00D04277"/>
    <w:rsid w:val="00D04991"/>
    <w:rsid w:val="00D04CA3"/>
    <w:rsid w:val="00D04F01"/>
    <w:rsid w:val="00D05B42"/>
    <w:rsid w:val="00D05BAD"/>
    <w:rsid w:val="00D05D28"/>
    <w:rsid w:val="00D06435"/>
    <w:rsid w:val="00D06554"/>
    <w:rsid w:val="00D06902"/>
    <w:rsid w:val="00D06A11"/>
    <w:rsid w:val="00D06BE2"/>
    <w:rsid w:val="00D072CE"/>
    <w:rsid w:val="00D07BB2"/>
    <w:rsid w:val="00D07C96"/>
    <w:rsid w:val="00D10768"/>
    <w:rsid w:val="00D1077D"/>
    <w:rsid w:val="00D10801"/>
    <w:rsid w:val="00D10828"/>
    <w:rsid w:val="00D1085D"/>
    <w:rsid w:val="00D10AF7"/>
    <w:rsid w:val="00D10B4C"/>
    <w:rsid w:val="00D10F95"/>
    <w:rsid w:val="00D11303"/>
    <w:rsid w:val="00D116DB"/>
    <w:rsid w:val="00D11793"/>
    <w:rsid w:val="00D11A8A"/>
    <w:rsid w:val="00D11DD7"/>
    <w:rsid w:val="00D12327"/>
    <w:rsid w:val="00D12C5C"/>
    <w:rsid w:val="00D12FA8"/>
    <w:rsid w:val="00D13227"/>
    <w:rsid w:val="00D133DD"/>
    <w:rsid w:val="00D13466"/>
    <w:rsid w:val="00D135B5"/>
    <w:rsid w:val="00D1379F"/>
    <w:rsid w:val="00D14098"/>
    <w:rsid w:val="00D14138"/>
    <w:rsid w:val="00D14357"/>
    <w:rsid w:val="00D14413"/>
    <w:rsid w:val="00D14A49"/>
    <w:rsid w:val="00D1580B"/>
    <w:rsid w:val="00D15893"/>
    <w:rsid w:val="00D15D28"/>
    <w:rsid w:val="00D16136"/>
    <w:rsid w:val="00D16368"/>
    <w:rsid w:val="00D164E0"/>
    <w:rsid w:val="00D16509"/>
    <w:rsid w:val="00D16563"/>
    <w:rsid w:val="00D1683C"/>
    <w:rsid w:val="00D17478"/>
    <w:rsid w:val="00D17A38"/>
    <w:rsid w:val="00D17C3F"/>
    <w:rsid w:val="00D2045E"/>
    <w:rsid w:val="00D20475"/>
    <w:rsid w:val="00D20485"/>
    <w:rsid w:val="00D208E4"/>
    <w:rsid w:val="00D209FC"/>
    <w:rsid w:val="00D20C46"/>
    <w:rsid w:val="00D20FA1"/>
    <w:rsid w:val="00D21194"/>
    <w:rsid w:val="00D2134A"/>
    <w:rsid w:val="00D213A8"/>
    <w:rsid w:val="00D218C0"/>
    <w:rsid w:val="00D21D92"/>
    <w:rsid w:val="00D21EE8"/>
    <w:rsid w:val="00D22D7A"/>
    <w:rsid w:val="00D22E8F"/>
    <w:rsid w:val="00D22F67"/>
    <w:rsid w:val="00D234FE"/>
    <w:rsid w:val="00D23B60"/>
    <w:rsid w:val="00D2466C"/>
    <w:rsid w:val="00D24960"/>
    <w:rsid w:val="00D25291"/>
    <w:rsid w:val="00D255AC"/>
    <w:rsid w:val="00D257E9"/>
    <w:rsid w:val="00D2593D"/>
    <w:rsid w:val="00D25A57"/>
    <w:rsid w:val="00D25CD4"/>
    <w:rsid w:val="00D25E9E"/>
    <w:rsid w:val="00D26048"/>
    <w:rsid w:val="00D260C2"/>
    <w:rsid w:val="00D262B5"/>
    <w:rsid w:val="00D262EC"/>
    <w:rsid w:val="00D2632F"/>
    <w:rsid w:val="00D2648C"/>
    <w:rsid w:val="00D269E3"/>
    <w:rsid w:val="00D26A48"/>
    <w:rsid w:val="00D26AC9"/>
    <w:rsid w:val="00D26B7F"/>
    <w:rsid w:val="00D2777D"/>
    <w:rsid w:val="00D27902"/>
    <w:rsid w:val="00D27C3B"/>
    <w:rsid w:val="00D30189"/>
    <w:rsid w:val="00D3065A"/>
    <w:rsid w:val="00D30911"/>
    <w:rsid w:val="00D309AE"/>
    <w:rsid w:val="00D30CA3"/>
    <w:rsid w:val="00D311FF"/>
    <w:rsid w:val="00D3137A"/>
    <w:rsid w:val="00D31525"/>
    <w:rsid w:val="00D3167B"/>
    <w:rsid w:val="00D31778"/>
    <w:rsid w:val="00D318EE"/>
    <w:rsid w:val="00D31BCB"/>
    <w:rsid w:val="00D31D1E"/>
    <w:rsid w:val="00D32004"/>
    <w:rsid w:val="00D32513"/>
    <w:rsid w:val="00D32A69"/>
    <w:rsid w:val="00D32AB0"/>
    <w:rsid w:val="00D32ADB"/>
    <w:rsid w:val="00D32F47"/>
    <w:rsid w:val="00D334D7"/>
    <w:rsid w:val="00D337E8"/>
    <w:rsid w:val="00D33811"/>
    <w:rsid w:val="00D33DD3"/>
    <w:rsid w:val="00D3469A"/>
    <w:rsid w:val="00D3487C"/>
    <w:rsid w:val="00D34D0B"/>
    <w:rsid w:val="00D34F1A"/>
    <w:rsid w:val="00D35139"/>
    <w:rsid w:val="00D351DC"/>
    <w:rsid w:val="00D35236"/>
    <w:rsid w:val="00D357BE"/>
    <w:rsid w:val="00D35B27"/>
    <w:rsid w:val="00D35B81"/>
    <w:rsid w:val="00D35BBF"/>
    <w:rsid w:val="00D35F48"/>
    <w:rsid w:val="00D3615C"/>
    <w:rsid w:val="00D36463"/>
    <w:rsid w:val="00D366B1"/>
    <w:rsid w:val="00D36B7B"/>
    <w:rsid w:val="00D36BA0"/>
    <w:rsid w:val="00D36D88"/>
    <w:rsid w:val="00D36E62"/>
    <w:rsid w:val="00D37519"/>
    <w:rsid w:val="00D376BD"/>
    <w:rsid w:val="00D37701"/>
    <w:rsid w:val="00D37E8F"/>
    <w:rsid w:val="00D37FD8"/>
    <w:rsid w:val="00D401E3"/>
    <w:rsid w:val="00D4044A"/>
    <w:rsid w:val="00D4089E"/>
    <w:rsid w:val="00D40E60"/>
    <w:rsid w:val="00D41530"/>
    <w:rsid w:val="00D4158B"/>
    <w:rsid w:val="00D41DD1"/>
    <w:rsid w:val="00D42462"/>
    <w:rsid w:val="00D429F6"/>
    <w:rsid w:val="00D42BCE"/>
    <w:rsid w:val="00D42E27"/>
    <w:rsid w:val="00D4312E"/>
    <w:rsid w:val="00D431BD"/>
    <w:rsid w:val="00D432C6"/>
    <w:rsid w:val="00D43659"/>
    <w:rsid w:val="00D4367B"/>
    <w:rsid w:val="00D43701"/>
    <w:rsid w:val="00D43795"/>
    <w:rsid w:val="00D43799"/>
    <w:rsid w:val="00D43A98"/>
    <w:rsid w:val="00D43C17"/>
    <w:rsid w:val="00D43D3C"/>
    <w:rsid w:val="00D43F0B"/>
    <w:rsid w:val="00D4449A"/>
    <w:rsid w:val="00D44A0D"/>
    <w:rsid w:val="00D44DE3"/>
    <w:rsid w:val="00D451E1"/>
    <w:rsid w:val="00D45297"/>
    <w:rsid w:val="00D4542A"/>
    <w:rsid w:val="00D45D3A"/>
    <w:rsid w:val="00D45D42"/>
    <w:rsid w:val="00D46083"/>
    <w:rsid w:val="00D467C7"/>
    <w:rsid w:val="00D46815"/>
    <w:rsid w:val="00D468E5"/>
    <w:rsid w:val="00D469DC"/>
    <w:rsid w:val="00D46AB3"/>
    <w:rsid w:val="00D46E0D"/>
    <w:rsid w:val="00D46F15"/>
    <w:rsid w:val="00D47242"/>
    <w:rsid w:val="00D47274"/>
    <w:rsid w:val="00D47450"/>
    <w:rsid w:val="00D47923"/>
    <w:rsid w:val="00D479FC"/>
    <w:rsid w:val="00D47A9F"/>
    <w:rsid w:val="00D47E95"/>
    <w:rsid w:val="00D50530"/>
    <w:rsid w:val="00D50B5E"/>
    <w:rsid w:val="00D50E09"/>
    <w:rsid w:val="00D5102B"/>
    <w:rsid w:val="00D5150D"/>
    <w:rsid w:val="00D51DAF"/>
    <w:rsid w:val="00D5241A"/>
    <w:rsid w:val="00D52517"/>
    <w:rsid w:val="00D525D9"/>
    <w:rsid w:val="00D52ADA"/>
    <w:rsid w:val="00D52CF6"/>
    <w:rsid w:val="00D52D0E"/>
    <w:rsid w:val="00D53094"/>
    <w:rsid w:val="00D53166"/>
    <w:rsid w:val="00D53225"/>
    <w:rsid w:val="00D5325D"/>
    <w:rsid w:val="00D53D93"/>
    <w:rsid w:val="00D54145"/>
    <w:rsid w:val="00D5430F"/>
    <w:rsid w:val="00D543C9"/>
    <w:rsid w:val="00D5490A"/>
    <w:rsid w:val="00D5497C"/>
    <w:rsid w:val="00D54B6C"/>
    <w:rsid w:val="00D54C67"/>
    <w:rsid w:val="00D54E59"/>
    <w:rsid w:val="00D5513B"/>
    <w:rsid w:val="00D5536E"/>
    <w:rsid w:val="00D55370"/>
    <w:rsid w:val="00D554A5"/>
    <w:rsid w:val="00D554D2"/>
    <w:rsid w:val="00D55699"/>
    <w:rsid w:val="00D55A1C"/>
    <w:rsid w:val="00D55F3A"/>
    <w:rsid w:val="00D5624E"/>
    <w:rsid w:val="00D562C7"/>
    <w:rsid w:val="00D563AE"/>
    <w:rsid w:val="00D56934"/>
    <w:rsid w:val="00D571FF"/>
    <w:rsid w:val="00D57B39"/>
    <w:rsid w:val="00D57BFF"/>
    <w:rsid w:val="00D57D5E"/>
    <w:rsid w:val="00D602F6"/>
    <w:rsid w:val="00D60396"/>
    <w:rsid w:val="00D60535"/>
    <w:rsid w:val="00D605EC"/>
    <w:rsid w:val="00D60D0A"/>
    <w:rsid w:val="00D60FF9"/>
    <w:rsid w:val="00D61349"/>
    <w:rsid w:val="00D61B11"/>
    <w:rsid w:val="00D61EBA"/>
    <w:rsid w:val="00D622EF"/>
    <w:rsid w:val="00D62321"/>
    <w:rsid w:val="00D62800"/>
    <w:rsid w:val="00D629E8"/>
    <w:rsid w:val="00D62D44"/>
    <w:rsid w:val="00D62E05"/>
    <w:rsid w:val="00D63044"/>
    <w:rsid w:val="00D63385"/>
    <w:rsid w:val="00D63718"/>
    <w:rsid w:val="00D63A23"/>
    <w:rsid w:val="00D63A9C"/>
    <w:rsid w:val="00D63B16"/>
    <w:rsid w:val="00D63C44"/>
    <w:rsid w:val="00D63C8B"/>
    <w:rsid w:val="00D64203"/>
    <w:rsid w:val="00D642AC"/>
    <w:rsid w:val="00D64389"/>
    <w:rsid w:val="00D643C6"/>
    <w:rsid w:val="00D64414"/>
    <w:rsid w:val="00D6452E"/>
    <w:rsid w:val="00D6458D"/>
    <w:rsid w:val="00D64BA4"/>
    <w:rsid w:val="00D651F6"/>
    <w:rsid w:val="00D653BD"/>
    <w:rsid w:val="00D653FC"/>
    <w:rsid w:val="00D65525"/>
    <w:rsid w:val="00D655F7"/>
    <w:rsid w:val="00D6563F"/>
    <w:rsid w:val="00D65809"/>
    <w:rsid w:val="00D65909"/>
    <w:rsid w:val="00D65B9D"/>
    <w:rsid w:val="00D66261"/>
    <w:rsid w:val="00D666E0"/>
    <w:rsid w:val="00D66820"/>
    <w:rsid w:val="00D66B58"/>
    <w:rsid w:val="00D66E83"/>
    <w:rsid w:val="00D675D6"/>
    <w:rsid w:val="00D67873"/>
    <w:rsid w:val="00D67B8A"/>
    <w:rsid w:val="00D67B94"/>
    <w:rsid w:val="00D708E8"/>
    <w:rsid w:val="00D70A75"/>
    <w:rsid w:val="00D70D80"/>
    <w:rsid w:val="00D70ED2"/>
    <w:rsid w:val="00D70F5C"/>
    <w:rsid w:val="00D715D9"/>
    <w:rsid w:val="00D7195C"/>
    <w:rsid w:val="00D719A2"/>
    <w:rsid w:val="00D71D4D"/>
    <w:rsid w:val="00D71E86"/>
    <w:rsid w:val="00D720ED"/>
    <w:rsid w:val="00D72480"/>
    <w:rsid w:val="00D724EB"/>
    <w:rsid w:val="00D72A3C"/>
    <w:rsid w:val="00D72DFA"/>
    <w:rsid w:val="00D7305C"/>
    <w:rsid w:val="00D7355E"/>
    <w:rsid w:val="00D73AB4"/>
    <w:rsid w:val="00D73C6C"/>
    <w:rsid w:val="00D73F04"/>
    <w:rsid w:val="00D73FFF"/>
    <w:rsid w:val="00D741FE"/>
    <w:rsid w:val="00D747A4"/>
    <w:rsid w:val="00D74857"/>
    <w:rsid w:val="00D74BA3"/>
    <w:rsid w:val="00D74CEC"/>
    <w:rsid w:val="00D74D50"/>
    <w:rsid w:val="00D74FFA"/>
    <w:rsid w:val="00D7519B"/>
    <w:rsid w:val="00D751AE"/>
    <w:rsid w:val="00D75374"/>
    <w:rsid w:val="00D7596B"/>
    <w:rsid w:val="00D759B6"/>
    <w:rsid w:val="00D75A0A"/>
    <w:rsid w:val="00D75C84"/>
    <w:rsid w:val="00D769E0"/>
    <w:rsid w:val="00D76EEB"/>
    <w:rsid w:val="00D77326"/>
    <w:rsid w:val="00D773CF"/>
    <w:rsid w:val="00D773EC"/>
    <w:rsid w:val="00D77F76"/>
    <w:rsid w:val="00D80119"/>
    <w:rsid w:val="00D8019B"/>
    <w:rsid w:val="00D80699"/>
    <w:rsid w:val="00D8072C"/>
    <w:rsid w:val="00D80CC1"/>
    <w:rsid w:val="00D80F11"/>
    <w:rsid w:val="00D80F2E"/>
    <w:rsid w:val="00D81423"/>
    <w:rsid w:val="00D8153C"/>
    <w:rsid w:val="00D815BB"/>
    <w:rsid w:val="00D816A3"/>
    <w:rsid w:val="00D81DFC"/>
    <w:rsid w:val="00D829D5"/>
    <w:rsid w:val="00D82D32"/>
    <w:rsid w:val="00D82E0E"/>
    <w:rsid w:val="00D831CE"/>
    <w:rsid w:val="00D8351F"/>
    <w:rsid w:val="00D837C6"/>
    <w:rsid w:val="00D83899"/>
    <w:rsid w:val="00D84173"/>
    <w:rsid w:val="00D84661"/>
    <w:rsid w:val="00D84757"/>
    <w:rsid w:val="00D8476F"/>
    <w:rsid w:val="00D84949"/>
    <w:rsid w:val="00D84ACD"/>
    <w:rsid w:val="00D84B58"/>
    <w:rsid w:val="00D84BD5"/>
    <w:rsid w:val="00D85031"/>
    <w:rsid w:val="00D852E2"/>
    <w:rsid w:val="00D85418"/>
    <w:rsid w:val="00D855C7"/>
    <w:rsid w:val="00D859A9"/>
    <w:rsid w:val="00D85B06"/>
    <w:rsid w:val="00D85FC2"/>
    <w:rsid w:val="00D85FD1"/>
    <w:rsid w:val="00D86120"/>
    <w:rsid w:val="00D86256"/>
    <w:rsid w:val="00D8641E"/>
    <w:rsid w:val="00D86761"/>
    <w:rsid w:val="00D869FE"/>
    <w:rsid w:val="00D86B67"/>
    <w:rsid w:val="00D86C25"/>
    <w:rsid w:val="00D86DC2"/>
    <w:rsid w:val="00D86DD0"/>
    <w:rsid w:val="00D8706C"/>
    <w:rsid w:val="00D87505"/>
    <w:rsid w:val="00D876F5"/>
    <w:rsid w:val="00D87B64"/>
    <w:rsid w:val="00D90149"/>
    <w:rsid w:val="00D90174"/>
    <w:rsid w:val="00D9023B"/>
    <w:rsid w:val="00D907DD"/>
    <w:rsid w:val="00D90B6A"/>
    <w:rsid w:val="00D90D08"/>
    <w:rsid w:val="00D90F26"/>
    <w:rsid w:val="00D91045"/>
    <w:rsid w:val="00D911C1"/>
    <w:rsid w:val="00D91D14"/>
    <w:rsid w:val="00D91D5A"/>
    <w:rsid w:val="00D91D71"/>
    <w:rsid w:val="00D91E9D"/>
    <w:rsid w:val="00D92236"/>
    <w:rsid w:val="00D92A57"/>
    <w:rsid w:val="00D92E92"/>
    <w:rsid w:val="00D93065"/>
    <w:rsid w:val="00D930D6"/>
    <w:rsid w:val="00D938CD"/>
    <w:rsid w:val="00D93B09"/>
    <w:rsid w:val="00D93FCA"/>
    <w:rsid w:val="00D94467"/>
    <w:rsid w:val="00D94944"/>
    <w:rsid w:val="00D94B63"/>
    <w:rsid w:val="00D94E75"/>
    <w:rsid w:val="00D95025"/>
    <w:rsid w:val="00D954B0"/>
    <w:rsid w:val="00D95641"/>
    <w:rsid w:val="00D95A64"/>
    <w:rsid w:val="00D95C09"/>
    <w:rsid w:val="00D961A7"/>
    <w:rsid w:val="00D9740D"/>
    <w:rsid w:val="00D97460"/>
    <w:rsid w:val="00D9750D"/>
    <w:rsid w:val="00D97895"/>
    <w:rsid w:val="00D97933"/>
    <w:rsid w:val="00D97A16"/>
    <w:rsid w:val="00D97A58"/>
    <w:rsid w:val="00D97AB8"/>
    <w:rsid w:val="00D97DDB"/>
    <w:rsid w:val="00DA02CA"/>
    <w:rsid w:val="00DA0467"/>
    <w:rsid w:val="00DA0710"/>
    <w:rsid w:val="00DA0809"/>
    <w:rsid w:val="00DA0ADC"/>
    <w:rsid w:val="00DA0E5B"/>
    <w:rsid w:val="00DA137B"/>
    <w:rsid w:val="00DA1609"/>
    <w:rsid w:val="00DA18E3"/>
    <w:rsid w:val="00DA1B54"/>
    <w:rsid w:val="00DA1B99"/>
    <w:rsid w:val="00DA1C6E"/>
    <w:rsid w:val="00DA1E5D"/>
    <w:rsid w:val="00DA1F08"/>
    <w:rsid w:val="00DA1F9D"/>
    <w:rsid w:val="00DA2463"/>
    <w:rsid w:val="00DA27D7"/>
    <w:rsid w:val="00DA294F"/>
    <w:rsid w:val="00DA2B94"/>
    <w:rsid w:val="00DA2DF1"/>
    <w:rsid w:val="00DA2FA9"/>
    <w:rsid w:val="00DA3012"/>
    <w:rsid w:val="00DA3076"/>
    <w:rsid w:val="00DA3380"/>
    <w:rsid w:val="00DA3430"/>
    <w:rsid w:val="00DA34E4"/>
    <w:rsid w:val="00DA393E"/>
    <w:rsid w:val="00DA3A6B"/>
    <w:rsid w:val="00DA43DA"/>
    <w:rsid w:val="00DA43F9"/>
    <w:rsid w:val="00DA4725"/>
    <w:rsid w:val="00DA485E"/>
    <w:rsid w:val="00DA4D48"/>
    <w:rsid w:val="00DA5176"/>
    <w:rsid w:val="00DA573D"/>
    <w:rsid w:val="00DA586D"/>
    <w:rsid w:val="00DA5B76"/>
    <w:rsid w:val="00DA6434"/>
    <w:rsid w:val="00DA65B1"/>
    <w:rsid w:val="00DA6CB9"/>
    <w:rsid w:val="00DA6CD0"/>
    <w:rsid w:val="00DA6E89"/>
    <w:rsid w:val="00DA704F"/>
    <w:rsid w:val="00DA7461"/>
    <w:rsid w:val="00DA7954"/>
    <w:rsid w:val="00DA7B6E"/>
    <w:rsid w:val="00DB01EE"/>
    <w:rsid w:val="00DB04C7"/>
    <w:rsid w:val="00DB0AA3"/>
    <w:rsid w:val="00DB131F"/>
    <w:rsid w:val="00DB15F7"/>
    <w:rsid w:val="00DB1720"/>
    <w:rsid w:val="00DB185B"/>
    <w:rsid w:val="00DB18CC"/>
    <w:rsid w:val="00DB18F8"/>
    <w:rsid w:val="00DB1953"/>
    <w:rsid w:val="00DB199E"/>
    <w:rsid w:val="00DB1D95"/>
    <w:rsid w:val="00DB1EE8"/>
    <w:rsid w:val="00DB1EF3"/>
    <w:rsid w:val="00DB2145"/>
    <w:rsid w:val="00DB22B7"/>
    <w:rsid w:val="00DB24B1"/>
    <w:rsid w:val="00DB2C21"/>
    <w:rsid w:val="00DB2C7D"/>
    <w:rsid w:val="00DB2D2F"/>
    <w:rsid w:val="00DB2DD0"/>
    <w:rsid w:val="00DB2F29"/>
    <w:rsid w:val="00DB305F"/>
    <w:rsid w:val="00DB32E1"/>
    <w:rsid w:val="00DB3702"/>
    <w:rsid w:val="00DB373C"/>
    <w:rsid w:val="00DB388D"/>
    <w:rsid w:val="00DB4812"/>
    <w:rsid w:val="00DB48F2"/>
    <w:rsid w:val="00DB48F7"/>
    <w:rsid w:val="00DB4F02"/>
    <w:rsid w:val="00DB530D"/>
    <w:rsid w:val="00DB54B1"/>
    <w:rsid w:val="00DB55EB"/>
    <w:rsid w:val="00DB5A4C"/>
    <w:rsid w:val="00DB5A50"/>
    <w:rsid w:val="00DB5E69"/>
    <w:rsid w:val="00DB643C"/>
    <w:rsid w:val="00DB66FC"/>
    <w:rsid w:val="00DB6986"/>
    <w:rsid w:val="00DB70E2"/>
    <w:rsid w:val="00DB7387"/>
    <w:rsid w:val="00DB7AF9"/>
    <w:rsid w:val="00DB7CAA"/>
    <w:rsid w:val="00DB7DD9"/>
    <w:rsid w:val="00DC03F1"/>
    <w:rsid w:val="00DC0612"/>
    <w:rsid w:val="00DC0ABD"/>
    <w:rsid w:val="00DC0B7C"/>
    <w:rsid w:val="00DC1434"/>
    <w:rsid w:val="00DC169C"/>
    <w:rsid w:val="00DC173D"/>
    <w:rsid w:val="00DC1A7E"/>
    <w:rsid w:val="00DC1D33"/>
    <w:rsid w:val="00DC2955"/>
    <w:rsid w:val="00DC2B47"/>
    <w:rsid w:val="00DC2B8A"/>
    <w:rsid w:val="00DC2DDF"/>
    <w:rsid w:val="00DC346A"/>
    <w:rsid w:val="00DC3538"/>
    <w:rsid w:val="00DC35BC"/>
    <w:rsid w:val="00DC3BFE"/>
    <w:rsid w:val="00DC3DA6"/>
    <w:rsid w:val="00DC420F"/>
    <w:rsid w:val="00DC4B66"/>
    <w:rsid w:val="00DC4DA0"/>
    <w:rsid w:val="00DC4E2A"/>
    <w:rsid w:val="00DC51B2"/>
    <w:rsid w:val="00DC5631"/>
    <w:rsid w:val="00DC5634"/>
    <w:rsid w:val="00DC572A"/>
    <w:rsid w:val="00DC585F"/>
    <w:rsid w:val="00DC5998"/>
    <w:rsid w:val="00DC5EF3"/>
    <w:rsid w:val="00DC6122"/>
    <w:rsid w:val="00DC6247"/>
    <w:rsid w:val="00DC62F4"/>
    <w:rsid w:val="00DC633D"/>
    <w:rsid w:val="00DC686B"/>
    <w:rsid w:val="00DC6913"/>
    <w:rsid w:val="00DC6FA4"/>
    <w:rsid w:val="00DC6FE0"/>
    <w:rsid w:val="00DC7271"/>
    <w:rsid w:val="00DC744A"/>
    <w:rsid w:val="00DC7588"/>
    <w:rsid w:val="00DC7C13"/>
    <w:rsid w:val="00DC7FE7"/>
    <w:rsid w:val="00DD008C"/>
    <w:rsid w:val="00DD029F"/>
    <w:rsid w:val="00DD040E"/>
    <w:rsid w:val="00DD04FF"/>
    <w:rsid w:val="00DD0627"/>
    <w:rsid w:val="00DD0ACD"/>
    <w:rsid w:val="00DD0B17"/>
    <w:rsid w:val="00DD0CBD"/>
    <w:rsid w:val="00DD113F"/>
    <w:rsid w:val="00DD1D92"/>
    <w:rsid w:val="00DD2098"/>
    <w:rsid w:val="00DD262C"/>
    <w:rsid w:val="00DD2B8A"/>
    <w:rsid w:val="00DD2BBE"/>
    <w:rsid w:val="00DD2E1E"/>
    <w:rsid w:val="00DD34A0"/>
    <w:rsid w:val="00DD375A"/>
    <w:rsid w:val="00DD38B9"/>
    <w:rsid w:val="00DD3E3C"/>
    <w:rsid w:val="00DD4525"/>
    <w:rsid w:val="00DD4749"/>
    <w:rsid w:val="00DD4C36"/>
    <w:rsid w:val="00DD53AC"/>
    <w:rsid w:val="00DD5474"/>
    <w:rsid w:val="00DD583F"/>
    <w:rsid w:val="00DD5A53"/>
    <w:rsid w:val="00DD5C4D"/>
    <w:rsid w:val="00DD5EBE"/>
    <w:rsid w:val="00DD6431"/>
    <w:rsid w:val="00DD64C9"/>
    <w:rsid w:val="00DD693B"/>
    <w:rsid w:val="00DD6E5D"/>
    <w:rsid w:val="00DD6F3B"/>
    <w:rsid w:val="00DD7320"/>
    <w:rsid w:val="00DD735A"/>
    <w:rsid w:val="00DD7376"/>
    <w:rsid w:val="00DD7499"/>
    <w:rsid w:val="00DD7586"/>
    <w:rsid w:val="00DD7B62"/>
    <w:rsid w:val="00DD7EFE"/>
    <w:rsid w:val="00DD7F3D"/>
    <w:rsid w:val="00DE0327"/>
    <w:rsid w:val="00DE0528"/>
    <w:rsid w:val="00DE061C"/>
    <w:rsid w:val="00DE0918"/>
    <w:rsid w:val="00DE0D75"/>
    <w:rsid w:val="00DE11FF"/>
    <w:rsid w:val="00DE1225"/>
    <w:rsid w:val="00DE1401"/>
    <w:rsid w:val="00DE20FB"/>
    <w:rsid w:val="00DE23A8"/>
    <w:rsid w:val="00DE2615"/>
    <w:rsid w:val="00DE2ECE"/>
    <w:rsid w:val="00DE3125"/>
    <w:rsid w:val="00DE331B"/>
    <w:rsid w:val="00DE3545"/>
    <w:rsid w:val="00DE368D"/>
    <w:rsid w:val="00DE39BD"/>
    <w:rsid w:val="00DE3E52"/>
    <w:rsid w:val="00DE3E5D"/>
    <w:rsid w:val="00DE3EEE"/>
    <w:rsid w:val="00DE420D"/>
    <w:rsid w:val="00DE52CA"/>
    <w:rsid w:val="00DE544C"/>
    <w:rsid w:val="00DE550D"/>
    <w:rsid w:val="00DE56A3"/>
    <w:rsid w:val="00DE5BE0"/>
    <w:rsid w:val="00DE5ED9"/>
    <w:rsid w:val="00DE6312"/>
    <w:rsid w:val="00DE6486"/>
    <w:rsid w:val="00DE64C0"/>
    <w:rsid w:val="00DE64C5"/>
    <w:rsid w:val="00DE693B"/>
    <w:rsid w:val="00DE6C0B"/>
    <w:rsid w:val="00DE6E18"/>
    <w:rsid w:val="00DE70BB"/>
    <w:rsid w:val="00DE72ED"/>
    <w:rsid w:val="00DE75C1"/>
    <w:rsid w:val="00DE7EED"/>
    <w:rsid w:val="00DE7FF4"/>
    <w:rsid w:val="00DF1069"/>
    <w:rsid w:val="00DF13E7"/>
    <w:rsid w:val="00DF1B32"/>
    <w:rsid w:val="00DF1DD8"/>
    <w:rsid w:val="00DF1EC8"/>
    <w:rsid w:val="00DF239A"/>
    <w:rsid w:val="00DF25B0"/>
    <w:rsid w:val="00DF25D1"/>
    <w:rsid w:val="00DF2A8B"/>
    <w:rsid w:val="00DF2F13"/>
    <w:rsid w:val="00DF306C"/>
    <w:rsid w:val="00DF32D3"/>
    <w:rsid w:val="00DF3502"/>
    <w:rsid w:val="00DF353B"/>
    <w:rsid w:val="00DF36BB"/>
    <w:rsid w:val="00DF3898"/>
    <w:rsid w:val="00DF3B97"/>
    <w:rsid w:val="00DF51D9"/>
    <w:rsid w:val="00DF52D5"/>
    <w:rsid w:val="00DF5709"/>
    <w:rsid w:val="00DF5830"/>
    <w:rsid w:val="00DF59A0"/>
    <w:rsid w:val="00DF5EC9"/>
    <w:rsid w:val="00DF5F57"/>
    <w:rsid w:val="00DF60E6"/>
    <w:rsid w:val="00DF61F7"/>
    <w:rsid w:val="00DF66F1"/>
    <w:rsid w:val="00DF670C"/>
    <w:rsid w:val="00DF67D5"/>
    <w:rsid w:val="00DF682C"/>
    <w:rsid w:val="00DF7397"/>
    <w:rsid w:val="00DF7844"/>
    <w:rsid w:val="00E004D9"/>
    <w:rsid w:val="00E00520"/>
    <w:rsid w:val="00E00A28"/>
    <w:rsid w:val="00E00DF0"/>
    <w:rsid w:val="00E00ECF"/>
    <w:rsid w:val="00E00F6D"/>
    <w:rsid w:val="00E0103B"/>
    <w:rsid w:val="00E010F3"/>
    <w:rsid w:val="00E01677"/>
    <w:rsid w:val="00E0178C"/>
    <w:rsid w:val="00E0245C"/>
    <w:rsid w:val="00E029C6"/>
    <w:rsid w:val="00E02BD9"/>
    <w:rsid w:val="00E02BF1"/>
    <w:rsid w:val="00E02EB7"/>
    <w:rsid w:val="00E02FAF"/>
    <w:rsid w:val="00E02FDC"/>
    <w:rsid w:val="00E0316D"/>
    <w:rsid w:val="00E033D0"/>
    <w:rsid w:val="00E033E2"/>
    <w:rsid w:val="00E03506"/>
    <w:rsid w:val="00E037B1"/>
    <w:rsid w:val="00E039FA"/>
    <w:rsid w:val="00E03CBF"/>
    <w:rsid w:val="00E03F6D"/>
    <w:rsid w:val="00E0406F"/>
    <w:rsid w:val="00E0415B"/>
    <w:rsid w:val="00E0457E"/>
    <w:rsid w:val="00E0458F"/>
    <w:rsid w:val="00E049C3"/>
    <w:rsid w:val="00E04C20"/>
    <w:rsid w:val="00E04F4A"/>
    <w:rsid w:val="00E04FBE"/>
    <w:rsid w:val="00E05027"/>
    <w:rsid w:val="00E05224"/>
    <w:rsid w:val="00E055D8"/>
    <w:rsid w:val="00E05795"/>
    <w:rsid w:val="00E05A9F"/>
    <w:rsid w:val="00E05C95"/>
    <w:rsid w:val="00E05E65"/>
    <w:rsid w:val="00E05FB8"/>
    <w:rsid w:val="00E0607F"/>
    <w:rsid w:val="00E063F6"/>
    <w:rsid w:val="00E06897"/>
    <w:rsid w:val="00E068EE"/>
    <w:rsid w:val="00E0705A"/>
    <w:rsid w:val="00E0748C"/>
    <w:rsid w:val="00E074EC"/>
    <w:rsid w:val="00E07747"/>
    <w:rsid w:val="00E07B35"/>
    <w:rsid w:val="00E07B3E"/>
    <w:rsid w:val="00E07FCE"/>
    <w:rsid w:val="00E100B7"/>
    <w:rsid w:val="00E1049B"/>
    <w:rsid w:val="00E10779"/>
    <w:rsid w:val="00E10D2B"/>
    <w:rsid w:val="00E10DC3"/>
    <w:rsid w:val="00E10F6B"/>
    <w:rsid w:val="00E114E6"/>
    <w:rsid w:val="00E118AC"/>
    <w:rsid w:val="00E11986"/>
    <w:rsid w:val="00E11A56"/>
    <w:rsid w:val="00E11CF7"/>
    <w:rsid w:val="00E11F32"/>
    <w:rsid w:val="00E12118"/>
    <w:rsid w:val="00E12297"/>
    <w:rsid w:val="00E127F2"/>
    <w:rsid w:val="00E12ACB"/>
    <w:rsid w:val="00E12C17"/>
    <w:rsid w:val="00E12E20"/>
    <w:rsid w:val="00E12F80"/>
    <w:rsid w:val="00E133D1"/>
    <w:rsid w:val="00E13581"/>
    <w:rsid w:val="00E1361E"/>
    <w:rsid w:val="00E142BB"/>
    <w:rsid w:val="00E144B9"/>
    <w:rsid w:val="00E14592"/>
    <w:rsid w:val="00E14917"/>
    <w:rsid w:val="00E14C05"/>
    <w:rsid w:val="00E153D1"/>
    <w:rsid w:val="00E1585D"/>
    <w:rsid w:val="00E15AD7"/>
    <w:rsid w:val="00E15AF7"/>
    <w:rsid w:val="00E167EB"/>
    <w:rsid w:val="00E16828"/>
    <w:rsid w:val="00E16CD7"/>
    <w:rsid w:val="00E16D63"/>
    <w:rsid w:val="00E17CDB"/>
    <w:rsid w:val="00E17DAF"/>
    <w:rsid w:val="00E17F06"/>
    <w:rsid w:val="00E20098"/>
    <w:rsid w:val="00E201F1"/>
    <w:rsid w:val="00E2024D"/>
    <w:rsid w:val="00E20ECB"/>
    <w:rsid w:val="00E20EE4"/>
    <w:rsid w:val="00E217FC"/>
    <w:rsid w:val="00E21AEC"/>
    <w:rsid w:val="00E21C61"/>
    <w:rsid w:val="00E21D50"/>
    <w:rsid w:val="00E21E74"/>
    <w:rsid w:val="00E21F55"/>
    <w:rsid w:val="00E22A2D"/>
    <w:rsid w:val="00E22F9E"/>
    <w:rsid w:val="00E22FAD"/>
    <w:rsid w:val="00E230CF"/>
    <w:rsid w:val="00E232DB"/>
    <w:rsid w:val="00E234EA"/>
    <w:rsid w:val="00E23572"/>
    <w:rsid w:val="00E23723"/>
    <w:rsid w:val="00E23D8A"/>
    <w:rsid w:val="00E23FF6"/>
    <w:rsid w:val="00E24170"/>
    <w:rsid w:val="00E241CC"/>
    <w:rsid w:val="00E242A9"/>
    <w:rsid w:val="00E2437D"/>
    <w:rsid w:val="00E24563"/>
    <w:rsid w:val="00E2480A"/>
    <w:rsid w:val="00E24D53"/>
    <w:rsid w:val="00E24F2E"/>
    <w:rsid w:val="00E254B5"/>
    <w:rsid w:val="00E25878"/>
    <w:rsid w:val="00E260D6"/>
    <w:rsid w:val="00E261D9"/>
    <w:rsid w:val="00E2649F"/>
    <w:rsid w:val="00E269EA"/>
    <w:rsid w:val="00E26A12"/>
    <w:rsid w:val="00E27398"/>
    <w:rsid w:val="00E27536"/>
    <w:rsid w:val="00E27626"/>
    <w:rsid w:val="00E27CB9"/>
    <w:rsid w:val="00E27CFA"/>
    <w:rsid w:val="00E3032C"/>
    <w:rsid w:val="00E303D8"/>
    <w:rsid w:val="00E306E8"/>
    <w:rsid w:val="00E30701"/>
    <w:rsid w:val="00E3172D"/>
    <w:rsid w:val="00E31DC1"/>
    <w:rsid w:val="00E31F9F"/>
    <w:rsid w:val="00E3210C"/>
    <w:rsid w:val="00E32581"/>
    <w:rsid w:val="00E32636"/>
    <w:rsid w:val="00E327A1"/>
    <w:rsid w:val="00E33042"/>
    <w:rsid w:val="00E337CB"/>
    <w:rsid w:val="00E340F1"/>
    <w:rsid w:val="00E344E5"/>
    <w:rsid w:val="00E34541"/>
    <w:rsid w:val="00E345DB"/>
    <w:rsid w:val="00E34683"/>
    <w:rsid w:val="00E346B0"/>
    <w:rsid w:val="00E34B0E"/>
    <w:rsid w:val="00E34B59"/>
    <w:rsid w:val="00E356DB"/>
    <w:rsid w:val="00E35CCA"/>
    <w:rsid w:val="00E35DC3"/>
    <w:rsid w:val="00E35E98"/>
    <w:rsid w:val="00E35FD5"/>
    <w:rsid w:val="00E36210"/>
    <w:rsid w:val="00E36418"/>
    <w:rsid w:val="00E36483"/>
    <w:rsid w:val="00E367FC"/>
    <w:rsid w:val="00E37AC1"/>
    <w:rsid w:val="00E37C12"/>
    <w:rsid w:val="00E405D3"/>
    <w:rsid w:val="00E408BC"/>
    <w:rsid w:val="00E40B41"/>
    <w:rsid w:val="00E40DCC"/>
    <w:rsid w:val="00E40DED"/>
    <w:rsid w:val="00E40DF7"/>
    <w:rsid w:val="00E4102A"/>
    <w:rsid w:val="00E41474"/>
    <w:rsid w:val="00E41952"/>
    <w:rsid w:val="00E419F1"/>
    <w:rsid w:val="00E41D95"/>
    <w:rsid w:val="00E42251"/>
    <w:rsid w:val="00E426F5"/>
    <w:rsid w:val="00E4271A"/>
    <w:rsid w:val="00E427F2"/>
    <w:rsid w:val="00E428F3"/>
    <w:rsid w:val="00E42D5D"/>
    <w:rsid w:val="00E42E45"/>
    <w:rsid w:val="00E4308C"/>
    <w:rsid w:val="00E430D8"/>
    <w:rsid w:val="00E4331D"/>
    <w:rsid w:val="00E43AF3"/>
    <w:rsid w:val="00E43D10"/>
    <w:rsid w:val="00E43D11"/>
    <w:rsid w:val="00E44066"/>
    <w:rsid w:val="00E440DA"/>
    <w:rsid w:val="00E441BE"/>
    <w:rsid w:val="00E44230"/>
    <w:rsid w:val="00E44544"/>
    <w:rsid w:val="00E44700"/>
    <w:rsid w:val="00E4487B"/>
    <w:rsid w:val="00E44A30"/>
    <w:rsid w:val="00E44B0C"/>
    <w:rsid w:val="00E44B7B"/>
    <w:rsid w:val="00E44F22"/>
    <w:rsid w:val="00E450E8"/>
    <w:rsid w:val="00E457D5"/>
    <w:rsid w:val="00E458A2"/>
    <w:rsid w:val="00E45D6B"/>
    <w:rsid w:val="00E45D6E"/>
    <w:rsid w:val="00E45F7D"/>
    <w:rsid w:val="00E45FE5"/>
    <w:rsid w:val="00E46782"/>
    <w:rsid w:val="00E468C1"/>
    <w:rsid w:val="00E46950"/>
    <w:rsid w:val="00E470F6"/>
    <w:rsid w:val="00E472B6"/>
    <w:rsid w:val="00E4742A"/>
    <w:rsid w:val="00E476BD"/>
    <w:rsid w:val="00E477DA"/>
    <w:rsid w:val="00E478DC"/>
    <w:rsid w:val="00E47BFB"/>
    <w:rsid w:val="00E47C98"/>
    <w:rsid w:val="00E47EA5"/>
    <w:rsid w:val="00E5004D"/>
    <w:rsid w:val="00E505B0"/>
    <w:rsid w:val="00E50840"/>
    <w:rsid w:val="00E5098A"/>
    <w:rsid w:val="00E50AFD"/>
    <w:rsid w:val="00E50DAA"/>
    <w:rsid w:val="00E50F58"/>
    <w:rsid w:val="00E5105C"/>
    <w:rsid w:val="00E512B6"/>
    <w:rsid w:val="00E51394"/>
    <w:rsid w:val="00E5182A"/>
    <w:rsid w:val="00E51BF9"/>
    <w:rsid w:val="00E51ED6"/>
    <w:rsid w:val="00E5219C"/>
    <w:rsid w:val="00E52235"/>
    <w:rsid w:val="00E52410"/>
    <w:rsid w:val="00E527CA"/>
    <w:rsid w:val="00E52A3B"/>
    <w:rsid w:val="00E535AD"/>
    <w:rsid w:val="00E5382A"/>
    <w:rsid w:val="00E5445B"/>
    <w:rsid w:val="00E544E8"/>
    <w:rsid w:val="00E545E0"/>
    <w:rsid w:val="00E5473D"/>
    <w:rsid w:val="00E54774"/>
    <w:rsid w:val="00E54D2F"/>
    <w:rsid w:val="00E54D47"/>
    <w:rsid w:val="00E54FA4"/>
    <w:rsid w:val="00E5507B"/>
    <w:rsid w:val="00E55166"/>
    <w:rsid w:val="00E5541D"/>
    <w:rsid w:val="00E55968"/>
    <w:rsid w:val="00E55A8D"/>
    <w:rsid w:val="00E560AF"/>
    <w:rsid w:val="00E56745"/>
    <w:rsid w:val="00E569C8"/>
    <w:rsid w:val="00E56EED"/>
    <w:rsid w:val="00E5749C"/>
    <w:rsid w:val="00E57835"/>
    <w:rsid w:val="00E57949"/>
    <w:rsid w:val="00E57F7A"/>
    <w:rsid w:val="00E60121"/>
    <w:rsid w:val="00E60743"/>
    <w:rsid w:val="00E60A14"/>
    <w:rsid w:val="00E60B70"/>
    <w:rsid w:val="00E60D3C"/>
    <w:rsid w:val="00E60E74"/>
    <w:rsid w:val="00E6121B"/>
    <w:rsid w:val="00E61B47"/>
    <w:rsid w:val="00E61D8D"/>
    <w:rsid w:val="00E61E1C"/>
    <w:rsid w:val="00E61EBA"/>
    <w:rsid w:val="00E61F51"/>
    <w:rsid w:val="00E620C2"/>
    <w:rsid w:val="00E620F7"/>
    <w:rsid w:val="00E620FD"/>
    <w:rsid w:val="00E6223A"/>
    <w:rsid w:val="00E622CB"/>
    <w:rsid w:val="00E62589"/>
    <w:rsid w:val="00E626C9"/>
    <w:rsid w:val="00E62988"/>
    <w:rsid w:val="00E62AB3"/>
    <w:rsid w:val="00E62C21"/>
    <w:rsid w:val="00E63079"/>
    <w:rsid w:val="00E6330E"/>
    <w:rsid w:val="00E63B35"/>
    <w:rsid w:val="00E63C08"/>
    <w:rsid w:val="00E64769"/>
    <w:rsid w:val="00E64B82"/>
    <w:rsid w:val="00E64D68"/>
    <w:rsid w:val="00E64E55"/>
    <w:rsid w:val="00E6538D"/>
    <w:rsid w:val="00E65504"/>
    <w:rsid w:val="00E65517"/>
    <w:rsid w:val="00E658C6"/>
    <w:rsid w:val="00E658E4"/>
    <w:rsid w:val="00E65AF8"/>
    <w:rsid w:val="00E65DEA"/>
    <w:rsid w:val="00E65E96"/>
    <w:rsid w:val="00E66108"/>
    <w:rsid w:val="00E66160"/>
    <w:rsid w:val="00E66335"/>
    <w:rsid w:val="00E66D37"/>
    <w:rsid w:val="00E66EC4"/>
    <w:rsid w:val="00E67674"/>
    <w:rsid w:val="00E677CE"/>
    <w:rsid w:val="00E67B60"/>
    <w:rsid w:val="00E701F1"/>
    <w:rsid w:val="00E707A3"/>
    <w:rsid w:val="00E70B6C"/>
    <w:rsid w:val="00E70B8D"/>
    <w:rsid w:val="00E70FC9"/>
    <w:rsid w:val="00E71398"/>
    <w:rsid w:val="00E7144E"/>
    <w:rsid w:val="00E71680"/>
    <w:rsid w:val="00E71737"/>
    <w:rsid w:val="00E71779"/>
    <w:rsid w:val="00E71BEA"/>
    <w:rsid w:val="00E71DD2"/>
    <w:rsid w:val="00E71F09"/>
    <w:rsid w:val="00E72830"/>
    <w:rsid w:val="00E72A48"/>
    <w:rsid w:val="00E72E46"/>
    <w:rsid w:val="00E731E5"/>
    <w:rsid w:val="00E73591"/>
    <w:rsid w:val="00E7393A"/>
    <w:rsid w:val="00E73AFB"/>
    <w:rsid w:val="00E73BF2"/>
    <w:rsid w:val="00E73C6C"/>
    <w:rsid w:val="00E73CB2"/>
    <w:rsid w:val="00E73DE1"/>
    <w:rsid w:val="00E7425A"/>
    <w:rsid w:val="00E7430E"/>
    <w:rsid w:val="00E745BD"/>
    <w:rsid w:val="00E7526A"/>
    <w:rsid w:val="00E752A1"/>
    <w:rsid w:val="00E75D35"/>
    <w:rsid w:val="00E75E44"/>
    <w:rsid w:val="00E75EC6"/>
    <w:rsid w:val="00E75FBF"/>
    <w:rsid w:val="00E760DF"/>
    <w:rsid w:val="00E762E4"/>
    <w:rsid w:val="00E76A4E"/>
    <w:rsid w:val="00E76F1C"/>
    <w:rsid w:val="00E77007"/>
    <w:rsid w:val="00E77BD6"/>
    <w:rsid w:val="00E8000B"/>
    <w:rsid w:val="00E802FD"/>
    <w:rsid w:val="00E80442"/>
    <w:rsid w:val="00E80778"/>
    <w:rsid w:val="00E807AD"/>
    <w:rsid w:val="00E80CF2"/>
    <w:rsid w:val="00E80E44"/>
    <w:rsid w:val="00E812C3"/>
    <w:rsid w:val="00E8168C"/>
    <w:rsid w:val="00E81907"/>
    <w:rsid w:val="00E81B45"/>
    <w:rsid w:val="00E81CAE"/>
    <w:rsid w:val="00E81E08"/>
    <w:rsid w:val="00E81F71"/>
    <w:rsid w:val="00E820D3"/>
    <w:rsid w:val="00E82142"/>
    <w:rsid w:val="00E8226A"/>
    <w:rsid w:val="00E823A3"/>
    <w:rsid w:val="00E828BA"/>
    <w:rsid w:val="00E82C63"/>
    <w:rsid w:val="00E82DD6"/>
    <w:rsid w:val="00E83007"/>
    <w:rsid w:val="00E832F2"/>
    <w:rsid w:val="00E8330B"/>
    <w:rsid w:val="00E83661"/>
    <w:rsid w:val="00E83926"/>
    <w:rsid w:val="00E83995"/>
    <w:rsid w:val="00E83F1E"/>
    <w:rsid w:val="00E8426F"/>
    <w:rsid w:val="00E843F7"/>
    <w:rsid w:val="00E844CC"/>
    <w:rsid w:val="00E846ED"/>
    <w:rsid w:val="00E8479F"/>
    <w:rsid w:val="00E84B47"/>
    <w:rsid w:val="00E84E62"/>
    <w:rsid w:val="00E850DA"/>
    <w:rsid w:val="00E85417"/>
    <w:rsid w:val="00E85418"/>
    <w:rsid w:val="00E859F4"/>
    <w:rsid w:val="00E85B9F"/>
    <w:rsid w:val="00E8622C"/>
    <w:rsid w:val="00E8644B"/>
    <w:rsid w:val="00E866BB"/>
    <w:rsid w:val="00E867D4"/>
    <w:rsid w:val="00E86A63"/>
    <w:rsid w:val="00E86D1A"/>
    <w:rsid w:val="00E873CA"/>
    <w:rsid w:val="00E8743B"/>
    <w:rsid w:val="00E877A9"/>
    <w:rsid w:val="00E87CD8"/>
    <w:rsid w:val="00E902E9"/>
    <w:rsid w:val="00E9079F"/>
    <w:rsid w:val="00E909DF"/>
    <w:rsid w:val="00E9117A"/>
    <w:rsid w:val="00E91D6A"/>
    <w:rsid w:val="00E91EB8"/>
    <w:rsid w:val="00E9213D"/>
    <w:rsid w:val="00E92339"/>
    <w:rsid w:val="00E924E0"/>
    <w:rsid w:val="00E92809"/>
    <w:rsid w:val="00E9299F"/>
    <w:rsid w:val="00E92B84"/>
    <w:rsid w:val="00E92D1D"/>
    <w:rsid w:val="00E92D73"/>
    <w:rsid w:val="00E935AD"/>
    <w:rsid w:val="00E93B79"/>
    <w:rsid w:val="00E93F3C"/>
    <w:rsid w:val="00E940EB"/>
    <w:rsid w:val="00E94362"/>
    <w:rsid w:val="00E9444E"/>
    <w:rsid w:val="00E95D35"/>
    <w:rsid w:val="00E95F7F"/>
    <w:rsid w:val="00E9656C"/>
    <w:rsid w:val="00E967C1"/>
    <w:rsid w:val="00E96C57"/>
    <w:rsid w:val="00E97036"/>
    <w:rsid w:val="00E97045"/>
    <w:rsid w:val="00E978D1"/>
    <w:rsid w:val="00E97A31"/>
    <w:rsid w:val="00E97A89"/>
    <w:rsid w:val="00EA0110"/>
    <w:rsid w:val="00EA01A6"/>
    <w:rsid w:val="00EA0560"/>
    <w:rsid w:val="00EA1475"/>
    <w:rsid w:val="00EA17A4"/>
    <w:rsid w:val="00EA1866"/>
    <w:rsid w:val="00EA18B7"/>
    <w:rsid w:val="00EA1BD4"/>
    <w:rsid w:val="00EA2169"/>
    <w:rsid w:val="00EA2790"/>
    <w:rsid w:val="00EA2952"/>
    <w:rsid w:val="00EA29BF"/>
    <w:rsid w:val="00EA30C8"/>
    <w:rsid w:val="00EA3743"/>
    <w:rsid w:val="00EA38E6"/>
    <w:rsid w:val="00EA3DD0"/>
    <w:rsid w:val="00EA3F7E"/>
    <w:rsid w:val="00EA48D6"/>
    <w:rsid w:val="00EA48E5"/>
    <w:rsid w:val="00EA4AED"/>
    <w:rsid w:val="00EA4EBA"/>
    <w:rsid w:val="00EA4F36"/>
    <w:rsid w:val="00EA4F67"/>
    <w:rsid w:val="00EA4F95"/>
    <w:rsid w:val="00EA53DC"/>
    <w:rsid w:val="00EA5557"/>
    <w:rsid w:val="00EA5DF9"/>
    <w:rsid w:val="00EA6893"/>
    <w:rsid w:val="00EA69F4"/>
    <w:rsid w:val="00EA706D"/>
    <w:rsid w:val="00EA7529"/>
    <w:rsid w:val="00EA771B"/>
    <w:rsid w:val="00EA7B31"/>
    <w:rsid w:val="00EA7D3C"/>
    <w:rsid w:val="00EA7D80"/>
    <w:rsid w:val="00EB00F3"/>
    <w:rsid w:val="00EB0333"/>
    <w:rsid w:val="00EB0439"/>
    <w:rsid w:val="00EB0656"/>
    <w:rsid w:val="00EB085D"/>
    <w:rsid w:val="00EB0CE3"/>
    <w:rsid w:val="00EB0E1F"/>
    <w:rsid w:val="00EB17BB"/>
    <w:rsid w:val="00EB1A68"/>
    <w:rsid w:val="00EB1D50"/>
    <w:rsid w:val="00EB1E1D"/>
    <w:rsid w:val="00EB2591"/>
    <w:rsid w:val="00EB26E1"/>
    <w:rsid w:val="00EB2B4C"/>
    <w:rsid w:val="00EB2B52"/>
    <w:rsid w:val="00EB2B69"/>
    <w:rsid w:val="00EB2D79"/>
    <w:rsid w:val="00EB3412"/>
    <w:rsid w:val="00EB3B37"/>
    <w:rsid w:val="00EB407D"/>
    <w:rsid w:val="00EB426B"/>
    <w:rsid w:val="00EB4312"/>
    <w:rsid w:val="00EB453B"/>
    <w:rsid w:val="00EB4BFD"/>
    <w:rsid w:val="00EB4CB1"/>
    <w:rsid w:val="00EB4EF1"/>
    <w:rsid w:val="00EB573D"/>
    <w:rsid w:val="00EB5873"/>
    <w:rsid w:val="00EB5BF5"/>
    <w:rsid w:val="00EB5D45"/>
    <w:rsid w:val="00EB5FB5"/>
    <w:rsid w:val="00EB6420"/>
    <w:rsid w:val="00EB64F8"/>
    <w:rsid w:val="00EB6661"/>
    <w:rsid w:val="00EB6690"/>
    <w:rsid w:val="00EB6C92"/>
    <w:rsid w:val="00EB6CC4"/>
    <w:rsid w:val="00EB6D85"/>
    <w:rsid w:val="00EB6E58"/>
    <w:rsid w:val="00EB74A4"/>
    <w:rsid w:val="00EB759A"/>
    <w:rsid w:val="00EB7A6C"/>
    <w:rsid w:val="00EB7AA4"/>
    <w:rsid w:val="00EB7D59"/>
    <w:rsid w:val="00EC0D86"/>
    <w:rsid w:val="00EC13FF"/>
    <w:rsid w:val="00EC16B8"/>
    <w:rsid w:val="00EC16D4"/>
    <w:rsid w:val="00EC1776"/>
    <w:rsid w:val="00EC18C0"/>
    <w:rsid w:val="00EC1955"/>
    <w:rsid w:val="00EC1B46"/>
    <w:rsid w:val="00EC1F92"/>
    <w:rsid w:val="00EC20AA"/>
    <w:rsid w:val="00EC20EE"/>
    <w:rsid w:val="00EC2744"/>
    <w:rsid w:val="00EC2F93"/>
    <w:rsid w:val="00EC30F2"/>
    <w:rsid w:val="00EC33C8"/>
    <w:rsid w:val="00EC348E"/>
    <w:rsid w:val="00EC37A0"/>
    <w:rsid w:val="00EC40A1"/>
    <w:rsid w:val="00EC42E6"/>
    <w:rsid w:val="00EC455B"/>
    <w:rsid w:val="00EC4883"/>
    <w:rsid w:val="00EC4D16"/>
    <w:rsid w:val="00EC4EC4"/>
    <w:rsid w:val="00EC54A9"/>
    <w:rsid w:val="00EC5CBB"/>
    <w:rsid w:val="00EC60E8"/>
    <w:rsid w:val="00EC649B"/>
    <w:rsid w:val="00EC6A5F"/>
    <w:rsid w:val="00EC6AE2"/>
    <w:rsid w:val="00EC71A0"/>
    <w:rsid w:val="00EC7304"/>
    <w:rsid w:val="00EC73EE"/>
    <w:rsid w:val="00EC753E"/>
    <w:rsid w:val="00EC760E"/>
    <w:rsid w:val="00EC789B"/>
    <w:rsid w:val="00EC7F56"/>
    <w:rsid w:val="00EC7F9A"/>
    <w:rsid w:val="00ED005E"/>
    <w:rsid w:val="00ED03CB"/>
    <w:rsid w:val="00ED0CF8"/>
    <w:rsid w:val="00ED0EBC"/>
    <w:rsid w:val="00ED0F8C"/>
    <w:rsid w:val="00ED10DA"/>
    <w:rsid w:val="00ED156C"/>
    <w:rsid w:val="00ED16B8"/>
    <w:rsid w:val="00ED19BF"/>
    <w:rsid w:val="00ED24D7"/>
    <w:rsid w:val="00ED2F7B"/>
    <w:rsid w:val="00ED2FF3"/>
    <w:rsid w:val="00ED3876"/>
    <w:rsid w:val="00ED3A5A"/>
    <w:rsid w:val="00ED3D21"/>
    <w:rsid w:val="00ED3E67"/>
    <w:rsid w:val="00ED3F27"/>
    <w:rsid w:val="00ED3FCF"/>
    <w:rsid w:val="00ED409E"/>
    <w:rsid w:val="00ED4325"/>
    <w:rsid w:val="00ED4AB9"/>
    <w:rsid w:val="00ED4B81"/>
    <w:rsid w:val="00ED4C5C"/>
    <w:rsid w:val="00ED5A87"/>
    <w:rsid w:val="00ED6878"/>
    <w:rsid w:val="00ED6E1E"/>
    <w:rsid w:val="00ED7054"/>
    <w:rsid w:val="00ED75C7"/>
    <w:rsid w:val="00ED79F1"/>
    <w:rsid w:val="00ED7AC6"/>
    <w:rsid w:val="00ED7B9C"/>
    <w:rsid w:val="00ED7F4A"/>
    <w:rsid w:val="00EE003E"/>
    <w:rsid w:val="00EE0190"/>
    <w:rsid w:val="00EE01BE"/>
    <w:rsid w:val="00EE01F5"/>
    <w:rsid w:val="00EE08DE"/>
    <w:rsid w:val="00EE1047"/>
    <w:rsid w:val="00EE1349"/>
    <w:rsid w:val="00EE166A"/>
    <w:rsid w:val="00EE1A44"/>
    <w:rsid w:val="00EE1D78"/>
    <w:rsid w:val="00EE1D82"/>
    <w:rsid w:val="00EE2061"/>
    <w:rsid w:val="00EE20D9"/>
    <w:rsid w:val="00EE259C"/>
    <w:rsid w:val="00EE2712"/>
    <w:rsid w:val="00EE27C2"/>
    <w:rsid w:val="00EE29B7"/>
    <w:rsid w:val="00EE2AFD"/>
    <w:rsid w:val="00EE2B20"/>
    <w:rsid w:val="00EE2B8D"/>
    <w:rsid w:val="00EE2DD1"/>
    <w:rsid w:val="00EE2E9B"/>
    <w:rsid w:val="00EE2F49"/>
    <w:rsid w:val="00EE31BA"/>
    <w:rsid w:val="00EE3460"/>
    <w:rsid w:val="00EE3488"/>
    <w:rsid w:val="00EE3489"/>
    <w:rsid w:val="00EE3A7F"/>
    <w:rsid w:val="00EE3C8C"/>
    <w:rsid w:val="00EE4414"/>
    <w:rsid w:val="00EE4527"/>
    <w:rsid w:val="00EE488B"/>
    <w:rsid w:val="00EE513E"/>
    <w:rsid w:val="00EE564D"/>
    <w:rsid w:val="00EE62E8"/>
    <w:rsid w:val="00EE6E15"/>
    <w:rsid w:val="00EE7031"/>
    <w:rsid w:val="00EE7879"/>
    <w:rsid w:val="00EE7EA5"/>
    <w:rsid w:val="00EF00C7"/>
    <w:rsid w:val="00EF0117"/>
    <w:rsid w:val="00EF07F5"/>
    <w:rsid w:val="00EF09D4"/>
    <w:rsid w:val="00EF0BE1"/>
    <w:rsid w:val="00EF0CE4"/>
    <w:rsid w:val="00EF0D06"/>
    <w:rsid w:val="00EF0D8B"/>
    <w:rsid w:val="00EF0FE8"/>
    <w:rsid w:val="00EF1422"/>
    <w:rsid w:val="00EF18EC"/>
    <w:rsid w:val="00EF1E57"/>
    <w:rsid w:val="00EF1EDF"/>
    <w:rsid w:val="00EF2647"/>
    <w:rsid w:val="00EF319B"/>
    <w:rsid w:val="00EF3586"/>
    <w:rsid w:val="00EF36B7"/>
    <w:rsid w:val="00EF37A9"/>
    <w:rsid w:val="00EF3DE6"/>
    <w:rsid w:val="00EF3FFF"/>
    <w:rsid w:val="00EF41DA"/>
    <w:rsid w:val="00EF42CA"/>
    <w:rsid w:val="00EF454B"/>
    <w:rsid w:val="00EF4844"/>
    <w:rsid w:val="00EF4956"/>
    <w:rsid w:val="00EF4A3C"/>
    <w:rsid w:val="00EF4AC1"/>
    <w:rsid w:val="00EF4EFA"/>
    <w:rsid w:val="00EF514C"/>
    <w:rsid w:val="00EF515A"/>
    <w:rsid w:val="00EF54DC"/>
    <w:rsid w:val="00EF550E"/>
    <w:rsid w:val="00EF5647"/>
    <w:rsid w:val="00EF5761"/>
    <w:rsid w:val="00EF595C"/>
    <w:rsid w:val="00EF5AC5"/>
    <w:rsid w:val="00EF5E1F"/>
    <w:rsid w:val="00EF628B"/>
    <w:rsid w:val="00EF6315"/>
    <w:rsid w:val="00EF64D8"/>
    <w:rsid w:val="00EF65A6"/>
    <w:rsid w:val="00EF68EF"/>
    <w:rsid w:val="00EF6B03"/>
    <w:rsid w:val="00EF6B64"/>
    <w:rsid w:val="00EF6BF0"/>
    <w:rsid w:val="00EF6DC3"/>
    <w:rsid w:val="00EF72D0"/>
    <w:rsid w:val="00EF74C1"/>
    <w:rsid w:val="00EF797E"/>
    <w:rsid w:val="00EF7BBD"/>
    <w:rsid w:val="00F00618"/>
    <w:rsid w:val="00F00A8F"/>
    <w:rsid w:val="00F00CCA"/>
    <w:rsid w:val="00F01406"/>
    <w:rsid w:val="00F01CBD"/>
    <w:rsid w:val="00F02605"/>
    <w:rsid w:val="00F027C8"/>
    <w:rsid w:val="00F02B84"/>
    <w:rsid w:val="00F02BA8"/>
    <w:rsid w:val="00F038D4"/>
    <w:rsid w:val="00F03CC1"/>
    <w:rsid w:val="00F03E6D"/>
    <w:rsid w:val="00F04083"/>
    <w:rsid w:val="00F040A4"/>
    <w:rsid w:val="00F041C2"/>
    <w:rsid w:val="00F041EF"/>
    <w:rsid w:val="00F0462D"/>
    <w:rsid w:val="00F046A7"/>
    <w:rsid w:val="00F0538E"/>
    <w:rsid w:val="00F053D4"/>
    <w:rsid w:val="00F0561E"/>
    <w:rsid w:val="00F056BF"/>
    <w:rsid w:val="00F05B37"/>
    <w:rsid w:val="00F05DD0"/>
    <w:rsid w:val="00F05F5D"/>
    <w:rsid w:val="00F05FEC"/>
    <w:rsid w:val="00F06946"/>
    <w:rsid w:val="00F06A2E"/>
    <w:rsid w:val="00F06BA6"/>
    <w:rsid w:val="00F06C8C"/>
    <w:rsid w:val="00F06CB9"/>
    <w:rsid w:val="00F06D93"/>
    <w:rsid w:val="00F06E80"/>
    <w:rsid w:val="00F06ED4"/>
    <w:rsid w:val="00F07071"/>
    <w:rsid w:val="00F0732D"/>
    <w:rsid w:val="00F0737E"/>
    <w:rsid w:val="00F077B4"/>
    <w:rsid w:val="00F079FD"/>
    <w:rsid w:val="00F10176"/>
    <w:rsid w:val="00F101AA"/>
    <w:rsid w:val="00F108E2"/>
    <w:rsid w:val="00F10A6C"/>
    <w:rsid w:val="00F10C54"/>
    <w:rsid w:val="00F10E13"/>
    <w:rsid w:val="00F10F10"/>
    <w:rsid w:val="00F1106D"/>
    <w:rsid w:val="00F11A29"/>
    <w:rsid w:val="00F11B19"/>
    <w:rsid w:val="00F128A2"/>
    <w:rsid w:val="00F12B5D"/>
    <w:rsid w:val="00F13109"/>
    <w:rsid w:val="00F138DD"/>
    <w:rsid w:val="00F13D02"/>
    <w:rsid w:val="00F1401F"/>
    <w:rsid w:val="00F144EE"/>
    <w:rsid w:val="00F145B2"/>
    <w:rsid w:val="00F14647"/>
    <w:rsid w:val="00F147F4"/>
    <w:rsid w:val="00F14CE5"/>
    <w:rsid w:val="00F14F07"/>
    <w:rsid w:val="00F14F1B"/>
    <w:rsid w:val="00F150C5"/>
    <w:rsid w:val="00F1520E"/>
    <w:rsid w:val="00F15453"/>
    <w:rsid w:val="00F154EC"/>
    <w:rsid w:val="00F15679"/>
    <w:rsid w:val="00F15862"/>
    <w:rsid w:val="00F15BDA"/>
    <w:rsid w:val="00F15C10"/>
    <w:rsid w:val="00F16229"/>
    <w:rsid w:val="00F163A6"/>
    <w:rsid w:val="00F167EA"/>
    <w:rsid w:val="00F16D69"/>
    <w:rsid w:val="00F17553"/>
    <w:rsid w:val="00F1778E"/>
    <w:rsid w:val="00F177AE"/>
    <w:rsid w:val="00F17862"/>
    <w:rsid w:val="00F17D47"/>
    <w:rsid w:val="00F208D0"/>
    <w:rsid w:val="00F20CDA"/>
    <w:rsid w:val="00F20FD6"/>
    <w:rsid w:val="00F21230"/>
    <w:rsid w:val="00F21584"/>
    <w:rsid w:val="00F21623"/>
    <w:rsid w:val="00F2174E"/>
    <w:rsid w:val="00F21C52"/>
    <w:rsid w:val="00F21CED"/>
    <w:rsid w:val="00F21D68"/>
    <w:rsid w:val="00F222EE"/>
    <w:rsid w:val="00F22B22"/>
    <w:rsid w:val="00F22B97"/>
    <w:rsid w:val="00F22C85"/>
    <w:rsid w:val="00F2312A"/>
    <w:rsid w:val="00F2344C"/>
    <w:rsid w:val="00F236F3"/>
    <w:rsid w:val="00F23791"/>
    <w:rsid w:val="00F23903"/>
    <w:rsid w:val="00F23B30"/>
    <w:rsid w:val="00F23BC9"/>
    <w:rsid w:val="00F24033"/>
    <w:rsid w:val="00F240D9"/>
    <w:rsid w:val="00F240F4"/>
    <w:rsid w:val="00F242BB"/>
    <w:rsid w:val="00F24686"/>
    <w:rsid w:val="00F2484D"/>
    <w:rsid w:val="00F24A3C"/>
    <w:rsid w:val="00F25385"/>
    <w:rsid w:val="00F25542"/>
    <w:rsid w:val="00F258C0"/>
    <w:rsid w:val="00F25FBA"/>
    <w:rsid w:val="00F26258"/>
    <w:rsid w:val="00F2631F"/>
    <w:rsid w:val="00F2633D"/>
    <w:rsid w:val="00F26395"/>
    <w:rsid w:val="00F26492"/>
    <w:rsid w:val="00F264FF"/>
    <w:rsid w:val="00F26852"/>
    <w:rsid w:val="00F26853"/>
    <w:rsid w:val="00F26AC2"/>
    <w:rsid w:val="00F26B4E"/>
    <w:rsid w:val="00F26BEF"/>
    <w:rsid w:val="00F26C74"/>
    <w:rsid w:val="00F26C75"/>
    <w:rsid w:val="00F27AFF"/>
    <w:rsid w:val="00F27E18"/>
    <w:rsid w:val="00F30103"/>
    <w:rsid w:val="00F30350"/>
    <w:rsid w:val="00F3079C"/>
    <w:rsid w:val="00F308F2"/>
    <w:rsid w:val="00F30AC3"/>
    <w:rsid w:val="00F30BC6"/>
    <w:rsid w:val="00F30EED"/>
    <w:rsid w:val="00F30F46"/>
    <w:rsid w:val="00F30FF0"/>
    <w:rsid w:val="00F31014"/>
    <w:rsid w:val="00F31044"/>
    <w:rsid w:val="00F31118"/>
    <w:rsid w:val="00F31329"/>
    <w:rsid w:val="00F3149A"/>
    <w:rsid w:val="00F31E30"/>
    <w:rsid w:val="00F31F82"/>
    <w:rsid w:val="00F32014"/>
    <w:rsid w:val="00F32790"/>
    <w:rsid w:val="00F3289F"/>
    <w:rsid w:val="00F32B0B"/>
    <w:rsid w:val="00F33011"/>
    <w:rsid w:val="00F3329B"/>
    <w:rsid w:val="00F3331E"/>
    <w:rsid w:val="00F33781"/>
    <w:rsid w:val="00F33D5F"/>
    <w:rsid w:val="00F34A71"/>
    <w:rsid w:val="00F34AE0"/>
    <w:rsid w:val="00F34D7B"/>
    <w:rsid w:val="00F351D9"/>
    <w:rsid w:val="00F3522E"/>
    <w:rsid w:val="00F35501"/>
    <w:rsid w:val="00F35C10"/>
    <w:rsid w:val="00F36188"/>
    <w:rsid w:val="00F3654C"/>
    <w:rsid w:val="00F36603"/>
    <w:rsid w:val="00F36B4A"/>
    <w:rsid w:val="00F36C3C"/>
    <w:rsid w:val="00F36CB0"/>
    <w:rsid w:val="00F36D47"/>
    <w:rsid w:val="00F36F9E"/>
    <w:rsid w:val="00F3712D"/>
    <w:rsid w:val="00F376BE"/>
    <w:rsid w:val="00F37DA3"/>
    <w:rsid w:val="00F402B3"/>
    <w:rsid w:val="00F405A4"/>
    <w:rsid w:val="00F40954"/>
    <w:rsid w:val="00F40D09"/>
    <w:rsid w:val="00F40F3F"/>
    <w:rsid w:val="00F41D9D"/>
    <w:rsid w:val="00F41F9E"/>
    <w:rsid w:val="00F42190"/>
    <w:rsid w:val="00F42620"/>
    <w:rsid w:val="00F429D0"/>
    <w:rsid w:val="00F42D95"/>
    <w:rsid w:val="00F4385A"/>
    <w:rsid w:val="00F438B2"/>
    <w:rsid w:val="00F43AB6"/>
    <w:rsid w:val="00F43C95"/>
    <w:rsid w:val="00F43DFB"/>
    <w:rsid w:val="00F43E75"/>
    <w:rsid w:val="00F4419A"/>
    <w:rsid w:val="00F443F6"/>
    <w:rsid w:val="00F4472C"/>
    <w:rsid w:val="00F44CD9"/>
    <w:rsid w:val="00F44CF0"/>
    <w:rsid w:val="00F44CFB"/>
    <w:rsid w:val="00F457FA"/>
    <w:rsid w:val="00F45941"/>
    <w:rsid w:val="00F45960"/>
    <w:rsid w:val="00F45B37"/>
    <w:rsid w:val="00F45D24"/>
    <w:rsid w:val="00F45E89"/>
    <w:rsid w:val="00F461E5"/>
    <w:rsid w:val="00F4647A"/>
    <w:rsid w:val="00F4682C"/>
    <w:rsid w:val="00F46EF5"/>
    <w:rsid w:val="00F4710A"/>
    <w:rsid w:val="00F47172"/>
    <w:rsid w:val="00F473E5"/>
    <w:rsid w:val="00F4744B"/>
    <w:rsid w:val="00F4760F"/>
    <w:rsid w:val="00F479C1"/>
    <w:rsid w:val="00F47CD4"/>
    <w:rsid w:val="00F47F7E"/>
    <w:rsid w:val="00F50056"/>
    <w:rsid w:val="00F502B1"/>
    <w:rsid w:val="00F50520"/>
    <w:rsid w:val="00F50598"/>
    <w:rsid w:val="00F50A9C"/>
    <w:rsid w:val="00F50E7C"/>
    <w:rsid w:val="00F5157F"/>
    <w:rsid w:val="00F518CA"/>
    <w:rsid w:val="00F51B77"/>
    <w:rsid w:val="00F51BF7"/>
    <w:rsid w:val="00F51DB0"/>
    <w:rsid w:val="00F51E8F"/>
    <w:rsid w:val="00F52723"/>
    <w:rsid w:val="00F52CB2"/>
    <w:rsid w:val="00F535FE"/>
    <w:rsid w:val="00F541E8"/>
    <w:rsid w:val="00F542D6"/>
    <w:rsid w:val="00F54BB5"/>
    <w:rsid w:val="00F54C2F"/>
    <w:rsid w:val="00F55043"/>
    <w:rsid w:val="00F55083"/>
    <w:rsid w:val="00F55160"/>
    <w:rsid w:val="00F557F5"/>
    <w:rsid w:val="00F55902"/>
    <w:rsid w:val="00F5644C"/>
    <w:rsid w:val="00F56500"/>
    <w:rsid w:val="00F56A1A"/>
    <w:rsid w:val="00F56CA9"/>
    <w:rsid w:val="00F57621"/>
    <w:rsid w:val="00F576C6"/>
    <w:rsid w:val="00F57FB4"/>
    <w:rsid w:val="00F600B8"/>
    <w:rsid w:val="00F603BA"/>
    <w:rsid w:val="00F60860"/>
    <w:rsid w:val="00F60CD9"/>
    <w:rsid w:val="00F611A6"/>
    <w:rsid w:val="00F613A6"/>
    <w:rsid w:val="00F61407"/>
    <w:rsid w:val="00F6162E"/>
    <w:rsid w:val="00F61806"/>
    <w:rsid w:val="00F61942"/>
    <w:rsid w:val="00F61B20"/>
    <w:rsid w:val="00F61C62"/>
    <w:rsid w:val="00F61D43"/>
    <w:rsid w:val="00F61FF0"/>
    <w:rsid w:val="00F61FFA"/>
    <w:rsid w:val="00F625AD"/>
    <w:rsid w:val="00F626AE"/>
    <w:rsid w:val="00F626FB"/>
    <w:rsid w:val="00F62965"/>
    <w:rsid w:val="00F63341"/>
    <w:rsid w:val="00F63422"/>
    <w:rsid w:val="00F63502"/>
    <w:rsid w:val="00F6389F"/>
    <w:rsid w:val="00F63CEA"/>
    <w:rsid w:val="00F63D28"/>
    <w:rsid w:val="00F64358"/>
    <w:rsid w:val="00F6435B"/>
    <w:rsid w:val="00F646C0"/>
    <w:rsid w:val="00F64962"/>
    <w:rsid w:val="00F649DA"/>
    <w:rsid w:val="00F6506B"/>
    <w:rsid w:val="00F65230"/>
    <w:rsid w:val="00F652E3"/>
    <w:rsid w:val="00F65478"/>
    <w:rsid w:val="00F65803"/>
    <w:rsid w:val="00F65870"/>
    <w:rsid w:val="00F65C01"/>
    <w:rsid w:val="00F65ED4"/>
    <w:rsid w:val="00F66090"/>
    <w:rsid w:val="00F66AA1"/>
    <w:rsid w:val="00F66D6F"/>
    <w:rsid w:val="00F66F5E"/>
    <w:rsid w:val="00F673DB"/>
    <w:rsid w:val="00F67446"/>
    <w:rsid w:val="00F67680"/>
    <w:rsid w:val="00F67842"/>
    <w:rsid w:val="00F67915"/>
    <w:rsid w:val="00F67A53"/>
    <w:rsid w:val="00F67E59"/>
    <w:rsid w:val="00F70468"/>
    <w:rsid w:val="00F7099B"/>
    <w:rsid w:val="00F70D53"/>
    <w:rsid w:val="00F71280"/>
    <w:rsid w:val="00F7145A"/>
    <w:rsid w:val="00F7147D"/>
    <w:rsid w:val="00F716E9"/>
    <w:rsid w:val="00F71A7D"/>
    <w:rsid w:val="00F71B6F"/>
    <w:rsid w:val="00F72327"/>
    <w:rsid w:val="00F72D49"/>
    <w:rsid w:val="00F72FBC"/>
    <w:rsid w:val="00F730D7"/>
    <w:rsid w:val="00F73536"/>
    <w:rsid w:val="00F73725"/>
    <w:rsid w:val="00F7380F"/>
    <w:rsid w:val="00F73CDD"/>
    <w:rsid w:val="00F7436B"/>
    <w:rsid w:val="00F74455"/>
    <w:rsid w:val="00F74A41"/>
    <w:rsid w:val="00F75727"/>
    <w:rsid w:val="00F758A3"/>
    <w:rsid w:val="00F75908"/>
    <w:rsid w:val="00F75965"/>
    <w:rsid w:val="00F75C20"/>
    <w:rsid w:val="00F75DAC"/>
    <w:rsid w:val="00F76155"/>
    <w:rsid w:val="00F768DF"/>
    <w:rsid w:val="00F76D53"/>
    <w:rsid w:val="00F76D82"/>
    <w:rsid w:val="00F7712A"/>
    <w:rsid w:val="00F77161"/>
    <w:rsid w:val="00F77332"/>
    <w:rsid w:val="00F778B2"/>
    <w:rsid w:val="00F7790E"/>
    <w:rsid w:val="00F80558"/>
    <w:rsid w:val="00F81080"/>
    <w:rsid w:val="00F8113E"/>
    <w:rsid w:val="00F811CB"/>
    <w:rsid w:val="00F8120C"/>
    <w:rsid w:val="00F812C1"/>
    <w:rsid w:val="00F8191C"/>
    <w:rsid w:val="00F81B0E"/>
    <w:rsid w:val="00F81D73"/>
    <w:rsid w:val="00F81E14"/>
    <w:rsid w:val="00F82500"/>
    <w:rsid w:val="00F82A60"/>
    <w:rsid w:val="00F82D91"/>
    <w:rsid w:val="00F83246"/>
    <w:rsid w:val="00F833DB"/>
    <w:rsid w:val="00F83426"/>
    <w:rsid w:val="00F836AB"/>
    <w:rsid w:val="00F8397A"/>
    <w:rsid w:val="00F83B60"/>
    <w:rsid w:val="00F840C5"/>
    <w:rsid w:val="00F840EF"/>
    <w:rsid w:val="00F84368"/>
    <w:rsid w:val="00F845C5"/>
    <w:rsid w:val="00F8488C"/>
    <w:rsid w:val="00F84A01"/>
    <w:rsid w:val="00F84D99"/>
    <w:rsid w:val="00F85228"/>
    <w:rsid w:val="00F853B1"/>
    <w:rsid w:val="00F8591D"/>
    <w:rsid w:val="00F85A82"/>
    <w:rsid w:val="00F85AD9"/>
    <w:rsid w:val="00F85B0B"/>
    <w:rsid w:val="00F85C8B"/>
    <w:rsid w:val="00F85E62"/>
    <w:rsid w:val="00F86019"/>
    <w:rsid w:val="00F86783"/>
    <w:rsid w:val="00F86B87"/>
    <w:rsid w:val="00F870FD"/>
    <w:rsid w:val="00F87260"/>
    <w:rsid w:val="00F87667"/>
    <w:rsid w:val="00F876A4"/>
    <w:rsid w:val="00F877FA"/>
    <w:rsid w:val="00F87890"/>
    <w:rsid w:val="00F87F6D"/>
    <w:rsid w:val="00F907D6"/>
    <w:rsid w:val="00F90DAB"/>
    <w:rsid w:val="00F90F23"/>
    <w:rsid w:val="00F91174"/>
    <w:rsid w:val="00F91227"/>
    <w:rsid w:val="00F915CF"/>
    <w:rsid w:val="00F91735"/>
    <w:rsid w:val="00F91E47"/>
    <w:rsid w:val="00F926CE"/>
    <w:rsid w:val="00F927F5"/>
    <w:rsid w:val="00F92827"/>
    <w:rsid w:val="00F92869"/>
    <w:rsid w:val="00F92A87"/>
    <w:rsid w:val="00F93F3C"/>
    <w:rsid w:val="00F94727"/>
    <w:rsid w:val="00F94762"/>
    <w:rsid w:val="00F9503C"/>
    <w:rsid w:val="00F952A0"/>
    <w:rsid w:val="00F95564"/>
    <w:rsid w:val="00F95EF9"/>
    <w:rsid w:val="00F95F08"/>
    <w:rsid w:val="00F96172"/>
    <w:rsid w:val="00F96581"/>
    <w:rsid w:val="00F968A0"/>
    <w:rsid w:val="00F96A89"/>
    <w:rsid w:val="00F970E3"/>
    <w:rsid w:val="00F97291"/>
    <w:rsid w:val="00F9754F"/>
    <w:rsid w:val="00F97639"/>
    <w:rsid w:val="00F97861"/>
    <w:rsid w:val="00F97C9F"/>
    <w:rsid w:val="00FA01F6"/>
    <w:rsid w:val="00FA031F"/>
    <w:rsid w:val="00FA0C02"/>
    <w:rsid w:val="00FA0F98"/>
    <w:rsid w:val="00FA1366"/>
    <w:rsid w:val="00FA14B8"/>
    <w:rsid w:val="00FA155E"/>
    <w:rsid w:val="00FA19D7"/>
    <w:rsid w:val="00FA1BB3"/>
    <w:rsid w:val="00FA1C4B"/>
    <w:rsid w:val="00FA1C50"/>
    <w:rsid w:val="00FA214F"/>
    <w:rsid w:val="00FA22D7"/>
    <w:rsid w:val="00FA231F"/>
    <w:rsid w:val="00FA26D3"/>
    <w:rsid w:val="00FA27E4"/>
    <w:rsid w:val="00FA28CE"/>
    <w:rsid w:val="00FA2C28"/>
    <w:rsid w:val="00FA34A6"/>
    <w:rsid w:val="00FA35FD"/>
    <w:rsid w:val="00FA36A0"/>
    <w:rsid w:val="00FA398F"/>
    <w:rsid w:val="00FA39D1"/>
    <w:rsid w:val="00FA3A25"/>
    <w:rsid w:val="00FA3A67"/>
    <w:rsid w:val="00FA3CB1"/>
    <w:rsid w:val="00FA3DDC"/>
    <w:rsid w:val="00FA4204"/>
    <w:rsid w:val="00FA4681"/>
    <w:rsid w:val="00FA4775"/>
    <w:rsid w:val="00FA48CD"/>
    <w:rsid w:val="00FA55AC"/>
    <w:rsid w:val="00FA59A6"/>
    <w:rsid w:val="00FA59CE"/>
    <w:rsid w:val="00FA600F"/>
    <w:rsid w:val="00FA6228"/>
    <w:rsid w:val="00FA6392"/>
    <w:rsid w:val="00FA6C86"/>
    <w:rsid w:val="00FA7715"/>
    <w:rsid w:val="00FA77A6"/>
    <w:rsid w:val="00FA7E86"/>
    <w:rsid w:val="00FB0443"/>
    <w:rsid w:val="00FB0729"/>
    <w:rsid w:val="00FB077B"/>
    <w:rsid w:val="00FB08B4"/>
    <w:rsid w:val="00FB0BDA"/>
    <w:rsid w:val="00FB1039"/>
    <w:rsid w:val="00FB1865"/>
    <w:rsid w:val="00FB19C4"/>
    <w:rsid w:val="00FB2DD7"/>
    <w:rsid w:val="00FB300A"/>
    <w:rsid w:val="00FB300F"/>
    <w:rsid w:val="00FB3855"/>
    <w:rsid w:val="00FB3AF1"/>
    <w:rsid w:val="00FB3B94"/>
    <w:rsid w:val="00FB3CF3"/>
    <w:rsid w:val="00FB4224"/>
    <w:rsid w:val="00FB429B"/>
    <w:rsid w:val="00FB468C"/>
    <w:rsid w:val="00FB48CE"/>
    <w:rsid w:val="00FB4AE8"/>
    <w:rsid w:val="00FB4B5C"/>
    <w:rsid w:val="00FB4C51"/>
    <w:rsid w:val="00FB538D"/>
    <w:rsid w:val="00FB53C4"/>
    <w:rsid w:val="00FB5A7B"/>
    <w:rsid w:val="00FB5CBE"/>
    <w:rsid w:val="00FB6287"/>
    <w:rsid w:val="00FB64AE"/>
    <w:rsid w:val="00FB6507"/>
    <w:rsid w:val="00FB684A"/>
    <w:rsid w:val="00FB684E"/>
    <w:rsid w:val="00FB69DA"/>
    <w:rsid w:val="00FB6E0F"/>
    <w:rsid w:val="00FB6EF9"/>
    <w:rsid w:val="00FB71F8"/>
    <w:rsid w:val="00FB7708"/>
    <w:rsid w:val="00FB77F7"/>
    <w:rsid w:val="00FC061B"/>
    <w:rsid w:val="00FC0899"/>
    <w:rsid w:val="00FC0C7E"/>
    <w:rsid w:val="00FC0EA1"/>
    <w:rsid w:val="00FC15D8"/>
    <w:rsid w:val="00FC176B"/>
    <w:rsid w:val="00FC17AA"/>
    <w:rsid w:val="00FC1A8B"/>
    <w:rsid w:val="00FC1D3E"/>
    <w:rsid w:val="00FC1E79"/>
    <w:rsid w:val="00FC1F24"/>
    <w:rsid w:val="00FC2753"/>
    <w:rsid w:val="00FC2B47"/>
    <w:rsid w:val="00FC2CDF"/>
    <w:rsid w:val="00FC2FAA"/>
    <w:rsid w:val="00FC3330"/>
    <w:rsid w:val="00FC339B"/>
    <w:rsid w:val="00FC3428"/>
    <w:rsid w:val="00FC3991"/>
    <w:rsid w:val="00FC3C2C"/>
    <w:rsid w:val="00FC4208"/>
    <w:rsid w:val="00FC48A7"/>
    <w:rsid w:val="00FC4E05"/>
    <w:rsid w:val="00FC507B"/>
    <w:rsid w:val="00FC51C7"/>
    <w:rsid w:val="00FC52A1"/>
    <w:rsid w:val="00FC5454"/>
    <w:rsid w:val="00FC565C"/>
    <w:rsid w:val="00FC5C44"/>
    <w:rsid w:val="00FC60AF"/>
    <w:rsid w:val="00FC6168"/>
    <w:rsid w:val="00FC6492"/>
    <w:rsid w:val="00FC64B3"/>
    <w:rsid w:val="00FC6A23"/>
    <w:rsid w:val="00FC6A53"/>
    <w:rsid w:val="00FC7B22"/>
    <w:rsid w:val="00FD00F1"/>
    <w:rsid w:val="00FD01C4"/>
    <w:rsid w:val="00FD0379"/>
    <w:rsid w:val="00FD0385"/>
    <w:rsid w:val="00FD0809"/>
    <w:rsid w:val="00FD0889"/>
    <w:rsid w:val="00FD08FA"/>
    <w:rsid w:val="00FD0D96"/>
    <w:rsid w:val="00FD113B"/>
    <w:rsid w:val="00FD126F"/>
    <w:rsid w:val="00FD1454"/>
    <w:rsid w:val="00FD15D9"/>
    <w:rsid w:val="00FD1C9C"/>
    <w:rsid w:val="00FD1FB0"/>
    <w:rsid w:val="00FD2613"/>
    <w:rsid w:val="00FD2676"/>
    <w:rsid w:val="00FD2693"/>
    <w:rsid w:val="00FD2D5F"/>
    <w:rsid w:val="00FD2F1A"/>
    <w:rsid w:val="00FD302F"/>
    <w:rsid w:val="00FD3202"/>
    <w:rsid w:val="00FD3441"/>
    <w:rsid w:val="00FD37C0"/>
    <w:rsid w:val="00FD3BD0"/>
    <w:rsid w:val="00FD3C23"/>
    <w:rsid w:val="00FD3F7B"/>
    <w:rsid w:val="00FD442A"/>
    <w:rsid w:val="00FD457F"/>
    <w:rsid w:val="00FD4804"/>
    <w:rsid w:val="00FD4BD8"/>
    <w:rsid w:val="00FD4E59"/>
    <w:rsid w:val="00FD5245"/>
    <w:rsid w:val="00FD5295"/>
    <w:rsid w:val="00FD53DA"/>
    <w:rsid w:val="00FD54D7"/>
    <w:rsid w:val="00FD5746"/>
    <w:rsid w:val="00FD5826"/>
    <w:rsid w:val="00FD5A9A"/>
    <w:rsid w:val="00FD5ACD"/>
    <w:rsid w:val="00FD5F46"/>
    <w:rsid w:val="00FD676E"/>
    <w:rsid w:val="00FD683D"/>
    <w:rsid w:val="00FD69F9"/>
    <w:rsid w:val="00FD6CCF"/>
    <w:rsid w:val="00FD6CFF"/>
    <w:rsid w:val="00FD755C"/>
    <w:rsid w:val="00FD75CB"/>
    <w:rsid w:val="00FD77D4"/>
    <w:rsid w:val="00FD787E"/>
    <w:rsid w:val="00FD7BF1"/>
    <w:rsid w:val="00FE0025"/>
    <w:rsid w:val="00FE009F"/>
    <w:rsid w:val="00FE02E0"/>
    <w:rsid w:val="00FE0521"/>
    <w:rsid w:val="00FE0FB1"/>
    <w:rsid w:val="00FE11AE"/>
    <w:rsid w:val="00FE1558"/>
    <w:rsid w:val="00FE1B16"/>
    <w:rsid w:val="00FE1E36"/>
    <w:rsid w:val="00FE1F70"/>
    <w:rsid w:val="00FE24B0"/>
    <w:rsid w:val="00FE2629"/>
    <w:rsid w:val="00FE263D"/>
    <w:rsid w:val="00FE2A29"/>
    <w:rsid w:val="00FE2B9C"/>
    <w:rsid w:val="00FE3096"/>
    <w:rsid w:val="00FE30D2"/>
    <w:rsid w:val="00FE32BB"/>
    <w:rsid w:val="00FE3696"/>
    <w:rsid w:val="00FE36E7"/>
    <w:rsid w:val="00FE370B"/>
    <w:rsid w:val="00FE37C3"/>
    <w:rsid w:val="00FE38DB"/>
    <w:rsid w:val="00FE3B74"/>
    <w:rsid w:val="00FE422C"/>
    <w:rsid w:val="00FE43F1"/>
    <w:rsid w:val="00FE4805"/>
    <w:rsid w:val="00FE483E"/>
    <w:rsid w:val="00FE4AA3"/>
    <w:rsid w:val="00FE4C66"/>
    <w:rsid w:val="00FE4C9B"/>
    <w:rsid w:val="00FE4CFB"/>
    <w:rsid w:val="00FE4E5E"/>
    <w:rsid w:val="00FE5246"/>
    <w:rsid w:val="00FE575E"/>
    <w:rsid w:val="00FE5AA3"/>
    <w:rsid w:val="00FE5C9B"/>
    <w:rsid w:val="00FE61E1"/>
    <w:rsid w:val="00FE6A41"/>
    <w:rsid w:val="00FE6C82"/>
    <w:rsid w:val="00FE6F5A"/>
    <w:rsid w:val="00FE77B0"/>
    <w:rsid w:val="00FE79C6"/>
    <w:rsid w:val="00FE7A0A"/>
    <w:rsid w:val="00FE7C80"/>
    <w:rsid w:val="00FE7CA2"/>
    <w:rsid w:val="00FE7DAA"/>
    <w:rsid w:val="00FE7FBE"/>
    <w:rsid w:val="00FF00A0"/>
    <w:rsid w:val="00FF027D"/>
    <w:rsid w:val="00FF034A"/>
    <w:rsid w:val="00FF05DF"/>
    <w:rsid w:val="00FF0671"/>
    <w:rsid w:val="00FF0681"/>
    <w:rsid w:val="00FF06F4"/>
    <w:rsid w:val="00FF09D3"/>
    <w:rsid w:val="00FF09FD"/>
    <w:rsid w:val="00FF0E08"/>
    <w:rsid w:val="00FF0F57"/>
    <w:rsid w:val="00FF1090"/>
    <w:rsid w:val="00FF114E"/>
    <w:rsid w:val="00FF1787"/>
    <w:rsid w:val="00FF1BA4"/>
    <w:rsid w:val="00FF1D40"/>
    <w:rsid w:val="00FF1FAD"/>
    <w:rsid w:val="00FF2465"/>
    <w:rsid w:val="00FF2633"/>
    <w:rsid w:val="00FF2A1A"/>
    <w:rsid w:val="00FF2A53"/>
    <w:rsid w:val="00FF2A60"/>
    <w:rsid w:val="00FF2CB1"/>
    <w:rsid w:val="00FF2CD3"/>
    <w:rsid w:val="00FF2F15"/>
    <w:rsid w:val="00FF2FA7"/>
    <w:rsid w:val="00FF3207"/>
    <w:rsid w:val="00FF3859"/>
    <w:rsid w:val="00FF3941"/>
    <w:rsid w:val="00FF3979"/>
    <w:rsid w:val="00FF41B8"/>
    <w:rsid w:val="00FF44F4"/>
    <w:rsid w:val="00FF5167"/>
    <w:rsid w:val="00FF517A"/>
    <w:rsid w:val="00FF5841"/>
    <w:rsid w:val="00FF6409"/>
    <w:rsid w:val="00FF6639"/>
    <w:rsid w:val="00FF679A"/>
    <w:rsid w:val="00FF67EA"/>
    <w:rsid w:val="00FF73B7"/>
    <w:rsid w:val="00FF7510"/>
    <w:rsid w:val="00FF7562"/>
    <w:rsid w:val="00FF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7943A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554F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554F0"/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rsid w:val="0076508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0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8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508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09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0929"/>
  </w:style>
  <w:style w:type="character" w:styleId="PageNumber">
    <w:name w:val="page number"/>
    <w:basedOn w:val="DefaultParagraphFont"/>
    <w:uiPriority w:val="99"/>
    <w:semiHidden/>
    <w:unhideWhenUsed/>
    <w:rsid w:val="00C80929"/>
  </w:style>
  <w:style w:type="paragraph" w:styleId="CommentText">
    <w:name w:val="annotation text"/>
    <w:basedOn w:val="Normal"/>
    <w:link w:val="CommentTextChar"/>
    <w:uiPriority w:val="99"/>
    <w:semiHidden/>
    <w:unhideWhenUsed/>
    <w:rsid w:val="00185B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B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B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B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156E"/>
  </w:style>
  <w:style w:type="table" w:styleId="TableGrid">
    <w:name w:val="Table Grid"/>
    <w:basedOn w:val="TableNormal"/>
    <w:uiPriority w:val="59"/>
    <w:rsid w:val="007E144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b">
    <w:name w:val="mb"/>
    <w:basedOn w:val="DefaultParagraphFont"/>
    <w:rsid w:val="00405AE1"/>
  </w:style>
  <w:style w:type="character" w:customStyle="1" w:styleId="apple-converted-space">
    <w:name w:val="apple-converted-space"/>
    <w:basedOn w:val="DefaultParagraphFont"/>
    <w:rsid w:val="00405AE1"/>
  </w:style>
  <w:style w:type="paragraph" w:customStyle="1" w:styleId="Body">
    <w:name w:val="Body"/>
    <w:rsid w:val="001221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eastAsia="en-US"/>
    </w:rPr>
  </w:style>
  <w:style w:type="character" w:customStyle="1" w:styleId="None">
    <w:name w:val="None"/>
    <w:rsid w:val="00122159"/>
  </w:style>
  <w:style w:type="paragraph" w:styleId="Header">
    <w:name w:val="header"/>
    <w:basedOn w:val="Normal"/>
    <w:link w:val="HeaderChar"/>
    <w:uiPriority w:val="99"/>
    <w:unhideWhenUsed/>
    <w:rsid w:val="004157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57AB"/>
  </w:style>
  <w:style w:type="character" w:styleId="Emphasis">
    <w:name w:val="Emphasis"/>
    <w:basedOn w:val="DefaultParagraphFont"/>
    <w:uiPriority w:val="20"/>
    <w:qFormat/>
    <w:rsid w:val="00770DB2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554F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554F0"/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rsid w:val="0076508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0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8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508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09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0929"/>
  </w:style>
  <w:style w:type="character" w:styleId="PageNumber">
    <w:name w:val="page number"/>
    <w:basedOn w:val="DefaultParagraphFont"/>
    <w:uiPriority w:val="99"/>
    <w:semiHidden/>
    <w:unhideWhenUsed/>
    <w:rsid w:val="00C80929"/>
  </w:style>
  <w:style w:type="paragraph" w:styleId="CommentText">
    <w:name w:val="annotation text"/>
    <w:basedOn w:val="Normal"/>
    <w:link w:val="CommentTextChar"/>
    <w:uiPriority w:val="99"/>
    <w:semiHidden/>
    <w:unhideWhenUsed/>
    <w:rsid w:val="00185B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B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B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B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156E"/>
  </w:style>
  <w:style w:type="table" w:styleId="TableGrid">
    <w:name w:val="Table Grid"/>
    <w:basedOn w:val="TableNormal"/>
    <w:uiPriority w:val="59"/>
    <w:rsid w:val="007E144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b">
    <w:name w:val="mb"/>
    <w:basedOn w:val="DefaultParagraphFont"/>
    <w:rsid w:val="00405AE1"/>
  </w:style>
  <w:style w:type="character" w:customStyle="1" w:styleId="apple-converted-space">
    <w:name w:val="apple-converted-space"/>
    <w:basedOn w:val="DefaultParagraphFont"/>
    <w:rsid w:val="00405AE1"/>
  </w:style>
  <w:style w:type="paragraph" w:customStyle="1" w:styleId="Body">
    <w:name w:val="Body"/>
    <w:rsid w:val="001221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eastAsia="en-US"/>
    </w:rPr>
  </w:style>
  <w:style w:type="character" w:customStyle="1" w:styleId="None">
    <w:name w:val="None"/>
    <w:rsid w:val="00122159"/>
  </w:style>
  <w:style w:type="paragraph" w:styleId="Header">
    <w:name w:val="header"/>
    <w:basedOn w:val="Normal"/>
    <w:link w:val="HeaderChar"/>
    <w:uiPriority w:val="99"/>
    <w:unhideWhenUsed/>
    <w:rsid w:val="004157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57AB"/>
  </w:style>
  <w:style w:type="character" w:styleId="Emphasis">
    <w:name w:val="Emphasis"/>
    <w:basedOn w:val="DefaultParagraphFont"/>
    <w:uiPriority w:val="20"/>
    <w:qFormat/>
    <w:rsid w:val="00770D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5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B1C31A5-8730-B644-A376-BCD863C88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7</Words>
  <Characters>61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MI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J Gillbert</cp:lastModifiedBy>
  <cp:revision>11</cp:revision>
  <cp:lastPrinted>2017-10-20T11:49:00Z</cp:lastPrinted>
  <dcterms:created xsi:type="dcterms:W3CDTF">2017-10-23T09:55:00Z</dcterms:created>
  <dcterms:modified xsi:type="dcterms:W3CDTF">2017-11-06T16:59:00Z</dcterms:modified>
</cp:coreProperties>
</file>